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66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2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41088C" w:rsidRPr="0041088C" w14:paraId="1BBFAE06" w14:textId="2FDBCC8B" w:rsidTr="0041088C">
        <w:trPr>
          <w:cantSplit/>
          <w:trHeight w:val="1134"/>
        </w:trPr>
        <w:tc>
          <w:tcPr>
            <w:tcW w:w="1260" w:type="dxa"/>
            <w:textDirection w:val="btLr"/>
            <w:vAlign w:val="center"/>
          </w:tcPr>
          <w:p w14:paraId="24C8D3EB" w14:textId="77777777" w:rsidR="00083DA6" w:rsidRPr="0041088C" w:rsidRDefault="00083DA6" w:rsidP="00083DA6">
            <w:pPr>
              <w:bidi/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Hlk84024999"/>
          </w:p>
        </w:tc>
        <w:tc>
          <w:tcPr>
            <w:tcW w:w="360" w:type="dxa"/>
            <w:textDirection w:val="btLr"/>
            <w:vAlign w:val="center"/>
          </w:tcPr>
          <w:p w14:paraId="41F88E52" w14:textId="08FC7BB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b25nPC9BdXRob3I+PFllYXI+MjAxODwvWWVhcj48UmVj
TnVtPjk8L1JlY051bT48RGlzcGxheVRleHQ+KEhvbmcsIENobyBldCBhbC4gMjAxOCk8L0Rpc3Bs
YXlUZXh0PjxyZWNvcmQ+PHJlYy1udW1iZXI+OTwvcmVjLW51bWJlcj48Zm9yZWlnbi1rZXlzPjxr
ZXkgYXBwPSJFTiIgZGItaWQ9ImF4djVzOWV0N3h0dDlnZTVhOWk1Znh2bHAwdGUwOXRkejUwZSIg
dGltZXN0YW1wPSIxNjI4OTQ4NzQzIj45PC9rZXk+PC9mb3JlaWduLWtleXM+PHJlZi10eXBlIG5h
bWU9IkpvdXJuYWwgQXJ0aWNsZSI+MTc8L3JlZi10eXBlPjxjb250cmlidXRvcnM+PGF1dGhvcnM+
PGF1dGhvcj5Ib25nLCBHLiBVLjwvYXV0aG9yPjxhdXRob3I+Q2hvLCBKLiBXLjwvYXV0aG9yPjxh
dXRob3I+S2ltLCBTLiBZLjwvYXV0aG9yPjxhdXRob3I+U2hpbiwgSi4gSC48L2F1dGhvcj48YXV0
aG9yPlJvLCBKLiBZLjwvYXV0aG9yPjwvYXV0aG9ycz48L2NvbnRyaWJ1dG9ycz48YXV0aC1hZGRy
ZXNzPkRlcGFydG1lbnQgb2YgUGhhcm1hY29sb2d5LCBTQlJJLCBTdW5na3l1bmt3YW4gVW5pdmVy
c2l0eSBTY2hvb2wgb2YgTWVkaWNpbmUsIFN1d29uLCBSZXB1YmxpYyBvZiBLb3JlYS4mI3hEO0Rl
cGFydG1lbnQgb2YgTmV1cm9sb2d5LCBTQlJJLCBTdW5na3l1bmt3YW4gVW5pdmVyc2l0eSBTY2hv
b2wgb2YgTWVkaWNpbmUsIFN1d29uLCBSZXB1YmxpYyBvZiBLb3JlYS4mI3hEO0NhbmNlciBDZWxs
IGFuZCBNb2xlY3VsYXIgQmlvbG9neSBCcmFuY2gsIERpdmlzaW9uIG9mIENhbmNlciBCaW9sb2d5
LCBSZXNlYXJjaCBJbnN0aXR1dGUsIE5hdGlvbmFsIENhbmNlciBDZW50ZXIsIEdveWFuZywgUmVw
dWJsaWMgb2YgS29yZWEuJiN4RDtEZXBhcnRtZW50IG9mIFBoYXJtYWNvbG9neSwgU0JSSSwgU3Vu
Z2t5dW5rd2FuIFVuaXZlcnNpdHkgU2Nob29sIG9mIE1lZGljaW5lLCBTdXdvbiwgUmVwdWJsaWMg
b2YgS29yZWEuIEVsZWN0cm9uaWMgYWRkcmVzczoganlybzQyNkBza2t1LmVkdS48L2F1dGgtYWRk
cmVzcz48dGl0bGVzPjx0aXRsZT5JbmZsYW1tYXRvcnkgbWVkaWF0b3JzIHJlc3VsdGluZyBmcm9t
IHRyYW5zZ2x1dGFtaW5hc2UgMiBleHByZXNzZWQgaW4gbWFzdCBjZWxscyBjb250cmlidXRlIHRv
IHRoZSBkZXZlbG9wbWVudCBvZiBQYXJraW5zb24mYXBvcztzIGRpc2Vhc2UgaW4gYSBtb3VzZSBt
b2RlbDwvdGl0bGU+PHNlY29uZGFyeS10aXRsZT5Ub3hpY29sIEFwcGwgUGhhcm1hY29sPC9zZWNv
bmRhcnktdGl0bGU+PC90aXRsZXM+PHBlcmlvZGljYWw+PGZ1bGwtdGl0bGU+VG94aWNvbCBBcHBs
IFBoYXJtYWNvbDwvZnVsbC10aXRsZT48L3BlcmlvZGljYWw+PHBhZ2VzPjEwLTIyPC9wYWdlcz48
dm9sdW1lPjM1ODwvdm9sdW1lPjxlZGl0aW9uPjIwMTgvMDkvMDk8L2VkaXRpb24+PGtleXdvcmRz
PjxrZXl3b3JkPkFnZWQ8L2tleXdvcmQ+PGtleXdvcmQ+QW5pbWFsczwva2V5d29yZD48a2V5d29y
ZD5DZWxsIFN1cnZpdmFsL3BoeXNpb2xvZ3k8L2tleXdvcmQ+PGtleXdvcmQ+RmVtYWxlPC9rZXl3
b3JkPjxrZXl3b3JkPkdUUC1CaW5kaW5nIFByb3RlaW5zLypiaW9zeW50aGVzaXMvZ2VuZXRpY3M8
L2tleXdvcmQ+PGtleXdvcmQ+KkdlbmUgRXhwcmVzc2lvbiBSZWd1bGF0aW9uLCBFbnp5bW9sb2dp
Yzwva2V5d29yZD48a2V5d29yZD5IdW1hbnM8L2tleXdvcmQ+PGtleXdvcmQ+SW5mbGFtbWF0aW9u
IE1lZGlhdG9ycy8qbWV0YWJvbGlzbTwva2V5d29yZD48a2V5d29yZD5NYWxlPC9rZXl3b3JkPjxr
ZXl3b3JkPk1hc3QgQ2VsbHMvKm1ldGFib2xpc20vcGF0aG9sb2d5PC9rZXl3b3JkPjxrZXl3b3Jk
Pk1pY2U8L2tleXdvcmQ+PGtleXdvcmQ+TWljZSwgSW5icmVkIEM1N0JMPC9rZXl3b3JkPjxrZXl3
b3JkPk1pY2UsIEtub2Nrb3V0PC9rZXl3b3JkPjxrZXl3b3JkPk1pZGRsZSBBZ2VkPC9rZXl3b3Jk
PjxrZXl3b3JkPlBhcmtpbnNvbmlhbiBEaXNvcmRlcnMvKm1ldGFib2xpc20vcGF0aG9sb2d5PC9r
ZXl3b3JkPjxrZXl3b3JkPlRyYW5zZ2x1dGFtaW5hc2VzLypiaW9zeW50aGVzaXMvZ2VuZXRpY3M8
L2tleXdvcmQ+PGtleXdvcmQ+KkRvcGFtaW5lcmdpYyAoREEpIG5ldXJvbnM8L2tleXdvcmQ+PGtl
eXdvcmQ+KkluZmxhbW1hdG9yeSBtZWRpYXRvcnM8L2tleXdvcmQ+PGtleXdvcmQ+Kk1hc3QgY2Vs
bHM8L2tleXdvcmQ+PGtleXdvcmQ+KlBhcmtpbnNvbiZhcG9zO3MgZGlzZWFzZTwva2V5d29yZD48
a2V5d29yZD4qU3Vic3RhbnRpYSBuaWdyYTwva2V5d29yZD48a2V5d29yZD4qVHJhbnNnbHV0YW1p
bmFzZSAyPC9rZXl3b3JkPjwva2V5d29yZHM+PGRhdGVzPjx5ZWFyPjIwMTg8L3llYXI+PHB1Yi1k
YXRlcz48ZGF0ZT5Ob3YgMTwvZGF0ZT48L3B1Yi1kYXRlcz48L2RhdGVzPjxpc2JuPjAwNDEtMDA4
eDwvaXNibj48YWNjZXNzaW9uLW51bT4zMDE5NTAxNzwvYWNjZXNzaW9uLW51bT48dXJscz48L3Vy
bHM+PGVsZWN0cm9uaWMtcmVzb3VyY2UtbnVtPjEwLjEwMTYvai50YWFwLjIwMTguMDkuMDAzPC9l
bGVjdHJvbmljLXJlc291cmNlLW51bT48cmVtb3RlLWRhdGFiYXNlLXByb3ZpZGVyPk5MTTwvcmVt
b3RlLWRhdGFiYXNlLXByb3ZpZGVyPjxsYW5ndWFnZT5lbmc8L2xhbmd1YWdlPjwvcmVjb3JkPjwv
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b25nPC9BdXRob3I+PFllYXI+MjAxODwvWWVhcj48UmVj
TnVtPjk8L1JlY051bT48RGlzcGxheVRleHQ+KEhvbmcsIENobyBldCBhbC4gMjAxOCk8L0Rpc3Bs
YXlUZXh0PjxyZWNvcmQ+PHJlYy1udW1iZXI+OTwvcmVjLW51bWJlcj48Zm9yZWlnbi1rZXlzPjxr
ZXkgYXBwPSJFTiIgZGItaWQ9ImF4djVzOWV0N3h0dDlnZTVhOWk1Znh2bHAwdGUwOXRkejUwZSIg
dGltZXN0YW1wPSIxNjI4OTQ4NzQzIj45PC9rZXk+PC9mb3JlaWduLWtleXM+PHJlZi10eXBlIG5h
bWU9IkpvdXJuYWwgQXJ0aWNsZSI+MTc8L3JlZi10eXBlPjxjb250cmlidXRvcnM+PGF1dGhvcnM+
PGF1dGhvcj5Ib25nLCBHLiBVLjwvYXV0aG9yPjxhdXRob3I+Q2hvLCBKLiBXLjwvYXV0aG9yPjxh
dXRob3I+S2ltLCBTLiBZLjwvYXV0aG9yPjxhdXRob3I+U2hpbiwgSi4gSC48L2F1dGhvcj48YXV0
aG9yPlJvLCBKLiBZLjwvYXV0aG9yPjwvYXV0aG9ycz48L2NvbnRyaWJ1dG9ycz48YXV0aC1hZGRy
ZXNzPkRlcGFydG1lbnQgb2YgUGhhcm1hY29sb2d5LCBTQlJJLCBTdW5na3l1bmt3YW4gVW5pdmVy
c2l0eSBTY2hvb2wgb2YgTWVkaWNpbmUsIFN1d29uLCBSZXB1YmxpYyBvZiBLb3JlYS4mI3hEO0Rl
cGFydG1lbnQgb2YgTmV1cm9sb2d5LCBTQlJJLCBTdW5na3l1bmt3YW4gVW5pdmVyc2l0eSBTY2hv
b2wgb2YgTWVkaWNpbmUsIFN1d29uLCBSZXB1YmxpYyBvZiBLb3JlYS4mI3hEO0NhbmNlciBDZWxs
IGFuZCBNb2xlY3VsYXIgQmlvbG9neSBCcmFuY2gsIERpdmlzaW9uIG9mIENhbmNlciBCaW9sb2d5
LCBSZXNlYXJjaCBJbnN0aXR1dGUsIE5hdGlvbmFsIENhbmNlciBDZW50ZXIsIEdveWFuZywgUmVw
dWJsaWMgb2YgS29yZWEuJiN4RDtEZXBhcnRtZW50IG9mIFBoYXJtYWNvbG9neSwgU0JSSSwgU3Vu
Z2t5dW5rd2FuIFVuaXZlcnNpdHkgU2Nob29sIG9mIE1lZGljaW5lLCBTdXdvbiwgUmVwdWJsaWMg
b2YgS29yZWEuIEVsZWN0cm9uaWMgYWRkcmVzczoganlybzQyNkBza2t1LmVkdS48L2F1dGgtYWRk
cmVzcz48dGl0bGVzPjx0aXRsZT5JbmZsYW1tYXRvcnkgbWVkaWF0b3JzIHJlc3VsdGluZyBmcm9t
IHRyYW5zZ2x1dGFtaW5hc2UgMiBleHByZXNzZWQgaW4gbWFzdCBjZWxscyBjb250cmlidXRlIHRv
IHRoZSBkZXZlbG9wbWVudCBvZiBQYXJraW5zb24mYXBvcztzIGRpc2Vhc2UgaW4gYSBtb3VzZSBt
b2RlbDwvdGl0bGU+PHNlY29uZGFyeS10aXRsZT5Ub3hpY29sIEFwcGwgUGhhcm1hY29sPC9zZWNv
bmRhcnktdGl0bGU+PC90aXRsZXM+PHBlcmlvZGljYWw+PGZ1bGwtdGl0bGU+VG94aWNvbCBBcHBs
IFBoYXJtYWNvbDwvZnVsbC10aXRsZT48L3BlcmlvZGljYWw+PHBhZ2VzPjEwLTIyPC9wYWdlcz48
dm9sdW1lPjM1ODwvdm9sdW1lPjxlZGl0aW9uPjIwMTgvMDkvMDk8L2VkaXRpb24+PGtleXdvcmRz
PjxrZXl3b3JkPkFnZWQ8L2tleXdvcmQ+PGtleXdvcmQ+QW5pbWFsczwva2V5d29yZD48a2V5d29y
ZD5DZWxsIFN1cnZpdmFsL3BoeXNpb2xvZ3k8L2tleXdvcmQ+PGtleXdvcmQ+RmVtYWxlPC9rZXl3
b3JkPjxrZXl3b3JkPkdUUC1CaW5kaW5nIFByb3RlaW5zLypiaW9zeW50aGVzaXMvZ2VuZXRpY3M8
L2tleXdvcmQ+PGtleXdvcmQ+KkdlbmUgRXhwcmVzc2lvbiBSZWd1bGF0aW9uLCBFbnp5bW9sb2dp
Yzwva2V5d29yZD48a2V5d29yZD5IdW1hbnM8L2tleXdvcmQ+PGtleXdvcmQ+SW5mbGFtbWF0aW9u
IE1lZGlhdG9ycy8qbWV0YWJvbGlzbTwva2V5d29yZD48a2V5d29yZD5NYWxlPC9rZXl3b3JkPjxr
ZXl3b3JkPk1hc3QgQ2VsbHMvKm1ldGFib2xpc20vcGF0aG9sb2d5PC9rZXl3b3JkPjxrZXl3b3Jk
Pk1pY2U8L2tleXdvcmQ+PGtleXdvcmQ+TWljZSwgSW5icmVkIEM1N0JMPC9rZXl3b3JkPjxrZXl3
b3JkPk1pY2UsIEtub2Nrb3V0PC9rZXl3b3JkPjxrZXl3b3JkPk1pZGRsZSBBZ2VkPC9rZXl3b3Jk
PjxrZXl3b3JkPlBhcmtpbnNvbmlhbiBEaXNvcmRlcnMvKm1ldGFib2xpc20vcGF0aG9sb2d5PC9r
ZXl3b3JkPjxrZXl3b3JkPlRyYW5zZ2x1dGFtaW5hc2VzLypiaW9zeW50aGVzaXMvZ2VuZXRpY3M8
L2tleXdvcmQ+PGtleXdvcmQ+KkRvcGFtaW5lcmdpYyAoREEpIG5ldXJvbnM8L2tleXdvcmQ+PGtl
eXdvcmQ+KkluZmxhbW1hdG9yeSBtZWRpYXRvcnM8L2tleXdvcmQ+PGtleXdvcmQ+Kk1hc3QgY2Vs
bHM8L2tleXdvcmQ+PGtleXdvcmQ+KlBhcmtpbnNvbiZhcG9zO3MgZGlzZWFzZTwva2V5d29yZD48
a2V5d29yZD4qU3Vic3RhbnRpYSBuaWdyYTwva2V5d29yZD48a2V5d29yZD4qVHJhbnNnbHV0YW1p
bmFzZSAyPC9rZXl3b3JkPjwva2V5d29yZHM+PGRhdGVzPjx5ZWFyPjIwMTg8L3llYXI+PHB1Yi1k
YXRlcz48ZGF0ZT5Ob3YgMTwvZGF0ZT48L3B1Yi1kYXRlcz48L2RhdGVzPjxpc2JuPjAwNDEtMDA4
eDwvaXNibj48YWNjZXNzaW9uLW51bT4zMDE5NTAxNzwvYWNjZXNzaW9uLW51bT48dXJscz48L3Vy
bHM+PGVsZWN0cm9uaWMtcmVzb3VyY2UtbnVtPjEwLjEwMTYvai50YWFwLjIwMTguMDkuMDAzPC9l
bGVjdHJvbmljLXJlc291cmNlLW51bT48cmVtb3RlLWRhdGFiYXNlLXByb3ZpZGVyPk5MTTwvcmVt
b3RlLWRhdGFiYXNlLXByb3ZpZGVyPjxsYW5ndWFnZT5lbmc8L2xhbmd1YWdlPjwvcmVjb3JkPjwv
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Hong, Cho et al. 2018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7778C949" w14:textId="6CFB0D4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Neal&lt;/Author&gt;&lt;Year&gt;2018&lt;/Year&gt;&lt;RecNum&gt;3&lt;/RecNum&gt;&lt;DisplayText&gt;(Neal, Boyle et al. 2018)&lt;/DisplayText&gt;&lt;record&gt;&lt;rec-number&gt;3&lt;/rec-number&gt;&lt;foreign-keys&gt;&lt;key app="EN" db-id="sttdd92epz50awexzwnxze5qzx59dwz9as0e" timestamp="1628549196"&gt;3&lt;/key&gt;&lt;/foreign-keys&gt;&lt;ref-type name="Journal Article"&gt;17&lt;/ref-type&gt;&lt;contributors&gt;&lt;authors&gt;&lt;author&gt;Neal, M. L.&lt;/author&gt;&lt;author&gt;Boyle, A. M.&lt;/author&gt;&lt;author&gt;Budge, K. M.&lt;/author&gt;&lt;author&gt;Safadi, F. F.&lt;/author&gt;&lt;author&gt;Richardson, J. R.&lt;/author&gt;&lt;/authors&gt;&lt;/contributors&gt;&lt;titles&gt;&lt;title&gt;The glycoprotein GPNMB attenuates astrocyte inflammatory responses through the CD44 receptor&lt;/title&gt;&lt;secondary-title&gt;J Neuroinflammation&lt;/secondary-title&gt;&lt;/titles&gt;&lt;periodical&gt;&lt;full-title&gt;J Neuroinflammation&lt;/full-title&gt;&lt;/periodical&gt;&lt;pages&gt;73&lt;/pages&gt;&lt;volume&gt;15&lt;/volume&gt;&lt;number&gt;1&lt;/number&gt;&lt;edition&gt;2018/03/10&lt;/edition&gt;&lt;dates&gt;&lt;year&gt;2018&lt;/year&gt;&lt;pub-dates&gt;&lt;date&gt;Mar 8&lt;/date&gt;&lt;/pub-dates&gt;&lt;/dates&gt;&lt;isbn&gt;1742-2094 (Electronic)&amp;#xD;1742-2094 (Linking)&lt;/isbn&gt;&lt;accession-num&gt;29519253&lt;/accession-num&gt;&lt;urls&gt;&lt;related-urls&gt;&lt;url&gt;https://www.ncbi.nlm.nih.gov/pubmed/29519253&lt;/url&gt;&lt;/related-urls&gt;&lt;/urls&gt;&lt;custom2&gt;PMC5842560&lt;/custom2&gt;&lt;electronic-resource-num&gt;10.1186/s12974-018-1100-1&lt;/electronic-resource-num&gt;&lt;/record&gt;&lt;/Cite&gt;&lt;/EndNote&gt;</w:instrTex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Neal, Boyle et al. 2018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6FCEEC21" w14:textId="0AFB526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W08L0F1dGhvcj48WWVhcj4yMDEzPC9ZZWFyPjxSZWNO
dW0+MTwvUmVjTnVtPjxEaXNwbGF5VGV4dD4oS2ltLCBIbyBldCBhbC4gMjAxMyk8L0Rpc3BsYXlU
ZXh0PjxyZWNvcmQ+PHJlYy1udW1iZXI+MTwvcmVjLW51bWJlcj48Zm9yZWlnbi1rZXlzPjxrZXkg
YXBwPSJFTiIgZGItaWQ9ImF4djVzOWV0N3h0dDlnZTVhOWk1Znh2bHAwdGUwOXRkejUwZSIgdGlt
ZXN0YW1wPSIxNjI4ODg3OTY2Ij4xPC9rZXk+PC9mb3JlaWduLWtleXM+PHJlZi10eXBlIG5hbWU9
IkpvdXJuYWwgQXJ0aWNsZSI+MTc8L3JlZi10eXBlPjxjb250cmlidXRvcnM+PGF1dGhvcnM+PGF1
dGhvcj5LaW0sIEMuPC9hdXRob3I+PGF1dGhvcj5IbywgRC4gSC48L2F1dGhvcj48YXV0aG9yPlN1
aywgSi4gRS48L2F1dGhvcj48YXV0aG9yPllvdSwgUy48L2F1dGhvcj48YXV0aG9yPk1pY2hhZWws
IFMuPC9hdXRob3I+PGF1dGhvcj5LYW5nLCBKLjwvYXV0aG9yPjxhdXRob3I+Sm9vbmcgTGVlLCBT
LjwvYXV0aG9yPjxhdXRob3I+TWFzbGlhaCwgRS48L2F1dGhvcj48YXV0aG9yPkh3YW5nLCBELjwv
YXV0aG9yPjxhdXRob3I+TGVlLCBILiBKLjwvYXV0aG9yPjxhdXRob3I+TGVlLCBTLiBKLjwvYXV0
aG9yPjwvYXV0aG9ycz48L2NvbnRyaWJ1dG9ycz48YXV0aC1hZGRyZXNzPkRlcGFydG1lbnQgb2Yg
QmlvbWVkaWNhbCBTY2llbmNlIGFuZCBUZWNobm9sb2d5LCBLb25rdWsgVW5pdmVyc2l0eSwgU2Vv
dWwgMTQzLTcwMSwgUmVwdWJsaWMgb2YgS29yZWEuPC9hdXRoLWFkZHJlc3M+PHRpdGxlcz48dGl0
bGU+TmV1cm9uLXJlbGVhc2VkIG9saWdvbWVyaWMgzrEtc3ludWNsZWluIGlzIGFuIGVuZG9nZW5v
dXMgYWdvbmlzdCBvZiBUTFIyIGZvciBwYXJhY3JpbmUgYWN0aXZhdGlvbiBvZiBtaWNyb2dsaWE8
L3RpdGxlPjxzZWNvbmRhcnktdGl0bGU+TmF0IENvbW11bjwvc2Vjb25kYXJ5LXRpdGxlPjwvdGl0
bGVzPjxwZXJpb2RpY2FsPjxmdWxsLXRpdGxlPk5hdCBDb21tdW48L2Z1bGwtdGl0bGU+PC9wZXJp
b2RpY2FsPjxwYWdlcz4xNTYyPC9wYWdlcz48dm9sdW1lPjQ8L3ZvbHVtZT48ZWRpdGlvbj4yMDEz
LzAzLzA3PC9lZGl0aW9uPjxrZXl3b3Jkcz48a2V5d29yZD5BbmltYWxzPC9rZXl3b3JkPjxrZXl3
b3JkPkNlbGxzLCBDdWx0dXJlZDwva2V5d29yZD48a2V5d29yZD5DaGVtb2tpbmVzL21ldGFib2xp
c208L2tleXdvcmQ+PGtleXdvcmQ+Q2hyb21hdG9ncmFwaHksIEdlbDwva2V5d29yZD48a2V5d29y
ZD5Eb3BhbWluZXJnaWMgTmV1cm9ucy9tZXRhYm9saXNtPC9rZXl3b3JkPjxrZXl3b3JkPkh1bWFu
czwva2V5d29yZD48a2V5d29yZD5JbW11bm9oaXN0b2NoZW1pc3RyeTwva2V5d29yZD48a2V5d29y
ZD5MZXd5IEJvZHkgRGlzZWFzZS9tZXRhYm9saXNtL3BhdGhvbG9neTwva2V5d29yZD48a2V5d29y
ZD5NaWNlPC9rZXl3b3JkPjxrZXl3b3JkPk1pY2UsIEluYnJlZCBDNTdCTDwva2V5d29yZD48a2V5
d29yZD5NaWNlLCBUcmFuc2dlbmljPC9rZXl3b3JkPjxrZXl3b3JkPk1pY3JvZ2xpYS8qbWV0YWJv
bGlzbS9wYXRob2xvZ3k8L2tleXdvcmQ+PGtleXdvcmQ+TmV1cm9ucy8qbWV0YWJvbGlzbTwva2V5
d29yZD48a2V5d29yZD4qUGFyYWNyaW5lIENvbW11bmljYXRpb248L2tleXdvcmQ+PGtleXdvcmQ+
UHJvdGVpbiBDb25mb3JtYXRpb248L2tleXdvcmQ+PGtleXdvcmQ+UHJvdGVpbiBTdHJ1Y3R1cmUs
IFF1YXRlcm5hcnk8L2tleXdvcmQ+PGtleXdvcmQ+UmF0czwva2V5d29yZD48a2V5d29yZD5SYXRz
LCBTcHJhZ3VlLURhd2xleTwva2V5d29yZD48a2V5d29yZD5TaWduYWwgVHJhbnNkdWN0aW9uPC9r
ZXl3b3JkPjxrZXl3b3JkPlRvbGwtTGlrZSBSZWNlcHRvciAyLyphZ29uaXN0cy9jaGVtaXN0cnkv
bWV0YWJvbGlzbTwva2V5d29yZD48a2V5d29yZD5VcC1SZWd1bGF0aW9uPC9rZXl3b3JkPjxrZXl3
b3JkPmFscGhhLVN5bnVjbGVpbi8qY2hlbWlzdHJ5LyptZXRhYm9saXNtPC9rZXl3b3JkPjwva2V5
d29yZHM+PGRhdGVzPjx5ZWFyPjIwMTM8L3llYXI+PC9kYXRlcz48aXNibj4yMDQxLTE3MjM8L2lz
Ym4+PGFjY2Vzc2lvbi1udW0+MjM0NjMwMDU8L2FjY2Vzc2lvbi1udW0+PHVybHM+PC91cmxzPjxj
dXN0b20yPlBNQzQwODk5NjE8L2N1c3RvbTI+PGN1c3RvbTY+TklITVM2MDg0MTM8L2N1c3RvbTY+
PGVsZWN0cm9uaWMtcmVzb3VyY2UtbnVtPjEwLjEwMzgvbmNvbW1zMjUzNDwvZWxlY3Ryb25pYy1y
ZXNvdXJjZS1udW0+PHJlbW90ZS1kYXRhYmFzZS1wcm92aWRlcj5OTE08L3JlbW90ZS1kYXRhYmFz
ZS1wcm92aWRlcj48bGFuZ3VhZ2U+ZW5nPC9sYW5ndWFnZT48L3JlY29yZD48L0NpdGU+PC9FbmRO
b3RlPgB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W08L0F1dGhvcj48WWVhcj4yMDEzPC9ZZWFyPjxSZWNO
dW0+MTwvUmVjTnVtPjxEaXNwbGF5VGV4dD4oS2ltLCBIbyBldCBhbC4gMjAxMyk8L0Rpc3BsYXlU
ZXh0PjxyZWNvcmQ+PHJlYy1udW1iZXI+MTwvcmVjLW51bWJlcj48Zm9yZWlnbi1rZXlzPjxrZXkg
YXBwPSJFTiIgZGItaWQ9ImF4djVzOWV0N3h0dDlnZTVhOWk1Znh2bHAwdGUwOXRkejUwZSIgdGlt
ZXN0YW1wPSIxNjI4ODg3OTY2Ij4xPC9rZXk+PC9mb3JlaWduLWtleXM+PHJlZi10eXBlIG5hbWU9
IkpvdXJuYWwgQXJ0aWNsZSI+MTc8L3JlZi10eXBlPjxjb250cmlidXRvcnM+PGF1dGhvcnM+PGF1
dGhvcj5LaW0sIEMuPC9hdXRob3I+PGF1dGhvcj5IbywgRC4gSC48L2F1dGhvcj48YXV0aG9yPlN1
aywgSi4gRS48L2F1dGhvcj48YXV0aG9yPllvdSwgUy48L2F1dGhvcj48YXV0aG9yPk1pY2hhZWws
IFMuPC9hdXRob3I+PGF1dGhvcj5LYW5nLCBKLjwvYXV0aG9yPjxhdXRob3I+Sm9vbmcgTGVlLCBT
LjwvYXV0aG9yPjxhdXRob3I+TWFzbGlhaCwgRS48L2F1dGhvcj48YXV0aG9yPkh3YW5nLCBELjwv
YXV0aG9yPjxhdXRob3I+TGVlLCBILiBKLjwvYXV0aG9yPjxhdXRob3I+TGVlLCBTLiBKLjwvYXV0
aG9yPjwvYXV0aG9ycz48L2NvbnRyaWJ1dG9ycz48YXV0aC1hZGRyZXNzPkRlcGFydG1lbnQgb2Yg
QmlvbWVkaWNhbCBTY2llbmNlIGFuZCBUZWNobm9sb2d5LCBLb25rdWsgVW5pdmVyc2l0eSwgU2Vv
dWwgMTQzLTcwMSwgUmVwdWJsaWMgb2YgS29yZWEuPC9hdXRoLWFkZHJlc3M+PHRpdGxlcz48dGl0
bGU+TmV1cm9uLXJlbGVhc2VkIG9saWdvbWVyaWMgzrEtc3ludWNsZWluIGlzIGFuIGVuZG9nZW5v
dXMgYWdvbmlzdCBvZiBUTFIyIGZvciBwYXJhY3JpbmUgYWN0aXZhdGlvbiBvZiBtaWNyb2dsaWE8
L3RpdGxlPjxzZWNvbmRhcnktdGl0bGU+TmF0IENvbW11bjwvc2Vjb25kYXJ5LXRpdGxlPjwvdGl0
bGVzPjxwZXJpb2RpY2FsPjxmdWxsLXRpdGxlPk5hdCBDb21tdW48L2Z1bGwtdGl0bGU+PC9wZXJp
b2RpY2FsPjxwYWdlcz4xNTYyPC9wYWdlcz48dm9sdW1lPjQ8L3ZvbHVtZT48ZWRpdGlvbj4yMDEz
LzAzLzA3PC9lZGl0aW9uPjxrZXl3b3Jkcz48a2V5d29yZD5BbmltYWxzPC9rZXl3b3JkPjxrZXl3
b3JkPkNlbGxzLCBDdWx0dXJlZDwva2V5d29yZD48a2V5d29yZD5DaGVtb2tpbmVzL21ldGFib2xp
c208L2tleXdvcmQ+PGtleXdvcmQ+Q2hyb21hdG9ncmFwaHksIEdlbDwva2V5d29yZD48a2V5d29y
ZD5Eb3BhbWluZXJnaWMgTmV1cm9ucy9tZXRhYm9saXNtPC9rZXl3b3JkPjxrZXl3b3JkPkh1bWFu
czwva2V5d29yZD48a2V5d29yZD5JbW11bm9oaXN0b2NoZW1pc3RyeTwva2V5d29yZD48a2V5d29y
ZD5MZXd5IEJvZHkgRGlzZWFzZS9tZXRhYm9saXNtL3BhdGhvbG9neTwva2V5d29yZD48a2V5d29y
ZD5NaWNlPC9rZXl3b3JkPjxrZXl3b3JkPk1pY2UsIEluYnJlZCBDNTdCTDwva2V5d29yZD48a2V5
d29yZD5NaWNlLCBUcmFuc2dlbmljPC9rZXl3b3JkPjxrZXl3b3JkPk1pY3JvZ2xpYS8qbWV0YWJv
bGlzbS9wYXRob2xvZ3k8L2tleXdvcmQ+PGtleXdvcmQ+TmV1cm9ucy8qbWV0YWJvbGlzbTwva2V5
d29yZD48a2V5d29yZD4qUGFyYWNyaW5lIENvbW11bmljYXRpb248L2tleXdvcmQ+PGtleXdvcmQ+
UHJvdGVpbiBDb25mb3JtYXRpb248L2tleXdvcmQ+PGtleXdvcmQ+UHJvdGVpbiBTdHJ1Y3R1cmUs
IFF1YXRlcm5hcnk8L2tleXdvcmQ+PGtleXdvcmQ+UmF0czwva2V5d29yZD48a2V5d29yZD5SYXRz
LCBTcHJhZ3VlLURhd2xleTwva2V5d29yZD48a2V5d29yZD5TaWduYWwgVHJhbnNkdWN0aW9uPC9r
ZXl3b3JkPjxrZXl3b3JkPlRvbGwtTGlrZSBSZWNlcHRvciAyLyphZ29uaXN0cy9jaGVtaXN0cnkv
bWV0YWJvbGlzbTwva2V5d29yZD48a2V5d29yZD5VcC1SZWd1bGF0aW9uPC9rZXl3b3JkPjxrZXl3
b3JkPmFscGhhLVN5bnVjbGVpbi8qY2hlbWlzdHJ5LyptZXRhYm9saXNtPC9rZXl3b3JkPjwva2V5
d29yZHM+PGRhdGVzPjx5ZWFyPjIwMTM8L3llYXI+PC9kYXRlcz48aXNibj4yMDQxLTE3MjM8L2lz
Ym4+PGFjY2Vzc2lvbi1udW0+MjM0NjMwMDU8L2FjY2Vzc2lvbi1udW0+PHVybHM+PC91cmxzPjxj
dXN0b20yPlBNQzQwODk5NjE8L2N1c3RvbTI+PGN1c3RvbTY+TklITVM2MDg0MTM8L2N1c3RvbTY+
PGVsZWN0cm9uaWMtcmVzb3VyY2UtbnVtPjEwLjEwMzgvbmNvbW1zMjUzNDwvZWxlY3Ryb25pYy1y
ZXNvdXJjZS1udW0+PHJlbW90ZS1kYXRhYmFzZS1wcm92aWRlcj5OTE08L3JlbW90ZS1kYXRhYmFz
ZS1wcm92aWRlcj48bGFuZ3VhZ2U+ZW5nPC9sYW5ndWFnZT48L3JlY29yZD48L0NpdGU+PC9FbmRO
b3RlPgB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Kim, Ho et al. 2013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70459C81" w14:textId="311A57A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W08L0F1dGhvcj48WWVhcj4yMDE2PC9ZZWFyPjxSZWNO
dW0+NTwvUmVjTnVtPjxEaXNwbGF5VGV4dD4oS2ltLCBKZW9uZyBldCBhbC4gMjAxNik8L0Rpc3Bs
YXlUZXh0PjxyZWNvcmQ+PHJlYy1udW1iZXI+NTwvcmVjLW51bWJlcj48Zm9yZWlnbi1rZXlzPjxr
ZXkgYXBwPSJFTiIgZGItaWQ9ImF4djVzOWV0N3h0dDlnZTVhOWk1Znh2bHAwdGUwOXRkejUwZSIg
dGltZXN0YW1wPSIxNjI4ODkxNDg1Ij41PC9rZXk+PC9mb3JlaWduLWtleXM+PHJlZi10eXBlIG5h
bWU9IkpvdXJuYWwgQXJ0aWNsZSI+MTc8L3JlZi10eXBlPjxjb250cmlidXRvcnM+PGF1dGhvcnM+
PGF1dGhvcj5LaW0sIEIuIFcuPC9hdXRob3I+PGF1dGhvcj5KZW9uZywgSy4gSC48L2F1dGhvcj48
YXV0aG9yPktpbSwgSi4gSC48L2F1dGhvcj48YXV0aG9yPkppbiwgTS48L2F1dGhvcj48YXV0aG9y
PktpbSwgSi4gSC48L2F1dGhvcj48YXV0aG9yPkxlZSwgTS4gRy48L2F1dGhvcj48YXV0aG9yPkNo
b2ksIEQuIEsuPC9hdXRob3I+PGF1dGhvcj5Xb24sIFMuIFkuPC9hdXRob3I+PGF1dGhvcj5NY0xl
YW4sIEMuPC9hdXRob3I+PGF1dGhvcj5KZW9uLCBNLiBULjwvYXV0aG9yPjxhdXRob3I+TGVlLCBI
LiBXLjwvYXV0aG9yPjxhdXRob3I+S2ltLCBTLiBSLjwvYXV0aG9yPjxhdXRob3I+U3VrLCBLLjwv
YXV0aG9yPjwvYXV0aG9ycz48L2NvbnRyaWJ1dG9ycz48YXV0aC1hZGRyZXNzPkRlcGFydG1lbnQg
b2YgUGhhcm1hY29sb2d5LCBCSzIxIHBsdXMgS05VIEJpb21lZGljYWwgQ29udmVyZ2VuY2UgUHJv
Z3JhbSwgQnJhaW4gU2NpZW5jZSBhbmQgRW5naW5lZXJpbmcgSW5zdGl0dXRlLCBhbmQgRGVwYXJ0
bWVudCBvZiBCaW90ZWNobm9sb2d5LCBDb2xsZWdlIG9mIEJpb21lZGljYWwgYW5kIEhlYWx0aCBT
Y2llbmNlLCBLb25rdWsgVW5pdmVyc2l0eSwgQ2h1bmdqdSAyNzQ3OCwgS29yZWEuJiN4RDtTY2hv
b2wgb2YgTGlmZSBTY2llbmNlcywgQksyMSBwbHVzIEtOVSBDcmVhdGl2ZSBCaW9SZXNlYXJjaCBH
cm91cCwgS3l1bmdwb29rIE5hdGlvbmFsIFVuaXZlcnNpdHksIERhZWd1IDQxNTY2LCBLb3JlYS4m
I3hEO0RlcGFydG1lbnQgb2YgUGhhcm1hY29sb2d5LCBCSzIxIHBsdXMgS05VIEJpb21lZGljYWwg
Q29udmVyZ2VuY2UgUHJvZ3JhbSwgQnJhaW4gU2NpZW5jZSBhbmQgRW5naW5lZXJpbmcgSW5zdGl0
dXRlLCBhbmQuJiN4RDtEZXBhcnRtZW50IG9mIEJpb3RlY2hub2xvZ3ksIENvbGxlZ2Ugb2YgQmlv
bWVkaWNhbCBhbmQgSGVhbHRoIFNjaWVuY2UsIEtvbmt1ayBVbml2ZXJzaXR5LCBDaHVuZ2p1IDI3
NDc4LCBLb3JlYS4mI3hEO0RlcGFydG1lbnQgb2YgQmlvY2hlbWlzdHJ5IGFuZCBNZWRpY2FsIFJl
c2VhcmNoIENlbnRlciwgQ2h1bmdidWsgTmF0aW9uYWwgVW5pdmVyc2l0eSBDb2xsZWdlIG9mIE1l
ZGljaW5lLCBDaGVvbmdqdSAyODY0NCwgS29yZWEuJiN4RDtWaWN0b3JpYW4gQnJhaW4gQmFuayBO
ZXR3b3JrLCBGbG9yZXkgSW5zdGl0dXRlIG9mIE5ldXJvc2NpZW5jZSBhbmQgTWVudGFsIEhlYWx0
aCwgVGhlIFVuaXZlcnNpdHkgb2YgTWVsYm91cm5lLCBNZWxib3VybmUsIFZJQyAzMDA0LCBBdXN0
cmFsaWEsIGFuZCBEZXBhcnRtZW50IG9mIEFuYXRvbWljYWwgUGF0aG9sb2d5LCBBbGZyZWQgSG9z
cGl0YWwsIE1lbGJvdXJuZSwgVklDIDMwMDQsIEF1c3RyYWxpYS4mI3hEO0JyYWluIFNjaWVuY2Ug
YW5kIEVuZ2luZWVyaW5nIEluc3RpdHV0ZSwgYW5kIERlcGFydG1lbnQgb2YgTmV1cm9sb2d5LCBT
Y2hvb2wgb2YgTWVkaWNpbmUsIEt5dW5ncG9vayBOYXRpb25hbCBVbml2ZXJzaXR5LCBEYWVndSA0
MTk0NCwgS29yZWEuJiN4RDtCcmFpbiBTY2llbmNlIGFuZCBFbmdpbmVlcmluZyBJbnN0aXR1dGUs
IGFuZCBTY2hvb2wgb2YgTGlmZSBTY2llbmNlcywgQksyMSBwbHVzIEtOVSBDcmVhdGl2ZSBCaW9S
ZXNlYXJjaCBHcm91cCwgS3l1bmdwb29rIE5hdGlvbmFsIFVuaXZlcnNpdHksIERhZWd1IDQxNTY2
LCBLb3JlYSwga3N1a0BrbnUuYWMua3Igc3JrNzVAa251LmFjLmtyLiYjeEQ7RGVwYXJ0bWVudCBv
ZiBQaGFybWFjb2xvZ3ksIEJLMjEgcGx1cyBLTlUgQmlvbWVkaWNhbCBDb252ZXJnZW5jZSBQcm9n
cmFtLCBCcmFpbiBTY2llbmNlIGFuZCBFbmdpbmVlcmluZyBJbnN0aXR1dGUsIGFuZCBrc3VrQGtu
dS5hYy5rciBzcms3NUBrbnUuYWMua3IuPC9hdXRoLWFkZHJlc3M+PHRpdGxlcz48dGl0bGU+UGF0
aG9nZW5pYyBVcHJlZ3VsYXRpb24gb2YgR2xpYWwgTGlwb2NhbGluLTIgaW4gdGhlIFBhcmtpbnNv
bmlhbiBEb3BhbWluZXJnaWMgU3lzdGVtPC90aXRsZT48c2Vjb25kYXJ5LXRpdGxlPkogTmV1cm9z
Y2k8L3NlY29uZGFyeS10aXRsZT48L3RpdGxlcz48cGVyaW9kaWNhbD48ZnVsbC10aXRsZT5KIE5l
dXJvc2NpPC9mdWxsLXRpdGxlPjwvcGVyaW9kaWNhbD48cGFnZXM+NTYwOC0yMjwvcGFnZXM+PHZv
bHVtZT4zNjwvdm9sdW1lPjxudW1iZXI+MjA8L251bWJlcj48ZWRpdGlvbj4yMDE2LzA1LzIwPC9l
ZGl0aW9uPjxrZXl3b3Jkcz48a2V5d29yZD5BZ2VkPC9rZXl3b3JkPjxrZXl3b3JkPkFnZWQsIDgw
IGFuZCBvdmVyPC9rZXl3b3JkPjxrZXl3b3JkPkFuaW1hbHM8L2tleXdvcmQ+PGtleXdvcmQ+Q2Fz
ZS1Db250cm9sIFN0dWRpZXM8L2tleXdvcmQ+PGtleXdvcmQ+RG9wYW1pbmVyZ2ljIE5ldXJvbnMv
bWV0YWJvbGlzbTwva2V5d29yZD48a2V5d29yZD5GZW1hbGU8L2tleXdvcmQ+PGtleXdvcmQ+SHVt
YW5zPC9rZXl3b3JkPjxrZXl3b3JkPkxpcG9jYWxpbi0yL2dlbmV0aWNzLyptZXRhYm9saXNtPC9r
ZXl3b3JkPjxrZXl3b3JkPk1QVFAgUG9pc29uaW5nL21ldGFib2xpc208L2tleXdvcmQ+PGtleXdv
cmQ+TWFsZTwva2V5d29yZD48a2V5d29yZD5NaWNlPC9rZXl3b3JkPjxrZXl3b3JkPk1pY2UsIElu
YnJlZCBDNTdCTDwva2V5d29yZD48a2V5d29yZD5OZXVyb2dsaWEvKm1ldGFib2xpc208L2tleXdv
cmQ+PGtleXdvcmQ+UGFya2luc29uIERpc2Vhc2UvKm1ldGFib2xpc20vcGF0aG9sb2d5PC9rZXl3
b3JkPjxrZXl3b3JkPlN1YnN0YW50aWEgTmlncmEvY3l0b2xvZ3kvbWV0YWJvbGlzbTwva2V5d29y
ZD48a2V5d29yZD4qVXAtUmVndWxhdGlvbjwva2V5d29yZD48a2V5d29yZD4qUGFya2luc29uJmFw
b3M7cyBkaXNlYXNlPC9rZXl3b3JkPjxrZXl3b3JkPiphc3Ryb2N5dGU8L2tleXdvcmQ+PGtleXdv
cmQ+KmxpcG9jYWxpbi0yPC9rZXl3b3JkPjxrZXl3b3JkPipuZXVyb2RlZ2VuZXJhdGlvbjwva2V5
d29yZD48a2V5d29yZD4qbmV1cm9pbmZsYW1tYXRpb248L2tleXdvcmQ+PC9rZXl3b3Jkcz48ZGF0
ZXM+PHllYXI+MjAxNjwveWVhcj48cHViLWRhdGVzPjxkYXRlPk1heSAxODwvZGF0ZT48L3B1Yi1k
YXRlcz48L2RhdGVzPjxpc2JuPjAyNzAtNjQ3NCAoUHJpbnQpJiN4RDswMjcwLTY0NzQ8L2lzYm4+
PGFjY2Vzc2lvbi1udW0+MjcxOTQzMzk8L2FjY2Vzc2lvbi1udW0+PHVybHM+PC91cmxzPjxjdXN0
b20yPlBNQzY2MDE3NzQ8L2N1c3RvbTI+PGVsZWN0cm9uaWMtcmVzb3VyY2UtbnVtPjEwLjE1MjMv
am5ldXJvc2NpLjQyNjEtMTUuMjAxNjwvZWxlY3Ryb25pYy1yZXNvdXJjZS1udW0+PHJlbW90ZS1k
YXRhYmFzZS1wcm92aWRlcj5OTE08L3JlbW90ZS1kYXRhYmFzZS1wcm92aWRlcj48bGFuZ3VhZ2U+
ZW5nPC9sYW5ndWFnZT48L3JlY29yZD48L0NpdGU+PC9FbmROb3RlPn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aW08L0F1dGhvcj48WWVhcj4yMDE2PC9ZZWFyPjxSZWNO
dW0+NTwvUmVjTnVtPjxEaXNwbGF5VGV4dD4oS2ltLCBKZW9uZyBldCBhbC4gMjAxNik8L0Rpc3Bs
YXlUZXh0PjxyZWNvcmQ+PHJlYy1udW1iZXI+NTwvcmVjLW51bWJlcj48Zm9yZWlnbi1rZXlzPjxr
ZXkgYXBwPSJFTiIgZGItaWQ9ImF4djVzOWV0N3h0dDlnZTVhOWk1Znh2bHAwdGUwOXRkejUwZSIg
dGltZXN0YW1wPSIxNjI4ODkxNDg1Ij41PC9rZXk+PC9mb3JlaWduLWtleXM+PHJlZi10eXBlIG5h
bWU9IkpvdXJuYWwgQXJ0aWNsZSI+MTc8L3JlZi10eXBlPjxjb250cmlidXRvcnM+PGF1dGhvcnM+
PGF1dGhvcj5LaW0sIEIuIFcuPC9hdXRob3I+PGF1dGhvcj5KZW9uZywgSy4gSC48L2F1dGhvcj48
YXV0aG9yPktpbSwgSi4gSC48L2F1dGhvcj48YXV0aG9yPkppbiwgTS48L2F1dGhvcj48YXV0aG9y
PktpbSwgSi4gSC48L2F1dGhvcj48YXV0aG9yPkxlZSwgTS4gRy48L2F1dGhvcj48YXV0aG9yPkNo
b2ksIEQuIEsuPC9hdXRob3I+PGF1dGhvcj5Xb24sIFMuIFkuPC9hdXRob3I+PGF1dGhvcj5NY0xl
YW4sIEMuPC9hdXRob3I+PGF1dGhvcj5KZW9uLCBNLiBULjwvYXV0aG9yPjxhdXRob3I+TGVlLCBI
LiBXLjwvYXV0aG9yPjxhdXRob3I+S2ltLCBTLiBSLjwvYXV0aG9yPjxhdXRob3I+U3VrLCBLLjwv
YXV0aG9yPjwvYXV0aG9ycz48L2NvbnRyaWJ1dG9ycz48YXV0aC1hZGRyZXNzPkRlcGFydG1lbnQg
b2YgUGhhcm1hY29sb2d5LCBCSzIxIHBsdXMgS05VIEJpb21lZGljYWwgQ29udmVyZ2VuY2UgUHJv
Z3JhbSwgQnJhaW4gU2NpZW5jZSBhbmQgRW5naW5lZXJpbmcgSW5zdGl0dXRlLCBhbmQgRGVwYXJ0
bWVudCBvZiBCaW90ZWNobm9sb2d5LCBDb2xsZWdlIG9mIEJpb21lZGljYWwgYW5kIEhlYWx0aCBT
Y2llbmNlLCBLb25rdWsgVW5pdmVyc2l0eSwgQ2h1bmdqdSAyNzQ3OCwgS29yZWEuJiN4RDtTY2hv
b2wgb2YgTGlmZSBTY2llbmNlcywgQksyMSBwbHVzIEtOVSBDcmVhdGl2ZSBCaW9SZXNlYXJjaCBH
cm91cCwgS3l1bmdwb29rIE5hdGlvbmFsIFVuaXZlcnNpdHksIERhZWd1IDQxNTY2LCBLb3JlYS4m
I3hEO0RlcGFydG1lbnQgb2YgUGhhcm1hY29sb2d5LCBCSzIxIHBsdXMgS05VIEJpb21lZGljYWwg
Q29udmVyZ2VuY2UgUHJvZ3JhbSwgQnJhaW4gU2NpZW5jZSBhbmQgRW5naW5lZXJpbmcgSW5zdGl0
dXRlLCBhbmQuJiN4RDtEZXBhcnRtZW50IG9mIEJpb3RlY2hub2xvZ3ksIENvbGxlZ2Ugb2YgQmlv
bWVkaWNhbCBhbmQgSGVhbHRoIFNjaWVuY2UsIEtvbmt1ayBVbml2ZXJzaXR5LCBDaHVuZ2p1IDI3
NDc4LCBLb3JlYS4mI3hEO0RlcGFydG1lbnQgb2YgQmlvY2hlbWlzdHJ5IGFuZCBNZWRpY2FsIFJl
c2VhcmNoIENlbnRlciwgQ2h1bmdidWsgTmF0aW9uYWwgVW5pdmVyc2l0eSBDb2xsZWdlIG9mIE1l
ZGljaW5lLCBDaGVvbmdqdSAyODY0NCwgS29yZWEuJiN4RDtWaWN0b3JpYW4gQnJhaW4gQmFuayBO
ZXR3b3JrLCBGbG9yZXkgSW5zdGl0dXRlIG9mIE5ldXJvc2NpZW5jZSBhbmQgTWVudGFsIEhlYWx0
aCwgVGhlIFVuaXZlcnNpdHkgb2YgTWVsYm91cm5lLCBNZWxib3VybmUsIFZJQyAzMDA0LCBBdXN0
cmFsaWEsIGFuZCBEZXBhcnRtZW50IG9mIEFuYXRvbWljYWwgUGF0aG9sb2d5LCBBbGZyZWQgSG9z
cGl0YWwsIE1lbGJvdXJuZSwgVklDIDMwMDQsIEF1c3RyYWxpYS4mI3hEO0JyYWluIFNjaWVuY2Ug
YW5kIEVuZ2luZWVyaW5nIEluc3RpdHV0ZSwgYW5kIERlcGFydG1lbnQgb2YgTmV1cm9sb2d5LCBT
Y2hvb2wgb2YgTWVkaWNpbmUsIEt5dW5ncG9vayBOYXRpb25hbCBVbml2ZXJzaXR5LCBEYWVndSA0
MTk0NCwgS29yZWEuJiN4RDtCcmFpbiBTY2llbmNlIGFuZCBFbmdpbmVlcmluZyBJbnN0aXR1dGUs
IGFuZCBTY2hvb2wgb2YgTGlmZSBTY2llbmNlcywgQksyMSBwbHVzIEtOVSBDcmVhdGl2ZSBCaW9S
ZXNlYXJjaCBHcm91cCwgS3l1bmdwb29rIE5hdGlvbmFsIFVuaXZlcnNpdHksIERhZWd1IDQxNTY2
LCBLb3JlYSwga3N1a0BrbnUuYWMua3Igc3JrNzVAa251LmFjLmtyLiYjeEQ7RGVwYXJ0bWVudCBv
ZiBQaGFybWFjb2xvZ3ksIEJLMjEgcGx1cyBLTlUgQmlvbWVkaWNhbCBDb252ZXJnZW5jZSBQcm9n
cmFtLCBCcmFpbiBTY2llbmNlIGFuZCBFbmdpbmVlcmluZyBJbnN0aXR1dGUsIGFuZCBrc3VrQGtu
dS5hYy5rciBzcms3NUBrbnUuYWMua3IuPC9hdXRoLWFkZHJlc3M+PHRpdGxlcz48dGl0bGU+UGF0
aG9nZW5pYyBVcHJlZ3VsYXRpb24gb2YgR2xpYWwgTGlwb2NhbGluLTIgaW4gdGhlIFBhcmtpbnNv
bmlhbiBEb3BhbWluZXJnaWMgU3lzdGVtPC90aXRsZT48c2Vjb25kYXJ5LXRpdGxlPkogTmV1cm9z
Y2k8L3NlY29uZGFyeS10aXRsZT48L3RpdGxlcz48cGVyaW9kaWNhbD48ZnVsbC10aXRsZT5KIE5l
dXJvc2NpPC9mdWxsLXRpdGxlPjwvcGVyaW9kaWNhbD48cGFnZXM+NTYwOC0yMjwvcGFnZXM+PHZv
bHVtZT4zNjwvdm9sdW1lPjxudW1iZXI+MjA8L251bWJlcj48ZWRpdGlvbj4yMDE2LzA1LzIwPC9l
ZGl0aW9uPjxrZXl3b3Jkcz48a2V5d29yZD5BZ2VkPC9rZXl3b3JkPjxrZXl3b3JkPkFnZWQsIDgw
IGFuZCBvdmVyPC9rZXl3b3JkPjxrZXl3b3JkPkFuaW1hbHM8L2tleXdvcmQ+PGtleXdvcmQ+Q2Fz
ZS1Db250cm9sIFN0dWRpZXM8L2tleXdvcmQ+PGtleXdvcmQ+RG9wYW1pbmVyZ2ljIE5ldXJvbnMv
bWV0YWJvbGlzbTwva2V5d29yZD48a2V5d29yZD5GZW1hbGU8L2tleXdvcmQ+PGtleXdvcmQ+SHVt
YW5zPC9rZXl3b3JkPjxrZXl3b3JkPkxpcG9jYWxpbi0yL2dlbmV0aWNzLyptZXRhYm9saXNtPC9r
ZXl3b3JkPjxrZXl3b3JkPk1QVFAgUG9pc29uaW5nL21ldGFib2xpc208L2tleXdvcmQ+PGtleXdv
cmQ+TWFsZTwva2V5d29yZD48a2V5d29yZD5NaWNlPC9rZXl3b3JkPjxrZXl3b3JkPk1pY2UsIElu
YnJlZCBDNTdCTDwva2V5d29yZD48a2V5d29yZD5OZXVyb2dsaWEvKm1ldGFib2xpc208L2tleXdv
cmQ+PGtleXdvcmQ+UGFya2luc29uIERpc2Vhc2UvKm1ldGFib2xpc20vcGF0aG9sb2d5PC9rZXl3
b3JkPjxrZXl3b3JkPlN1YnN0YW50aWEgTmlncmEvY3l0b2xvZ3kvbWV0YWJvbGlzbTwva2V5d29y
ZD48a2V5d29yZD4qVXAtUmVndWxhdGlvbjwva2V5d29yZD48a2V5d29yZD4qUGFya2luc29uJmFw
b3M7cyBkaXNlYXNlPC9rZXl3b3JkPjxrZXl3b3JkPiphc3Ryb2N5dGU8L2tleXdvcmQ+PGtleXdv
cmQ+KmxpcG9jYWxpbi0yPC9rZXl3b3JkPjxrZXl3b3JkPipuZXVyb2RlZ2VuZXJhdGlvbjwva2V5
d29yZD48a2V5d29yZD4qbmV1cm9pbmZsYW1tYXRpb248L2tleXdvcmQ+PC9rZXl3b3Jkcz48ZGF0
ZXM+PHllYXI+MjAxNjwveWVhcj48cHViLWRhdGVzPjxkYXRlPk1heSAxODwvZGF0ZT48L3B1Yi1k
YXRlcz48L2RhdGVzPjxpc2JuPjAyNzAtNjQ3NCAoUHJpbnQpJiN4RDswMjcwLTY0NzQ8L2lzYm4+
PGFjY2Vzc2lvbi1udW0+MjcxOTQzMzk8L2FjY2Vzc2lvbi1udW0+PHVybHM+PC91cmxzPjxjdXN0
b20yPlBNQzY2MDE3NzQ8L2N1c3RvbTI+PGVsZWN0cm9uaWMtcmVzb3VyY2UtbnVtPjEwLjE1MjMv
am5ldXJvc2NpLjQyNjEtMTUuMjAxNjwvZWxlY3Ryb25pYy1yZXNvdXJjZS1udW0+PHJlbW90ZS1k
YXRhYmFzZS1wcm92aWRlcj5OTE08L3JlbW90ZS1kYXRhYmFzZS1wcm92aWRlcj48bGFuZ3VhZ2U+
ZW5nPC9sYW5ndWFnZT48L3JlY29yZD48L0NpdGU+PC9FbmROb3RlPn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Kim, Jeong et al. 2016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3991FE12" w14:textId="05AE116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Ja2VkYS1NYXRzdW88L0F1dGhvcj48WWVhcj4yMDE5PC9Z
ZWFyPjxSZWNOdW0+NjwvUmVjTnVtPjxEaXNwbGF5VGV4dD4oSWtlZGEtTWF0c3VvLCBNaXlhdGEg
ZXQgYWwuIDIwMTkpPC9EaXNwbGF5VGV4dD48cmVjb3JkPjxyZWMtbnVtYmVyPjY8L3JlYy1udW1i
ZXI+PGZvcmVpZ24ta2V5cz48a2V5IGFwcD0iRU4iIGRiLWlkPSJheHY1czlldDd4dHQ5Z2U1YTlp
NWZ4dmxwMHRlMDl0ZHo1MGUiIHRpbWVzdGFtcD0iMTYyODk0NDgwMSI+Njwva2V5PjwvZm9yZWln
bi1rZXlzPjxyZWYtdHlwZSBuYW1lPSJKb3VybmFsIEFydGljbGUiPjE3PC9yZWYtdHlwZT48Y29u
dHJpYnV0b3JzPjxhdXRob3JzPjxhdXRob3I+SWtlZGEtTWF0c3VvLCBZLjwvYXV0aG9yPjxhdXRo
b3I+TWl5YXRhLCBILjwvYXV0aG9yPjxhdXRob3I+TWl6b2d1Y2hpLCBULjwvYXV0aG9yPjxhdXRo
b3I+T2hhbWEsIEUuPC9hdXRob3I+PGF1dGhvcj5OYWl0bywgWS48L2F1dGhvcj48YXV0aG9yPlVl
bWF0c3UsIFMuPC9hdXRob3I+PGF1dGhvcj5Ba2lyYSwgUy48L2F1dGhvcj48YXV0aG9yPlNhc2Fr
aSwgWS48L2F1dGhvcj48YXV0aG9yPlRhbmFiZSwgTS48L2F1dGhvcj48L2F1dGhvcnM+PC9jb250
cmlidXRvcnM+PGF1dGgtYWRkcmVzcz5MYWJvcmF0b3J5IG9mIFBoYXJtYWNvbG9neSwgRGVwYXJ0
bWVudCBvZiBDbGluaWNhbCBQaGFybWFjeSwgRmFjdWx0eSBvZiBQaGFybWFjZXV0aWNhbCBTY2ll
bmNlcywgSG9rdXJpa3UgVW5pdmVyc2l0eSwgSmFwYW47IExhYm9yYXRvcnkgb2YgUGhhcm1hY29s
b2d5LCBTY2hvb2wgb2YgUGhhcm1hY2V1dGljYWwgU2NpZW5jZXMsIEtpdGFzYXRvIFVuaXZlcnNp
dHksIEphcGFuLiBFbGVjdHJvbmljIGFkZHJlc3M6IHktbWF0c3VvQGhva3VyaWt1LXUuYWMuanAu
JiN4RDtEZXBhcnRtZW50IG9mIE5ldXJvcGF0aG9sb2d5LCBSZXNlYXJjaCBJbnN0aXR1dGUgZm9y
IEJyYWluIGFuZCBCbG9vZCBWZXNzZWxzIC0gQUtJVEEsIEphcGFuLiYjeEQ7TGFib3JhdG9yeSBv
ZiBQaGFybWFjb2xvZ3ksIFNjaG9vbCBvZiBQaGFybWFjZXV0aWNhbCBTY2llbmNlcywgS2l0YXNh
dG8gVW5pdmVyc2l0eSwgSmFwYW4uJiN4RDtLdXJhc2hpa2kgSGVpc2VpIEhvc3BpdGFsLCBKYXBh
bi4mI3hEO0RlcGFydG1lbnQgb2YgTXVjb3NhbCBJbW11bm9sb2d5LCBTY2hvb2wgb2YgTWVkaWNp
bmUsIENoaWJhIFVuaXZlcnNpdHksIEphcGFuOyBEaXZpc2lvbiBvZiBJbm5hdGUgSW1tdW5lIFJl
Z3VsYXRpb24sIEludGVybmF0aW9uYWwgUmVzZWFyY2ggYW5kIERldmVsb3BtZW50IENlbnRlciBm
b3IgTXVjb3NhbCBWYWNjaW5lcywgVGhlIEluc3RpdHV0ZSBvZiBNZWRpY2FsIFNjaWVuY2UsIFRo
ZSBVbml2ZXJzaXR5IG9mIFRva3lvLCBKYXBhbi4mI3hEO0xhYm9yYXRvcnkgb2YgSG9zdCBEZWZl
bnNlLCBXUEkgSW1tdW5vbG9neSBGcm9udGllciBSZXNlYXJjaCBDZW50ZXIsIE9zYWthIFVuaXZl
cnNpdHksIEphcGFuLjwvYXV0aC1hZGRyZXNzPjx0aXRsZXM+PHRpdGxlPk1pY3Jvc29tYWwgcHJv
c3RhZ2xhbmRpbiBFIHN5bnRoYXNlLTEgaXMgYSBjcml0aWNhbCBmYWN0b3IgaW4gZG9wYW1pbmVy
Z2ljIG5ldXJvZGVnZW5lcmF0aW9uIGluIFBhcmtpbnNvbiZhcG9zO3MgZGlzZWFzZTwvdGl0bGU+
PHNlY29uZGFyeS10aXRsZT5OZXVyb2Jpb2wgRGlzPC9zZWNvbmRhcnktdGl0bGU+PC90aXRsZXM+
PHBlcmlvZGljYWw+PGZ1bGwtdGl0bGU+TmV1cm9iaW9sIERpczwvZnVsbC10aXRsZT48L3Blcmlv
ZGljYWw+PHBhZ2VzPjgxLTkyPC9wYWdlcz48dm9sdW1lPjEyNDwvdm9sdW1lPjxlZGl0aW9uPjIw
MTgvMTEvMTQ8L2VkaXRpb24+PGtleXdvcmRzPjxrZXl3b3JkPkFkdWx0PC9rZXl3b3JkPjxrZXl3
b3JkPkFnZWQ8L2tleXdvcmQ+PGtleXdvcmQ+QWdlZCwgODAgYW5kIG92ZXI8L2tleXdvcmQ+PGtl
eXdvcmQ+QW5pbWFsczwva2V5d29yZD48a2V5d29yZD5Eb3BhbWluZXJnaWMgTmV1cm9ucy8qbWV0
YWJvbGlzbS8qcGF0aG9sb2d5PC9rZXl3b3JkPjxrZXl3b3JkPkZlbWFsZTwva2V5d29yZD48a2V5
d29yZD5IdW1hbnM8L2tleXdvcmQ+PGtleXdvcmQ+TWFsZTwva2V5d29yZD48a2V5d29yZD5NaWNl
LCBJbmJyZWQgQzU3Qkw8L2tleXdvcmQ+PGtleXdvcmQ+TWljZSwgS25vY2tvdXQ8L2tleXdvcmQ+
PGtleXdvcmQ+TWlkZGxlIEFnZWQ8L2tleXdvcmQ+PGtleXdvcmQ+T3hpZG9wYW1pbmUvYWRtaW5p
c3RyYXRpb24gJmFtcDsgZG9zYWdlPC9rZXl3b3JkPjxrZXl3b3JkPlBhcmtpbnNvbiBEaXNlYXNl
LyptZXRhYm9saXNtLypwYXRob2xvZ3k8L2tleXdvcmQ+PGtleXdvcmQ+UGFya2luc29uaWFuIERp
c29yZGVycy9jaGVtaWNhbGx5IGluZHVjZWQvbWV0YWJvbGlzbTwva2V5d29yZD48a2V5d29yZD5Q
cmltYXJ5IENlbGwgQ3VsdHVyZTwva2V5d29yZD48a2V5d29yZD5Qcm9zdGFnbGFuZGluLUUgU3lu
dGhhc2VzL2dlbmV0aWNzLyptZXRhYm9saXNtPC9rZXl3b3JkPjxrZXl3b3JkPlN1YnN0YW50aWEg
TmlncmEvKm1ldGFib2xpc208L2tleXdvcmQ+PGtleXdvcmQ+KjYtaHlkcm94eWRvcGFtaW5lPC9r
ZXl3b3JkPjxrZXl3b3JkPipEb3BhbWluZTwva2V5d29yZD48a2V5d29yZD4qTGV3eSBib2RpZXM8
L2tleXdvcmQ+PGtleXdvcmQ+Kk1pY3Jvc29tYWwgcHJvc3RhZ2xhbmRpbiBFIHN5bnRoYXNlPC9r
ZXl3b3JkPjxrZXl3b3JkPipOZXVyb2RlZ2VuZXJhdGlvbjwva2V5d29yZD48a2V5d29yZD4qTmV1
cm9pbmZsYW1tYXRpb248L2tleXdvcmQ+PGtleXdvcmQ+Kk5ldXJvdG94aWNpdHk8L2tleXdvcmQ+
PGtleXdvcmQ+KlBhcmtpbnNvbiZhcG9zO3MgZGlzZWFzZTwva2V5d29yZD48a2V5d29yZD4qUHJv
c3RhZ2xhbmRpbiBFKDIpPC9rZXl3b3JkPjwva2V5d29yZHM+PGRhdGVzPjx5ZWFyPjIwMTk8L3ll
YXI+PHB1Yi1kYXRlcz48ZGF0ZT5BcHI8L2RhdGU+PC9wdWItZGF0ZXM+PC9kYXRlcz48aXNibj4w
OTY5LTk5NjE8L2lzYm4+PGFjY2Vzc2lvbi1udW0+MzA0MjM0NzQ8L2FjY2Vzc2lvbi1udW0+PHVy
bHM+PC91cmxzPjxlbGVjdHJvbmljLXJlc291cmNlLW51bT4xMC4xMDE2L2oubmJkLjIwMTguMTEu
MDA0PC9lbGVjdHJvbmljLXJlc291cmNlLW51bT48cmVtb3RlLWRhdGFiYXNlLXByb3ZpZGVyPk5M
TTwvcmVtb3RlLWRhdGFiYXNlLXByb3ZpZGVyPjxsYW5ndWFnZT5lbmc8L2xhbmd1YWdlPjwvcmVj
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Ja2VkYS1NYXRzdW88L0F1dGhvcj48WWVhcj4yMDE5PC9Z
ZWFyPjxSZWNOdW0+NjwvUmVjTnVtPjxEaXNwbGF5VGV4dD4oSWtlZGEtTWF0c3VvLCBNaXlhdGEg
ZXQgYWwuIDIwMTkpPC9EaXNwbGF5VGV4dD48cmVjb3JkPjxyZWMtbnVtYmVyPjY8L3JlYy1udW1i
ZXI+PGZvcmVpZ24ta2V5cz48a2V5IGFwcD0iRU4iIGRiLWlkPSJheHY1czlldDd4dHQ5Z2U1YTlp
NWZ4dmxwMHRlMDl0ZHo1MGUiIHRpbWVzdGFtcD0iMTYyODk0NDgwMSI+Njwva2V5PjwvZm9yZWln
bi1rZXlzPjxyZWYtdHlwZSBuYW1lPSJKb3VybmFsIEFydGljbGUiPjE3PC9yZWYtdHlwZT48Y29u
dHJpYnV0b3JzPjxhdXRob3JzPjxhdXRob3I+SWtlZGEtTWF0c3VvLCBZLjwvYXV0aG9yPjxhdXRo
b3I+TWl5YXRhLCBILjwvYXV0aG9yPjxhdXRob3I+TWl6b2d1Y2hpLCBULjwvYXV0aG9yPjxhdXRo
b3I+T2hhbWEsIEUuPC9hdXRob3I+PGF1dGhvcj5OYWl0bywgWS48L2F1dGhvcj48YXV0aG9yPlVl
bWF0c3UsIFMuPC9hdXRob3I+PGF1dGhvcj5Ba2lyYSwgUy48L2F1dGhvcj48YXV0aG9yPlNhc2Fr
aSwgWS48L2F1dGhvcj48YXV0aG9yPlRhbmFiZSwgTS48L2F1dGhvcj48L2F1dGhvcnM+PC9jb250
cmlidXRvcnM+PGF1dGgtYWRkcmVzcz5MYWJvcmF0b3J5IG9mIFBoYXJtYWNvbG9neSwgRGVwYXJ0
bWVudCBvZiBDbGluaWNhbCBQaGFybWFjeSwgRmFjdWx0eSBvZiBQaGFybWFjZXV0aWNhbCBTY2ll
bmNlcywgSG9rdXJpa3UgVW5pdmVyc2l0eSwgSmFwYW47IExhYm9yYXRvcnkgb2YgUGhhcm1hY29s
b2d5LCBTY2hvb2wgb2YgUGhhcm1hY2V1dGljYWwgU2NpZW5jZXMsIEtpdGFzYXRvIFVuaXZlcnNp
dHksIEphcGFuLiBFbGVjdHJvbmljIGFkZHJlc3M6IHktbWF0c3VvQGhva3VyaWt1LXUuYWMuanAu
JiN4RDtEZXBhcnRtZW50IG9mIE5ldXJvcGF0aG9sb2d5LCBSZXNlYXJjaCBJbnN0aXR1dGUgZm9y
IEJyYWluIGFuZCBCbG9vZCBWZXNzZWxzIC0gQUtJVEEsIEphcGFuLiYjeEQ7TGFib3JhdG9yeSBv
ZiBQaGFybWFjb2xvZ3ksIFNjaG9vbCBvZiBQaGFybWFjZXV0aWNhbCBTY2llbmNlcywgS2l0YXNh
dG8gVW5pdmVyc2l0eSwgSmFwYW4uJiN4RDtLdXJhc2hpa2kgSGVpc2VpIEhvc3BpdGFsLCBKYXBh
bi4mI3hEO0RlcGFydG1lbnQgb2YgTXVjb3NhbCBJbW11bm9sb2d5LCBTY2hvb2wgb2YgTWVkaWNp
bmUsIENoaWJhIFVuaXZlcnNpdHksIEphcGFuOyBEaXZpc2lvbiBvZiBJbm5hdGUgSW1tdW5lIFJl
Z3VsYXRpb24sIEludGVybmF0aW9uYWwgUmVzZWFyY2ggYW5kIERldmVsb3BtZW50IENlbnRlciBm
b3IgTXVjb3NhbCBWYWNjaW5lcywgVGhlIEluc3RpdHV0ZSBvZiBNZWRpY2FsIFNjaWVuY2UsIFRo
ZSBVbml2ZXJzaXR5IG9mIFRva3lvLCBKYXBhbi4mI3hEO0xhYm9yYXRvcnkgb2YgSG9zdCBEZWZl
bnNlLCBXUEkgSW1tdW5vbG9neSBGcm9udGllciBSZXNlYXJjaCBDZW50ZXIsIE9zYWthIFVuaXZl
cnNpdHksIEphcGFuLjwvYXV0aC1hZGRyZXNzPjx0aXRsZXM+PHRpdGxlPk1pY3Jvc29tYWwgcHJv
c3RhZ2xhbmRpbiBFIHN5bnRoYXNlLTEgaXMgYSBjcml0aWNhbCBmYWN0b3IgaW4gZG9wYW1pbmVy
Z2ljIG5ldXJvZGVnZW5lcmF0aW9uIGluIFBhcmtpbnNvbiZhcG9zO3MgZGlzZWFzZTwvdGl0bGU+
PHNlY29uZGFyeS10aXRsZT5OZXVyb2Jpb2wgRGlzPC9zZWNvbmRhcnktdGl0bGU+PC90aXRsZXM+
PHBlcmlvZGljYWw+PGZ1bGwtdGl0bGU+TmV1cm9iaW9sIERpczwvZnVsbC10aXRsZT48L3Blcmlv
ZGljYWw+PHBhZ2VzPjgxLTkyPC9wYWdlcz48dm9sdW1lPjEyNDwvdm9sdW1lPjxlZGl0aW9uPjIw
MTgvMTEvMTQ8L2VkaXRpb24+PGtleXdvcmRzPjxrZXl3b3JkPkFkdWx0PC9rZXl3b3JkPjxrZXl3
b3JkPkFnZWQ8L2tleXdvcmQ+PGtleXdvcmQ+QWdlZCwgODAgYW5kIG92ZXI8L2tleXdvcmQ+PGtl
eXdvcmQ+QW5pbWFsczwva2V5d29yZD48a2V5d29yZD5Eb3BhbWluZXJnaWMgTmV1cm9ucy8qbWV0
YWJvbGlzbS8qcGF0aG9sb2d5PC9rZXl3b3JkPjxrZXl3b3JkPkZlbWFsZTwva2V5d29yZD48a2V5
d29yZD5IdW1hbnM8L2tleXdvcmQ+PGtleXdvcmQ+TWFsZTwva2V5d29yZD48a2V5d29yZD5NaWNl
LCBJbmJyZWQgQzU3Qkw8L2tleXdvcmQ+PGtleXdvcmQ+TWljZSwgS25vY2tvdXQ8L2tleXdvcmQ+
PGtleXdvcmQ+TWlkZGxlIEFnZWQ8L2tleXdvcmQ+PGtleXdvcmQ+T3hpZG9wYW1pbmUvYWRtaW5p
c3RyYXRpb24gJmFtcDsgZG9zYWdlPC9rZXl3b3JkPjxrZXl3b3JkPlBhcmtpbnNvbiBEaXNlYXNl
LyptZXRhYm9saXNtLypwYXRob2xvZ3k8L2tleXdvcmQ+PGtleXdvcmQ+UGFya2luc29uaWFuIERp
c29yZGVycy9jaGVtaWNhbGx5IGluZHVjZWQvbWV0YWJvbGlzbTwva2V5d29yZD48a2V5d29yZD5Q
cmltYXJ5IENlbGwgQ3VsdHVyZTwva2V5d29yZD48a2V5d29yZD5Qcm9zdGFnbGFuZGluLUUgU3lu
dGhhc2VzL2dlbmV0aWNzLyptZXRhYm9saXNtPC9rZXl3b3JkPjxrZXl3b3JkPlN1YnN0YW50aWEg
TmlncmEvKm1ldGFib2xpc208L2tleXdvcmQ+PGtleXdvcmQ+KjYtaHlkcm94eWRvcGFtaW5lPC9r
ZXl3b3JkPjxrZXl3b3JkPipEb3BhbWluZTwva2V5d29yZD48a2V5d29yZD4qTGV3eSBib2RpZXM8
L2tleXdvcmQ+PGtleXdvcmQ+Kk1pY3Jvc29tYWwgcHJvc3RhZ2xhbmRpbiBFIHN5bnRoYXNlPC9r
ZXl3b3JkPjxrZXl3b3JkPipOZXVyb2RlZ2VuZXJhdGlvbjwva2V5d29yZD48a2V5d29yZD4qTmV1
cm9pbmZsYW1tYXRpb248L2tleXdvcmQ+PGtleXdvcmQ+Kk5ldXJvdG94aWNpdHk8L2tleXdvcmQ+
PGtleXdvcmQ+KlBhcmtpbnNvbiZhcG9zO3MgZGlzZWFzZTwva2V5d29yZD48a2V5d29yZD4qUHJv
c3RhZ2xhbmRpbiBFKDIpPC9rZXl3b3JkPjwva2V5d29yZHM+PGRhdGVzPjx5ZWFyPjIwMTk8L3ll
YXI+PHB1Yi1kYXRlcz48ZGF0ZT5BcHI8L2RhdGU+PC9wdWItZGF0ZXM+PC9kYXRlcz48aXNibj4w
OTY5LTk5NjE8L2lzYm4+PGFjY2Vzc2lvbi1udW0+MzA0MjM0NzQ8L2FjY2Vzc2lvbi1udW0+PHVy
bHM+PC91cmxzPjxlbGVjdHJvbmljLXJlc291cmNlLW51bT4xMC4xMDE2L2oubmJkLjIwMTguMTEu
MDA0PC9lbGVjdHJvbmljLXJlc291cmNlLW51bT48cmVtb3RlLWRhdGFiYXNlLXByb3ZpZGVyPk5M
TTwvcmVtb3RlLWRhdGFiYXNlLXByb3ZpZGVyPjxsYW5ndWFnZT5lbmc8L2xhbmd1YWdlPjwvcmVj
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Ikeda-Matsuo, Miyata et al. 2019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30CCC019" w14:textId="7EB45700" w:rsidR="00083DA6" w:rsidRPr="0041088C" w:rsidRDefault="00910682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XJrYXI8L0F1dGhvcj48WWVhcj4yMDIwPC9ZZWFyPjxS
ZWNOdW0+NDA8L1JlY051bT48RGlzcGxheVRleHQ+KFNhcmthciwgTmd1eWVuIGV0IGFsLiAyMDIw
KTwvRGlzcGxheVRleHQ+PHJlY29yZD48cmVjLW51bWJlcj40MDwvcmVjLW51bWJlcj48Zm9yZWln
bi1rZXlzPjxrZXkgYXBwPSJFTiIgZGItaWQ9InJ3cnowNWFmZXNhdzUzZXNyMDh2dDJzaXdlcmVh
eHJ0ZnhmMCIgdGltZXN0YW1wPSIxNjQ5OTE2MzM4Ij40MDwva2V5PjwvZm9yZWlnbi1rZXlzPjxy
ZWYtdHlwZSBuYW1lPSJKb3VybmFsIEFydGljbGUiPjE3PC9yZWYtdHlwZT48Y29udHJpYnV0b3Jz
PjxhdXRob3JzPjxhdXRob3I+U2Fya2FyLCBTLjwvYXV0aG9yPjxhdXRob3I+Tmd1eWVuLCBILiBN
LjwvYXV0aG9yPjxhdXRob3I+TWFsb3ZpYywgRS48L2F1dGhvcj48YXV0aG9yPkx1bywgSi48L2F1
dGhvcj48YXV0aG9yPkxhbmdsZXksIE0uPC9hdXRob3I+PGF1dGhvcj5QYWxhbmlzYW15LCBCLiBO
LjwvYXV0aG9yPjxhdXRob3I+U2luZ2gsIE4uPC9hdXRob3I+PGF1dGhvcj5NYW5uZSwgUy48L2F1
dGhvcj48YXV0aG9yPk5lYWwsIE0uPC9hdXRob3I+PGF1dGhvcj5HYWJyaWVsbGUsIE0uPC9hdXRo
b3I+PGF1dGhvcj5BYmRhbGxhLCBBLjwvYXV0aG9yPjxhdXRob3I+QW5hbnRoYXJhbSwgUC48L2F1
dGhvcj48YXV0aG9yPlJva2FkLCBELjwvYXV0aG9yPjxhdXRob3I+UGFuaWNrZXIsIE4uPC9hdXRo
b3I+PGF1dGhvcj5TaW5naCwgVi48L2F1dGhvcj48YXV0aG9yPkF5LCBNLjwvYXV0aG9yPjxhdXRo
b3I+Q2hhcmxpLCBBLjwvYXV0aG9yPjxhdXRob3I+SGFyaXNjaGFuZHJhLCBELjwvYXV0aG9yPjxh
dXRob3I+SmluLCBMLiBXLjwvYXV0aG9yPjxhdXRob3I+SmluLCBILjwvYXV0aG9yPjxhdXRob3I+
UmFuZ2FyYWp1LCBTLjwvYXV0aG9yPjxhdXRob3I+QW5hbnRoYXJhbSwgVi48L2F1dGhvcj48YXV0
aG9yPld1bGZmLCBILjwvYXV0aG9yPjxhdXRob3I+S2FudGhhc2FteSwgQS4gRy48L2F1dGhvcj48
L2F1dGhvcnM+PC9jb250cmlidXRvcnM+PGF1dGgtYWRkcmVzcz5QYXJraW5zb24gRGlzb3JkZXJz
IFJlc2VhcmNoIExhYm9yYXRvcnksIERlcGFydG1lbnQgb2YgQmlvbWVkaWNhbCBTY2llbmNlcywg
SW93YSBTdGF0ZSBVbml2ZXJzaXR5IChJU1UpLCBBbWVzLCBJb3dhLCBVU0EuJiN4RDtEZXBhcnRt
ZW50IG9mIFBoYXJtYWNvbG9neSwgU2Nob29sIG9mIE1lZGljaW5lLCBVQ0QsIERhdmlzLCBDYWxp
Zm9ybmlhLCBVU0EuJiN4RDtEZXBhcnRtZW50IG9mIEJpb2NoZW1pc3RyeSwgVW5pdmVyc2l0eSBv
ZiBXZXN0ZXJuIE9udGFyaW8sIExvbmRvbiwgT250YXJpbywgQ2FuYWRhLiYjeEQ7RGVwYXJ0bWVu
dCBvZiBWZXRlcmluYXJ5IERpYWdub3N0aWMgYW5kIFByb2R1Y3Rpb24gQW5pbWFsIE1lZGljaW5l
LCBWZXRlcmluYXJ5IE1lZGljaW5lIEJ1aWxkaW5nLCBJU1UsIEFtZXMsIElvd2EsIFVTQS4mI3hE
O00uSS5OLkQuIEluc3RpdHV0ZSwgQWx6aGVpbWVyJmFwb3M7cyBEaXNlYXNlIENlbnRlciwgRGVw
YXJ0bWVudCBvZiBQYXRob2xvZ3kgYW5kIExhYm9yYXRvcnkgTWVkaWNpbmUsIFVDRCwgRGF2aXMs
IENhbGlmb3JuaWEsIFVTQS4mI3hEO0RlcGFydG1lbnQgb2YgTmV1cm9sb2d5LCBFbW9yeSBVbml2
ZXJzaXR5IFNjaG9vbCBvZiBNZWRpY2luZSwgQXRsYW50YSwgR2VvcmdpYSwgVVNBLjwvYXV0aC1h
ZGRyZXNzPjx0aXRsZXM+PHRpdGxlPkt2MS4zIG1vZHVsYXRlcyBuZXVyb2luZmxhbW1hdGlvbiBh
bmQgbmV1cm9kZWdlbmVyYXRpb24gaW4gUGFya2luc29uJmFwb3M7cyBkaXNlYXNlPC90aXRsZT48
c2Vjb25kYXJ5LXRpdGxlPkogQ2xpbiBJbnZlc3Q8L3NlY29uZGFyeS10aXRsZT48L3RpdGxlcz48
cGVyaW9kaWNhbD48ZnVsbC10aXRsZT5KIENsaW4gSW52ZXN0PC9mdWxsLXRpdGxlPjwvcGVyaW9k
aWNhbD48cGFnZXM+NDE5NS00MjEyPC9wYWdlcz48dm9sdW1lPjEzMDwvdm9sdW1lPjxudW1iZXI+
ODwvbnVtYmVyPjxrZXl3b3Jkcz48a2V5d29yZD5BbmltYWxzPC9rZXl3b3JkPjxrZXl3b3JkPkh1
bWFuczwva2V5d29yZD48a2V5d29yZD5JbmZsYW1tYXRpb24vZ2VuZXRpY3MvbWV0YWJvbGlzbS9w
YXRob2xvZ3k8L2tleXdvcmQ+PGtleXdvcmQ+S3YxLjMgUG90YXNzaXVtIENoYW5uZWwvYW50YWdv
bmlzdHMgJmFtcDsgaW5oaWJpdG9ycy9nZW5ldGljcy8qbWV0YWJvbGlzbTwva2V5d29yZD48a2V5
d29yZD5NaWNlPC9rZXl3b3JkPjxrZXl3b3JkPk1pY2UsIEtub2Nrb3V0PC9rZXl3b3JkPjxrZXl3
b3JkPk1pY3JvZ2xpYS8qbWV0YWJvbGlzbS9wYXRob2xvZ3k8L2tleXdvcmQ+PGtleXdvcmQ+UGFy
a2luc29uIERpc2Vhc2UvZHJ1ZyB0aGVyYXB5L2dlbmV0aWNzLyptZXRhYm9saXNtL3BhdGhvbG9n
eTwva2V5d29yZD48a2V5d29yZD4qUHJvdGVpbiBQcm9jZXNzaW5nLCBQb3N0LVRyYW5zbGF0aW9u
YWw8L2tleXdvcmQ+PGtleXdvcmQ+UHJvdG8tT25jb2dlbmUgUHJvdGVpbnMgYy1meW4vZ2VuZXRp
Y3MvbWV0YWJvbGlzbTwva2V5d29yZD48a2V5d29yZD5hbHBoYS1TeW51Y2xlaW4vZ2VuZXRpY3Mv
bWV0YWJvbGlzbTwva2V5d29yZD48a2V5d29yZD4qSW5mbGFtbWF0aW9uPC9rZXl3b3JkPjxrZXl3
b3JkPipOZXVyb2RlZ2VuZXJhdGlvbjwva2V5d29yZD48a2V5d29yZD4qTmV1cm9zY2llbmNlPC9r
ZXl3b3JkPjxrZXl3b3JkPipQYXJraW5zb27igJlzIGRpc2Vhc2U8L2tleXdvcmQ+PGtleXdvcmQ+
KlBvdGFzc2l1bSBjaGFubmVsczwva2V5d29yZD48L2tleXdvcmRzPjxkYXRlcz48eWVhcj4yMDIw
PC95ZWFyPjxwdWItZGF0ZXM+PGRhdGU+QXVnIDM8L2RhdGU+PC9wdWItZGF0ZXM+PC9kYXRlcz48
aXNibj4wMDIxLTk3MzggKFByaW50KSYjeEQ7MDAyMS05NzM4PC9pc2JuPjxhY2Nlc3Npb24tbnVt
PjMyNTk3ODMwPC9hY2Nlc3Npb24tbnVtPjx1cmxzPjwvdXJscz48Y3VzdG9tMT5Db25mbGljdCBv
ZiBpbnRlcmVzdDogQUdLIGFuZCBWQSBoYXZlIGFuIGVxdWl0eSBpbnRlcmVzdCBpbiBQSyBCaW9z
Y2llbmNlcyBDb3Jwb3JhdGlvbiBsb2NhdGVkIGluIEFtZXMsIElvd2EsIFVTQS4gVGhlIHRlcm1z
IG9mIHRoaXMgYXJyYW5nZW1lbnQgaGF2ZSBiZWVuIHJldmlld2VkIGFuZCBhcHByb3ZlZCBieSBJ
U1UgaW4gYWNjb3JkYW5jZSB3aXRoIGl0cyBjb25mbGljdC1vZi1pbnRlcmVzdCBwb2xpY2llcy4g
SFcgaXMgYW4gaW52ZW50b3Igb24gYSAyMDA0IFVuaXZlcnNpdHkgb2YgQ2FsaWZvcm5pYSBwYXRl
bnQgY2xhaW1pbmcgUEFQLTEgYXMgYW4gaW1tdW5vc3VwcHJlc3NhbnQgKDUtUGhlbm94eWFsa294
eXBzb3JhbGVucyBhbmQgbWV0aG9kcyBmb3Igc2VsZWN0aXZlIGluaGliaXRpb24gb2YgdGhlIHZv
bHRhZ2UtZ2F0ZWQgS3YxLjMgcG90YXNzaXVtIGNoYW5uZWwsIHBhdGVudCBuby4gVVM3NTU3MTM4
QjIpLjwvY3VzdG9tMT48Y3VzdG9tMj5QTUM3NDEwMDY0PC9jdXN0b20yPjxlbGVjdHJvbmljLXJl
c291cmNlLW51bT4xMC4xMTcyL2pjaTEzNjE3NDwvZWxlY3Ryb25pYy1yZXNvdXJjZS1udW0+PHJl
bW90ZS1kYXRhYmFzZS1wcm92aWRlcj5OTE08L3JlbW90ZS1kYXRhYmFzZS1wcm92aWRlcj48bGFu
Z3VhZ2U+ZW5nPC9sYW5ndWFnZT48L3JlY29yZD48L0NpdGU+PC9FbmROb3RlPgB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XJrYXI8L0F1dGhvcj48WWVhcj4yMDIwPC9ZZWFyPjxS
ZWNOdW0+NDA8L1JlY051bT48RGlzcGxheVRleHQ+KFNhcmthciwgTmd1eWVuIGV0IGFsLiAyMDIw
KTwvRGlzcGxheVRleHQ+PHJlY29yZD48cmVjLW51bWJlcj40MDwvcmVjLW51bWJlcj48Zm9yZWln
bi1rZXlzPjxrZXkgYXBwPSJFTiIgZGItaWQ9InJ3cnowNWFmZXNhdzUzZXNyMDh2dDJzaXdlcmVh
eHJ0ZnhmMCIgdGltZXN0YW1wPSIxNjQ5OTE2MzM4Ij40MDwva2V5PjwvZm9yZWlnbi1rZXlzPjxy
ZWYtdHlwZSBuYW1lPSJKb3VybmFsIEFydGljbGUiPjE3PC9yZWYtdHlwZT48Y29udHJpYnV0b3Jz
PjxhdXRob3JzPjxhdXRob3I+U2Fya2FyLCBTLjwvYXV0aG9yPjxhdXRob3I+Tmd1eWVuLCBILiBN
LjwvYXV0aG9yPjxhdXRob3I+TWFsb3ZpYywgRS48L2F1dGhvcj48YXV0aG9yPkx1bywgSi48L2F1
dGhvcj48YXV0aG9yPkxhbmdsZXksIE0uPC9hdXRob3I+PGF1dGhvcj5QYWxhbmlzYW15LCBCLiBO
LjwvYXV0aG9yPjxhdXRob3I+U2luZ2gsIE4uPC9hdXRob3I+PGF1dGhvcj5NYW5uZSwgUy48L2F1
dGhvcj48YXV0aG9yPk5lYWwsIE0uPC9hdXRob3I+PGF1dGhvcj5HYWJyaWVsbGUsIE0uPC9hdXRo
b3I+PGF1dGhvcj5BYmRhbGxhLCBBLjwvYXV0aG9yPjxhdXRob3I+QW5hbnRoYXJhbSwgUC48L2F1
dGhvcj48YXV0aG9yPlJva2FkLCBELjwvYXV0aG9yPjxhdXRob3I+UGFuaWNrZXIsIE4uPC9hdXRo
b3I+PGF1dGhvcj5TaW5naCwgVi48L2F1dGhvcj48YXV0aG9yPkF5LCBNLjwvYXV0aG9yPjxhdXRo
b3I+Q2hhcmxpLCBBLjwvYXV0aG9yPjxhdXRob3I+SGFyaXNjaGFuZHJhLCBELjwvYXV0aG9yPjxh
dXRob3I+SmluLCBMLiBXLjwvYXV0aG9yPjxhdXRob3I+SmluLCBILjwvYXV0aG9yPjxhdXRob3I+
UmFuZ2FyYWp1LCBTLjwvYXV0aG9yPjxhdXRob3I+QW5hbnRoYXJhbSwgVi48L2F1dGhvcj48YXV0
aG9yPld1bGZmLCBILjwvYXV0aG9yPjxhdXRob3I+S2FudGhhc2FteSwgQS4gRy48L2F1dGhvcj48
L2F1dGhvcnM+PC9jb250cmlidXRvcnM+PGF1dGgtYWRkcmVzcz5QYXJraW5zb24gRGlzb3JkZXJz
IFJlc2VhcmNoIExhYm9yYXRvcnksIERlcGFydG1lbnQgb2YgQmlvbWVkaWNhbCBTY2llbmNlcywg
SW93YSBTdGF0ZSBVbml2ZXJzaXR5IChJU1UpLCBBbWVzLCBJb3dhLCBVU0EuJiN4RDtEZXBhcnRt
ZW50IG9mIFBoYXJtYWNvbG9neSwgU2Nob29sIG9mIE1lZGljaW5lLCBVQ0QsIERhdmlzLCBDYWxp
Zm9ybmlhLCBVU0EuJiN4RDtEZXBhcnRtZW50IG9mIEJpb2NoZW1pc3RyeSwgVW5pdmVyc2l0eSBv
ZiBXZXN0ZXJuIE9udGFyaW8sIExvbmRvbiwgT250YXJpbywgQ2FuYWRhLiYjeEQ7RGVwYXJ0bWVu
dCBvZiBWZXRlcmluYXJ5IERpYWdub3N0aWMgYW5kIFByb2R1Y3Rpb24gQW5pbWFsIE1lZGljaW5l
LCBWZXRlcmluYXJ5IE1lZGljaW5lIEJ1aWxkaW5nLCBJU1UsIEFtZXMsIElvd2EsIFVTQS4mI3hE
O00uSS5OLkQuIEluc3RpdHV0ZSwgQWx6aGVpbWVyJmFwb3M7cyBEaXNlYXNlIENlbnRlciwgRGVw
YXJ0bWVudCBvZiBQYXRob2xvZ3kgYW5kIExhYm9yYXRvcnkgTWVkaWNpbmUsIFVDRCwgRGF2aXMs
IENhbGlmb3JuaWEsIFVTQS4mI3hEO0RlcGFydG1lbnQgb2YgTmV1cm9sb2d5LCBFbW9yeSBVbml2
ZXJzaXR5IFNjaG9vbCBvZiBNZWRpY2luZSwgQXRsYW50YSwgR2VvcmdpYSwgVVNBLjwvYXV0aC1h
ZGRyZXNzPjx0aXRsZXM+PHRpdGxlPkt2MS4zIG1vZHVsYXRlcyBuZXVyb2luZmxhbW1hdGlvbiBh
bmQgbmV1cm9kZWdlbmVyYXRpb24gaW4gUGFya2luc29uJmFwb3M7cyBkaXNlYXNlPC90aXRsZT48
c2Vjb25kYXJ5LXRpdGxlPkogQ2xpbiBJbnZlc3Q8L3NlY29uZGFyeS10aXRsZT48L3RpdGxlcz48
cGVyaW9kaWNhbD48ZnVsbC10aXRsZT5KIENsaW4gSW52ZXN0PC9mdWxsLXRpdGxlPjwvcGVyaW9k
aWNhbD48cGFnZXM+NDE5NS00MjEyPC9wYWdlcz48dm9sdW1lPjEzMDwvdm9sdW1lPjxudW1iZXI+
ODwvbnVtYmVyPjxrZXl3b3Jkcz48a2V5d29yZD5BbmltYWxzPC9rZXl3b3JkPjxrZXl3b3JkPkh1
bWFuczwva2V5d29yZD48a2V5d29yZD5JbmZsYW1tYXRpb24vZ2VuZXRpY3MvbWV0YWJvbGlzbS9w
YXRob2xvZ3k8L2tleXdvcmQ+PGtleXdvcmQ+S3YxLjMgUG90YXNzaXVtIENoYW5uZWwvYW50YWdv
bmlzdHMgJmFtcDsgaW5oaWJpdG9ycy9nZW5ldGljcy8qbWV0YWJvbGlzbTwva2V5d29yZD48a2V5
d29yZD5NaWNlPC9rZXl3b3JkPjxrZXl3b3JkPk1pY2UsIEtub2Nrb3V0PC9rZXl3b3JkPjxrZXl3
b3JkPk1pY3JvZ2xpYS8qbWV0YWJvbGlzbS9wYXRob2xvZ3k8L2tleXdvcmQ+PGtleXdvcmQ+UGFy
a2luc29uIERpc2Vhc2UvZHJ1ZyB0aGVyYXB5L2dlbmV0aWNzLyptZXRhYm9saXNtL3BhdGhvbG9n
eTwva2V5d29yZD48a2V5d29yZD4qUHJvdGVpbiBQcm9jZXNzaW5nLCBQb3N0LVRyYW5zbGF0aW9u
YWw8L2tleXdvcmQ+PGtleXdvcmQ+UHJvdG8tT25jb2dlbmUgUHJvdGVpbnMgYy1meW4vZ2VuZXRp
Y3MvbWV0YWJvbGlzbTwva2V5d29yZD48a2V5d29yZD5hbHBoYS1TeW51Y2xlaW4vZ2VuZXRpY3Mv
bWV0YWJvbGlzbTwva2V5d29yZD48a2V5d29yZD4qSW5mbGFtbWF0aW9uPC9rZXl3b3JkPjxrZXl3
b3JkPipOZXVyb2RlZ2VuZXJhdGlvbjwva2V5d29yZD48a2V5d29yZD4qTmV1cm9zY2llbmNlPC9r
ZXl3b3JkPjxrZXl3b3JkPipQYXJraW5zb27igJlzIGRpc2Vhc2U8L2tleXdvcmQ+PGtleXdvcmQ+
KlBvdGFzc2l1bSBjaGFubmVsczwva2V5d29yZD48L2tleXdvcmRzPjxkYXRlcz48eWVhcj4yMDIw
PC95ZWFyPjxwdWItZGF0ZXM+PGRhdGU+QXVnIDM8L2RhdGU+PC9wdWItZGF0ZXM+PC9kYXRlcz48
aXNibj4wMDIxLTk3MzggKFByaW50KSYjeEQ7MDAyMS05NzM4PC9pc2JuPjxhY2Nlc3Npb24tbnVt
PjMyNTk3ODMwPC9hY2Nlc3Npb24tbnVtPjx1cmxzPjwvdXJscz48Y3VzdG9tMT5Db25mbGljdCBv
ZiBpbnRlcmVzdDogQUdLIGFuZCBWQSBoYXZlIGFuIGVxdWl0eSBpbnRlcmVzdCBpbiBQSyBCaW9z
Y2llbmNlcyBDb3Jwb3JhdGlvbiBsb2NhdGVkIGluIEFtZXMsIElvd2EsIFVTQS4gVGhlIHRlcm1z
IG9mIHRoaXMgYXJyYW5nZW1lbnQgaGF2ZSBiZWVuIHJldmlld2VkIGFuZCBhcHByb3ZlZCBieSBJ
U1UgaW4gYWNjb3JkYW5jZSB3aXRoIGl0cyBjb25mbGljdC1vZi1pbnRlcmVzdCBwb2xpY2llcy4g
SFcgaXMgYW4gaW52ZW50b3Igb24gYSAyMDA0IFVuaXZlcnNpdHkgb2YgQ2FsaWZvcm5pYSBwYXRl
bnQgY2xhaW1pbmcgUEFQLTEgYXMgYW4gaW1tdW5vc3VwcHJlc3NhbnQgKDUtUGhlbm94eWFsa294
eXBzb3JhbGVucyBhbmQgbWV0aG9kcyBmb3Igc2VsZWN0aXZlIGluaGliaXRpb24gb2YgdGhlIHZv
bHRhZ2UtZ2F0ZWQgS3YxLjMgcG90YXNzaXVtIGNoYW5uZWwsIHBhdGVudCBuby4gVVM3NTU3MTM4
QjIpLjwvY3VzdG9tMT48Y3VzdG9tMj5QTUM3NDEwMDY0PC9jdXN0b20yPjxlbGVjdHJvbmljLXJl
c291cmNlLW51bT4xMC4xMTcyL2pjaTEzNjE3NDwvZWxlY3Ryb25pYy1yZXNvdXJjZS1udW0+PHJl
bW90ZS1kYXRhYmFzZS1wcm92aWRlcj5OTE08L3JlbW90ZS1kYXRhYmFzZS1wcm92aWRlcj48bGFu
Z3VhZ2U+ZW5nPC9sYW5ndWFnZT48L3JlY29yZD48L0NpdGU+PC9FbmROb3RlPgB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Sarkar, Nguyen et al. 2020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39F24477" w14:textId="2290982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b3JhbGVzLUdhcmNpYTwvQXV0aG9yPjxZZWFyPjIwMjA8
L1llYXI+PFJlY051bT4xMDwvUmVjTnVtPjxEaXNwbGF5VGV4dD4oTW9yYWxlcy1HYXJjaWEsIEFs
b25zby1HaWwgZXQgYWwuIDIwMjApPC9EaXNwbGF5VGV4dD48cmVjb3JkPjxyZWMtbnVtYmVyPjEw
PC9yZWMtbnVtYmVyPjxmb3JlaWduLWtleXM+PGtleSBhcHA9IkVOIiBkYi1pZD0iYXh2NXM5ZXQ3
eHR0OWdlNWE5aTVmeHZscDB0ZTA5dGR6NTBlIiB0aW1lc3RhbXA9IjE2Mjg5NDg5OTAiPjEwPC9r
ZXk+PC9mb3JlaWduLWtleXM+PHJlZi10eXBlIG5hbWU9IkpvdXJuYWwgQXJ0aWNsZSI+MTc8L3Jl
Zi10eXBlPjxjb250cmlidXRvcnM+PGF1dGhvcnM+PGF1dGhvcj5Nb3JhbGVzLUdhcmNpYSwgSi4g
QS48L2F1dGhvcj48YXV0aG9yPkFsb25zby1HaWwsIFMuPC9hdXRob3I+PGF1dGhvcj5TYW50b3Ms
IMOBPC9hdXRob3I+PGF1dGhvcj5QZXJlei1DYXN0aWxsbywgQS48L2F1dGhvcj48L2F1dGhvcnM+
PC9jb250cmlidXRvcnM+PGF1dGgtYWRkcmVzcz5JbnN0aXR1dG8gZGUgSW52ZXN0aWdhY2lvbmVz
IEJpb23DqWRpY2FzIChDU0lDLVVBTSksIEFydHVybyBEdXBlcmllciwgNCwgMjgwMjksIE1hZHJp
ZCwgU3BhaW4uIGptb3JhbGVzQGlpYi51YW0uZXMuJiN4RDtDZW50cm8gZGUgSW52ZXN0aWdhY2nD
s24gQmlvbcOpZGljYSBlbiBSZWQgc29icmUgRW5mZXJtZWRhZGVzIE5ldXJvZGVnZW5lcmF0aXZh
cyAoQ0lCRVJORUQpLCBWYWxkZXJyZWJvbGxvLCA1LCAyODAzMSwgTWFkcmlkLCBTcGFpbi4gam1v
cmFsZXNAaWliLnVhbS5lcy4mI3hEO0RlcGFydGFtZW50byBkZSBCaW9sb2fDrWEgQ2VsdWxhciwg
RmFjdWx0YWQgZGUgTWVkaWNpbmEsIFVDTSwgQXZkYS4gQ29tcGx1dGVuc2Ugcy9uLCAyODA0MCwg
TWFkcmlkLCBTcGFpbi4gam1vcmFsZXNAaWliLnVhbS5lcy4mI3hEO0luc3RpdHV0byBkZSBJbnZl
c3RpZ2FjaW9uZXMgQmlvbcOpZGljYXMgKENTSUMtVUFNKSwgQXJ0dXJvIER1cGVyaWVyLCA0LCAy
ODAyOSwgTWFkcmlkLCBTcGFpbi4mI3hEO0NlbnRybyBkZSBJbnZlc3RpZ2FjacOzbiBCaW9tw6lk
aWNhIGVuIFJlZCBzb2JyZSBFbmZlcm1lZGFkZXMgTmV1cm9kZWdlbmVyYXRpdmFzIChDSUJFUk5F
RCksIFZhbGRlcnJlYm9sbG8sIDUsIDI4MDMxLCBNYWRyaWQsIFNwYWluLiYjeEQ7RGVwYXJ0YW1l
bnRvIGRlIEJpb3F1w61taWNhIHkgQmlvbG9nw61hIE1vbGVjdWxhciwgRmFjdWx0YWQgZGUgTWVk
aWNpbmEsIFVDTSwgQXZkYS4gQ29tcGx1dGVuc2Ugcy9uLCAyODA0MCwgTWFkcmlkLCBTcGFpbi4m
I3hEO0luc3RpdHV0byBkZSBJbnZlc3RpZ2FjaW9uZXMgQmlvbcOpZGljYXMgKENTSUMtVUFNKSwg
QXJ0dXJvIER1cGVyaWVyLCA0LCAyODAyOSwgTWFkcmlkLCBTcGFpbi4gYXBlcmV6QGlpYi51YW0u
ZXMuJiN4RDtDZW50cm8gZGUgSW52ZXN0aWdhY2nDs24gQmlvbcOpZGljYSBlbiBSZWQgc29icmUg
RW5mZXJtZWRhZGVzIE5ldXJvZGVnZW5lcmF0aXZhcyAoQ0lCRVJORUQpLCBWYWxkZXJyZWJvbGxv
LCA1LCAyODAzMSwgTWFkcmlkLCBTcGFpbi4gYXBlcmV6QGlpYi51YW0uZXMuPC9hdXRoLWFkZHJl
c3M+PHRpdGxlcz48dGl0bGU+UGhvc3Bob2RpZXN0ZXJhc2UgNyBSZWd1bGF0aW9uIGluIENlbGx1
bGFyIGFuZCBSb2RlbnQgTW9kZWxzIG9mIFBhcmtpbnNvbiZhcG9zO3MgRGlzZWFzZTwvdGl0bGU+
PHNlY29uZGFyeS10aXRsZT5Nb2wgTmV1cm9iaW9sPC9zZWNvbmRhcnktdGl0bGU+PC90aXRsZXM+
PHBlcmlvZGljYWw+PGZ1bGwtdGl0bGU+TW9sIE5ldXJvYmlvbDwvZnVsbC10aXRsZT48L3Blcmlv
ZGljYWw+PHBhZ2VzPjgwNi04MjI8L3BhZ2VzPjx2b2x1bWU+NTc8L3ZvbHVtZT48bnVtYmVyPjI8
L251bWJlcj48ZWRpdGlvbj4yMDE5LzA5LzAyPC9lZGl0aW9uPjxrZXl3b3Jkcz48a2V5d29yZD5B
bmltYWxzPC9rZXl3b3JkPjxrZXl3b3JkPkFwb3B0b3Npczwva2V5d29yZD48a2V5d29yZD5DZWxs
IExpbmU8L2tleXdvcmQ+PGtleXdvcmQ+Q2VsbHMsIEN1bHR1cmVkPC9rZXl3b3JkPjxrZXl3b3Jk
PkN5Y2xpYyBOdWNsZW90aWRlIFBob3NwaG9kaWVzdGVyYXNlcywgVHlwZSA3L2dlbmV0aWNzLypt
ZXRhYm9saXNtPC9rZXl3b3JkPjxrZXl3b3JkPkRpc2Vhc2UgTW9kZWxzLCBBbmltYWw8L2tleXdv
cmQ+PGtleXdvcmQ+RG9wYW1pbmVyZ2ljIE5ldXJvbnMvZW56eW1vbG9neS9wYXRob2xvZ3k8L2tl
eXdvcmQ+PGtleXdvcmQ+RW1icnlvLCBNYW1tYWxpYW4vZW56eW1vbG9neTwva2V5d29yZD48a2V5
d29yZD5IdW1hbnM8L2tleXdvcmQ+PGtleXdvcmQ+TWFsZTwva2V5d29yZD48a2V5d29yZD5NZXNl
bmNlcGhhbG9uL2Vuenltb2xvZ3kvcGF0aG9sb2d5PC9rZXl3b3JkPjxrZXl3b3JkPk5ldXJvZ2xp
YS9lbnp5bW9sb2d5L3BhdGhvbG9neTwva2V5d29yZD48a2V5d29yZD5PeGlkb3BhbWluZTwva2V5
d29yZD48a2V5d29yZD5QYXJraW5zb24gRGlzZWFzZS8qZW56eW1vbG9neS8qcGF0aG9sb2d5PC9r
ZXl3b3JkPjxrZXl3b3JkPlByb21vdGVyIFJlZ2lvbnMsIEdlbmV0aWMvZ2VuZXRpY3M8L2tleXdv
cmQ+PGtleXdvcmQ+UmF0cywgV2lzdGFyPC9rZXl3b3JkPjxrZXl3b3JkPlN1YnN0YW50aWEgTmln
cmEvZW56eW1vbG9neS9wYXRob2xvZ3k8L2tleXdvcmQ+PGtleXdvcmQ+QXN0cm9jeXRlczwva2V5
d29yZD48a2V5d29yZD5NaWNyb2dsaWFsIGNlbGxzPC9rZXl3b3JkPjxrZXl3b3JkPk5ldXJvZGVn
ZW5lcmF0aW9uPC9rZXl3b3JkPjxrZXl3b3JkPk5ldXJvaW5mbGFtbWF0aW9uPC9rZXl3b3JkPjxr
ZXl3b3JkPlBhcmtpbnNvbjwva2V5d29yZD48a2V5d29yZD5QaG9zcGhvZGllc3RlcmFzZTc8L2tl
eXdvcmQ+PGtleXdvcmQ+UmVndWxhdGlvbjwva2V5d29yZD48L2tleXdvcmRzPjxkYXRlcz48eWVh
cj4yMDIwPC95ZWFyPjxwdWItZGF0ZXM+PGRhdGU+RmViPC9kYXRlPjwvcHViLWRhdGVzPjwvZGF0
ZXM+PGlzYm4+MDg5My03NjQ4PC9pc2JuPjxhY2Nlc3Npb24tbnVtPjMxNDczOTA0PC9hY2Nlc3Np
b24tbnVtPjx1cmxzPjwvdXJscz48ZWxlY3Ryb25pYy1yZXNvdXJjZS1udW0+MTAuMTAwNy9zMTIw
MzUtMDE5LTAxNzQ1LXo8L2VsZWN0cm9uaWMtcmVzb3VyY2UtbnVtPjxyZW1vdGUtZGF0YWJhc2Ut
cHJvdmlkZXI+TkxNPC9yZW1vdGUtZGF0YWJhc2UtcHJvdmlkZXI+PGxhbmd1YWdlPmVuZzwvbGFu
Z3VhZ2U+PC9yZWNvcmQ+PC9DaXRlPjwvRW5kTm90ZT5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b3JhbGVzLUdhcmNpYTwvQXV0aG9yPjxZZWFyPjIwMjA8
L1llYXI+PFJlY051bT4xMDwvUmVjTnVtPjxEaXNwbGF5VGV4dD4oTW9yYWxlcy1HYXJjaWEsIEFs
b25zby1HaWwgZXQgYWwuIDIwMjApPC9EaXNwbGF5VGV4dD48cmVjb3JkPjxyZWMtbnVtYmVyPjEw
PC9yZWMtbnVtYmVyPjxmb3JlaWduLWtleXM+PGtleSBhcHA9IkVOIiBkYi1pZD0iYXh2NXM5ZXQ3
eHR0OWdlNWE5aTVmeHZscDB0ZTA5dGR6NTBlIiB0aW1lc3RhbXA9IjE2Mjg5NDg5OTAiPjEwPC9r
ZXk+PC9mb3JlaWduLWtleXM+PHJlZi10eXBlIG5hbWU9IkpvdXJuYWwgQXJ0aWNsZSI+MTc8L3Jl
Zi10eXBlPjxjb250cmlidXRvcnM+PGF1dGhvcnM+PGF1dGhvcj5Nb3JhbGVzLUdhcmNpYSwgSi4g
QS48L2F1dGhvcj48YXV0aG9yPkFsb25zby1HaWwsIFMuPC9hdXRob3I+PGF1dGhvcj5TYW50b3Ms
IMOBPC9hdXRob3I+PGF1dGhvcj5QZXJlei1DYXN0aWxsbywgQS48L2F1dGhvcj48L2F1dGhvcnM+
PC9jb250cmlidXRvcnM+PGF1dGgtYWRkcmVzcz5JbnN0aXR1dG8gZGUgSW52ZXN0aWdhY2lvbmVz
IEJpb23DqWRpY2FzIChDU0lDLVVBTSksIEFydHVybyBEdXBlcmllciwgNCwgMjgwMjksIE1hZHJp
ZCwgU3BhaW4uIGptb3JhbGVzQGlpYi51YW0uZXMuJiN4RDtDZW50cm8gZGUgSW52ZXN0aWdhY2nD
s24gQmlvbcOpZGljYSBlbiBSZWQgc29icmUgRW5mZXJtZWRhZGVzIE5ldXJvZGVnZW5lcmF0aXZh
cyAoQ0lCRVJORUQpLCBWYWxkZXJyZWJvbGxvLCA1LCAyODAzMSwgTWFkcmlkLCBTcGFpbi4gam1v
cmFsZXNAaWliLnVhbS5lcy4mI3hEO0RlcGFydGFtZW50byBkZSBCaW9sb2fDrWEgQ2VsdWxhciwg
RmFjdWx0YWQgZGUgTWVkaWNpbmEsIFVDTSwgQXZkYS4gQ29tcGx1dGVuc2Ugcy9uLCAyODA0MCwg
TWFkcmlkLCBTcGFpbi4gam1vcmFsZXNAaWliLnVhbS5lcy4mI3hEO0luc3RpdHV0byBkZSBJbnZl
c3RpZ2FjaW9uZXMgQmlvbcOpZGljYXMgKENTSUMtVUFNKSwgQXJ0dXJvIER1cGVyaWVyLCA0LCAy
ODAyOSwgTWFkcmlkLCBTcGFpbi4mI3hEO0NlbnRybyBkZSBJbnZlc3RpZ2FjacOzbiBCaW9tw6lk
aWNhIGVuIFJlZCBzb2JyZSBFbmZlcm1lZGFkZXMgTmV1cm9kZWdlbmVyYXRpdmFzIChDSUJFUk5F
RCksIFZhbGRlcnJlYm9sbG8sIDUsIDI4MDMxLCBNYWRyaWQsIFNwYWluLiYjeEQ7RGVwYXJ0YW1l
bnRvIGRlIEJpb3F1w61taWNhIHkgQmlvbG9nw61hIE1vbGVjdWxhciwgRmFjdWx0YWQgZGUgTWVk
aWNpbmEsIFVDTSwgQXZkYS4gQ29tcGx1dGVuc2Ugcy9uLCAyODA0MCwgTWFkcmlkLCBTcGFpbi4m
I3hEO0luc3RpdHV0byBkZSBJbnZlc3RpZ2FjaW9uZXMgQmlvbcOpZGljYXMgKENTSUMtVUFNKSwg
QXJ0dXJvIER1cGVyaWVyLCA0LCAyODAyOSwgTWFkcmlkLCBTcGFpbi4gYXBlcmV6QGlpYi51YW0u
ZXMuJiN4RDtDZW50cm8gZGUgSW52ZXN0aWdhY2nDs24gQmlvbcOpZGljYSBlbiBSZWQgc29icmUg
RW5mZXJtZWRhZGVzIE5ldXJvZGVnZW5lcmF0aXZhcyAoQ0lCRVJORUQpLCBWYWxkZXJyZWJvbGxv
LCA1LCAyODAzMSwgTWFkcmlkLCBTcGFpbi4gYXBlcmV6QGlpYi51YW0uZXMuPC9hdXRoLWFkZHJl
c3M+PHRpdGxlcz48dGl0bGU+UGhvc3Bob2RpZXN0ZXJhc2UgNyBSZWd1bGF0aW9uIGluIENlbGx1
bGFyIGFuZCBSb2RlbnQgTW9kZWxzIG9mIFBhcmtpbnNvbiZhcG9zO3MgRGlzZWFzZTwvdGl0bGU+
PHNlY29uZGFyeS10aXRsZT5Nb2wgTmV1cm9iaW9sPC9zZWNvbmRhcnktdGl0bGU+PC90aXRsZXM+
PHBlcmlvZGljYWw+PGZ1bGwtdGl0bGU+TW9sIE5ldXJvYmlvbDwvZnVsbC10aXRsZT48L3Blcmlv
ZGljYWw+PHBhZ2VzPjgwNi04MjI8L3BhZ2VzPjx2b2x1bWU+NTc8L3ZvbHVtZT48bnVtYmVyPjI8
L251bWJlcj48ZWRpdGlvbj4yMDE5LzA5LzAyPC9lZGl0aW9uPjxrZXl3b3Jkcz48a2V5d29yZD5B
bmltYWxzPC9rZXl3b3JkPjxrZXl3b3JkPkFwb3B0b3Npczwva2V5d29yZD48a2V5d29yZD5DZWxs
IExpbmU8L2tleXdvcmQ+PGtleXdvcmQ+Q2VsbHMsIEN1bHR1cmVkPC9rZXl3b3JkPjxrZXl3b3Jk
PkN5Y2xpYyBOdWNsZW90aWRlIFBob3NwaG9kaWVzdGVyYXNlcywgVHlwZSA3L2dlbmV0aWNzLypt
ZXRhYm9saXNtPC9rZXl3b3JkPjxrZXl3b3JkPkRpc2Vhc2UgTW9kZWxzLCBBbmltYWw8L2tleXdv
cmQ+PGtleXdvcmQ+RG9wYW1pbmVyZ2ljIE5ldXJvbnMvZW56eW1vbG9neS9wYXRob2xvZ3k8L2tl
eXdvcmQ+PGtleXdvcmQ+RW1icnlvLCBNYW1tYWxpYW4vZW56eW1vbG9neTwva2V5d29yZD48a2V5
d29yZD5IdW1hbnM8L2tleXdvcmQ+PGtleXdvcmQ+TWFsZTwva2V5d29yZD48a2V5d29yZD5NZXNl
bmNlcGhhbG9uL2Vuenltb2xvZ3kvcGF0aG9sb2d5PC9rZXl3b3JkPjxrZXl3b3JkPk5ldXJvZ2xp
YS9lbnp5bW9sb2d5L3BhdGhvbG9neTwva2V5d29yZD48a2V5d29yZD5PeGlkb3BhbWluZTwva2V5
d29yZD48a2V5d29yZD5QYXJraW5zb24gRGlzZWFzZS8qZW56eW1vbG9neS8qcGF0aG9sb2d5PC9r
ZXl3b3JkPjxrZXl3b3JkPlByb21vdGVyIFJlZ2lvbnMsIEdlbmV0aWMvZ2VuZXRpY3M8L2tleXdv
cmQ+PGtleXdvcmQ+UmF0cywgV2lzdGFyPC9rZXl3b3JkPjxrZXl3b3JkPlN1YnN0YW50aWEgTmln
cmEvZW56eW1vbG9neS9wYXRob2xvZ3k8L2tleXdvcmQ+PGtleXdvcmQ+QXN0cm9jeXRlczwva2V5
d29yZD48a2V5d29yZD5NaWNyb2dsaWFsIGNlbGxzPC9rZXl3b3JkPjxrZXl3b3JkPk5ldXJvZGVn
ZW5lcmF0aW9uPC9rZXl3b3JkPjxrZXl3b3JkPk5ldXJvaW5mbGFtbWF0aW9uPC9rZXl3b3JkPjxr
ZXl3b3JkPlBhcmtpbnNvbjwva2V5d29yZD48a2V5d29yZD5QaG9zcGhvZGllc3RlcmFzZTc8L2tl
eXdvcmQ+PGtleXdvcmQ+UmVndWxhdGlvbjwva2V5d29yZD48L2tleXdvcmRzPjxkYXRlcz48eWVh
cj4yMDIwPC95ZWFyPjxwdWItZGF0ZXM+PGRhdGU+RmViPC9kYXRlPjwvcHViLWRhdGVzPjwvZGF0
ZXM+PGlzYm4+MDg5My03NjQ4PC9pc2JuPjxhY2Nlc3Npb24tbnVtPjMxNDczOTA0PC9hY2Nlc3Np
b24tbnVtPjx1cmxzPjwvdXJscz48ZWxlY3Ryb25pYy1yZXNvdXJjZS1udW0+MTAuMTAwNy9zMTIw
MzUtMDE5LTAxNzQ1LXo8L2VsZWN0cm9uaWMtcmVzb3VyY2UtbnVtPjxyZW1vdGUtZGF0YWJhc2Ut
cHJvdmlkZXI+TkxNPC9yZW1vdGUtZGF0YWJhc2UtcHJvdmlkZXI+PGxhbmd1YWdlPmVuZzwvbGFu
Z3VhZ2U+PC9yZWNvcmQ+PC9DaXRlPjwvRW5kTm90ZT5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Morales-Garcia, Alonso-Gil et al. 2020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2D870FDB" w14:textId="2AC681C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aGluPC9BdXRob3I+PFllYXI+MjAxNTwvWWVhcj48UmVj
TnVtPjIwPC9SZWNOdW0+PERpc3BsYXlUZXh0PihTaGluLCBKZW9uIGV0IGFsLiAyMDE1KTwvRGlz
cGxheVRleHQ+PHJlY29yZD48cmVjLW51bWJlcj4yMDwvcmVjLW51bWJlcj48Zm9yZWlnbi1rZXlz
PjxrZXkgYXBwPSJFTiIgZGItaWQ9ImF4djVzOWV0N3h0dDlnZTVhOWk1Znh2bHAwdGUwOXRkejUw
ZSIgdGltZXN0YW1wPSIxNjI4OTUxMjczIj4yMDwva2V5PjwvZm9yZWlnbi1rZXlzPjxyZWYtdHlw
ZSBuYW1lPSJKb3VybmFsIEFydGljbGUiPjE3PC9yZWYtdHlwZT48Y29udHJpYnV0b3JzPjxhdXRo
b3JzPjxhdXRob3I+U2hpbiwgVy4gSC48L2F1dGhvcj48YXV0aG9yPkplb24sIE0uIFQuPC9hdXRo
b3I+PGF1dGhvcj5MZWVtLCBFLjwvYXV0aG9yPjxhdXRob3I+V29uLCBTLiBZLjwvYXV0aG9yPjxh
dXRob3I+SmVvbmcsIEsuIEguPC9hdXRob3I+PGF1dGhvcj5QYXJrLCBTLiBKLjwvYXV0aG9yPjxh
dXRob3I+TWNMZWFuLCBDLjwvYXV0aG9yPjxhdXRob3I+TGVlLCBTLiBKLjwvYXV0aG9yPjxhdXRo
b3I+SmluLCBCLiBLLjwvYXV0aG9yPjxhdXRob3I+SnVuZywgVS4gSi48L2F1dGhvcj48YXV0aG9y
PktpbSwgUy4gUi48L2F1dGhvcj48L2F1dGhvcnM+PC9jb250cmlidXRvcnM+PGF1dGgtYWRkcmVz
cz5TY2hvb2wgb2YgTGlmZSBTY2llbmNlcywgS3l1bmdwb29rIE5hdGlvbmFsIFVuaXZlcnNpdHks
IERhZWd1IDcwMi03MDEsIEtvcmVhLiYjeEQ7Q29sbGVnZSBvZiBWZXRlcmluYXJ5IE1lZGljaW5l
LCBLeXVuZ3Bvb2sgTmF0aW9uYWwgVW5pdmVyc2l0eSwgRGFlZ3UgNzAyLTcwMSwgS29yZWEuJiN4
RDtOZXh0LWdlbmVyYXRpb24gcGhhcm1hY2V1dGljYWwgcmVzZWFyY2ggY2VudGVyLCBLb3JlYSBJ
bnN0aXR1dGUgb2YgVG94aWNvbG9neSwgS29yZWEgUmVzZWFyY2ggSW5zdGl0dXRlIG9mIENoZW1p
Y2FsIFRlY2hub2xvZ3ksIERhZWplb24sIDMwNS0zNDMsIEtvcmVhLiYjeEQ7QksyMSBwbHVzIEtO
VSBDcmVhdGl2ZSBCaW9SZXNlYXJjaCBHcm91cCwgS3l1bmdwb29rIE5hdGlvbmFsIFVuaXZlcnNp
dHksIERhZWd1IDcwMi03MDEsIEtvcmVhLiYjeEQ7RGVwYXJ0bWVudCBvZiBCaW9jaGVtaXN0cnkg
YW5kIE1lZGljYWwgUmVzZWFyY2ggQ2VudGVyLCBDaHVuZ2J1ayBOYXRpb25hbCBVbml2ZXJzaXR5
IENvbGxlZ2Ugb2YgTWVkaWNpbmUsIENoZW9uZ2p1IDM2MS03NjMsIEtvcmVhLiYjeEQ7VmljdG9y
aWFuIEJyYWluIEJhbmsgTmV0d29yaywgRmxvcmV5IEluc3RpdHV0ZSBvZiBOZXVyb3NjaWVuY2Ug
YW5kIE1lbnRhbCBIZWFsdGgsIFRoZSBVbml2ZXJzaXR5IG9mIE1lbGJvdXJuZSwgTWVsYm91cm5l
LCBWSUMgMzAwNCwgQXVzdHJhbGlhLiYjeEQ7RGVwYXJ0bWVudCBvZiBBbmF0b21pY2FsIFBhdGhv
bG9neSwgQWxmcmVkIEhvc3BpdGFsLCBNZWxib3VybmUsIFZJQyAzMDA0LCBBdXN0cmFsaWEuJiN4
RDtEZXBhcnRtZW50IG9mIE5ldXJvc2NpZW5jZSBhbmQgUGh5c2lvbG9neSwgU2Nob29sIG9mIERl
bnRpc3RyeSwgU2VvdWwgTmF0aW9uYWwgVW5pdmVyc2l0eSwgU2VvdWwsIDExMC03NDksIEtvcmVh
LiYjeEQ7RGVudGFsIFJlc2VhcmNoIEluc3RpdHV0ZSwgU2Nob29sIG9mIERlbnRpc3RyeSwgU2Vv
dWwgTmF0aW9uYWwgVW5pdmVyc2l0eSwgU2VvdWwsIDExMC03NDksIEtvcmVhLiYjeEQ7RGVwYXJ0
bWVudCBvZiBCaW9jaGVtaXN0cnkgJmFtcDtNb2xlY3VsYXIgQmlvbG9neSwgU2Nob29sIG9mIE1l
ZGljaW5lLCBLeXVuZyBIZWUgVW5pdmVyc2l0eSwgU2VvdWwgMTMwLTcwMSwgS29yZWEuJiN4RDtO
ZXVyb2RlZ2VuZXJhdGlvbiBDb250cm9sIFJlc2VhcmNoIENlbnRlciwgU2Nob29sIG9mIE1lZGlj
aW5lLCBLeXVuZyBIZWUgVW5pdmVyc2l0eSwgU2VvdWwgMTMwLTcwMSwgS29yZWEuJiN4RDtEZXBh
cnRtZW50IG9mIEZvb2QgU2NpZW5jZSBhbmQgTnV0cml0aW9uLCBQdWt5b25nIE5hdGlvbmFsIFVu
aXZlcnNpdHksIEJ1c2FuIDYwOC03MzcsIEtvcmVhLiYjeEQ7SW5zdGl0dXRlIG9mIExpZmUgU2Np
ZW5jZSAmYW1wO0Jpb3RlY2hub2xvZ3ksIEt5dW5ncG9vayBOYXRpb25hbCBVbml2ZXJzaXR5LCBE
YWVndSA3MDItNzAxLCBLb3JlYS4mI3hEO0JyYWluIFNjaWVuY2UgYW5kIEVuZ2luZWVyaW5nIElu
c3RpdHV0ZSwgS3l1bmdwb29rIE5hdGlvbmFsIFVuaXZlcnNpdHksIERhZWd1IDcwMC04NDIsIEtv
cmVhLjwvYXV0aC1hZGRyZXNzPjx0aXRsZXM+PHRpdGxlPkluZHVjdGlvbiBvZiBtaWNyb2dsaWFs
IHRvbGwtbGlrZSByZWNlcHRvciA0IGJ5IHByb3Rocm9tYmluIGtyaW5nbGUtMjogYSBwb3RlbnRp
YWwgcGF0aG9nZW5pYyBtZWNoYW5pc20gaW4gUGFya2luc29uJmFwb3M7cyBkaXNlYXNlPC90aXRs
ZT48c2Vjb25kYXJ5LXRpdGxlPlNjaSBSZXA8L3NlY29uZGFyeS10aXRsZT48L3RpdGxlcz48cGVy
aW9kaWNhbD48ZnVsbC10aXRsZT5TY2kgUmVwPC9mdWxsLXRpdGxlPjwvcGVyaW9kaWNhbD48cGFn
ZXM+MTQ3NjQ8L3BhZ2VzPjx2b2x1bWU+NTwvdm9sdW1lPjxlZGl0aW9uPjIwMTUvMTAvMDc8L2Vk
aXRpb24+PGtleXdvcmRzPjxrZXl3b3JkPkFnZWQ8L2tleXdvcmQ+PGtleXdvcmQ+QWdlZCwgODAg
YW5kIG92ZXI8L2tleXdvcmQ+PGtleXdvcmQ+QW5pbWFsczwva2V5d29yZD48a2V5d29yZD5DYXNl
LUNvbnRyb2wgU3R1ZGllczwva2V5d29yZD48a2V5d29yZD5DZWxscywgQ3VsdHVyZWQ8L2tleXdv
cmQ+PGtleXdvcmQ+RG9wYW1pbmUvbWV0YWJvbGlzbTwva2V5d29yZD48a2V5d29yZD5IdW1hbnM8
L2tleXdvcmQ+PGtleXdvcmQ+S3JpbmdsZXM8L2tleXdvcmQ+PGtleXdvcmQ+TWljZSwgSW5icmVk
IEM1N0JMPC9rZXl3b3JkPjxrZXl3b3JkPk1pY2UsIEtub2Nrb3V0PC9rZXl3b3JkPjxrZXl3b3Jk
Pk1pY3JvZ2xpYS9kcnVnIGVmZmVjdHMvbWV0YWJvbGlzbS8qcGF0aG9sb2d5PC9rZXl3b3JkPjxr
ZXl3b3JkPlBhcmtpbnNvbiBEaXNlYXNlLyptZXRhYm9saXNtL3BhdGhvbG9neTwva2V5d29yZD48
a2V5d29yZD5Qcm90aHJvbWJpbi8qbWV0YWJvbGlzbS9waGFybWFjb2xvZ3k8L2tleXdvcmQ+PGtl
eXdvcmQ+UmF0cywgU3ByYWd1ZS1EYXdsZXk8L2tleXdvcmQ+PGtleXdvcmQ+U3Vic3RhbnRpYSBO
aWdyYS9tZXRhYm9saXNtPC9rZXl3b3JkPjxrZXl3b3JkPlRvbGwtTGlrZSBSZWNlcHRvciA0L2dl
bmV0aWNzLyptZXRhYm9saXNtPC9rZXl3b3JkPjwva2V5d29yZHM+PGRhdGVzPjx5ZWFyPjIwMTU8
L3llYXI+PHB1Yi1kYXRlcz48ZGF0ZT5PY3QgNjwvZGF0ZT48L3B1Yi1kYXRlcz48L2RhdGVzPjxp
c2JuPjIwNDUtMjMyMjwvaXNibj48YWNjZXNzaW9uLW51bT4yNjQ0MDM2ODwvYWNjZXNzaW9uLW51
bT48dXJscz48L3VybHM+PGN1c3RvbTI+UE1DNDU5NDAwMzwvY3VzdG9tMj48ZWxlY3Ryb25pYy1y
ZXNvdXJjZS1udW0+MTAuMTAzOC9zcmVwMTQ3NjQ8L2VsZWN0cm9uaWMtcmVzb3VyY2UtbnVtPjxy
ZW1vdGUtZGF0YWJhc2UtcHJvdmlkZXI+TkxNPC9yZW1vdGUtZGF0YWJhc2UtcHJvdmlkZXI+PGxh
bmd1YWdlPmVuZzwvbGFuZ3VhZ2U+PC9yZWNvcmQ+PC9DaXRlPjwvRW5kTm90ZT4A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aGluPC9BdXRob3I+PFllYXI+MjAxNTwvWWVhcj48UmVj
TnVtPjIwPC9SZWNOdW0+PERpc3BsYXlUZXh0PihTaGluLCBKZW9uIGV0IGFsLiAyMDE1KTwvRGlz
cGxheVRleHQ+PHJlY29yZD48cmVjLW51bWJlcj4yMDwvcmVjLW51bWJlcj48Zm9yZWlnbi1rZXlz
PjxrZXkgYXBwPSJFTiIgZGItaWQ9ImF4djVzOWV0N3h0dDlnZTVhOWk1Znh2bHAwdGUwOXRkejUw
ZSIgdGltZXN0YW1wPSIxNjI4OTUxMjczIj4yMDwva2V5PjwvZm9yZWlnbi1rZXlzPjxyZWYtdHlw
ZSBuYW1lPSJKb3VybmFsIEFydGljbGUiPjE3PC9yZWYtdHlwZT48Y29udHJpYnV0b3JzPjxhdXRo
b3JzPjxhdXRob3I+U2hpbiwgVy4gSC48L2F1dGhvcj48YXV0aG9yPkplb24sIE0uIFQuPC9hdXRo
b3I+PGF1dGhvcj5MZWVtLCBFLjwvYXV0aG9yPjxhdXRob3I+V29uLCBTLiBZLjwvYXV0aG9yPjxh
dXRob3I+SmVvbmcsIEsuIEguPC9hdXRob3I+PGF1dGhvcj5QYXJrLCBTLiBKLjwvYXV0aG9yPjxh
dXRob3I+TWNMZWFuLCBDLjwvYXV0aG9yPjxhdXRob3I+TGVlLCBTLiBKLjwvYXV0aG9yPjxhdXRo
b3I+SmluLCBCLiBLLjwvYXV0aG9yPjxhdXRob3I+SnVuZywgVS4gSi48L2F1dGhvcj48YXV0aG9y
PktpbSwgUy4gUi48L2F1dGhvcj48L2F1dGhvcnM+PC9jb250cmlidXRvcnM+PGF1dGgtYWRkcmVz
cz5TY2hvb2wgb2YgTGlmZSBTY2llbmNlcywgS3l1bmdwb29rIE5hdGlvbmFsIFVuaXZlcnNpdHks
IERhZWd1IDcwMi03MDEsIEtvcmVhLiYjeEQ7Q29sbGVnZSBvZiBWZXRlcmluYXJ5IE1lZGljaW5l
LCBLeXVuZ3Bvb2sgTmF0aW9uYWwgVW5pdmVyc2l0eSwgRGFlZ3UgNzAyLTcwMSwgS29yZWEuJiN4
RDtOZXh0LWdlbmVyYXRpb24gcGhhcm1hY2V1dGljYWwgcmVzZWFyY2ggY2VudGVyLCBLb3JlYSBJ
bnN0aXR1dGUgb2YgVG94aWNvbG9neSwgS29yZWEgUmVzZWFyY2ggSW5zdGl0dXRlIG9mIENoZW1p
Y2FsIFRlY2hub2xvZ3ksIERhZWplb24sIDMwNS0zNDMsIEtvcmVhLiYjeEQ7QksyMSBwbHVzIEtO
VSBDcmVhdGl2ZSBCaW9SZXNlYXJjaCBHcm91cCwgS3l1bmdwb29rIE5hdGlvbmFsIFVuaXZlcnNp
dHksIERhZWd1IDcwMi03MDEsIEtvcmVhLiYjeEQ7RGVwYXJ0bWVudCBvZiBCaW9jaGVtaXN0cnkg
YW5kIE1lZGljYWwgUmVzZWFyY2ggQ2VudGVyLCBDaHVuZ2J1ayBOYXRpb25hbCBVbml2ZXJzaXR5
IENvbGxlZ2Ugb2YgTWVkaWNpbmUsIENoZW9uZ2p1IDM2MS03NjMsIEtvcmVhLiYjeEQ7VmljdG9y
aWFuIEJyYWluIEJhbmsgTmV0d29yaywgRmxvcmV5IEluc3RpdHV0ZSBvZiBOZXVyb3NjaWVuY2Ug
YW5kIE1lbnRhbCBIZWFsdGgsIFRoZSBVbml2ZXJzaXR5IG9mIE1lbGJvdXJuZSwgTWVsYm91cm5l
LCBWSUMgMzAwNCwgQXVzdHJhbGlhLiYjeEQ7RGVwYXJ0bWVudCBvZiBBbmF0b21pY2FsIFBhdGhv
bG9neSwgQWxmcmVkIEhvc3BpdGFsLCBNZWxib3VybmUsIFZJQyAzMDA0LCBBdXN0cmFsaWEuJiN4
RDtEZXBhcnRtZW50IG9mIE5ldXJvc2NpZW5jZSBhbmQgUGh5c2lvbG9neSwgU2Nob29sIG9mIERl
bnRpc3RyeSwgU2VvdWwgTmF0aW9uYWwgVW5pdmVyc2l0eSwgU2VvdWwsIDExMC03NDksIEtvcmVh
LiYjeEQ7RGVudGFsIFJlc2VhcmNoIEluc3RpdHV0ZSwgU2Nob29sIG9mIERlbnRpc3RyeSwgU2Vv
dWwgTmF0aW9uYWwgVW5pdmVyc2l0eSwgU2VvdWwsIDExMC03NDksIEtvcmVhLiYjeEQ7RGVwYXJ0
bWVudCBvZiBCaW9jaGVtaXN0cnkgJmFtcDtNb2xlY3VsYXIgQmlvbG9neSwgU2Nob29sIG9mIE1l
ZGljaW5lLCBLeXVuZyBIZWUgVW5pdmVyc2l0eSwgU2VvdWwgMTMwLTcwMSwgS29yZWEuJiN4RDtO
ZXVyb2RlZ2VuZXJhdGlvbiBDb250cm9sIFJlc2VhcmNoIENlbnRlciwgU2Nob29sIG9mIE1lZGlj
aW5lLCBLeXVuZyBIZWUgVW5pdmVyc2l0eSwgU2VvdWwgMTMwLTcwMSwgS29yZWEuJiN4RDtEZXBh
cnRtZW50IG9mIEZvb2QgU2NpZW5jZSBhbmQgTnV0cml0aW9uLCBQdWt5b25nIE5hdGlvbmFsIFVu
aXZlcnNpdHksIEJ1c2FuIDYwOC03MzcsIEtvcmVhLiYjeEQ7SW5zdGl0dXRlIG9mIExpZmUgU2Np
ZW5jZSAmYW1wO0Jpb3RlY2hub2xvZ3ksIEt5dW5ncG9vayBOYXRpb25hbCBVbml2ZXJzaXR5LCBE
YWVndSA3MDItNzAxLCBLb3JlYS4mI3hEO0JyYWluIFNjaWVuY2UgYW5kIEVuZ2luZWVyaW5nIElu
c3RpdHV0ZSwgS3l1bmdwb29rIE5hdGlvbmFsIFVuaXZlcnNpdHksIERhZWd1IDcwMC04NDIsIEtv
cmVhLjwvYXV0aC1hZGRyZXNzPjx0aXRsZXM+PHRpdGxlPkluZHVjdGlvbiBvZiBtaWNyb2dsaWFs
IHRvbGwtbGlrZSByZWNlcHRvciA0IGJ5IHByb3Rocm9tYmluIGtyaW5nbGUtMjogYSBwb3RlbnRp
YWwgcGF0aG9nZW5pYyBtZWNoYW5pc20gaW4gUGFya2luc29uJmFwb3M7cyBkaXNlYXNlPC90aXRs
ZT48c2Vjb25kYXJ5LXRpdGxlPlNjaSBSZXA8L3NlY29uZGFyeS10aXRsZT48L3RpdGxlcz48cGVy
aW9kaWNhbD48ZnVsbC10aXRsZT5TY2kgUmVwPC9mdWxsLXRpdGxlPjwvcGVyaW9kaWNhbD48cGFn
ZXM+MTQ3NjQ8L3BhZ2VzPjx2b2x1bWU+NTwvdm9sdW1lPjxlZGl0aW9uPjIwMTUvMTAvMDc8L2Vk
aXRpb24+PGtleXdvcmRzPjxrZXl3b3JkPkFnZWQ8L2tleXdvcmQ+PGtleXdvcmQ+QWdlZCwgODAg
YW5kIG92ZXI8L2tleXdvcmQ+PGtleXdvcmQ+QW5pbWFsczwva2V5d29yZD48a2V5d29yZD5DYXNl
LUNvbnRyb2wgU3R1ZGllczwva2V5d29yZD48a2V5d29yZD5DZWxscywgQ3VsdHVyZWQ8L2tleXdv
cmQ+PGtleXdvcmQ+RG9wYW1pbmUvbWV0YWJvbGlzbTwva2V5d29yZD48a2V5d29yZD5IdW1hbnM8
L2tleXdvcmQ+PGtleXdvcmQ+S3JpbmdsZXM8L2tleXdvcmQ+PGtleXdvcmQ+TWljZSwgSW5icmVk
IEM1N0JMPC9rZXl3b3JkPjxrZXl3b3JkPk1pY2UsIEtub2Nrb3V0PC9rZXl3b3JkPjxrZXl3b3Jk
Pk1pY3JvZ2xpYS9kcnVnIGVmZmVjdHMvbWV0YWJvbGlzbS8qcGF0aG9sb2d5PC9rZXl3b3JkPjxr
ZXl3b3JkPlBhcmtpbnNvbiBEaXNlYXNlLyptZXRhYm9saXNtL3BhdGhvbG9neTwva2V5d29yZD48
a2V5d29yZD5Qcm90aHJvbWJpbi8qbWV0YWJvbGlzbS9waGFybWFjb2xvZ3k8L2tleXdvcmQ+PGtl
eXdvcmQ+UmF0cywgU3ByYWd1ZS1EYXdsZXk8L2tleXdvcmQ+PGtleXdvcmQ+U3Vic3RhbnRpYSBO
aWdyYS9tZXRhYm9saXNtPC9rZXl3b3JkPjxrZXl3b3JkPlRvbGwtTGlrZSBSZWNlcHRvciA0L2dl
bmV0aWNzLyptZXRhYm9saXNtPC9rZXl3b3JkPjwva2V5d29yZHM+PGRhdGVzPjx5ZWFyPjIwMTU8
L3llYXI+PHB1Yi1kYXRlcz48ZGF0ZT5PY3QgNjwvZGF0ZT48L3B1Yi1kYXRlcz48L2RhdGVzPjxp
c2JuPjIwNDUtMjMyMjwvaXNibj48YWNjZXNzaW9uLW51bT4yNjQ0MDM2ODwvYWNjZXNzaW9uLW51
bT48dXJscz48L3VybHM+PGN1c3RvbTI+UE1DNDU5NDAwMzwvY3VzdG9tMj48ZWxlY3Ryb25pYy1y
ZXNvdXJjZS1udW0+MTAuMTAzOC9zcmVwMTQ3NjQ8L2VsZWN0cm9uaWMtcmVzb3VyY2UtbnVtPjxy
ZW1vdGUtZGF0YWJhc2UtcHJvdmlkZXI+TkxNPC9yZW1vdGUtZGF0YWJhc2UtcHJvdmlkZXI+PGxh
bmd1YWdlPmVuZzwvbGFuZ3VhZ2U+PC9yZWNvcmQ+PC9DaXRlPjwvRW5kTm90ZT4A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Shin, Jeon et al. 2015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4DAE0637" w14:textId="76ECAC4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KbzwvQXV0aG9yPjxZZWFyPjIwMTk8L1llYXI+PFJlY051
bT4yMTwvUmVjTnVtPjxEaXNwbGF5VGV4dD4oSm8sIElrcmFtIGV0IGFsLiAyMDE5KTwvRGlzcGxh
eVRleHQ+PHJlY29yZD48cmVjLW51bWJlcj4yMTwvcmVjLW51bWJlcj48Zm9yZWlnbi1rZXlzPjxr
ZXkgYXBwPSJFTiIgZGItaWQ9ImF4djVzOWV0N3h0dDlnZTVhOWk1Znh2bHAwdGUwOXRkejUwZSIg
dGltZXN0YW1wPSIxNjI4OTUxMzYwIj4yMTwva2V5PjwvZm9yZWlnbi1rZXlzPjxyZWYtdHlwZSBu
YW1lPSJKb3VybmFsIEFydGljbGUiPjE3PC9yZWYtdHlwZT48Y29udHJpYnV0b3JzPjxhdXRob3Jz
PjxhdXRob3I+Sm8sIE0uIEcuPC9hdXRob3I+PGF1dGhvcj5Ja3JhbSwgTS48L2F1dGhvcj48YXV0
aG9yPkpvLCBNLiBILjwvYXV0aG9yPjxhdXRob3I+WW9vLCBMLjwvYXV0aG9yPjxhdXRob3I+Q2h1
bmcsIEsuIEMuPC9hdXRob3I+PGF1dGhvcj5OYWgsIFMuIFkuPC9hdXRob3I+PGF1dGhvcj5Id2Fu
ZywgSC48L2F1dGhvcj48YXV0aG9yPlJoaW0sIEguPC9hdXRob3I+PGF1dGhvcj5LaW0sIE0uIE8u
PC9hdXRob3I+PC9hdXRob3JzPjwvY29udHJpYnV0b3JzPjxhdXRoLWFkZHJlc3M+RGl2aXNpb24g
b2YgTGlmZSBTY2llbmNlIGFuZCBBcHBsaWVkIExpZmUgU2NpZW5jZSAoQksyMSBwbHVzKSwgQ29s
bGVnZSBvZiBOYXR1cmFsIFNjaWVuY2VzLCBHeWVvbmdzYW5nIE5hdGlvbmFsIFVuaXZlcnNpdHks
IEppbmp1LCA1MjgwMiwgUmVwdWJsaWMgb2YgS29yZWEuJiN4RDtEZXBhcnRtZW50IG9mIFN5c3Rl
bXMgQmlvbG9neSwgQ29sbGVnZSBvZiBMaWZlIFNjaWVuY2UgYW5kIEJpb3RlY2hub2xvZ3ksIFlv
bnNlaSBVbml2ZXJzaXR5LCBTZW91bCwgMDM3MjIsIFJlcHVibGljIG9mIEtvcmVhLiYjeEQ7R2lu
c2VudG9sb2d5IFJlc2VhcmNoIExhYm9yYXRvcnkgYW5kIERlcGFydG1lbnQgb2YgUGh5c2lvbG9n
eSwgQ29sbGVnZSBvZiBWZXRlcmluYXJ5IE1lZGljaW5lLCBLb25rdWsgVW5pdmVyc2l0eSwgU2Vv
dWwsIDA1MDI5LCBSZXB1YmxpYyBvZiBLb3JlYS4mI3hEO0NlbnRlciBmb3IgTmV1cm9zY2llbmNl
LCBEaXZpc2lvbiBvZiBCaW8tTWVkaWNhbCBTY2llbmNlIGFuZCBUZWNobm9sb2d5LCBLSVNUIFNj
aG9vbCwgS29yZWEgVW5pdmVyc2l0eSBvZiBTY2llbmNlIGFuZCBUZWNobm9sb2d5LCBLb3JlYSBJ
bnN0aXR1dGUgb2YgU2NpZW5jZSBhbmQgVGVjaG5vbG9neSAoS0lTVCksIFNlb3VsLCAwMjc5Miwg
UmVwdWJsaWMgb2YgS29yZWEuJiN4RDtDZW50ZXIgZm9yIE5ldXJvc2NpZW5jZSwgRGl2aXNpb24g
b2YgQmlvLU1lZGljYWwgU2NpZW5jZSBhbmQgVGVjaG5vbG9neSwgS0lTVCBTY2hvb2wsIEtvcmVh
IFVuaXZlcnNpdHkgb2YgU2NpZW5jZSBhbmQgVGVjaG5vbG9neSwgS29yZWEgSW5zdGl0dXRlIG9m
IFNjaWVuY2UgYW5kIFRlY2hub2xvZ3kgKEtJU1QpLCBTZW91bCwgMDI3OTIsIFJlcHVibGljIG9m
IEtvcmVhLiBocmhpbUBraXN0LnJlLmtyLiYjeEQ7RGl2aXNpb24gb2YgTGlmZSBTY2llbmNlIGFu
ZCBBcHBsaWVkIExpZmUgU2NpZW5jZSAoQksyMSBwbHVzKSwgQ29sbGVnZSBvZiBOYXR1cmFsIFNj
aWVuY2VzLCBHeWVvbmdzYW5nIE5hdGlvbmFsIFVuaXZlcnNpdHksIEppbmp1LCA1MjgwMiwgUmVw
dWJsaWMgb2YgS29yZWEuIG1va2ltQGdudS5hYy5rci4mI3hEO0RpdmlzaW9uIG9mIExpZmUgU2Np
ZW5jZSBhbmQgQXBwbGllZCBMaWZlIFNjaWVuY2UsIENvbGxlZ2Ugb2YgTmF0dXJhbCBTY2llbmNl
cywgR3llb25nc2FuZyBOYXRpb25hbCBVbml2ZXJzaXR5LCBKaW5qdSwgNjYwLTcwMSwgUmVwdWJs
aWMgb2YgS29yZWEuIG1va2ltQGdudS5hYy5rci48L2F1dGgtYWRkcmVzcz48dGl0bGVzPjx0aXRs
ZT5HaW50b25pbiBNaXRpZ2F0ZXMgTVBUUC1JbmR1Y2VkIExvc3Mgb2YgTmlncm9zdHJpYXRhbCBE
b3BhbWluZXJnaWMgTmV1cm9ucyBhbmQgQWNjdW11bGF0aW9uIG9mIM6xLVN5bnVjbGVpbiB2aWEg
dGhlIE5yZjIvSE8tMSBQYXRod2F5PC90aXRsZT48c2Vjb25kYXJ5LXRpdGxlPk1vbCBOZXVyb2Jp
b2w8L3NlY29uZGFyeS10aXRsZT48L3RpdGxlcz48cGVyaW9kaWNhbD48ZnVsbC10aXRsZT5Nb2wg
TmV1cm9iaW9sPC9mdWxsLXRpdGxlPjwvcGVyaW9kaWNhbD48cGFnZXM+MzktNTU8L3BhZ2VzPjx2
b2x1bWU+NTY8L3ZvbHVtZT48bnVtYmVyPjE8L251bWJlcj48ZWRpdGlvbj4yMDE4LzA0LzIxPC9l
ZGl0aW9uPjxrZXl3b3Jkcz48a2V5d29yZD4xLU1ldGh5bC00LXBoZW55bC0xLDIsMyw2LXRldHJh
aHlkcm9weXJpZGluZTwva2V5d29yZD48a2V5d29yZD5BbmltYWxzPC9rZXl3b3JkPjxrZXl3b3Jk
PkFwb3B0b3Npcy9kcnVnIGVmZmVjdHM8L2tleXdvcmQ+PGtleXdvcmQ+QmlvbWFya2Vycy9tZXRh
Ym9saXNtPC9rZXl3b3JkPjxrZXl3b3JkPkNlbGwgTGluZSwgVHVtb3I8L2tleXdvcmQ+PGtleXdv
cmQ+Q29ycHVzIFN0cmlhdHVtLypwYXRob2xvZ3kvcGh5c2lvcGF0aG9sb2d5PC9rZXl3b3JkPjxr
ZXl3b3JkPkRpc2Vhc2UgTW9kZWxzLCBBbmltYWw8L2tleXdvcmQ+PGtleXdvcmQ+RG9wYW1pbmVy
Z2ljIE5ldXJvbnMvbWV0YWJvbGlzbS8qcGF0aG9sb2d5PC9rZXl3b3JkPjxrZXl3b3JkPkdsaWFs
IEZpYnJpbGxhcnkgQWNpZGljIFByb3RlaW4vbWV0YWJvbGlzbTwva2V5d29yZD48a2V5d29yZD5H
bGlvc2lzL2NvbXBsaWNhdGlvbnMvcGF0aG9sb2d5L3BoeXNpb3BhdGhvbG9neTwva2V5d29yZD48
a2V5d29yZD5IZW1lIE94eWdlbmFzZS0xLyptZXRhYm9saXNtPC9rZXl3b3JkPjxrZXl3b3JkPkh1
bWFuczwva2V5d29yZD48a2V5d29yZD5JbmZsYW1tYXRpb24gTWVkaWF0b3JzL21ldGFib2xpc208
L2tleXdvcmQ+PGtleXdvcmQ+TWFsZTwva2V5d29yZD48a2V5d29yZD5NaWNlLCBJbmJyZWQgQzU3
Qkw8L2tleXdvcmQ+PGtleXdvcmQ+TW90b3IgQWN0aXZpdHkvZHJ1ZyBlZmZlY3RzPC9rZXl3b3Jk
PjxrZXl3b3JkPk5GLUUyLVJlbGF0ZWQgRmFjdG9yIDIvKm1ldGFib2xpc208L2tleXdvcmQ+PGtl
eXdvcmQ+TmV1cm9wcm90ZWN0aXZlIEFnZW50cy9waGFybWFjb2xvZ3k8L2tleXdvcmQ+PGtleXdv
cmQ+TmV1cm90b3hpbnMvdG94aWNpdHk8L2tleXdvcmQ+PGtleXdvcmQ+T3hpZGF0aXZlIFN0cmVz
cy9kcnVnIGVmZmVjdHM8L2tleXdvcmQ+PGtleXdvcmQ+UGFya2luc29uIERpc2Vhc2UvY29tcGxp
Y2F0aW9ucy9wYXRob2xvZ3kvcGh5c2lvcGF0aG9sb2d5PC9rZXl3b3JkPjxrZXl3b3JkPlBsYW50
IEV4dHJhY3RzLypwaGFybWFjb2xvZ3k8L2tleXdvcmQ+PGtleXdvcmQ+Um90ZW5vbmU8L2tleXdv
cmQ+PGtleXdvcmQ+KlNpZ25hbCBUcmFuc2R1Y3Rpb24vZHJ1ZyBlZmZlY3RzPC9rZXl3b3JkPjxr
ZXl3b3JkPlN1YnN0YW50aWEgTmlncmEvKnBhdGhvbG9neS9waHlzaW9wYXRob2xvZ3k8L2tleXdv
cmQ+PGtleXdvcmQ+VHlyb3NpbmUgMy1Nb25vb3h5Z2VuYXNlL21ldGFib2xpc208L2tleXdvcmQ+
PGtleXdvcmQ+VXAtUmVndWxhdGlvbi9kcnVnIGVmZmVjdHM8L2tleXdvcmQ+PGtleXdvcmQ+YWxw
aGEtU3ludWNsZWluLyptZXRhYm9saXNtPC9rZXl3b3JkPjxrZXl3b3JkPkdpbnRvbmluPC9rZXl3
b3JkPjxrZXl3b3JkPk1wdHA8L2tleXdvcmQ+PGtleXdvcmQ+TmV1cm9pbmZsYW1tYXRpb248L2tl
eXdvcmQ+PGtleXdvcmQ+TmV1cm9wcm90ZWN0aW9uPC9rZXl3b3JkPjxrZXl3b3JkPk5yZjIvSE8t
MSBwYXRod2F5PC9rZXl3b3JkPjxrZXl3b3JkPlBhcmtpbnNvbuKAmXMgZGlzZWFzZTwva2V5d29y
ZD48L2tleXdvcmRzPjxkYXRlcz48eWVhcj4yMDE5PC95ZWFyPjxwdWItZGF0ZXM+PGRhdGU+SmFu
PC9kYXRlPjwvcHViLWRhdGVzPjwvZGF0ZXM+PGlzYm4+MDg5My03NjQ4PC9pc2JuPjxhY2Nlc3Np
b24tbnVtPjI5Njc1NTc2PC9hY2Nlc3Npb24tbnVtPjx1cmxzPjwvdXJscz48ZWxlY3Ryb25pYy1y
ZXNvdXJjZS1udW0+MTAuMTAwNy9zMTIwMzUtMDE4LTEwMjAtMTwvZWxlY3Ryb25pYy1yZXNvdXJj
ZS1udW0+PHJlbW90ZS1kYXRhYmFzZS1wcm92aWRlcj5OTE08L3JlbW90ZS1kYXRhYmFzZS1wcm92
aWRlcj48bGFuZ3VhZ2U+ZW5nPC9sYW5ndWFnZT48L3JlY29yZD48L0NpdGU+PC9FbmROb3RlPn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KbzwvQXV0aG9yPjxZZWFyPjIwMTk8L1llYXI+PFJlY051
bT4yMTwvUmVjTnVtPjxEaXNwbGF5VGV4dD4oSm8sIElrcmFtIGV0IGFsLiAyMDE5KTwvRGlzcGxh
eVRleHQ+PHJlY29yZD48cmVjLW51bWJlcj4yMTwvcmVjLW51bWJlcj48Zm9yZWlnbi1rZXlzPjxr
ZXkgYXBwPSJFTiIgZGItaWQ9ImF4djVzOWV0N3h0dDlnZTVhOWk1Znh2bHAwdGUwOXRkejUwZSIg
dGltZXN0YW1wPSIxNjI4OTUxMzYwIj4yMTwva2V5PjwvZm9yZWlnbi1rZXlzPjxyZWYtdHlwZSBu
YW1lPSJKb3VybmFsIEFydGljbGUiPjE3PC9yZWYtdHlwZT48Y29udHJpYnV0b3JzPjxhdXRob3Jz
PjxhdXRob3I+Sm8sIE0uIEcuPC9hdXRob3I+PGF1dGhvcj5Ja3JhbSwgTS48L2F1dGhvcj48YXV0
aG9yPkpvLCBNLiBILjwvYXV0aG9yPjxhdXRob3I+WW9vLCBMLjwvYXV0aG9yPjxhdXRob3I+Q2h1
bmcsIEsuIEMuPC9hdXRob3I+PGF1dGhvcj5OYWgsIFMuIFkuPC9hdXRob3I+PGF1dGhvcj5Id2Fu
ZywgSC48L2F1dGhvcj48YXV0aG9yPlJoaW0sIEguPC9hdXRob3I+PGF1dGhvcj5LaW0sIE0uIE8u
PC9hdXRob3I+PC9hdXRob3JzPjwvY29udHJpYnV0b3JzPjxhdXRoLWFkZHJlc3M+RGl2aXNpb24g
b2YgTGlmZSBTY2llbmNlIGFuZCBBcHBsaWVkIExpZmUgU2NpZW5jZSAoQksyMSBwbHVzKSwgQ29s
bGVnZSBvZiBOYXR1cmFsIFNjaWVuY2VzLCBHeWVvbmdzYW5nIE5hdGlvbmFsIFVuaXZlcnNpdHks
IEppbmp1LCA1MjgwMiwgUmVwdWJsaWMgb2YgS29yZWEuJiN4RDtEZXBhcnRtZW50IG9mIFN5c3Rl
bXMgQmlvbG9neSwgQ29sbGVnZSBvZiBMaWZlIFNjaWVuY2UgYW5kIEJpb3RlY2hub2xvZ3ksIFlv
bnNlaSBVbml2ZXJzaXR5LCBTZW91bCwgMDM3MjIsIFJlcHVibGljIG9mIEtvcmVhLiYjeEQ7R2lu
c2VudG9sb2d5IFJlc2VhcmNoIExhYm9yYXRvcnkgYW5kIERlcGFydG1lbnQgb2YgUGh5c2lvbG9n
eSwgQ29sbGVnZSBvZiBWZXRlcmluYXJ5IE1lZGljaW5lLCBLb25rdWsgVW5pdmVyc2l0eSwgU2Vv
dWwsIDA1MDI5LCBSZXB1YmxpYyBvZiBLb3JlYS4mI3hEO0NlbnRlciBmb3IgTmV1cm9zY2llbmNl
LCBEaXZpc2lvbiBvZiBCaW8tTWVkaWNhbCBTY2llbmNlIGFuZCBUZWNobm9sb2d5LCBLSVNUIFNj
aG9vbCwgS29yZWEgVW5pdmVyc2l0eSBvZiBTY2llbmNlIGFuZCBUZWNobm9sb2d5LCBLb3JlYSBJ
bnN0aXR1dGUgb2YgU2NpZW5jZSBhbmQgVGVjaG5vbG9neSAoS0lTVCksIFNlb3VsLCAwMjc5Miwg
UmVwdWJsaWMgb2YgS29yZWEuJiN4RDtDZW50ZXIgZm9yIE5ldXJvc2NpZW5jZSwgRGl2aXNpb24g
b2YgQmlvLU1lZGljYWwgU2NpZW5jZSBhbmQgVGVjaG5vbG9neSwgS0lTVCBTY2hvb2wsIEtvcmVh
IFVuaXZlcnNpdHkgb2YgU2NpZW5jZSBhbmQgVGVjaG5vbG9neSwgS29yZWEgSW5zdGl0dXRlIG9m
IFNjaWVuY2UgYW5kIFRlY2hub2xvZ3kgKEtJU1QpLCBTZW91bCwgMDI3OTIsIFJlcHVibGljIG9m
IEtvcmVhLiBocmhpbUBraXN0LnJlLmtyLiYjeEQ7RGl2aXNpb24gb2YgTGlmZSBTY2llbmNlIGFu
ZCBBcHBsaWVkIExpZmUgU2NpZW5jZSAoQksyMSBwbHVzKSwgQ29sbGVnZSBvZiBOYXR1cmFsIFNj
aWVuY2VzLCBHeWVvbmdzYW5nIE5hdGlvbmFsIFVuaXZlcnNpdHksIEppbmp1LCA1MjgwMiwgUmVw
dWJsaWMgb2YgS29yZWEuIG1va2ltQGdudS5hYy5rci4mI3hEO0RpdmlzaW9uIG9mIExpZmUgU2Np
ZW5jZSBhbmQgQXBwbGllZCBMaWZlIFNjaWVuY2UsIENvbGxlZ2Ugb2YgTmF0dXJhbCBTY2llbmNl
cywgR3llb25nc2FuZyBOYXRpb25hbCBVbml2ZXJzaXR5LCBKaW5qdSwgNjYwLTcwMSwgUmVwdWJs
aWMgb2YgS29yZWEuIG1va2ltQGdudS5hYy5rci48L2F1dGgtYWRkcmVzcz48dGl0bGVzPjx0aXRs
ZT5HaW50b25pbiBNaXRpZ2F0ZXMgTVBUUC1JbmR1Y2VkIExvc3Mgb2YgTmlncm9zdHJpYXRhbCBE
b3BhbWluZXJnaWMgTmV1cm9ucyBhbmQgQWNjdW11bGF0aW9uIG9mIM6xLVN5bnVjbGVpbiB2aWEg
dGhlIE5yZjIvSE8tMSBQYXRod2F5PC90aXRsZT48c2Vjb25kYXJ5LXRpdGxlPk1vbCBOZXVyb2Jp
b2w8L3NlY29uZGFyeS10aXRsZT48L3RpdGxlcz48cGVyaW9kaWNhbD48ZnVsbC10aXRsZT5Nb2wg
TmV1cm9iaW9sPC9mdWxsLXRpdGxlPjwvcGVyaW9kaWNhbD48cGFnZXM+MzktNTU8L3BhZ2VzPjx2
b2x1bWU+NTY8L3ZvbHVtZT48bnVtYmVyPjE8L251bWJlcj48ZWRpdGlvbj4yMDE4LzA0LzIxPC9l
ZGl0aW9uPjxrZXl3b3Jkcz48a2V5d29yZD4xLU1ldGh5bC00LXBoZW55bC0xLDIsMyw2LXRldHJh
aHlkcm9weXJpZGluZTwva2V5d29yZD48a2V5d29yZD5BbmltYWxzPC9rZXl3b3JkPjxrZXl3b3Jk
PkFwb3B0b3Npcy9kcnVnIGVmZmVjdHM8L2tleXdvcmQ+PGtleXdvcmQ+QmlvbWFya2Vycy9tZXRh
Ym9saXNtPC9rZXl3b3JkPjxrZXl3b3JkPkNlbGwgTGluZSwgVHVtb3I8L2tleXdvcmQ+PGtleXdv
cmQ+Q29ycHVzIFN0cmlhdHVtLypwYXRob2xvZ3kvcGh5c2lvcGF0aG9sb2d5PC9rZXl3b3JkPjxr
ZXl3b3JkPkRpc2Vhc2UgTW9kZWxzLCBBbmltYWw8L2tleXdvcmQ+PGtleXdvcmQ+RG9wYW1pbmVy
Z2ljIE5ldXJvbnMvbWV0YWJvbGlzbS8qcGF0aG9sb2d5PC9rZXl3b3JkPjxrZXl3b3JkPkdsaWFs
IEZpYnJpbGxhcnkgQWNpZGljIFByb3RlaW4vbWV0YWJvbGlzbTwva2V5d29yZD48a2V5d29yZD5H
bGlvc2lzL2NvbXBsaWNhdGlvbnMvcGF0aG9sb2d5L3BoeXNpb3BhdGhvbG9neTwva2V5d29yZD48
a2V5d29yZD5IZW1lIE94eWdlbmFzZS0xLyptZXRhYm9saXNtPC9rZXl3b3JkPjxrZXl3b3JkPkh1
bWFuczwva2V5d29yZD48a2V5d29yZD5JbmZsYW1tYXRpb24gTWVkaWF0b3JzL21ldGFib2xpc208
L2tleXdvcmQ+PGtleXdvcmQ+TWFsZTwva2V5d29yZD48a2V5d29yZD5NaWNlLCBJbmJyZWQgQzU3
Qkw8L2tleXdvcmQ+PGtleXdvcmQ+TW90b3IgQWN0aXZpdHkvZHJ1ZyBlZmZlY3RzPC9rZXl3b3Jk
PjxrZXl3b3JkPk5GLUUyLVJlbGF0ZWQgRmFjdG9yIDIvKm1ldGFib2xpc208L2tleXdvcmQ+PGtl
eXdvcmQ+TmV1cm9wcm90ZWN0aXZlIEFnZW50cy9waGFybWFjb2xvZ3k8L2tleXdvcmQ+PGtleXdv
cmQ+TmV1cm90b3hpbnMvdG94aWNpdHk8L2tleXdvcmQ+PGtleXdvcmQ+T3hpZGF0aXZlIFN0cmVz
cy9kcnVnIGVmZmVjdHM8L2tleXdvcmQ+PGtleXdvcmQ+UGFya2luc29uIERpc2Vhc2UvY29tcGxp
Y2F0aW9ucy9wYXRob2xvZ3kvcGh5c2lvcGF0aG9sb2d5PC9rZXl3b3JkPjxrZXl3b3JkPlBsYW50
IEV4dHJhY3RzLypwaGFybWFjb2xvZ3k8L2tleXdvcmQ+PGtleXdvcmQ+Um90ZW5vbmU8L2tleXdv
cmQ+PGtleXdvcmQ+KlNpZ25hbCBUcmFuc2R1Y3Rpb24vZHJ1ZyBlZmZlY3RzPC9rZXl3b3JkPjxr
ZXl3b3JkPlN1YnN0YW50aWEgTmlncmEvKnBhdGhvbG9neS9waHlzaW9wYXRob2xvZ3k8L2tleXdv
cmQ+PGtleXdvcmQ+VHlyb3NpbmUgMy1Nb25vb3h5Z2VuYXNlL21ldGFib2xpc208L2tleXdvcmQ+
PGtleXdvcmQ+VXAtUmVndWxhdGlvbi9kcnVnIGVmZmVjdHM8L2tleXdvcmQ+PGtleXdvcmQ+YWxw
aGEtU3ludWNsZWluLyptZXRhYm9saXNtPC9rZXl3b3JkPjxrZXl3b3JkPkdpbnRvbmluPC9rZXl3
b3JkPjxrZXl3b3JkPk1wdHA8L2tleXdvcmQ+PGtleXdvcmQ+TmV1cm9pbmZsYW1tYXRpb248L2tl
eXdvcmQ+PGtleXdvcmQ+TmV1cm9wcm90ZWN0aW9uPC9rZXl3b3JkPjxrZXl3b3JkPk5yZjIvSE8t
MSBwYXRod2F5PC9rZXl3b3JkPjxrZXl3b3JkPlBhcmtpbnNvbuKAmXMgZGlzZWFzZTwva2V5d29y
ZD48L2tleXdvcmRzPjxkYXRlcz48eWVhcj4yMDE5PC95ZWFyPjxwdWItZGF0ZXM+PGRhdGU+SmFu
PC9kYXRlPjwvcHViLWRhdGVzPjwvZGF0ZXM+PGlzYm4+MDg5My03NjQ4PC9pc2JuPjxhY2Nlc3Np
b24tbnVtPjI5Njc1NTc2PC9hY2Nlc3Npb24tbnVtPjx1cmxzPjwvdXJscz48ZWxlY3Ryb25pYy1y
ZXNvdXJjZS1udW0+MTAuMTAwNy9zMTIwMzUtMDE4LTEwMjAtMTwvZWxlY3Ryb25pYy1yZXNvdXJj
ZS1udW0+PHJlbW90ZS1kYXRhYmFzZS1wcm92aWRlcj5OTE08L3JlbW90ZS1kYXRhYmFzZS1wcm92
aWRlcj48bGFuZ3VhZ2U+ZW5nPC9sYW5ndWFnZT48L3JlY29yZD48L0NpdGU+PC9FbmROb3RlPn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Jo, Ikram et al. 2019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3F2AF241" w14:textId="0640BEC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auer&lt;/Author&gt;&lt;Year&gt;2002&lt;/Year&gt;&lt;RecNum&gt;7&lt;/RecNum&gt;&lt;DisplayText&gt;(Dauer, Kholodilov et al. 2002)&lt;/DisplayText&gt;&lt;record&gt;&lt;rec-number&gt;7&lt;/rec-number&gt;&lt;foreign-keys&gt;&lt;key app="EN" db-id="ae2v5ep9j9w9wwewp0fvspadf9dptezaw50a" timestamp="1645774908"&gt;7&lt;/key&gt;&lt;/foreign-keys&gt;&lt;ref-type name="Journal Article"&gt;17&lt;/ref-type&gt;&lt;contributors&gt;&lt;authors&gt;&lt;author&gt;Dauer, William&lt;/author&gt;&lt;author&gt;Kholodilov, Nikolai&lt;/author&gt;&lt;author&gt;Vila, Miquel&lt;/author&gt;&lt;author&gt;Trillat, Anne-Cecile&lt;/author&gt;&lt;author&gt;Goodchild, Rose&lt;/author&gt;&lt;author&gt;Larsen, Kristin E.&lt;/author&gt;&lt;author&gt;Staal, Roland&lt;/author&gt;&lt;author&gt;Tieu, Kim&lt;/author&gt;&lt;author&gt;Schmitz, Yvonne&lt;/author&gt;&lt;author&gt;Yuan, Chao Annie&lt;/author&gt;&lt;author&gt;Rocha, Marcelo&lt;/author&gt;&lt;author&gt;Jackson-Lewis, Vernice&lt;/author&gt;&lt;author&gt;Hersch, Steven&lt;/author&gt;&lt;author&gt;Sulzer, David&lt;/author&gt;&lt;author&gt;Przedborski, Serge&lt;/author&gt;&lt;author&gt;Burke, Robert&lt;/author&gt;&lt;author&gt;Hen, Rene&lt;/author&gt;&lt;/authors&gt;&lt;/contributors&gt;&lt;titles&gt;&lt;title&gt;Resistance of α-synuclein null mice to the parkinsonian neurotoxin MPTP&lt;/title&gt;&lt;secondary-title&gt;Proceedings of the National Academy of Sciences&lt;/secondary-title&gt;&lt;/titles&gt;&lt;periodical&gt;&lt;full-title&gt;Proceedings of the National Academy of Sciences&lt;/full-title&gt;&lt;/periodical&gt;&lt;pages&gt;14524-14529&lt;/pages&gt;&lt;volume&gt;99&lt;/volume&gt;&lt;number&gt;22&lt;/number&gt;&lt;dates&gt;&lt;year&gt;2002&lt;/year&gt;&lt;/dates&gt;&lt;urls&gt;&lt;related-urls&gt;&lt;url&gt;https://www.pnas.org/content/pnas/99/22/14524.full.pdf&lt;/url&gt;&lt;/related-urls&gt;&lt;/urls&gt;&lt;electronic-resource-num&gt;10.1073/pnas.172514599&lt;/electronic-resource-num&gt;&lt;/record&gt;&lt;/Cite&gt;&lt;/EndNote&gt;</w:instrTex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Dauer, Kholodilov et al. 2002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2DEACCED" w14:textId="02B9245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ilpeläinen&lt;/Author&gt;&lt;Year&gt;2019&lt;/Year&gt;&lt;RecNum&gt;8&lt;/RecNum&gt;&lt;DisplayText&gt;(Kilpeläinen, Julku et al. 2019)&lt;/DisplayText&gt;&lt;record&gt;&lt;rec-number&gt;8&lt;/rec-number&gt;&lt;foreign-keys&gt;&lt;key app="EN" db-id="ae2v5ep9j9w9wwewp0fvspadf9dptezaw50a" timestamp="1645774976"&gt;8&lt;/key&gt;&lt;/foreign-keys&gt;&lt;ref-type name="Journal Article"&gt;17&lt;/ref-type&gt;&lt;contributors&gt;&lt;authors&gt;&lt;author&gt;Kilpeläinen, Tommi&lt;/author&gt;&lt;author&gt;Julku, Ulrika H.&lt;/author&gt;&lt;author&gt;Svarcbahs, Reinis&lt;/author&gt;&lt;author&gt;Myöhänen, Timo T.&lt;/author&gt;&lt;/authors&gt;&lt;/contributors&gt;&lt;titles&gt;&lt;title&gt;Behavioural and dopaminergic changes in double mutated human A30P*A53T alpha-synuclein transgenic mouse model of Parkinson´s disease&lt;/title&gt;&lt;secondary-title&gt;Scientific Reports&lt;/secondary-title&gt;&lt;/titles&gt;&lt;periodical&gt;&lt;full-title&gt;Scientific Reports&lt;/full-title&gt;&lt;/periodical&gt;&lt;pages&gt;17382&lt;/pages&gt;&lt;volume&gt;9&lt;/volume&gt;&lt;number&gt;1&lt;/number&gt;&lt;dates&gt;&lt;year&gt;2019&lt;/year&gt;&lt;pub-dates&gt;&lt;date&gt;2019/11/22&lt;/date&gt;&lt;/pub-dates&gt;&lt;/dates&gt;&lt;isbn&gt;2045-2322&lt;/isbn&gt;&lt;urls&gt;&lt;related-urls&gt;&lt;url&gt;https://doi.org/10.1038/s41598-019-54034-z&lt;/url&gt;&lt;/related-urls&gt;&lt;/urls&gt;&lt;electronic-resource-num&gt;10.1038/s41598-019-54034-z&lt;/electronic-resource-num&gt;&lt;/record&gt;&lt;/Cite&gt;&lt;/EndNote&gt;</w:instrTex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Kilpeläinen, Julku et al. 2019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5D243E2D" w14:textId="2E1E34A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aXNwZXJ0PC9BdXRob3I+PFllYXI+MjAwMzwvWWVhcj48
UmVjTnVtPjk8L1JlY051bT48RGlzcGxheVRleHQ+KEdpc3BlcnQsIERlbCBUdXJjbyBldCBhbC4g
MjAwMyk8L0Rpc3BsYXlUZXh0PjxyZWNvcmQ+PHJlYy1udW1iZXI+OTwvcmVjLW51bWJlcj48Zm9y
ZWlnbi1rZXlzPjxrZXkgYXBwPSJFTiIgZGItaWQ9ImFlMnY1ZXA5ajl3OXd3ZXdwMGZ2c3BhZGY5
ZHB0ZXphdzUwYSIgdGltZXN0YW1wPSIxNjQ1Nzc1MDE0Ij45PC9rZXk+PC9mb3JlaWduLWtleXM+
PHJlZi10eXBlIG5hbWU9IkpvdXJuYWwgQXJ0aWNsZSI+MTc8L3JlZi10eXBlPjxjb250cmlidXRv
cnM+PGF1dGhvcnM+PGF1dGhvcj5HaXNwZXJ0LCBTLjwvYXV0aG9yPjxhdXRob3I+RGVsIFR1cmNv
LCBELjwvYXV0aG9yPjxhdXRob3I+R2FycmV0dCwgTC48L2F1dGhvcj48YXV0aG9yPkNoZW4sIEEu
PC9hdXRob3I+PGF1dGhvcj5CZXJuYXJkLCBELiBKLjwvYXV0aG9yPjxhdXRob3I+SGFtbS1DbGVt
ZW50LCBKLjwvYXV0aG9yPjxhdXRob3I+S29yZiwgSC4gVy48L2F1dGhvcj48YXV0aG9yPkRlbGxl
ciwgVC48L2F1dGhvcj48YXV0aG9yPkJyYWFrLCBILjwvYXV0aG9yPjxhdXRob3I+QXVidXJnZXIs
IEcuPC9hdXRob3I+PGF1dGhvcj5OdXNzYmF1bSwgUi4gTC48L2F1dGhvcj48L2F1dGhvcnM+PC9j
b250cmlidXRvcnM+PGF1dGgtYWRkcmVzcz5EZXBhcnRtZW50IG9mIEFuYXRvbXkgSUkgKEV4cGVy
aW1lbnRhbCBOZXVyb2Jpb2xvZ3kpLCBVbml2ZXJzaXR5IEZyYW5rZnVydC9NLCBGcmFua2Z1cnQs
IEdlcm1hbnkuPC9hdXRoLWFkZHJlc3M+PHRpdGxlcz48dGl0bGU+VHJhbnNnZW5pYyBtaWNlIGV4
cHJlc3NpbmcgbXV0YW50IEE1M1QgaHVtYW4gYWxwaGEtc3ludWNsZWluIHNob3cgbmV1cm9uYWwg
ZHlzZnVuY3Rpb24gaW4gdGhlIGFic2VuY2Ugb2YgYWdncmVnYXRlIGZvcm1hdGlvbjwvdGl0bGU+
PHNlY29uZGFyeS10aXRsZT5Nb2wgQ2VsbCBOZXVyb3NjaTwvc2Vjb25kYXJ5LXRpdGxlPjwvdGl0
bGVzPjxwZXJpb2RpY2FsPjxmdWxsLXRpdGxlPk1vbCBDZWxsIE5ldXJvc2NpPC9mdWxsLXRpdGxl
PjwvcGVyaW9kaWNhbD48cGFnZXM+NDE5LTI5PC9wYWdlcz48dm9sdW1lPjI0PC92b2x1bWU+PG51
bWJlcj4yPC9udW1iZXI+PGtleXdvcmRzPjxrZXl3b3JkPkFuaW1hbHM8L2tleXdvcmQ+PGtleXdv
cmQ+Q2F0dGxlPC9rZXl3b3JkPjxrZXl3b3JkPkNlbGwgQWdncmVnYXRpb24vcGh5c2lvbG9neTwv
a2V5d29yZD48a2V5d29yZD5GZW1hbGU8L2tleXdvcmQ+PGtleXdvcmQ+R2VuZSBFeHByZXNzaW9u
IFJlZ3VsYXRpb24vKnBoeXNpb2xvZ3k8L2tleXdvcmQ+PGtleXdvcmQ+SHVtYW5zPC9rZXl3b3Jk
PjxrZXl3b3JkPk1hbGU8L2tleXdvcmQ+PGtleXdvcmQ+TWljZTwva2V5d29yZD48a2V5d29yZD5N
aWNlLCBUcmFuc2dlbmljPC9rZXl3b3JkPjxrZXl3b3JkPk11dGF0aW9uLypwaHlzaW9sb2d5PC9r
ZXl3b3JkPjxrZXl3b3JkPk5lcnZlIFRpc3N1ZSBQcm90ZWlucy8qYmlvc3ludGhlc2lzL2dlbmV0
aWNzPC9rZXl3b3JkPjxrZXl3b3JkPk5ldXJvZGVnZW5lcmF0aXZlIERpc2Vhc2VzL2dlbmV0aWNz
LyptZXRhYm9saXNtL3BhdGhvbG9neTwva2V5d29yZD48a2V5d29yZD5OZXVyb25zLyptZXRhYm9s
aXNtL3BhdGhvbG9neTwva2V5d29yZD48a2V5d29yZD5TeW51Y2xlaW5zPC9rZXl3b3JkPjxrZXl3
b3JkPmFscGhhLVN5bnVjbGVpbjwva2V5d29yZD48L2tleXdvcmRzPjxkYXRlcz48eWVhcj4yMDAz
PC95ZWFyPjxwdWItZGF0ZXM+PGRhdGU+T2N0PC9kYXRlPjwvcHViLWRhdGVzPjwvZGF0ZXM+PGlz
Ym4+MTA0NC03NDMxIChQcmludCkmI3hEOzEwNDQtNzQzMTwvaXNibj48YWNjZXNzaW9uLW51bT4x
NDU3MjQ2MzwvYWNjZXNzaW9uLW51bT48dXJscz48L3VybHM+PGVsZWN0cm9uaWMtcmVzb3VyY2Ut
bnVtPjEwLjEwMTYvczEwNDQtNzQzMSgwMykwMDE5OC0yPC9lbGVjdHJvbmljLXJlc291cmNlLW51
bT48cmVtb3RlLWRhdGFiYXNlLXByb3ZpZGVyPk5MTTwvcmVtb3RlLWRhdGFiYXNlLXByb3ZpZGVy
PjxsYW5ndWFnZT5lbmc8L2xhbmd1YWdlPjwvcmVj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aXNwZXJ0PC9BdXRob3I+PFllYXI+MjAwMzwvWWVhcj48
UmVjTnVtPjk8L1JlY051bT48RGlzcGxheVRleHQ+KEdpc3BlcnQsIERlbCBUdXJjbyBldCBhbC4g
MjAwMyk8L0Rpc3BsYXlUZXh0PjxyZWNvcmQ+PHJlYy1udW1iZXI+OTwvcmVjLW51bWJlcj48Zm9y
ZWlnbi1rZXlzPjxrZXkgYXBwPSJFTiIgZGItaWQ9ImFlMnY1ZXA5ajl3OXd3ZXdwMGZ2c3BhZGY5
ZHB0ZXphdzUwYSIgdGltZXN0YW1wPSIxNjQ1Nzc1MDE0Ij45PC9rZXk+PC9mb3JlaWduLWtleXM+
PHJlZi10eXBlIG5hbWU9IkpvdXJuYWwgQXJ0aWNsZSI+MTc8L3JlZi10eXBlPjxjb250cmlidXRv
cnM+PGF1dGhvcnM+PGF1dGhvcj5HaXNwZXJ0LCBTLjwvYXV0aG9yPjxhdXRob3I+RGVsIFR1cmNv
LCBELjwvYXV0aG9yPjxhdXRob3I+R2FycmV0dCwgTC48L2F1dGhvcj48YXV0aG9yPkNoZW4sIEEu
PC9hdXRob3I+PGF1dGhvcj5CZXJuYXJkLCBELiBKLjwvYXV0aG9yPjxhdXRob3I+SGFtbS1DbGVt
ZW50LCBKLjwvYXV0aG9yPjxhdXRob3I+S29yZiwgSC4gVy48L2F1dGhvcj48YXV0aG9yPkRlbGxl
ciwgVC48L2F1dGhvcj48YXV0aG9yPkJyYWFrLCBILjwvYXV0aG9yPjxhdXRob3I+QXVidXJnZXIs
IEcuPC9hdXRob3I+PGF1dGhvcj5OdXNzYmF1bSwgUi4gTC48L2F1dGhvcj48L2F1dGhvcnM+PC9j
b250cmlidXRvcnM+PGF1dGgtYWRkcmVzcz5EZXBhcnRtZW50IG9mIEFuYXRvbXkgSUkgKEV4cGVy
aW1lbnRhbCBOZXVyb2Jpb2xvZ3kpLCBVbml2ZXJzaXR5IEZyYW5rZnVydC9NLCBGcmFua2Z1cnQs
IEdlcm1hbnkuPC9hdXRoLWFkZHJlc3M+PHRpdGxlcz48dGl0bGU+VHJhbnNnZW5pYyBtaWNlIGV4
cHJlc3NpbmcgbXV0YW50IEE1M1QgaHVtYW4gYWxwaGEtc3ludWNsZWluIHNob3cgbmV1cm9uYWwg
ZHlzZnVuY3Rpb24gaW4gdGhlIGFic2VuY2Ugb2YgYWdncmVnYXRlIGZvcm1hdGlvbjwvdGl0bGU+
PHNlY29uZGFyeS10aXRsZT5Nb2wgQ2VsbCBOZXVyb3NjaTwvc2Vjb25kYXJ5LXRpdGxlPjwvdGl0
bGVzPjxwZXJpb2RpY2FsPjxmdWxsLXRpdGxlPk1vbCBDZWxsIE5ldXJvc2NpPC9mdWxsLXRpdGxl
PjwvcGVyaW9kaWNhbD48cGFnZXM+NDE5LTI5PC9wYWdlcz48dm9sdW1lPjI0PC92b2x1bWU+PG51
bWJlcj4yPC9udW1iZXI+PGtleXdvcmRzPjxrZXl3b3JkPkFuaW1hbHM8L2tleXdvcmQ+PGtleXdv
cmQ+Q2F0dGxlPC9rZXl3b3JkPjxrZXl3b3JkPkNlbGwgQWdncmVnYXRpb24vcGh5c2lvbG9neTwv
a2V5d29yZD48a2V5d29yZD5GZW1hbGU8L2tleXdvcmQ+PGtleXdvcmQ+R2VuZSBFeHByZXNzaW9u
IFJlZ3VsYXRpb24vKnBoeXNpb2xvZ3k8L2tleXdvcmQ+PGtleXdvcmQ+SHVtYW5zPC9rZXl3b3Jk
PjxrZXl3b3JkPk1hbGU8L2tleXdvcmQ+PGtleXdvcmQ+TWljZTwva2V5d29yZD48a2V5d29yZD5N
aWNlLCBUcmFuc2dlbmljPC9rZXl3b3JkPjxrZXl3b3JkPk11dGF0aW9uLypwaHlzaW9sb2d5PC9r
ZXl3b3JkPjxrZXl3b3JkPk5lcnZlIFRpc3N1ZSBQcm90ZWlucy8qYmlvc3ludGhlc2lzL2dlbmV0
aWNzPC9rZXl3b3JkPjxrZXl3b3JkPk5ldXJvZGVnZW5lcmF0aXZlIERpc2Vhc2VzL2dlbmV0aWNz
LyptZXRhYm9saXNtL3BhdGhvbG9neTwva2V5d29yZD48a2V5d29yZD5OZXVyb25zLyptZXRhYm9s
aXNtL3BhdGhvbG9neTwva2V5d29yZD48a2V5d29yZD5TeW51Y2xlaW5zPC9rZXl3b3JkPjxrZXl3
b3JkPmFscGhhLVN5bnVjbGVpbjwva2V5d29yZD48L2tleXdvcmRzPjxkYXRlcz48eWVhcj4yMDAz
PC95ZWFyPjxwdWItZGF0ZXM+PGRhdGU+T2N0PC9kYXRlPjwvcHViLWRhdGVzPjwvZGF0ZXM+PGlz
Ym4+MTA0NC03NDMxIChQcmludCkmI3hEOzEwNDQtNzQzMTwvaXNibj48YWNjZXNzaW9uLW51bT4x
NDU3MjQ2MzwvYWNjZXNzaW9uLW51bT48dXJscz48L3VybHM+PGVsZWN0cm9uaWMtcmVzb3VyY2Ut
bnVtPjEwLjEwMTYvczEwNDQtNzQzMSgwMykwMDE5OC0yPC9lbGVjdHJvbmljLXJlc291cmNlLW51
bT48cmVtb3RlLWRhdGFiYXNlLXByb3ZpZGVyPk5MTTwvcmVtb3RlLWRhdGFiYXNlLXByb3ZpZGVy
PjxsYW5ndWFnZT5lbmc8L2xhbmd1YWdlPjwvcmVj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Gispert, Del Turco et al. 2003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48FB67DC" w14:textId="0979CF3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Giasson&lt;/Author&gt;&lt;Year&gt;2002&lt;/Year&gt;&lt;RecNum&gt;10&lt;/RecNum&gt;&lt;DisplayText&gt;(Giasson, Duda et al. 2002)&lt;/DisplayText&gt;&lt;record&gt;&lt;rec-number&gt;10&lt;/rec-number&gt;&lt;foreign-keys&gt;&lt;key app="EN" db-id="ae2v5ep9j9w9wwewp0fvspadf9dptezaw50a" timestamp="1645775080"&gt;10&lt;/key&gt;&lt;/foreign-keys&gt;&lt;ref-type name="Journal Article"&gt;17&lt;/ref-type&gt;&lt;contributors&gt;&lt;authors&gt;&lt;author&gt;Giasson, Benoit I.&lt;/author&gt;&lt;author&gt;Duda, John E.&lt;/author&gt;&lt;author&gt;Quinn, Shawn M.&lt;/author&gt;&lt;author&gt;Zhang, Bin&lt;/author&gt;&lt;author&gt;Trojanowski, John Q.&lt;/author&gt;&lt;author&gt;Lee, Virginia M. Y.&lt;/author&gt;&lt;/authors&gt;&lt;/contributors&gt;&lt;titles&gt;&lt;title&gt;Neuronal α-Synucleinopathy with Severe Movement Disorder in Mice Expressing A53T Human α-Synuclein&lt;/title&gt;&lt;secondary-title&gt;Neuron&lt;/secondary-title&gt;&lt;/titles&gt;&lt;periodical&gt;&lt;full-title&gt;Neuron&lt;/full-title&gt;&lt;/periodical&gt;&lt;pages&gt;521-533&lt;/pages&gt;&lt;volume&gt;34&lt;/volume&gt;&lt;number&gt;4&lt;/number&gt;&lt;dates&gt;&lt;year&gt;2002&lt;/year&gt;&lt;pub-dates&gt;&lt;date&gt;2002/05/16/&lt;/date&gt;&lt;/pub-dates&gt;&lt;/dates&gt;&lt;isbn&gt;0896-6273&lt;/isbn&gt;&lt;urls&gt;&lt;related-urls&gt;&lt;url&gt;https://www.sciencedirect.com/science/article/pii/S0896627302006827&lt;/url&gt;&lt;/related-urls&gt;&lt;/urls&gt;&lt;electronic-resource-num&gt;https://doi.org/10.1016/S0896-6273(02)00682-7&lt;/electronic-resource-num&gt;&lt;/record&gt;&lt;/Cite&gt;&lt;/EndNote&gt;</w:instrTex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Giasson, Duda et al. 2002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0764A0DE" w14:textId="778E5D5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Gu&lt;/Author&gt;&lt;Year&gt;2010&lt;/Year&gt;&lt;RecNum&gt;11&lt;/RecNum&gt;&lt;DisplayText&gt;(Gu, Long et al. 2010)&lt;/DisplayText&gt;&lt;record&gt;&lt;rec-number&gt;11&lt;/rec-number&gt;&lt;foreign-keys&gt;&lt;key app="EN" db-id="ae2v5ep9j9w9wwewp0fvspadf9dptezaw50a" timestamp="1645775130"&gt;11&lt;/key&gt;&lt;/foreign-keys&gt;&lt;ref-type name="Journal Article"&gt;17&lt;/ref-type&gt;&lt;contributors&gt;&lt;authors&gt;&lt;author&gt;Gu, X. L.&lt;/author&gt;&lt;author&gt;Long, C. X.&lt;/author&gt;&lt;author&gt;Sun, L.&lt;/author&gt;&lt;author&gt;Xie, C.&lt;/author&gt;&lt;author&gt;Lin, X.&lt;/author&gt;&lt;author&gt;Cai, H.&lt;/author&gt;&lt;/authors&gt;&lt;/contributors&gt;&lt;auth-address&gt;Units of Transgenesis, Laboratory of Neurogenetics, National Institute on Aging, National Institute of Health, Bethesda, Maryland 20892, USA.&lt;/auth-address&gt;&lt;titles&gt;&lt;title&gt;Astrocytic expression of Parkinson&amp;apos;s disease-related A53T alpha-synuclein causes neurodegeneration in mice&lt;/title&gt;&lt;secondary-title&gt;Mol Brain&lt;/secondary-title&gt;&lt;/titles&gt;&lt;periodical&gt;&lt;full-title&gt;Mol Brain&lt;/full-title&gt;&lt;/periodical&gt;&lt;pages&gt;12&lt;/pages&gt;&lt;volume&gt;3&lt;/volume&gt;&lt;edition&gt;20100421&lt;/edition&gt;&lt;keywords&gt;&lt;keyword&gt;Animals&lt;/keyword&gt;&lt;keyword&gt;Astrocytes/cytology/*physiology&lt;/keyword&gt;&lt;keyword&gt;Brain/cytology/metabolism/pathology/physiopathology&lt;/keyword&gt;&lt;keyword&gt;Humans&lt;/keyword&gt;&lt;keyword&gt;Mice&lt;/keyword&gt;&lt;keyword&gt;Mice, Inbred C57BL&lt;/keyword&gt;&lt;keyword&gt;Mice, Transgenic&lt;/keyword&gt;&lt;keyword&gt;Mutation&lt;/keyword&gt;&lt;keyword&gt;Nerve Degeneration/*genetics/pathology/*physiopathology&lt;/keyword&gt;&lt;keyword&gt;Neuropsychological Tests&lt;/keyword&gt;&lt;keyword&gt;*Parkinson Disease/genetics/metabolism&lt;/keyword&gt;&lt;keyword&gt;Survival Rate&lt;/keyword&gt;&lt;keyword&gt;alpha-Synuclein/*genetics/metabolism&lt;/keyword&gt;&lt;/keywords&gt;&lt;dates&gt;&lt;year&gt;2010&lt;/year&gt;&lt;pub-dates&gt;&lt;date&gt;Apr 21&lt;/date&gt;&lt;/pub-dates&gt;&lt;/dates&gt;&lt;isbn&gt;1756-6606&lt;/isbn&gt;&lt;accession-num&gt;20409326&lt;/accession-num&gt;&lt;urls&gt;&lt;/urls&gt;&lt;custom2&gt;PMC2873589&lt;/custom2&gt;&lt;electronic-resource-num&gt;10.1186/1756-6606-3-12&lt;/electronic-resource-num&gt;&lt;remote-database-provider&gt;NLM&lt;/remote-database-provider&gt;&lt;language&gt;eng&lt;/language&gt;&lt;/record&gt;&lt;/Cite&gt;&lt;/EndNote&gt;</w:instrTex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Gu, Long et al. 2010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3A8C3F9D" w14:textId="3BFF18B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aTwvQXV0aG9yPjxZZWFyPjIwMTM8L1llYXI+PFJlY051
bT4xMjwvUmVjTnVtPjxEaXNwbGF5VGV4dD4oTGksIE5hZGFuYWNpdmEgZXQgYWwuIDIwMTMpPC9E
aXNwbGF5VGV4dD48cmVjb3JkPjxyZWMtbnVtYmVyPjEyPC9yZWMtbnVtYmVyPjxmb3JlaWduLWtl
eXM+PGtleSBhcHA9IkVOIiBkYi1pZD0iYWUydjVlcDlqOXc5d3dld3AwZnZzcGFkZjlkcHRlemF3
NTBhIiB0aW1lc3RhbXA9IjE2NDU3NzUxNjYiPjEyPC9rZXk+PC9mb3JlaWduLWtleXM+PHJlZi10
eXBlIG5hbWU9IkpvdXJuYWwgQXJ0aWNsZSI+MTc8L3JlZi10eXBlPjxjb250cmlidXRvcnM+PGF1
dGhvcnM+PGF1dGhvcj5MaSwgTC48L2F1dGhvcj48YXV0aG9yPk5hZGFuYWNpdmEsIFMuPC9hdXRo
b3I+PGF1dGhvcj5CZXJnZXIsIFouPC9hdXRob3I+PGF1dGhvcj5TaGVuLCBXLjwvYXV0aG9yPjxh
dXRob3I+UGF1bWllciwgSy48L2F1dGhvcj48YXV0aG9yPlNjaHdhcnR6LCBKLjwvYXV0aG9yPjxh
dXRob3I+TW91LCBLLjwvYXV0aG9yPjxhdXRob3I+TG9vcywgUC48L2F1dGhvcj48YXV0aG9yPk1p
bGljaSwgQS4gSi48L2F1dGhvcj48YXV0aG9yPkR1bmxvcCwgSi48L2F1dGhvcj48YXV0aG9yPkhp
cnN0LCBXLiBELjwvYXV0aG9yPjwvYXV0aG9ycz48L2NvbnRyaWJ1dG9ycz48YXV0aC1hZGRyZXNz
Pk5ldXJvc2NpZW5jZSBSZXNlYXJjaCBVbml0LCBQZml6ZXIsIEluYy4sIENhbWJyaWRnZSwgTWFz
c2FjaHVzZXR0cywgVW5pdGVkIFN0YXRlcyBvZiBBbWVyaWNhLiYjeEQ7Q29tcG91bmQgU2FmZXR5
IFByZWRpY3Rpb24gR3JvdXAsIFBmaXplciwgSW5jLiwgR3JvdG9uLCBDb25uZWN0aWN1dCwgVW5p
dGVkIFN0YXRlcyBvZiBBbWVyaWNhLjwvYXV0aC1hZGRyZXNzPjx0aXRsZXM+PHRpdGxlPkh1bWFu
IEE1M1QgzrEtc3ludWNsZWluIGNhdXNlcyByZXZlcnNpYmxlIGRlZmljaXRzIGluIG1pdG9jaG9u
ZHJpYWwgZnVuY3Rpb24gYW5kIGR5bmFtaWNzIGluIHByaW1hcnkgbW91c2UgY29ydGljYWwgbmV1
cm9uczwvdGl0bGU+PHNlY29uZGFyeS10aXRsZT5QTG9TIE9uZTwvc2Vjb25kYXJ5LXRpdGxlPjwv
dGl0bGVzPjxwZXJpb2RpY2FsPjxmdWxsLXRpdGxlPlBMb1MgT25lPC9mdWxsLXRpdGxlPjwvcGVy
aW9kaWNhbD48cGFnZXM+ZTg1ODE1PC9wYWdlcz48dm9sdW1lPjg8L3ZvbHVtZT48bnVtYmVyPjEy
PC9udW1iZXI+PGVkaXRpb24+MjAxMzEyMzE8L2VkaXRpb24+PGtleXdvcmRzPjxrZXl3b3JkPkFu
aW1hbHM8L2tleXdvcmQ+PGtleXdvcmQ+QmlvbG9naWNhbCBUcmFuc3BvcnQvZHJ1ZyBlZmZlY3Rz
PC9rZXl3b3JkPjxrZXl3b3JkPkNlbGwgUmVzcGlyYXRpb24vZHJ1ZyBlZmZlY3RzPC9rZXl3b3Jk
PjxrZXl3b3JkPkNlcmVicmFsIENvcnRleC8qY3l0b2xvZ3k8L2tleXdvcmQ+PGtleXdvcmQ+SHVt
YW5zPC9rZXl3b3JkPjxrZXl3b3JkPk1lbWJyYW5lIFBvdGVudGlhbCwgTWl0b2Nob25kcmlhbC9k
cnVnIGVmZmVjdHM8L2tleXdvcmQ+PGtleXdvcmQ+TWljZTwva2V5d29yZD48a2V5d29yZD5NaXRv
Y2hvbmRyaWEvKm1ldGFib2xpc208L2tleXdvcmQ+PGtleXdvcmQ+Kk11dGF0aW9uPC9rZXl3b3Jk
PjxrZXl3b3JkPk5ldXJpdGVzL2RydWcgZWZmZWN0cy9tZXRhYm9saXNtPC9rZXl3b3JkPjxrZXl3
b3JkPk5ldXJvbnMvKmN5dG9sb2d5L2RydWcgZWZmZWN0czwva2V5d29yZD48a2V5d29yZD5QaGVu
b3R5cGU8L2tleXdvcmQ+PGtleXdvcmQ+U2lyb2xpbXVzL3BoYXJtYWNvbG9neTwva2V5d29yZD48
a2V5d29yZD5hbHBoYS1TeW51Y2xlaW4vKmdlbmV0aWNzPC9rZXl3b3JkPjwva2V5d29yZHM+PGRh
dGVzPjx5ZWFyPjIwMTM8L3llYXI+PC9kYXRlcz48aXNibj4xOTMyLTYyMDM8L2lzYm4+PGFjY2Vz
c2lvbi1udW0+MjQzOTIwMzA8L2FjY2Vzc2lvbi1udW0+PHVybHM+PC91cmxzPjxjdXN0b20xPkNv
bXBldGluZyBJbnRlcmVzdHM6IEFsbCBhdXRob3JzIGFyZSBlbXBsb3llZCBieSBQZml6ZXIgSW5j
LiBhbmQgaG9sZCBzdG9jayBpbiBQZml6ZXIgSW5jLiBIb3dldmVyLCB0aGlzIGRvZXMgbm90IGFs
dGVyIHRoZSBhdXRob3JzJmFwb3M7IGFkaGVyZW5jZSB0byBhbGwgdGhlIFBMT1MgT05FIHBvbGlj
aWVzIG9uIHNoYXJpbmcgZGF0YSBhbmQgbWF0ZXJpYWxzLjwvY3VzdG9tMT48Y3VzdG9tMj5QTUMz
ODc3MzgyPC9jdXN0b20yPjxlbGVjdHJvbmljLXJlc291cmNlLW51bT4xMC4xMzcxL2pvdXJuYWwu
cG9uZS4wMDg1ODE1PC9lbGVjdHJvbmljLXJlc291cmNlLW51bT48cmVtb3RlLWRhdGFiYXNlLXBy
b3ZpZGVyPk5MTTwvcmVtb3RlLWRhdGFiYXNlLXByb3ZpZGVyPjxsYW5ndWFnZT5lbmc8L2xhbmd1
YWdlPjwvcmVj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aTwvQXV0aG9yPjxZZWFyPjIwMTM8L1llYXI+PFJlY051
bT4xMjwvUmVjTnVtPjxEaXNwbGF5VGV4dD4oTGksIE5hZGFuYWNpdmEgZXQgYWwuIDIwMTMpPC9E
aXNwbGF5VGV4dD48cmVjb3JkPjxyZWMtbnVtYmVyPjEyPC9yZWMtbnVtYmVyPjxmb3JlaWduLWtl
eXM+PGtleSBhcHA9IkVOIiBkYi1pZD0iYWUydjVlcDlqOXc5d3dld3AwZnZzcGFkZjlkcHRlemF3
NTBhIiB0aW1lc3RhbXA9IjE2NDU3NzUxNjYiPjEyPC9rZXk+PC9mb3JlaWduLWtleXM+PHJlZi10
eXBlIG5hbWU9IkpvdXJuYWwgQXJ0aWNsZSI+MTc8L3JlZi10eXBlPjxjb250cmlidXRvcnM+PGF1
dGhvcnM+PGF1dGhvcj5MaSwgTC48L2F1dGhvcj48YXV0aG9yPk5hZGFuYWNpdmEsIFMuPC9hdXRo
b3I+PGF1dGhvcj5CZXJnZXIsIFouPC9hdXRob3I+PGF1dGhvcj5TaGVuLCBXLjwvYXV0aG9yPjxh
dXRob3I+UGF1bWllciwgSy48L2F1dGhvcj48YXV0aG9yPlNjaHdhcnR6LCBKLjwvYXV0aG9yPjxh
dXRob3I+TW91LCBLLjwvYXV0aG9yPjxhdXRob3I+TG9vcywgUC48L2F1dGhvcj48YXV0aG9yPk1p
bGljaSwgQS4gSi48L2F1dGhvcj48YXV0aG9yPkR1bmxvcCwgSi48L2F1dGhvcj48YXV0aG9yPkhp
cnN0LCBXLiBELjwvYXV0aG9yPjwvYXV0aG9ycz48L2NvbnRyaWJ1dG9ycz48YXV0aC1hZGRyZXNz
Pk5ldXJvc2NpZW5jZSBSZXNlYXJjaCBVbml0LCBQZml6ZXIsIEluYy4sIENhbWJyaWRnZSwgTWFz
c2FjaHVzZXR0cywgVW5pdGVkIFN0YXRlcyBvZiBBbWVyaWNhLiYjeEQ7Q29tcG91bmQgU2FmZXR5
IFByZWRpY3Rpb24gR3JvdXAsIFBmaXplciwgSW5jLiwgR3JvdG9uLCBDb25uZWN0aWN1dCwgVW5p
dGVkIFN0YXRlcyBvZiBBbWVyaWNhLjwvYXV0aC1hZGRyZXNzPjx0aXRsZXM+PHRpdGxlPkh1bWFu
IEE1M1QgzrEtc3ludWNsZWluIGNhdXNlcyByZXZlcnNpYmxlIGRlZmljaXRzIGluIG1pdG9jaG9u
ZHJpYWwgZnVuY3Rpb24gYW5kIGR5bmFtaWNzIGluIHByaW1hcnkgbW91c2UgY29ydGljYWwgbmV1
cm9uczwvdGl0bGU+PHNlY29uZGFyeS10aXRsZT5QTG9TIE9uZTwvc2Vjb25kYXJ5LXRpdGxlPjwv
dGl0bGVzPjxwZXJpb2RpY2FsPjxmdWxsLXRpdGxlPlBMb1MgT25lPC9mdWxsLXRpdGxlPjwvcGVy
aW9kaWNhbD48cGFnZXM+ZTg1ODE1PC9wYWdlcz48dm9sdW1lPjg8L3ZvbHVtZT48bnVtYmVyPjEy
PC9udW1iZXI+PGVkaXRpb24+MjAxMzEyMzE8L2VkaXRpb24+PGtleXdvcmRzPjxrZXl3b3JkPkFu
aW1hbHM8L2tleXdvcmQ+PGtleXdvcmQ+QmlvbG9naWNhbCBUcmFuc3BvcnQvZHJ1ZyBlZmZlY3Rz
PC9rZXl3b3JkPjxrZXl3b3JkPkNlbGwgUmVzcGlyYXRpb24vZHJ1ZyBlZmZlY3RzPC9rZXl3b3Jk
PjxrZXl3b3JkPkNlcmVicmFsIENvcnRleC8qY3l0b2xvZ3k8L2tleXdvcmQ+PGtleXdvcmQ+SHVt
YW5zPC9rZXl3b3JkPjxrZXl3b3JkPk1lbWJyYW5lIFBvdGVudGlhbCwgTWl0b2Nob25kcmlhbC9k
cnVnIGVmZmVjdHM8L2tleXdvcmQ+PGtleXdvcmQ+TWljZTwva2V5d29yZD48a2V5d29yZD5NaXRv
Y2hvbmRyaWEvKm1ldGFib2xpc208L2tleXdvcmQ+PGtleXdvcmQ+Kk11dGF0aW9uPC9rZXl3b3Jk
PjxrZXl3b3JkPk5ldXJpdGVzL2RydWcgZWZmZWN0cy9tZXRhYm9saXNtPC9rZXl3b3JkPjxrZXl3
b3JkPk5ldXJvbnMvKmN5dG9sb2d5L2RydWcgZWZmZWN0czwva2V5d29yZD48a2V5d29yZD5QaGVu
b3R5cGU8L2tleXdvcmQ+PGtleXdvcmQ+U2lyb2xpbXVzL3BoYXJtYWNvbG9neTwva2V5d29yZD48
a2V5d29yZD5hbHBoYS1TeW51Y2xlaW4vKmdlbmV0aWNzPC9rZXl3b3JkPjwva2V5d29yZHM+PGRh
dGVzPjx5ZWFyPjIwMTM8L3llYXI+PC9kYXRlcz48aXNibj4xOTMyLTYyMDM8L2lzYm4+PGFjY2Vz
c2lvbi1udW0+MjQzOTIwMzA8L2FjY2Vzc2lvbi1udW0+PHVybHM+PC91cmxzPjxjdXN0b20xPkNv
bXBldGluZyBJbnRlcmVzdHM6IEFsbCBhdXRob3JzIGFyZSBlbXBsb3llZCBieSBQZml6ZXIgSW5j
LiBhbmQgaG9sZCBzdG9jayBpbiBQZml6ZXIgSW5jLiBIb3dldmVyLCB0aGlzIGRvZXMgbm90IGFs
dGVyIHRoZSBhdXRob3JzJmFwb3M7IGFkaGVyZW5jZSB0byBhbGwgdGhlIFBMT1MgT05FIHBvbGlj
aWVzIG9uIHNoYXJpbmcgZGF0YSBhbmQgbWF0ZXJpYWxzLjwvY3VzdG9tMT48Y3VzdG9tMj5QTUMz
ODc3MzgyPC9jdXN0b20yPjxlbGVjdHJvbmljLXJlc291cmNlLW51bT4xMC4xMzcxL2pvdXJuYWwu
cG9uZS4wMDg1ODE1PC9lbGVjdHJvbmljLXJlc291cmNlLW51bT48cmVtb3RlLWRhdGFiYXNlLXBy
b3ZpZGVyPk5MTTwvcmVtb3RlLWRhdGFiYXNlLXByb3ZpZGVyPjxsYW5ndWFnZT5lbmc8L2xhbmd1
YWdlPjwvcmVj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Li, Nadanaciva et al. 2013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3B69A1E1" w14:textId="17146EF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Vzc2VsZXQ8L0F1dGhvcj48WWVhcj4yMDEyPC9ZZWFy
PjxSZWNOdW0+MTM8L1JlY051bT48RGlzcGxheVRleHQ+KENoZXNzZWxldCwgUmljaHRlciBldCBh
bC4gMjAxMik8L0Rpc3BsYXlUZXh0PjxyZWNvcmQ+PHJlYy1udW1iZXI+MTM8L3JlYy1udW1iZXI+
PGZvcmVpZ24ta2V5cz48a2V5IGFwcD0iRU4iIGRiLWlkPSJhZTJ2NWVwOWo5dzl3d2V3cDBmdnNw
YWRmOWRwdGV6YXc1MGEiIHRpbWVzdGFtcD0iMTY0NTc3NTIxNSI+MTM8L2tleT48L2ZvcmVpZ24t
a2V5cz48cmVmLXR5cGUgbmFtZT0iSm91cm5hbCBBcnRpY2xlIj4xNzwvcmVmLXR5cGU+PGNvbnRy
aWJ1dG9ycz48YXV0aG9ycz48YXV0aG9yPkNoZXNzZWxldCwgTWFyaWUtRnJhbmNvaXNlPC9hdXRo
b3I+PGF1dGhvcj5SaWNodGVyLCBGcmFuemlza2E8L2F1dGhvcj48YXV0aG9yPlpodSwgQ2h1bm5p
PC9hdXRob3I+PGF1dGhvcj5NYWdlbiwgSWRkbzwvYXV0aG9yPjxhdXRob3I+V2F0c29uLCBNZWxh
bmllIEIuPC9hdXRob3I+PGF1dGhvcj5TdWJyYW1hbmlhbSwgU3VkaGFrYXIgUi48L2F1dGhvcj48
L2F1dGhvcnM+PC9jb250cmlidXRvcnM+PHRpdGxlcz48dGl0bGU+QSBwcm9ncmVzc2l2ZSBtb3Vz
ZSBtb2RlbCBvZiBQYXJraW5zb24mYXBvcztzIGRpc2Vhc2U6IHRoZSBUaHkxLWFTeW4gKCZxdW90
O0xpbmUgNjEmcXVvdDspIG1pY2U8L3RpdGxlPjxzZWNvbmRhcnktdGl0bGU+TmV1cm90aGVyYXBl
dXRpY3MgOiB0aGUgam91cm5hbCBvZiB0aGUgQW1lcmljYW4gU29jaWV0eSBmb3IgRXhwZXJpbWVu
dGFsIE5ldXJvVGhlcmFwZXV0aWNzPC9zZWNvbmRhcnktdGl0bGU+PGFsdC10aXRsZT5OZXVyb3Ro
ZXJhcGV1dGljczwvYWx0LXRpdGxlPjwvdGl0bGVzPjxwZXJpb2RpY2FsPjxmdWxsLXRpdGxlPk5l
dXJvdGhlcmFwZXV0aWNzIDogdGhlIGpvdXJuYWwgb2YgdGhlIEFtZXJpY2FuIFNvY2lldHkgZm9y
IEV4cGVyaW1lbnRhbCBOZXVyb1RoZXJhcGV1dGljczwvZnVsbC10aXRsZT48YWJici0xPk5ldXJv
dGhlcmFwZXV0aWNzPC9hYmJyLTE+PC9wZXJpb2RpY2FsPjxhbHQtcGVyaW9kaWNhbD48ZnVsbC10
aXRsZT5OZXVyb3RoZXJhcGV1dGljcyA6IHRoZSBqb3VybmFsIG9mIHRoZSBBbWVyaWNhbiBTb2Np
ZXR5IGZvciBFeHBlcmltZW50YWwgTmV1cm9UaGVyYXBldXRpY3M8L2Z1bGwtdGl0bGU+PGFiYnIt
MT5OZXVyb3RoZXJhcGV1dGljczwvYWJici0xPjwvYWx0LXBlcmlvZGljYWw+PHBhZ2VzPjI5Ny0z
MTQ8L3BhZ2VzPjx2b2x1bWU+OTwvdm9sdW1lPjxudW1iZXI+MjwvbnVtYmVyPjxrZXl3b3Jkcz48
a2V5d29yZD5BbmltYWxzPC9rZXl3b3JkPjxrZXl3b3JkPipEaXNlYXNlIE1vZGVscywgQW5pbWFs
PC9rZXl3b3JkPjxrZXl3b3JkPipEaXNlYXNlIFByb2dyZXNzaW9uPC9rZXl3b3JkPjxrZXl3b3Jk
Pkh1bWFuczwva2V5d29yZD48a2V5d29yZD5NaWNlPC9rZXl3b3JkPjxrZXl3b3JkPk1pY2UsIE5l
dXJvbG9naWMgTXV0YW50czwva2V5d29yZD48a2V5d29yZD5QYXJraW5zb24gRGlzZWFzZS8qZ2Vu
ZXRpY3MvKnBhdGhvbG9neTwva2V5d29yZD48a2V5d29yZD5Qcm9tb3RlciBSZWdpb25zLCBHZW5l
dGljLypnZW5ldGljczwva2V5d29yZD48a2V5d29yZD5hbHBoYS1TeW51Y2xlaW4vKmdlbmV0aWNz
PC9rZXl3b3JkPjwva2V5d29yZHM+PGRhdGVzPjx5ZWFyPjIwMTI8L3llYXI+PC9kYXRlcz48cHVi
bGlzaGVyPlNwcmluZ2VyLVZlcmxhZzwvcHVibGlzaGVyPjxpc2JuPjE4NzgtNzQ3OSYjeEQ7MTkz
My03MjEzPC9pc2JuPjxhY2Nlc3Npb24tbnVtPjIyMzUwNzEzPC9hY2Nlc3Npb24tbnVtPjx1cmxz
PjxyZWxhdGVkLXVybHM+PHVybD5odHRwczovL3B1Ym1lZC5uY2JpLm5sbS5uaWguZ292LzIyMzUw
NzEzPC91cmw+PHVybD5odHRwczovL3d3dy5uY2JpLm5sbS5uaWguZ292L3BtYy9hcnRpY2xlcy9Q
TUMzMzM3MDIwLzwvdXJsPjwvcmVsYXRlZC11cmxzPjwvdXJscz48ZWxlY3Ryb25pYy1yZXNvdXJj
ZS1udW0+MTAuMTAwNy9zMTMzMTEtMDEyLTAxMDQtMjwvZWxlY3Ryb25pYy1yZXNvdXJjZS1udW0+
PHJlbW90ZS1kYXRhYmFzZS1uYW1lPlB1Yk1lZDwvcmVtb3RlLWRhdGFiYXNlLW5hbWU+PGxhbmd1
YWdlPmVuZzwvbGFuZ3VhZ2U+PC9yZWNvcmQ+PC9DaXRlPjwvRW5kTm90ZT4A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Vzc2VsZXQ8L0F1dGhvcj48WWVhcj4yMDEyPC9ZZWFy
PjxSZWNOdW0+MTM8L1JlY051bT48RGlzcGxheVRleHQ+KENoZXNzZWxldCwgUmljaHRlciBldCBh
bC4gMjAxMik8L0Rpc3BsYXlUZXh0PjxyZWNvcmQ+PHJlYy1udW1iZXI+MTM8L3JlYy1udW1iZXI+
PGZvcmVpZ24ta2V5cz48a2V5IGFwcD0iRU4iIGRiLWlkPSJhZTJ2NWVwOWo5dzl3d2V3cDBmdnNw
YWRmOWRwdGV6YXc1MGEiIHRpbWVzdGFtcD0iMTY0NTc3NTIxNSI+MTM8L2tleT48L2ZvcmVpZ24t
a2V5cz48cmVmLXR5cGUgbmFtZT0iSm91cm5hbCBBcnRpY2xlIj4xNzwvcmVmLXR5cGU+PGNvbnRy
aWJ1dG9ycz48YXV0aG9ycz48YXV0aG9yPkNoZXNzZWxldCwgTWFyaWUtRnJhbmNvaXNlPC9hdXRo
b3I+PGF1dGhvcj5SaWNodGVyLCBGcmFuemlza2E8L2F1dGhvcj48YXV0aG9yPlpodSwgQ2h1bm5p
PC9hdXRob3I+PGF1dGhvcj5NYWdlbiwgSWRkbzwvYXV0aG9yPjxhdXRob3I+V2F0c29uLCBNZWxh
bmllIEIuPC9hdXRob3I+PGF1dGhvcj5TdWJyYW1hbmlhbSwgU3VkaGFrYXIgUi48L2F1dGhvcj48
L2F1dGhvcnM+PC9jb250cmlidXRvcnM+PHRpdGxlcz48dGl0bGU+QSBwcm9ncmVzc2l2ZSBtb3Vz
ZSBtb2RlbCBvZiBQYXJraW5zb24mYXBvcztzIGRpc2Vhc2U6IHRoZSBUaHkxLWFTeW4gKCZxdW90
O0xpbmUgNjEmcXVvdDspIG1pY2U8L3RpdGxlPjxzZWNvbmRhcnktdGl0bGU+TmV1cm90aGVyYXBl
dXRpY3MgOiB0aGUgam91cm5hbCBvZiB0aGUgQW1lcmljYW4gU29jaWV0eSBmb3IgRXhwZXJpbWVu
dGFsIE5ldXJvVGhlcmFwZXV0aWNzPC9zZWNvbmRhcnktdGl0bGU+PGFsdC10aXRsZT5OZXVyb3Ro
ZXJhcGV1dGljczwvYWx0LXRpdGxlPjwvdGl0bGVzPjxwZXJpb2RpY2FsPjxmdWxsLXRpdGxlPk5l
dXJvdGhlcmFwZXV0aWNzIDogdGhlIGpvdXJuYWwgb2YgdGhlIEFtZXJpY2FuIFNvY2lldHkgZm9y
IEV4cGVyaW1lbnRhbCBOZXVyb1RoZXJhcGV1dGljczwvZnVsbC10aXRsZT48YWJici0xPk5ldXJv
dGhlcmFwZXV0aWNzPC9hYmJyLTE+PC9wZXJpb2RpY2FsPjxhbHQtcGVyaW9kaWNhbD48ZnVsbC10
aXRsZT5OZXVyb3RoZXJhcGV1dGljcyA6IHRoZSBqb3VybmFsIG9mIHRoZSBBbWVyaWNhbiBTb2Np
ZXR5IGZvciBFeHBlcmltZW50YWwgTmV1cm9UaGVyYXBldXRpY3M8L2Z1bGwtdGl0bGU+PGFiYnIt
MT5OZXVyb3RoZXJhcGV1dGljczwvYWJici0xPjwvYWx0LXBlcmlvZGljYWw+PHBhZ2VzPjI5Ny0z
MTQ8L3BhZ2VzPjx2b2x1bWU+OTwvdm9sdW1lPjxudW1iZXI+MjwvbnVtYmVyPjxrZXl3b3Jkcz48
a2V5d29yZD5BbmltYWxzPC9rZXl3b3JkPjxrZXl3b3JkPipEaXNlYXNlIE1vZGVscywgQW5pbWFs
PC9rZXl3b3JkPjxrZXl3b3JkPipEaXNlYXNlIFByb2dyZXNzaW9uPC9rZXl3b3JkPjxrZXl3b3Jk
Pkh1bWFuczwva2V5d29yZD48a2V5d29yZD5NaWNlPC9rZXl3b3JkPjxrZXl3b3JkPk1pY2UsIE5l
dXJvbG9naWMgTXV0YW50czwva2V5d29yZD48a2V5d29yZD5QYXJraW5zb24gRGlzZWFzZS8qZ2Vu
ZXRpY3MvKnBhdGhvbG9neTwva2V5d29yZD48a2V5d29yZD5Qcm9tb3RlciBSZWdpb25zLCBHZW5l
dGljLypnZW5ldGljczwva2V5d29yZD48a2V5d29yZD5hbHBoYS1TeW51Y2xlaW4vKmdlbmV0aWNz
PC9rZXl3b3JkPjwva2V5d29yZHM+PGRhdGVzPjx5ZWFyPjIwMTI8L3llYXI+PC9kYXRlcz48cHVi
bGlzaGVyPlNwcmluZ2VyLVZlcmxhZzwvcHVibGlzaGVyPjxpc2JuPjE4NzgtNzQ3OSYjeEQ7MTkz
My03MjEzPC9pc2JuPjxhY2Nlc3Npb24tbnVtPjIyMzUwNzEzPC9hY2Nlc3Npb24tbnVtPjx1cmxz
PjxyZWxhdGVkLXVybHM+PHVybD5odHRwczovL3B1Ym1lZC5uY2JpLm5sbS5uaWguZ292LzIyMzUw
NzEzPC91cmw+PHVybD5odHRwczovL3d3dy5uY2JpLm5sbS5uaWguZ292L3BtYy9hcnRpY2xlcy9Q
TUMzMzM3MDIwLzwvdXJsPjwvcmVsYXRlZC11cmxzPjwvdXJscz48ZWxlY3Ryb25pYy1yZXNvdXJj
ZS1udW0+MTAuMTAwNy9zMTMzMTEtMDEyLTAxMDQtMjwvZWxlY3Ryb25pYy1yZXNvdXJjZS1udW0+
PHJlbW90ZS1kYXRhYmFzZS1uYW1lPlB1Yk1lZDwvcmVtb3RlLWRhdGFiYXNlLW5hbWU+PGxhbmd1
YWdlPmVuZzwvbGFuZ3VhZ2U+PC9yZWNvcmQ+PC9DaXRlPjwvRW5kTm90ZT4A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Chesselet, Richter et al. 2012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23034926" w14:textId="1B18911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bGVtaW5nPC9BdXRob3I+PFllYXI+MjAwODwvWWVhcj48
UmVjTnVtPjE0PC9SZWNOdW0+PERpc3BsYXlUZXh0PihGbGVtaW5nLCBUZXRyZWF1bHQgZXQgYWwu
IDIwMDgpPC9EaXNwbGF5VGV4dD48cmVjb3JkPjxyZWMtbnVtYmVyPjE0PC9yZWMtbnVtYmVyPjxm
b3JlaWduLWtleXM+PGtleSBhcHA9IkVOIiBkYi1pZD0iYWUydjVlcDlqOXc5d3dld3AwZnZzcGFk
ZjlkcHRlemF3NTBhIiB0aW1lc3RhbXA9IjE2NDU3NzUyNTEiPjE0PC9rZXk+PC9mb3JlaWduLWtl
eXM+PHJlZi10eXBlIG5hbWU9IkpvdXJuYWwgQXJ0aWNsZSI+MTc8L3JlZi10eXBlPjxjb250cmli
dXRvcnM+PGF1dGhvcnM+PGF1dGhvcj5GbGVtaW5nLCBTLiBNLjwvYXV0aG9yPjxhdXRob3I+VGV0
cmVhdWx0LCBOLiBBLjwvYXV0aG9yPjxhdXRob3I+TXVsbGlnYW4sIEMuIEsuPC9hdXRob3I+PGF1
dGhvcj5IdXRzb24sIEMuIEIuPC9hdXRob3I+PGF1dGhvcj5NYXNsaWFoLCBFLjwvYXV0aG9yPjxh
dXRob3I+Q2hlc3NlbGV0LCBNLiBGLjwvYXV0aG9yPjwvYXV0aG9ycz48L2NvbnRyaWJ1dG9ycz48
YXV0aC1hZGRyZXNzPkRlcGFydG1lbnQgb2YgTmV1cm9sb2d5IGFuZCBOZXVyb2Jpb2xvZ3ksIFRo
ZSBEYXZpZCBHZWZmZW4gU2Nob29sIG9mIE1lZGljaW5lIGF0IFVDTEEsIDcxMCBXZXN0d29vZCBQ
bGF6YSwgTG9zIEFuZ2VsZXMsIENBIDkwMDk1LTE3NjksIFVTQS4gc2ZsZW1pbmdAdWNsYS5lZHU8
L2F1dGgtYWRkcmVzcz48dGl0bGVzPjx0aXRsZT5PbGZhY3RvcnkgZGVmaWNpdHMgaW4gbWljZSBv
dmVyZXhwcmVzc2luZyBodW1hbiB3aWxkdHlwZSBhbHBoYS1zeW51Y2xlaW48L3RpdGxlPjxzZWNv
bmRhcnktdGl0bGU+RXVyIEogTmV1cm9zY2k8L3NlY29uZGFyeS10aXRsZT48L3RpdGxlcz48cGVy
aW9kaWNhbD48ZnVsbC10aXRsZT5FdXIgSiBOZXVyb3NjaTwvZnVsbC10aXRsZT48L3BlcmlvZGlj
YWw+PHBhZ2VzPjI0Ny01NjwvcGFnZXM+PHZvbHVtZT4yODwvdm9sdW1lPjxudW1iZXI+MjwvbnVt
YmVyPjxrZXl3b3Jkcz48a2V5d29yZD5BZ2UgRmFjdG9yczwva2V5d29yZD48a2V5d29yZD5Bbmlt
YWxzPC9rZXl3b3JkPjxrZXl3b3JkPkFwcGV0aXRpdmUgQmVoYXZpb3I8L2tleXdvcmQ+PGtleXdv
cmQ+QnJhaW4vbWV0YWJvbGlzbTwva2V5d29yZD48a2V5d29yZD5Db3JwdXMgU3RyaWF0dW0vcGF0
aG9sb2d5PC9rZXl3b3JkPjxrZXl3b3JkPkRpc2NyaW1pbmF0aW9uLCBQc3ljaG9sb2dpY2FsPC9r
ZXl3b3JkPjxrZXl3b3JkPkhhYml0dWF0aW9uLCBQc3ljaG9waHlzaW9sb2dpYzwva2V5d29yZD48
a2V5d29yZD5IdW1hbnM8L2tleXdvcmQ+PGtleXdvcmQ+SW1tdW5vaGlzdG9jaGVtaXN0cnk8L2tl
eXdvcmQ+PGtleXdvcmQ+TWFsZTwva2V5d29yZD48a2V5d29yZD5NaWNlPC9rZXl3b3JkPjxrZXl3
b3JkPk1pY2UsIFRyYW5zZ2VuaWM8L2tleXdvcmQ+PGtleXdvcmQ+T2xmYWN0b3J5IEJ1bGIvbWV0
YWJvbGlzbTwva2V5d29yZD48a2V5d29yZD5QYXJraW5zb24gRGlzZWFzZS9jb21wbGljYXRpb25z
L21ldGFib2xpc208L2tleXdvcmQ+PGtleXdvcmQ+U2Vuc2F0aW9uIERpc29yZGVycy8qZXRpb2xv
Z3kvcHN5Y2hvbG9neTwva2V5d29yZD48a2V5d29yZD4qU21lbGw8L2tleXdvcmQ+PGtleXdvcmQ+
U3Vic3RhbnRpYSBOaWdyYS9wYXRob2xvZ3k8L2tleXdvcmQ+PGtleXdvcmQ+YWxwaGEtU3ludWNs
ZWluL2dlbmV0aWNzLyptZXRhYm9saXNtPC9rZXl3b3JkPjwva2V5d29yZHM+PGRhdGVzPjx5ZWFy
PjIwMDg8L3llYXI+PHB1Yi1kYXRlcz48ZGF0ZT5KdWw8L2RhdGU+PC9wdWItZGF0ZXM+PC9kYXRl
cz48aXNibj4wOTUzLTgxNlggKFByaW50KSYjeEQ7MDk1My04MTZ4PC9pc2JuPjxhY2Nlc3Npb24t
bnVtPjE4NzAyNjk2PC9hY2Nlc3Npb24tbnVtPjx1cmxzPjwvdXJscz48Y3VzdG9tMj5QTUMzMTA4
NTQ4PC9jdXN0b20yPjxjdXN0b202Pk5JSE1TMjk0NDg1PC9jdXN0b202PjxlbGVjdHJvbmljLXJl
c291cmNlLW51bT4xMC4xMTExL2ouMTQ2MC05NTY4LjIwMDguMDYzNDYueDwvZWxlY3Ryb25pYy1y
ZXNvdXJjZS1udW0+PHJlbW90ZS1kYXRhYmFzZS1wcm92aWRlcj5OTE08L3JlbW90ZS1kYXRhYmFz
ZS1wcm92aWRlcj48bGFuZ3VhZ2U+ZW5nPC9sYW5ndWFnZT48L3JlY29yZD48L0NpdGU+PC9FbmRO
b3RlPn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bGVtaW5nPC9BdXRob3I+PFllYXI+MjAwODwvWWVhcj48
UmVjTnVtPjE0PC9SZWNOdW0+PERpc3BsYXlUZXh0PihGbGVtaW5nLCBUZXRyZWF1bHQgZXQgYWwu
IDIwMDgpPC9EaXNwbGF5VGV4dD48cmVjb3JkPjxyZWMtbnVtYmVyPjE0PC9yZWMtbnVtYmVyPjxm
b3JlaWduLWtleXM+PGtleSBhcHA9IkVOIiBkYi1pZD0iYWUydjVlcDlqOXc5d3dld3AwZnZzcGFk
ZjlkcHRlemF3NTBhIiB0aW1lc3RhbXA9IjE2NDU3NzUyNTEiPjE0PC9rZXk+PC9mb3JlaWduLWtl
eXM+PHJlZi10eXBlIG5hbWU9IkpvdXJuYWwgQXJ0aWNsZSI+MTc8L3JlZi10eXBlPjxjb250cmli
dXRvcnM+PGF1dGhvcnM+PGF1dGhvcj5GbGVtaW5nLCBTLiBNLjwvYXV0aG9yPjxhdXRob3I+VGV0
cmVhdWx0LCBOLiBBLjwvYXV0aG9yPjxhdXRob3I+TXVsbGlnYW4sIEMuIEsuPC9hdXRob3I+PGF1
dGhvcj5IdXRzb24sIEMuIEIuPC9hdXRob3I+PGF1dGhvcj5NYXNsaWFoLCBFLjwvYXV0aG9yPjxh
dXRob3I+Q2hlc3NlbGV0LCBNLiBGLjwvYXV0aG9yPjwvYXV0aG9ycz48L2NvbnRyaWJ1dG9ycz48
YXV0aC1hZGRyZXNzPkRlcGFydG1lbnQgb2YgTmV1cm9sb2d5IGFuZCBOZXVyb2Jpb2xvZ3ksIFRo
ZSBEYXZpZCBHZWZmZW4gU2Nob29sIG9mIE1lZGljaW5lIGF0IFVDTEEsIDcxMCBXZXN0d29vZCBQ
bGF6YSwgTG9zIEFuZ2VsZXMsIENBIDkwMDk1LTE3NjksIFVTQS4gc2ZsZW1pbmdAdWNsYS5lZHU8
L2F1dGgtYWRkcmVzcz48dGl0bGVzPjx0aXRsZT5PbGZhY3RvcnkgZGVmaWNpdHMgaW4gbWljZSBv
dmVyZXhwcmVzc2luZyBodW1hbiB3aWxkdHlwZSBhbHBoYS1zeW51Y2xlaW48L3RpdGxlPjxzZWNv
bmRhcnktdGl0bGU+RXVyIEogTmV1cm9zY2k8L3NlY29uZGFyeS10aXRsZT48L3RpdGxlcz48cGVy
aW9kaWNhbD48ZnVsbC10aXRsZT5FdXIgSiBOZXVyb3NjaTwvZnVsbC10aXRsZT48L3BlcmlvZGlj
YWw+PHBhZ2VzPjI0Ny01NjwvcGFnZXM+PHZvbHVtZT4yODwvdm9sdW1lPjxudW1iZXI+MjwvbnVt
YmVyPjxrZXl3b3Jkcz48a2V5d29yZD5BZ2UgRmFjdG9yczwva2V5d29yZD48a2V5d29yZD5Bbmlt
YWxzPC9rZXl3b3JkPjxrZXl3b3JkPkFwcGV0aXRpdmUgQmVoYXZpb3I8L2tleXdvcmQ+PGtleXdv
cmQ+QnJhaW4vbWV0YWJvbGlzbTwva2V5d29yZD48a2V5d29yZD5Db3JwdXMgU3RyaWF0dW0vcGF0
aG9sb2d5PC9rZXl3b3JkPjxrZXl3b3JkPkRpc2NyaW1pbmF0aW9uLCBQc3ljaG9sb2dpY2FsPC9r
ZXl3b3JkPjxrZXl3b3JkPkhhYml0dWF0aW9uLCBQc3ljaG9waHlzaW9sb2dpYzwva2V5d29yZD48
a2V5d29yZD5IdW1hbnM8L2tleXdvcmQ+PGtleXdvcmQ+SW1tdW5vaGlzdG9jaGVtaXN0cnk8L2tl
eXdvcmQ+PGtleXdvcmQ+TWFsZTwva2V5d29yZD48a2V5d29yZD5NaWNlPC9rZXl3b3JkPjxrZXl3
b3JkPk1pY2UsIFRyYW5zZ2VuaWM8L2tleXdvcmQ+PGtleXdvcmQ+T2xmYWN0b3J5IEJ1bGIvbWV0
YWJvbGlzbTwva2V5d29yZD48a2V5d29yZD5QYXJraW5zb24gRGlzZWFzZS9jb21wbGljYXRpb25z
L21ldGFib2xpc208L2tleXdvcmQ+PGtleXdvcmQ+U2Vuc2F0aW9uIERpc29yZGVycy8qZXRpb2xv
Z3kvcHN5Y2hvbG9neTwva2V5d29yZD48a2V5d29yZD4qU21lbGw8L2tleXdvcmQ+PGtleXdvcmQ+
U3Vic3RhbnRpYSBOaWdyYS9wYXRob2xvZ3k8L2tleXdvcmQ+PGtleXdvcmQ+YWxwaGEtU3ludWNs
ZWluL2dlbmV0aWNzLyptZXRhYm9saXNtPC9rZXl3b3JkPjwva2V5d29yZHM+PGRhdGVzPjx5ZWFy
PjIwMDg8L3llYXI+PHB1Yi1kYXRlcz48ZGF0ZT5KdWw8L2RhdGU+PC9wdWItZGF0ZXM+PC9kYXRl
cz48aXNibj4wOTUzLTgxNlggKFByaW50KSYjeEQ7MDk1My04MTZ4PC9pc2JuPjxhY2Nlc3Npb24t
bnVtPjE4NzAyNjk2PC9hY2Nlc3Npb24tbnVtPjx1cmxzPjwvdXJscz48Y3VzdG9tMj5QTUMzMTA4
NTQ4PC9jdXN0b20yPjxjdXN0b202Pk5JSE1TMjk0NDg1PC9jdXN0b202PjxlbGVjdHJvbmljLXJl
c291cmNlLW51bT4xMC4xMTExL2ouMTQ2MC05NTY4LjIwMDguMDYzNDYueDwvZWxlY3Ryb25pYy1y
ZXNvdXJjZS1udW0+PHJlbW90ZS1kYXRhYmFzZS1wcm92aWRlcj5OTE08L3JlbW90ZS1kYXRhYmFz
ZS1wcm92aWRlcj48bGFuZ3VhZ2U+ZW5nPC9sYW5ndWFnZT48L3JlY29yZD48L0NpdGU+PC9FbmRO
b3RlPn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Fleming, Tetreault et al. 2008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623E02CC" w14:textId="5335010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Przedborski&lt;/Author&gt;&lt;Year&gt;2004&lt;/Year&gt;&lt;RecNum&gt;15&lt;/RecNum&gt;&lt;DisplayText&gt;(Przedborski, Tieu et al. 2004)&lt;/DisplayText&gt;&lt;record&gt;&lt;rec-number&gt;15&lt;/rec-number&gt;&lt;foreign-keys&gt;&lt;key app="EN" db-id="ae2v5ep9j9w9wwewp0fvspadf9dptezaw50a" timestamp="1645775306"&gt;15&lt;/key&gt;&lt;/foreign-keys&gt;&lt;ref-type name="Journal Article"&gt;17&lt;/ref-type&gt;&lt;contributors&gt;&lt;authors&gt;&lt;author&gt;Przedborski, S.&lt;/author&gt;&lt;author&gt;Tieu, K.&lt;/author&gt;&lt;author&gt;Perier, C.&lt;/author&gt;&lt;author&gt;Vila, M.&lt;/author&gt;&lt;/authors&gt;&lt;/contributors&gt;&lt;auth-address&gt;Department of Neurology, Columbia University, New York, New York 10032, USA. sp30@columbia.edu&lt;/auth-address&gt;&lt;titles&gt;&lt;title&gt;MPTP as a mitochondrial neurotoxic model of Parkinson&amp;apos;s disease&lt;/title&gt;&lt;secondary-title&gt;J Bioenerg Biomembr&lt;/secondary-title&gt;&lt;/titles&gt;&lt;periodical&gt;&lt;full-title&gt;J Bioenerg Biomembr&lt;/full-title&gt;&lt;/periodical&gt;&lt;pages&gt;375-9&lt;/pages&gt;&lt;volume&gt;36&lt;/volume&gt;&lt;number&gt;4&lt;/number&gt;&lt;keywords&gt;&lt;keyword&gt;1-Methyl-4-phenyl-1,2,3,6-tetrahydropyridine/*administration &amp;amp; dosage&lt;/keyword&gt;&lt;keyword&gt;Adenosine Triphosphate/metabolism&lt;/keyword&gt;&lt;keyword&gt;Animals&lt;/keyword&gt;&lt;keyword&gt;Apoptosis/drug effects&lt;/keyword&gt;&lt;keyword&gt;Disease Models, Animal&lt;/keyword&gt;&lt;keyword&gt;MPTP Poisoning/*chemically induced/*metabolism&lt;/keyword&gt;&lt;keyword&gt;Mice&lt;/keyword&gt;&lt;keyword&gt;Mitochondria/*drug effects/*metabolism&lt;/keyword&gt;&lt;keyword&gt;Mitochondrial Diseases/chemically induced/metabolism&lt;/keyword&gt;&lt;keyword&gt;Mitochondrial Proteins/metabolism&lt;/keyword&gt;&lt;keyword&gt;Neurons/*drug effects/*metabolism&lt;/keyword&gt;&lt;keyword&gt;Neurotoxins/toxicity&lt;/keyword&gt;&lt;keyword&gt;Rats&lt;/keyword&gt;&lt;keyword&gt;Reactive Oxygen Species/metabolism&lt;/keyword&gt;&lt;/keywords&gt;&lt;dates&gt;&lt;year&gt;2004&lt;/year&gt;&lt;pub-dates&gt;&lt;date&gt;Aug&lt;/date&gt;&lt;/pub-dates&gt;&lt;/dates&gt;&lt;isbn&gt;0145-479X (Print)&amp;#xD;0145-479x&lt;/isbn&gt;&lt;accession-num&gt;15377875&lt;/accession-num&gt;&lt;urls&gt;&lt;/urls&gt;&lt;electronic-resource-num&gt;10.1023/B:JOBB.0000041771.66775.d5&lt;/electronic-resource-num&gt;&lt;remote-database-provider&gt;NLM&lt;/remote-database-provider&gt;&lt;language&gt;eng&lt;/language&gt;&lt;/record&gt;&lt;/Cite&gt;&lt;/EndNote&gt;</w:instrTex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Przedborski, Tieu et al. 2004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57EFBD42" w14:textId="548F9FA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aWJlcmF0b3JlPC9BdXRob3I+PFllYXI+MTk5OTwvWWVh
cj48UmVjTnVtPjE2PC9SZWNOdW0+PERpc3BsYXlUZXh0PihMaWJlcmF0b3JlLCBKYWNrc29uLUxl
d2lzIGV0IGFsLiAxOTk5KTwvRGlzcGxheVRleHQ+PHJlY29yZD48cmVjLW51bWJlcj4xNjwvcmVj
LW51bWJlcj48Zm9yZWlnbi1rZXlzPjxrZXkgYXBwPSJFTiIgZGItaWQ9ImFlMnY1ZXA5ajl3OXd3
ZXdwMGZ2c3BhZGY5ZHB0ZXphdzUwYSIgdGltZXN0YW1wPSIxNjQ1Nzc1MzcyIj4xNjwva2V5Pjwv
Zm9yZWlnbi1rZXlzPjxyZWYtdHlwZSBuYW1lPSJKb3VybmFsIEFydGljbGUiPjE3PC9yZWYtdHlw
ZT48Y29udHJpYnV0b3JzPjxhdXRob3JzPjxhdXRob3I+TGliZXJhdG9yZSwgRy4gVC48L2F1dGhv
cj48YXV0aG9yPkphY2tzb24tTGV3aXMsIFYuPC9hdXRob3I+PGF1dGhvcj5WdWtvc2F2aWMsIFMu
PC9hdXRob3I+PGF1dGhvcj5NYW5kaXIsIEEuIFMuPC9hdXRob3I+PGF1dGhvcj5WaWxhLCBNLjwv
YXV0aG9yPjxhdXRob3I+TWNBdWxpZmZlLCBXLiBHLjwvYXV0aG9yPjxhdXRob3I+RGF3c29uLCBW
LiBMLjwvYXV0aG9yPjxhdXRob3I+RGF3c29uLCBULiBNLjwvYXV0aG9yPjxhdXRob3I+UHJ6ZWRi
b3Jza2ksIFMuPC9hdXRob3I+PC9hdXRob3JzPjwvY29udHJpYnV0b3JzPjxhdXRoLWFkZHJlc3M+
RGVwYXJ0bWVudCBvZiBOZXVyb2xvZ3ksIENvbHVtYmlhIFVuaXZlcnNpdHksIE5ldyBZb3JrLCBO
ZXcgWW9yayAxMDAzMiwgVVNBLjwvYXV0aC1hZGRyZXNzPjx0aXRsZXM+PHRpdGxlPkluZHVjaWJs
ZSBuaXRyaWMgb3hpZGUgc3ludGhhc2Ugc3RpbXVsYXRlcyBkb3BhbWluZXJnaWMgbmV1cm9kZWdl
bmVyYXRpb24gaW4gdGhlIE1QVFAgbW9kZWwgb2YgUGFya2luc29uIGRpc2Vhc2U8L3RpdGxlPjxz
ZWNvbmRhcnktdGl0bGU+TmF0IE1lZDwvc2Vjb25kYXJ5LXRpdGxlPjwvdGl0bGVzPjxwZXJpb2Rp
Y2FsPjxmdWxsLXRpdGxlPk5hdCBNZWQ8L2Z1bGwtdGl0bGU+PC9wZXJpb2RpY2FsPjxwYWdlcz4x
NDAzLTk8L3BhZ2VzPjx2b2x1bWU+NTwvdm9sdW1lPjxudW1iZXI+MTI8L251bWJlcj48a2V5d29y
ZHM+PGtleXdvcmQ+QW5pbWFsczwva2V5d29yZD48a2V5d29yZD5EaXNlYXNlIE1vZGVscywgQW5p
bWFsPC9rZXl3b3JkPjxrZXl3b3JkPkRvcGFtaW5lL21ldGFib2xpc208L2tleXdvcmQ+PGtleXdv
cmQ+RW56eW1lIEluaGliaXRvcnMvcGhhcm1hY29sb2d5PC9rZXl3b3JkPjxrZXl3b3JkPkdlbmUg
RXhwcmVzc2lvbi9kcnVnIGVmZmVjdHM8L2tleXdvcmQ+PGtleXdvcmQ+TVBUUCBQb2lzb25pbmcv
ZHJ1ZyB0aGVyYXB5Lyplbnp5bW9sb2d5LypldGlvbG9neTwva2V5d29yZD48a2V5d29yZD5NYWxl
PC9rZXl3b3JkPjxrZXl3b3JkPk1pY2U8L2tleXdvcmQ+PGtleXdvcmQ+TWljZSwgSW5icmVkIEM1
N0JMPC9rZXl3b3JkPjxrZXl3b3JkPk1pY2UsIEtub2Nrb3V0PC9rZXl3b3JkPjxrZXl3b3JkPk1p
Y3JvZ2xpYS9kcnVnIGVmZmVjdHMvZW56eW1vbG9neTwva2V5d29yZD48a2V5d29yZD5OZXJ2ZSBE
ZWdlbmVyYXRpb24vZHJ1ZyB0aGVyYXB5Lyplbnp5bW9sb2d5LypldGlvbG9neTwva2V5d29yZD48
a2V5d29yZD5OaXRyaWMgT3hpZGUgU3ludGhhc2UvZGVmaWNpZW5jeS9nZW5ldGljcy8qbWV0YWJv
bGlzbTwva2V5d29yZD48a2V5d29yZD5OaXRyaWMgT3hpZGUgU3ludGhhc2UgVHlwZSBJSTwva2V5
d29yZD48a2V5d29yZD5QYXJraW5zb24gRGlzZWFzZS9kcnVnIHRoZXJhcHkvKmVuenltb2xvZ3kv
KmV0aW9sb2d5PC9rZXl3b3JkPjxrZXl3b3JkPlJOQSwgTWVzc2VuZ2VyL2dlbmV0aWNzL21ldGFi
b2xpc208L2tleXdvcmQ+PC9rZXl3b3Jkcz48ZGF0ZXM+PHllYXI+MTk5OTwveWVhcj48cHViLWRh
dGVzPjxkYXRlPkRlYzwvZGF0ZT48L3B1Yi1kYXRlcz48L2RhdGVzPjxpc2JuPjEwNzgtODk1NiAo
UHJpbnQpJiN4RDsxMDc4LTg5NTY8L2lzYm4+PGFjY2Vzc2lvbi1udW0+MTA1ODEwODM8L2FjY2Vz
c2lvbi1udW0+PHVybHM+PC91cmxzPjxlbGVjdHJvbmljLXJlc291cmNlLW51bT4xMC4xMDM4Lzcw
OTc4PC9lbGVjdHJvbmljLXJlc291cmNlLW51bT48cmVtb3RlLWRhdGFiYXNlLXByb3ZpZGVyPk5M
TTwvcmVtb3RlLWRhdGFiYXNlLXByb3ZpZGVyPjxsYW5ndWFnZT5lbmc8L2xhbmd1YWdlPjwvcmVj
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aWJlcmF0b3JlPC9BdXRob3I+PFllYXI+MTk5OTwvWWVh
cj48UmVjTnVtPjE2PC9SZWNOdW0+PERpc3BsYXlUZXh0PihMaWJlcmF0b3JlLCBKYWNrc29uLUxl
d2lzIGV0IGFsLiAxOTk5KTwvRGlzcGxheVRleHQ+PHJlY29yZD48cmVjLW51bWJlcj4xNjwvcmVj
LW51bWJlcj48Zm9yZWlnbi1rZXlzPjxrZXkgYXBwPSJFTiIgZGItaWQ9ImFlMnY1ZXA5ajl3OXd3
ZXdwMGZ2c3BhZGY5ZHB0ZXphdzUwYSIgdGltZXN0YW1wPSIxNjQ1Nzc1MzcyIj4xNjwva2V5Pjwv
Zm9yZWlnbi1rZXlzPjxyZWYtdHlwZSBuYW1lPSJKb3VybmFsIEFydGljbGUiPjE3PC9yZWYtdHlw
ZT48Y29udHJpYnV0b3JzPjxhdXRob3JzPjxhdXRob3I+TGliZXJhdG9yZSwgRy4gVC48L2F1dGhv
cj48YXV0aG9yPkphY2tzb24tTGV3aXMsIFYuPC9hdXRob3I+PGF1dGhvcj5WdWtvc2F2aWMsIFMu
PC9hdXRob3I+PGF1dGhvcj5NYW5kaXIsIEEuIFMuPC9hdXRob3I+PGF1dGhvcj5WaWxhLCBNLjwv
YXV0aG9yPjxhdXRob3I+TWNBdWxpZmZlLCBXLiBHLjwvYXV0aG9yPjxhdXRob3I+RGF3c29uLCBW
LiBMLjwvYXV0aG9yPjxhdXRob3I+RGF3c29uLCBULiBNLjwvYXV0aG9yPjxhdXRob3I+UHJ6ZWRi
b3Jza2ksIFMuPC9hdXRob3I+PC9hdXRob3JzPjwvY29udHJpYnV0b3JzPjxhdXRoLWFkZHJlc3M+
RGVwYXJ0bWVudCBvZiBOZXVyb2xvZ3ksIENvbHVtYmlhIFVuaXZlcnNpdHksIE5ldyBZb3JrLCBO
ZXcgWW9yayAxMDAzMiwgVVNBLjwvYXV0aC1hZGRyZXNzPjx0aXRsZXM+PHRpdGxlPkluZHVjaWJs
ZSBuaXRyaWMgb3hpZGUgc3ludGhhc2Ugc3RpbXVsYXRlcyBkb3BhbWluZXJnaWMgbmV1cm9kZWdl
bmVyYXRpb24gaW4gdGhlIE1QVFAgbW9kZWwgb2YgUGFya2luc29uIGRpc2Vhc2U8L3RpdGxlPjxz
ZWNvbmRhcnktdGl0bGU+TmF0IE1lZDwvc2Vjb25kYXJ5LXRpdGxlPjwvdGl0bGVzPjxwZXJpb2Rp
Y2FsPjxmdWxsLXRpdGxlPk5hdCBNZWQ8L2Z1bGwtdGl0bGU+PC9wZXJpb2RpY2FsPjxwYWdlcz4x
NDAzLTk8L3BhZ2VzPjx2b2x1bWU+NTwvdm9sdW1lPjxudW1iZXI+MTI8L251bWJlcj48a2V5d29y
ZHM+PGtleXdvcmQ+QW5pbWFsczwva2V5d29yZD48a2V5d29yZD5EaXNlYXNlIE1vZGVscywgQW5p
bWFsPC9rZXl3b3JkPjxrZXl3b3JkPkRvcGFtaW5lL21ldGFib2xpc208L2tleXdvcmQ+PGtleXdv
cmQ+RW56eW1lIEluaGliaXRvcnMvcGhhcm1hY29sb2d5PC9rZXl3b3JkPjxrZXl3b3JkPkdlbmUg
RXhwcmVzc2lvbi9kcnVnIGVmZmVjdHM8L2tleXdvcmQ+PGtleXdvcmQ+TVBUUCBQb2lzb25pbmcv
ZHJ1ZyB0aGVyYXB5Lyplbnp5bW9sb2d5LypldGlvbG9neTwva2V5d29yZD48a2V5d29yZD5NYWxl
PC9rZXl3b3JkPjxrZXl3b3JkPk1pY2U8L2tleXdvcmQ+PGtleXdvcmQ+TWljZSwgSW5icmVkIEM1
N0JMPC9rZXl3b3JkPjxrZXl3b3JkPk1pY2UsIEtub2Nrb3V0PC9rZXl3b3JkPjxrZXl3b3JkPk1p
Y3JvZ2xpYS9kcnVnIGVmZmVjdHMvZW56eW1vbG9neTwva2V5d29yZD48a2V5d29yZD5OZXJ2ZSBE
ZWdlbmVyYXRpb24vZHJ1ZyB0aGVyYXB5Lyplbnp5bW9sb2d5LypldGlvbG9neTwva2V5d29yZD48
a2V5d29yZD5OaXRyaWMgT3hpZGUgU3ludGhhc2UvZGVmaWNpZW5jeS9nZW5ldGljcy8qbWV0YWJv
bGlzbTwva2V5d29yZD48a2V5d29yZD5OaXRyaWMgT3hpZGUgU3ludGhhc2UgVHlwZSBJSTwva2V5
d29yZD48a2V5d29yZD5QYXJraW5zb24gRGlzZWFzZS9kcnVnIHRoZXJhcHkvKmVuenltb2xvZ3kv
KmV0aW9sb2d5PC9rZXl3b3JkPjxrZXl3b3JkPlJOQSwgTWVzc2VuZ2VyL2dlbmV0aWNzL21ldGFi
b2xpc208L2tleXdvcmQ+PC9rZXl3b3Jkcz48ZGF0ZXM+PHllYXI+MTk5OTwveWVhcj48cHViLWRh
dGVzPjxkYXRlPkRlYzwvZGF0ZT48L3B1Yi1kYXRlcz48L2RhdGVzPjxpc2JuPjEwNzgtODk1NiAo
UHJpbnQpJiN4RDsxMDc4LTg5NTY8L2lzYm4+PGFjY2Vzc2lvbi1udW0+MTA1ODEwODM8L2FjY2Vz
c2lvbi1udW0+PHVybHM+PC91cmxzPjxlbGVjdHJvbmljLXJlc291cmNlLW51bT4xMC4xMDM4Lzcw
OTc4PC9lbGVjdHJvbmljLXJlc291cmNlLW51bT48cmVtb3RlLWRhdGFiYXNlLXByb3ZpZGVyPk5M
TTwvcmVtb3RlLWRhdGFiYXNlLXByb3ZpZGVyPjxsYW5ndWFnZT5lbmc8L2xhbmd1YWdlPjwvcmVj
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Liberatore, Jackson-Lewis et al. 1999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78CA6DE0" w14:textId="59F74CB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Przedborski&lt;/Author&gt;&lt;Year&gt;2000&lt;/Year&gt;&lt;RecNum&gt;17&lt;/RecNum&gt;&lt;DisplayText&gt;(Przedborski, Jackson-Lewis et al. 2000)&lt;/DisplayText&gt;&lt;record&gt;&lt;rec-number&gt;17&lt;/rec-number&gt;&lt;foreign-keys&gt;&lt;key app="EN" db-id="ae2v5ep9j9w9wwewp0fvspadf9dptezaw50a" timestamp="1645775410"&gt;17&lt;/key&gt;&lt;/foreign-keys&gt;&lt;ref-type name="Journal Article"&gt;17&lt;/ref-type&gt;&lt;contributors&gt;&lt;authors&gt;&lt;author&gt;Przedborski, S.&lt;/author&gt;&lt;author&gt;Jackson-Lewis, V.&lt;/author&gt;&lt;author&gt;Djaldetti, R.&lt;/author&gt;&lt;author&gt;Liberatore, G.&lt;/author&gt;&lt;author&gt;Vila, M.&lt;/author&gt;&lt;author&gt;Vukosavic, S.&lt;/author&gt;&lt;author&gt;Almer, G.&lt;/author&gt;&lt;/authors&gt;&lt;/contributors&gt;&lt;auth-address&gt;Neuroscience Research, Movement Disorder Division, Department of Neurology, Columbia University, New York, NY, USA Neuroscience Research, Movement Disorder Division, Department of Neurology, Columbia University, New York, NY, USA.&lt;/auth-address&gt;&lt;titles&gt;&lt;title&gt;The parkinsonian toxin MPTP: action and mechanism&lt;/title&gt;&lt;secondary-title&gt;Restor Neurol Neurosci&lt;/secondary-title&gt;&lt;/titles&gt;&lt;periodical&gt;&lt;full-title&gt;Restor Neurol Neurosci&lt;/full-title&gt;&lt;/periodical&gt;&lt;pages&gt;135-142&lt;/pages&gt;&lt;volume&gt;16&lt;/volume&gt;&lt;number&gt;2&lt;/number&gt;&lt;dates&gt;&lt;year&gt;2000&lt;/year&gt;&lt;/dates&gt;&lt;isbn&gt;0922-6028&lt;/isbn&gt;&lt;accession-num&gt;12671216&lt;/accession-num&gt;&lt;urls&gt;&lt;/urls&gt;&lt;remote-database-provider&gt;NLM&lt;/remote-database-provider&gt;&lt;language&gt;eng&lt;/language&gt;&lt;/record&gt;&lt;/Cite&gt;&lt;/EndNote&gt;</w:instrTex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Przedborski, Jackson-Lewis et al. 2000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513EABBF" w14:textId="2062B61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bWJyb3NpPC9BdXRob3I+PFllYXI+MjAxNzwvWWVhcj48
UmVjTnVtPjE4PC9SZWNOdW0+PERpc3BsYXlUZXh0PihBbWJyb3NpLCBLdXN0cmltb3ZpYyBldCBh
bC4gMjAxNyk8L0Rpc3BsYXlUZXh0PjxyZWNvcmQ+PHJlYy1udW1iZXI+MTg8L3JlYy1udW1iZXI+
PGZvcmVpZ24ta2V5cz48a2V5IGFwcD0iRU4iIGRiLWlkPSJhZTJ2NWVwOWo5dzl3d2V3cDBmdnNw
YWRmOWRwdGV6YXc1MGEiIHRpbWVzdGFtcD0iMTY0NTc3NTQ1NSI+MTg8L2tleT48L2ZvcmVpZ24t
a2V5cz48cmVmLXR5cGUgbmFtZT0iSm91cm5hbCBBcnRpY2xlIj4xNzwvcmVmLXR5cGU+PGNvbnRy
aWJ1dG9ycz48YXV0aG9ycz48YXV0aG9yPkFtYnJvc2ksIEcuPC9hdXRob3I+PGF1dGhvcj5LdXN0
cmltb3ZpYywgTi48L2F1dGhvcj48YXV0aG9yPlNpYW5pLCBGLjwvYXV0aG9yPjxhdXRob3I+UmFz
aW5pLCBFLjwvYXV0aG9yPjxhdXRob3I+Q2VycmksIFMuPC9hdXRob3I+PGF1dGhvcj5HaGV6emks
IEMuPC9hdXRob3I+PGF1dGhvcj5EaWNvcmF0bywgRy48L2F1dGhvcj48YXV0aG9yPkNhcHV0bywg
Uy48L2F1dGhvcj48YXV0aG9yPk1hcmlubywgRi48L2F1dGhvcj48YXV0aG9yPkNvc2VudGlubywg
TS48L2F1dGhvcj48YXV0aG9yPkJsYW5kaW5pLCBGLjwvYXV0aG9yPjwvYXV0aG9ycz48L2NvbnRy
aWJ1dG9ycz48YXV0aC1hZGRyZXNzPkxhYm9yYXRvcnkgb2YgRnVuY3Rpb25hbCBOZXVyb2NoZW1p
c3RyeSwgQ2VudGVyIGZvciBSZXNlYXJjaCBpbiBOZXVyb2RlZ2VuZXJhdGl2ZSBEaXNlYXNlcywg
Qy4gTW9uZGlubyBOYXRpb25hbCBOZXVyb2xvZ2ljYWwgSW5zdGl0dXRlLCBWaWEgTW9uZGlubywg
MiwgMjcxMDAsIFBhdmlhLCBJdGFseS4mI3hEO0NlbnRlciBvZiBSZXNlYXJjaCBpbiBNZWRpY2Fs
IFBoYXJtYWNvbG9neSwgVW5pdmVyc2l0eSBvZiBJbnN1YnJpYSwgVmFyZXNlLCBJdGFseS4mI3hE
O0xhYm9yYXRvcnkgb2YgRnVuY3Rpb25hbCBOZXVyb2NoZW1pc3RyeSwgQ2VudGVyIGZvciBSZXNl
YXJjaCBpbiBOZXVyb2RlZ2VuZXJhdGl2ZSBEaXNlYXNlcywgQy4gTW9uZGlubyBOYXRpb25hbCBO
ZXVyb2xvZ2ljYWwgSW5zdGl0dXRlLCBWaWEgTW9uZGlubywgMiwgMjcxMDAsIFBhdmlhLCBJdGFs
eS4gZmFiaW8uYmxhbmRpbmlAbW9uZGluby5pdC48L2F1dGgtYWRkcmVzcz48dGl0bGVzPjx0aXRs
ZT5Db21wbGV4IENoYW5nZXMgaW4gdGhlIElubmF0ZSBhbmQgQWRhcHRpdmUgSW1tdW5pdHkgQWNj
b21wYW55IFByb2dyZXNzaXZlIERlZ2VuZXJhdGlvbiBvZiB0aGUgTmlncm9zdHJpYXRhbCBQYXRo
d2F5IEluZHVjZWQgYnkgSW50cmFzdHJpYXRhbCBJbmplY3Rpb24gb2YgNi1IeWRyb3h5ZG9wYW1p
bmUgaW4gdGhlIFJhdDwvdGl0bGU+PHNlY29uZGFyeS10aXRsZT5OZXVyb3RveCBSZXM8L3NlY29u
ZGFyeS10aXRsZT48L3RpdGxlcz48cGVyaW9kaWNhbD48ZnVsbC10aXRsZT5OZXVyb3RveCBSZXM8
L2Z1bGwtdGl0bGU+PC9wZXJpb2RpY2FsPjxwYWdlcz43MS04MTwvcGFnZXM+PHZvbHVtZT4zMjwv
dm9sdW1lPjxudW1iZXI+MTwvbnVtYmVyPjxlZGl0aW9uPjIwMTcwMzExPC9lZGl0aW9uPjxrZXl3
b3Jkcz48a2V5d29yZD5BZGFwdGl2ZSBJbW11bml0eS8qZHJ1ZyBlZmZlY3RzPC9rZXl3b3JkPjxr
ZXl3b3JkPkFuaW1hbHM8L2tleXdvcmQ+PGtleXdvcmQ+QW50aWdlbnMsIENEPC9rZXl3b3JkPjxr
ZXl3b3JkPkFzdHJvY3l0ZXMvcGF0aG9sb2d5PC9rZXl3b3JkPjxrZXl3b3JkPkNvcnB1cyBTdHJp
YXR1bS9kcnVnIGVmZmVjdHMvbWV0YWJvbGlzbTwva2V5d29yZD48a2V5d29yZD5EaXNlYXNlIE1v
ZGVscywgQW5pbWFsPC9rZXl3b3JkPjxrZXl3b3JkPkRpc2Vhc2UgUHJvZ3Jlc3Npb248L2tleXdv
cmQ+PGtleXdvcmQ+RW5jZXBoYWxpdGlzLypjaGVtaWNhbGx5IGluZHVjZWQ8L2tleXdvcmQ+PGtl
eXdvcmQ+RmxvdyBDeXRvbWV0cnk8L2tleXdvcmQ+PGtleXdvcmQ+R2xpYWwgRmlicmlsbGFyeSBB
Y2lkaWMgUHJvdGVpbi9tZXRhYm9saXNtPC9rZXl3b3JkPjxrZXl3b3JkPkx5bXBob2N5dGVzL21l
dGFib2xpc20vcGF0aG9sb2d5PC9rZXl3b3JkPjxrZXl3b3JkPk1hbGU8L2tleXdvcmQ+PGtleXdv
cmQ+T3hpZG9wYW1pbmUvKnRveGljaXR5PC9rZXl3b3JkPjxrZXl3b3JkPlBhcmtpbnNvbiBEaXNl
YXNlL2NvbXBsaWNhdGlvbnMvKmV0aW9sb2d5PC9rZXl3b3JkPjxrZXl3b3JkPlJhdHM8L2tleXdv
cmQ+PGtleXdvcmQ+UmF0cywgU3ByYWd1ZS1EYXdsZXk8L2tleXdvcmQ+PGtleXdvcmQ+U3Vic3Rh
bnRpYSBOaWdyYS9kcnVnIGVmZmVjdHMvKnBhdGhvbG9neTwva2V5d29yZD48a2V5d29yZD5TeW1w
YXRob2x5dGljcy8qdG94aWNpdHk8L2tleXdvcmQ+PGtleXdvcmQ+VGltZSBGYWN0b3JzPC9rZXl3
b3JkPjxrZXl3b3JkPlR5cm9zaW5lIDMtTW9ub294eWdlbmFzZS9tZXRhYm9saXNtPC9rZXl3b3Jk
PjxrZXl3b3JkPjYtb2hkYTwva2V5d29yZD48a2V5d29yZD5Bc3Ryb2N5dGVzPC9rZXl3b3JkPjxr
ZXl3b3JkPk1pY3JvZ2xpYTwva2V5d29yZD48a2V5d29yZD5QYXJraW5zb27igJlzIGRpc2Vhc2U8
L2tleXdvcmQ+PGtleXdvcmQ+UmF0PC9rZXl3b3JkPjxrZXl3b3JkPlQgcmVndWxhdG9yeSBjZWxs
czwva2V5d29yZD48L2tleXdvcmRzPjxkYXRlcz48eWVhcj4yMDE3PC95ZWFyPjxwdWItZGF0ZXM+
PGRhdGU+SnVsPC9kYXRlPjwvcHViLWRhdGVzPjwvZGF0ZXM+PGlzYm4+MTAyOS04NDI4PC9pc2Ju
PjxhY2Nlc3Npb24tbnVtPjI4Mjg1MzQ2PC9hY2Nlc3Npb24tbnVtPjx1cmxzPjwvdXJscz48ZWxl
Y3Ryb25pYy1yZXNvdXJjZS1udW0+MTAuMTAwNy9zMTI2NDAtMDE3LTk3MTItMjwvZWxlY3Ryb25p
Yy1yZXNvdXJjZS1udW0+PHJlbW90ZS1kYXRhYmFzZS1wcm92aWRlcj5OTE08L3JlbW90ZS1kYXRh
YmFzZS1wcm92aWRlcj48bGFuZ3VhZ2U+ZW5nPC9sYW5ndWFnZT48L3JlY29yZD48L0NpdGU+PC9F
bmROb3RlPgB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BbWJyb3NpPC9BdXRob3I+PFllYXI+MjAxNzwvWWVhcj48
UmVjTnVtPjE4PC9SZWNOdW0+PERpc3BsYXlUZXh0PihBbWJyb3NpLCBLdXN0cmltb3ZpYyBldCBh
bC4gMjAxNyk8L0Rpc3BsYXlUZXh0PjxyZWNvcmQ+PHJlYy1udW1iZXI+MTg8L3JlYy1udW1iZXI+
PGZvcmVpZ24ta2V5cz48a2V5IGFwcD0iRU4iIGRiLWlkPSJhZTJ2NWVwOWo5dzl3d2V3cDBmdnNw
YWRmOWRwdGV6YXc1MGEiIHRpbWVzdGFtcD0iMTY0NTc3NTQ1NSI+MTg8L2tleT48L2ZvcmVpZ24t
a2V5cz48cmVmLXR5cGUgbmFtZT0iSm91cm5hbCBBcnRpY2xlIj4xNzwvcmVmLXR5cGU+PGNvbnRy
aWJ1dG9ycz48YXV0aG9ycz48YXV0aG9yPkFtYnJvc2ksIEcuPC9hdXRob3I+PGF1dGhvcj5LdXN0
cmltb3ZpYywgTi48L2F1dGhvcj48YXV0aG9yPlNpYW5pLCBGLjwvYXV0aG9yPjxhdXRob3I+UmFz
aW5pLCBFLjwvYXV0aG9yPjxhdXRob3I+Q2VycmksIFMuPC9hdXRob3I+PGF1dGhvcj5HaGV6emks
IEMuPC9hdXRob3I+PGF1dGhvcj5EaWNvcmF0bywgRy48L2F1dGhvcj48YXV0aG9yPkNhcHV0bywg
Uy48L2F1dGhvcj48YXV0aG9yPk1hcmlubywgRi48L2F1dGhvcj48YXV0aG9yPkNvc2VudGlubywg
TS48L2F1dGhvcj48YXV0aG9yPkJsYW5kaW5pLCBGLjwvYXV0aG9yPjwvYXV0aG9ycz48L2NvbnRy
aWJ1dG9ycz48YXV0aC1hZGRyZXNzPkxhYm9yYXRvcnkgb2YgRnVuY3Rpb25hbCBOZXVyb2NoZW1p
c3RyeSwgQ2VudGVyIGZvciBSZXNlYXJjaCBpbiBOZXVyb2RlZ2VuZXJhdGl2ZSBEaXNlYXNlcywg
Qy4gTW9uZGlubyBOYXRpb25hbCBOZXVyb2xvZ2ljYWwgSW5zdGl0dXRlLCBWaWEgTW9uZGlubywg
MiwgMjcxMDAsIFBhdmlhLCBJdGFseS4mI3hEO0NlbnRlciBvZiBSZXNlYXJjaCBpbiBNZWRpY2Fs
IFBoYXJtYWNvbG9neSwgVW5pdmVyc2l0eSBvZiBJbnN1YnJpYSwgVmFyZXNlLCBJdGFseS4mI3hE
O0xhYm9yYXRvcnkgb2YgRnVuY3Rpb25hbCBOZXVyb2NoZW1pc3RyeSwgQ2VudGVyIGZvciBSZXNl
YXJjaCBpbiBOZXVyb2RlZ2VuZXJhdGl2ZSBEaXNlYXNlcywgQy4gTW9uZGlubyBOYXRpb25hbCBO
ZXVyb2xvZ2ljYWwgSW5zdGl0dXRlLCBWaWEgTW9uZGlubywgMiwgMjcxMDAsIFBhdmlhLCBJdGFs
eS4gZmFiaW8uYmxhbmRpbmlAbW9uZGluby5pdC48L2F1dGgtYWRkcmVzcz48dGl0bGVzPjx0aXRs
ZT5Db21wbGV4IENoYW5nZXMgaW4gdGhlIElubmF0ZSBhbmQgQWRhcHRpdmUgSW1tdW5pdHkgQWNj
b21wYW55IFByb2dyZXNzaXZlIERlZ2VuZXJhdGlvbiBvZiB0aGUgTmlncm9zdHJpYXRhbCBQYXRo
d2F5IEluZHVjZWQgYnkgSW50cmFzdHJpYXRhbCBJbmplY3Rpb24gb2YgNi1IeWRyb3h5ZG9wYW1p
bmUgaW4gdGhlIFJhdDwvdGl0bGU+PHNlY29uZGFyeS10aXRsZT5OZXVyb3RveCBSZXM8L3NlY29u
ZGFyeS10aXRsZT48L3RpdGxlcz48cGVyaW9kaWNhbD48ZnVsbC10aXRsZT5OZXVyb3RveCBSZXM8
L2Z1bGwtdGl0bGU+PC9wZXJpb2RpY2FsPjxwYWdlcz43MS04MTwvcGFnZXM+PHZvbHVtZT4zMjwv
dm9sdW1lPjxudW1iZXI+MTwvbnVtYmVyPjxlZGl0aW9uPjIwMTcwMzExPC9lZGl0aW9uPjxrZXl3
b3Jkcz48a2V5d29yZD5BZGFwdGl2ZSBJbW11bml0eS8qZHJ1ZyBlZmZlY3RzPC9rZXl3b3JkPjxr
ZXl3b3JkPkFuaW1hbHM8L2tleXdvcmQ+PGtleXdvcmQ+QW50aWdlbnMsIENEPC9rZXl3b3JkPjxr
ZXl3b3JkPkFzdHJvY3l0ZXMvcGF0aG9sb2d5PC9rZXl3b3JkPjxrZXl3b3JkPkNvcnB1cyBTdHJp
YXR1bS9kcnVnIGVmZmVjdHMvbWV0YWJvbGlzbTwva2V5d29yZD48a2V5d29yZD5EaXNlYXNlIE1v
ZGVscywgQW5pbWFsPC9rZXl3b3JkPjxrZXl3b3JkPkRpc2Vhc2UgUHJvZ3Jlc3Npb248L2tleXdv
cmQ+PGtleXdvcmQ+RW5jZXBoYWxpdGlzLypjaGVtaWNhbGx5IGluZHVjZWQ8L2tleXdvcmQ+PGtl
eXdvcmQ+RmxvdyBDeXRvbWV0cnk8L2tleXdvcmQ+PGtleXdvcmQ+R2xpYWwgRmlicmlsbGFyeSBB
Y2lkaWMgUHJvdGVpbi9tZXRhYm9saXNtPC9rZXl3b3JkPjxrZXl3b3JkPkx5bXBob2N5dGVzL21l
dGFib2xpc20vcGF0aG9sb2d5PC9rZXl3b3JkPjxrZXl3b3JkPk1hbGU8L2tleXdvcmQ+PGtleXdv
cmQ+T3hpZG9wYW1pbmUvKnRveGljaXR5PC9rZXl3b3JkPjxrZXl3b3JkPlBhcmtpbnNvbiBEaXNl
YXNlL2NvbXBsaWNhdGlvbnMvKmV0aW9sb2d5PC9rZXl3b3JkPjxrZXl3b3JkPlJhdHM8L2tleXdv
cmQ+PGtleXdvcmQ+UmF0cywgU3ByYWd1ZS1EYXdsZXk8L2tleXdvcmQ+PGtleXdvcmQ+U3Vic3Rh
bnRpYSBOaWdyYS9kcnVnIGVmZmVjdHMvKnBhdGhvbG9neTwva2V5d29yZD48a2V5d29yZD5TeW1w
YXRob2x5dGljcy8qdG94aWNpdHk8L2tleXdvcmQ+PGtleXdvcmQ+VGltZSBGYWN0b3JzPC9rZXl3
b3JkPjxrZXl3b3JkPlR5cm9zaW5lIDMtTW9ub294eWdlbmFzZS9tZXRhYm9saXNtPC9rZXl3b3Jk
PjxrZXl3b3JkPjYtb2hkYTwva2V5d29yZD48a2V5d29yZD5Bc3Ryb2N5dGVzPC9rZXl3b3JkPjxr
ZXl3b3JkPk1pY3JvZ2xpYTwva2V5d29yZD48a2V5d29yZD5QYXJraW5zb27igJlzIGRpc2Vhc2U8
L2tleXdvcmQ+PGtleXdvcmQ+UmF0PC9rZXl3b3JkPjxrZXl3b3JkPlQgcmVndWxhdG9yeSBjZWxs
czwva2V5d29yZD48L2tleXdvcmRzPjxkYXRlcz48eWVhcj4yMDE3PC95ZWFyPjxwdWItZGF0ZXM+
PGRhdGU+SnVsPC9kYXRlPjwvcHViLWRhdGVzPjwvZGF0ZXM+PGlzYm4+MTAyOS04NDI4PC9pc2Ju
PjxhY2Nlc3Npb24tbnVtPjI4Mjg1MzQ2PC9hY2Nlc3Npb24tbnVtPjx1cmxzPjwvdXJscz48ZWxl
Y3Ryb25pYy1yZXNvdXJjZS1udW0+MTAuMTAwNy9zMTI2NDAtMDE3LTk3MTItMjwvZWxlY3Ryb25p
Yy1yZXNvdXJjZS1udW0+PHJlbW90ZS1kYXRhYmFzZS1wcm92aWRlcj5OTE08L3JlbW90ZS1kYXRh
YmFzZS1wcm92aWRlcj48bGFuZ3VhZ2U+ZW5nPC9sYW5ndWFnZT48L3JlY29yZD48L0NpdGU+PC9F
bmROb3RlPgB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Ambrosi, Kustrimovic et al. 2017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268E5C08" w14:textId="158DC2C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aGVvZG9yZTwvQXV0aG9yPjxZZWFyPjIwMDg8L1llYXI+
PFJlY051bT4xOTwvUmVjTnVtPjxEaXNwbGF5VGV4dD4oVGhlb2RvcmUsIENhbyBldCBhbC4gMjAw
OCk8L0Rpc3BsYXlUZXh0PjxyZWNvcmQ+PHJlYy1udW1iZXI+MTk8L3JlYy1udW1iZXI+PGZvcmVp
Z24ta2V5cz48a2V5IGFwcD0iRU4iIGRiLWlkPSJhZTJ2NWVwOWo5dzl3d2V3cDBmdnNwYWRmOWRw
dGV6YXc1MGEiIHRpbWVzdGFtcD0iMTY0NTc3NTUwMSI+MTk8L2tleT48L2ZvcmVpZ24ta2V5cz48
cmVmLXR5cGUgbmFtZT0iSm91cm5hbCBBcnRpY2xlIj4xNzwvcmVmLXR5cGU+PGNvbnRyaWJ1dG9y
cz48YXV0aG9ycz48YXV0aG9yPlRoZW9kb3JlLCBTLjwvYXV0aG9yPjxhdXRob3I+Q2FvLCBTLjwv
YXV0aG9yPjxhdXRob3I+TWNMZWFuLCBQLiBKLjwvYXV0aG9yPjxhdXRob3I+U3RhbmRhZXJ0LCBE
LiBHLjwvYXV0aG9yPjwvYXV0aG9ycz48L2NvbnRyaWJ1dG9ycz48YXV0aC1hZGRyZXNzPkNlbnRl
ciBmb3IgTmV1cm9kZWdlbmVyYXRpb24gYW5kIEV4cGVyaW1lbnRhbCBUaGVyYXBldXRpY3MsIFRo
ZSBVbml2ZXJzaXR5IG9mIEFsYWJhbWEgYXQgQmlybWluZ2hhbSwgQWxhYmFtYSAzNTI5NC0wMDIx
LCBVU0EuPC9hdXRoLWFkZHJlc3M+PHRpdGxlcz48dGl0bGU+VGFyZ2V0ZWQgb3ZlcmV4cHJlc3Np
b24gb2YgaHVtYW4gYWxwaGEtc3ludWNsZWluIHRyaWdnZXJzIG1pY3JvZ2xpYWwgYWN0aXZhdGlv
biBhbmQgYW4gYWRhcHRpdmUgaW1tdW5lIHJlc3BvbnNlIGluIGEgbW91c2UgbW9kZWwgb2YgUGFy
a2luc29uIGRpc2Vhc2U8L3RpdGxlPjxzZWNvbmRhcnktdGl0bGU+SiBOZXVyb3BhdGhvbCBFeHAg
TmV1cm9sPC9zZWNvbmRhcnktdGl0bGU+PC90aXRsZXM+PHBlcmlvZGljYWw+PGZ1bGwtdGl0bGU+
SiBOZXVyb3BhdGhvbCBFeHAgTmV1cm9sPC9mdWxsLXRpdGxlPjwvcGVyaW9kaWNhbD48cGFnZXM+
MTE0OS01ODwvcGFnZXM+PHZvbHVtZT42Nzwvdm9sdW1lPjxudW1iZXI+MTI8L251bWJlcj48a2V5
d29yZHM+PGtleXdvcmQ+QW5pbWFsczwva2V5d29yZD48a2V5d29yZD5BbnRpZ2VucywgQ0QvaW1t
dW5vbG9neS9tZXRhYm9saXNtPC9rZXl3b3JkPjxrZXl3b3JkPkFudGlnZW5zLCBEaWZmZXJlbnRp
YXRpb24sIE15ZWxvbW9ub2N5dGljL2ltbXVub2xvZ3kvbWV0YWJvbGlzbTwva2V5d29yZD48a2V5
d29yZD5CcmFpbi8qaW1tdW5vbG9neS9wYXRob2xvZ3kvcGh5c2lvcGF0aG9sb2d5PC9rZXl3b3Jk
PjxrZXl3b3JkPkNoZW1vdGF4aXMsIExldWtvY3l0ZS9pbW11bm9sb2d5PC9rZXl3b3JkPjxrZXl3
b3JkPkN5dG9raW5lcy9pbW11bm9sb2d5L21ldGFib2xpc208L2tleXdvcmQ+PGtleXdvcmQ+RGlz
ZWFzZSBNb2RlbHMsIEFuaW1hbDwva2V5d29yZD48a2V5d29yZD5Eb3BhbWluZS9tZXRhYm9saXNt
PC9rZXl3b3JkPjxrZXl3b3JkPkdlbmV0aWMgVmVjdG9yczwva2V5d29yZD48a2V5d29yZD5IdW1h
bnM8L2tleXdvcmQ+PGtleXdvcmQ+SW1tdW5lIFN5c3RlbSBQaGVub21lbmEvKmltbXVub2xvZ3k8
L2tleXdvcmQ+PGtleXdvcmQ+SW1tdW5vZ2xvYnVsaW5zL2ltbXVub2xvZ3kvbWV0YWJvbGlzbTwv
a2V5d29yZD48a2V5d29yZD5MeW1waG9jeXRlIEFjdGl2YXRpb24vKmltbXVub2xvZ3k8L2tleXdv
cmQ+PGtleXdvcmQ+TWFsZTwva2V5d29yZD48a2V5d29yZD5NaWNlPC9rZXl3b3JkPjxrZXl3b3Jk
Pk1pY2UsIEluYnJlZCBDNTdCTDwva2V5d29yZD48a2V5d29yZD5NaWNyb2dsaWEvKmltbXVub2xv
Z3k8L2tleXdvcmQ+PGtleXdvcmQ+TmVydmUgRGVnZW5lcmF0aW9uL2ltbXVub2xvZ3kvcGF0aG9s
b2d5PC9rZXl3b3JkPjxrZXl3b3JkPlBhcmtpbnNvbiBEaXNlYXNlL2dlbmV0aWNzLyppbW11bm9s
b2d5L3BoeXNpb3BhdGhvbG9neTwva2V5d29yZD48a2V5d29yZD5TdWJzdGFudGlhIE5pZ3JhL2lt
bXVub2xvZ3kvcGF0aG9sb2d5L3BoeXNpb3BhdGhvbG9neTwva2V5d29yZD48a2V5d29yZD5UcmFu
c2ZlY3Rpb248L2tleXdvcmQ+PGtleXdvcmQ+YWxwaGEtU3ludWNsZWluL2dlbmV0aWNzLyppbW11
bm9sb2d5PC9rZXl3b3JkPjwva2V5d29yZHM+PGRhdGVzPjx5ZWFyPjIwMDg8L3llYXI+PHB1Yi1k
YXRlcz48ZGF0ZT5EZWM8L2RhdGU+PC9wdWItZGF0ZXM+PC9kYXRlcz48aXNibj4wMDIyLTMwNjkg
KFByaW50KSYjeEQ7MDAyMi0zMDY5PC9pc2JuPjxhY2Nlc3Npb24tbnVtPjE5MDE4MjQ2PC9hY2Nl
c3Npb24tbnVtPjx1cmxzPjwvdXJscz48Y3VzdG9tMj5QTUMyNzUzMjAwPC9jdXN0b20yPjxjdXN0
b202Pk5JSE1TMTMxNjQ5PC9jdXN0b202PjxlbGVjdHJvbmljLXJlc291cmNlLW51bT4xMC4xMDk3
L05FTi4wYjAxM2UzMTgxOGU1ZTk5PC9lbGVjdHJvbmljLXJlc291cmNlLW51bT48cmVtb3RlLWRh
dGFiYXNlLXByb3ZpZGVyPk5MTTwvcmVtb3RlLWRhdGFiYXNlLXByb3ZpZGVyPjxsYW5ndWFnZT5l
bmc8L2xhbmd1YWdlPjwvcmVjb3JkPjwvQ2l0ZT48L0VuZE5vdGU+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aGVvZG9yZTwvQXV0aG9yPjxZZWFyPjIwMDg8L1llYXI+
PFJlY051bT4xOTwvUmVjTnVtPjxEaXNwbGF5VGV4dD4oVGhlb2RvcmUsIENhbyBldCBhbC4gMjAw
OCk8L0Rpc3BsYXlUZXh0PjxyZWNvcmQ+PHJlYy1udW1iZXI+MTk8L3JlYy1udW1iZXI+PGZvcmVp
Z24ta2V5cz48a2V5IGFwcD0iRU4iIGRiLWlkPSJhZTJ2NWVwOWo5dzl3d2V3cDBmdnNwYWRmOWRw
dGV6YXc1MGEiIHRpbWVzdGFtcD0iMTY0NTc3NTUwMSI+MTk8L2tleT48L2ZvcmVpZ24ta2V5cz48
cmVmLXR5cGUgbmFtZT0iSm91cm5hbCBBcnRpY2xlIj4xNzwvcmVmLXR5cGU+PGNvbnRyaWJ1dG9y
cz48YXV0aG9ycz48YXV0aG9yPlRoZW9kb3JlLCBTLjwvYXV0aG9yPjxhdXRob3I+Q2FvLCBTLjwv
YXV0aG9yPjxhdXRob3I+TWNMZWFuLCBQLiBKLjwvYXV0aG9yPjxhdXRob3I+U3RhbmRhZXJ0LCBE
LiBHLjwvYXV0aG9yPjwvYXV0aG9ycz48L2NvbnRyaWJ1dG9ycz48YXV0aC1hZGRyZXNzPkNlbnRl
ciBmb3IgTmV1cm9kZWdlbmVyYXRpb24gYW5kIEV4cGVyaW1lbnRhbCBUaGVyYXBldXRpY3MsIFRo
ZSBVbml2ZXJzaXR5IG9mIEFsYWJhbWEgYXQgQmlybWluZ2hhbSwgQWxhYmFtYSAzNTI5NC0wMDIx
LCBVU0EuPC9hdXRoLWFkZHJlc3M+PHRpdGxlcz48dGl0bGU+VGFyZ2V0ZWQgb3ZlcmV4cHJlc3Np
b24gb2YgaHVtYW4gYWxwaGEtc3ludWNsZWluIHRyaWdnZXJzIG1pY3JvZ2xpYWwgYWN0aXZhdGlv
biBhbmQgYW4gYWRhcHRpdmUgaW1tdW5lIHJlc3BvbnNlIGluIGEgbW91c2UgbW9kZWwgb2YgUGFy
a2luc29uIGRpc2Vhc2U8L3RpdGxlPjxzZWNvbmRhcnktdGl0bGU+SiBOZXVyb3BhdGhvbCBFeHAg
TmV1cm9sPC9zZWNvbmRhcnktdGl0bGU+PC90aXRsZXM+PHBlcmlvZGljYWw+PGZ1bGwtdGl0bGU+
SiBOZXVyb3BhdGhvbCBFeHAgTmV1cm9sPC9mdWxsLXRpdGxlPjwvcGVyaW9kaWNhbD48cGFnZXM+
MTE0OS01ODwvcGFnZXM+PHZvbHVtZT42Nzwvdm9sdW1lPjxudW1iZXI+MTI8L251bWJlcj48a2V5
d29yZHM+PGtleXdvcmQ+QW5pbWFsczwva2V5d29yZD48a2V5d29yZD5BbnRpZ2VucywgQ0QvaW1t
dW5vbG9neS9tZXRhYm9saXNtPC9rZXl3b3JkPjxrZXl3b3JkPkFudGlnZW5zLCBEaWZmZXJlbnRp
YXRpb24sIE15ZWxvbW9ub2N5dGljL2ltbXVub2xvZ3kvbWV0YWJvbGlzbTwva2V5d29yZD48a2V5
d29yZD5CcmFpbi8qaW1tdW5vbG9neS9wYXRob2xvZ3kvcGh5c2lvcGF0aG9sb2d5PC9rZXl3b3Jk
PjxrZXl3b3JkPkNoZW1vdGF4aXMsIExldWtvY3l0ZS9pbW11bm9sb2d5PC9rZXl3b3JkPjxrZXl3
b3JkPkN5dG9raW5lcy9pbW11bm9sb2d5L21ldGFib2xpc208L2tleXdvcmQ+PGtleXdvcmQ+RGlz
ZWFzZSBNb2RlbHMsIEFuaW1hbDwva2V5d29yZD48a2V5d29yZD5Eb3BhbWluZS9tZXRhYm9saXNt
PC9rZXl3b3JkPjxrZXl3b3JkPkdlbmV0aWMgVmVjdG9yczwva2V5d29yZD48a2V5d29yZD5IdW1h
bnM8L2tleXdvcmQ+PGtleXdvcmQ+SW1tdW5lIFN5c3RlbSBQaGVub21lbmEvKmltbXVub2xvZ3k8
L2tleXdvcmQ+PGtleXdvcmQ+SW1tdW5vZ2xvYnVsaW5zL2ltbXVub2xvZ3kvbWV0YWJvbGlzbTwv
a2V5d29yZD48a2V5d29yZD5MeW1waG9jeXRlIEFjdGl2YXRpb24vKmltbXVub2xvZ3k8L2tleXdv
cmQ+PGtleXdvcmQ+TWFsZTwva2V5d29yZD48a2V5d29yZD5NaWNlPC9rZXl3b3JkPjxrZXl3b3Jk
Pk1pY2UsIEluYnJlZCBDNTdCTDwva2V5d29yZD48a2V5d29yZD5NaWNyb2dsaWEvKmltbXVub2xv
Z3k8L2tleXdvcmQ+PGtleXdvcmQ+TmVydmUgRGVnZW5lcmF0aW9uL2ltbXVub2xvZ3kvcGF0aG9s
b2d5PC9rZXl3b3JkPjxrZXl3b3JkPlBhcmtpbnNvbiBEaXNlYXNlL2dlbmV0aWNzLyppbW11bm9s
b2d5L3BoeXNpb3BhdGhvbG9neTwva2V5d29yZD48a2V5d29yZD5TdWJzdGFudGlhIE5pZ3JhL2lt
bXVub2xvZ3kvcGF0aG9sb2d5L3BoeXNpb3BhdGhvbG9neTwva2V5d29yZD48a2V5d29yZD5UcmFu
c2ZlY3Rpb248L2tleXdvcmQ+PGtleXdvcmQ+YWxwaGEtU3ludWNsZWluL2dlbmV0aWNzLyppbW11
bm9sb2d5PC9rZXl3b3JkPjwva2V5d29yZHM+PGRhdGVzPjx5ZWFyPjIwMDg8L3llYXI+PHB1Yi1k
YXRlcz48ZGF0ZT5EZWM8L2RhdGU+PC9wdWItZGF0ZXM+PC9kYXRlcz48aXNibj4wMDIyLTMwNjkg
KFByaW50KSYjeEQ7MDAyMi0zMDY5PC9pc2JuPjxhY2Nlc3Npb24tbnVtPjE5MDE4MjQ2PC9hY2Nl
c3Npb24tbnVtPjx1cmxzPjwvdXJscz48Y3VzdG9tMj5QTUMyNzUzMjAwPC9jdXN0b20yPjxjdXN0
b202Pk5JSE1TMTMxNjQ5PC9jdXN0b202PjxlbGVjdHJvbmljLXJlc291cmNlLW51bT4xMC4xMDk3
L05FTi4wYjAxM2UzMTgxOGU1ZTk5PC9lbGVjdHJvbmljLXJlc291cmNlLW51bT48cmVtb3RlLWRh
dGFiYXNlLXByb3ZpZGVyPk5MTTwvcmVtb3RlLWRhdGFiYXNlLXByb3ZpZGVyPjxsYW5ndWFnZT5l
bmc8L2xhbmd1YWdlPjwvcmVjb3JkPjwvQ2l0ZT48L0VuZE5vdGU+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Theodore, Cao et al. 2008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5DAB82CB" w14:textId="01BDE33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JYmE8L0F1dGhvcj48WWVhcj4yMDIwPC9ZZWFyPjxSZWNO
dW0+MjA8L1JlY051bT48RGlzcGxheVRleHQ+KEliYSwgS2ltIGV0IGFsLiAyMDIwKTwvRGlzcGxh
eVRleHQ+PHJlY29yZD48cmVjLW51bWJlcj4yMDwvcmVjLW51bWJlcj48Zm9yZWlnbi1rZXlzPjxr
ZXkgYXBwPSJFTiIgZGItaWQ9ImFlMnY1ZXA5ajl3OXd3ZXdwMGZ2c3BhZGY5ZHB0ZXphdzUwYSIg
dGltZXN0YW1wPSIxNjQ1Nzc1NTU4Ij4yMDwva2V5PjwvZm9yZWlnbi1rZXlzPjxyZWYtdHlwZSBu
YW1lPSJKb3VybmFsIEFydGljbGUiPjE3PC9yZWYtdHlwZT48Y29udHJpYnV0b3JzPjxhdXRob3Jz
PjxhdXRob3I+SWJhLCBNLjwvYXV0aG9yPjxhdXRob3I+S2ltLCBDLjwvYXV0aG9yPjxhdXRob3I+
U2FsbGluLCBNLjwvYXV0aG9yPjxhdXRob3I+S3dvbiwgUy48L2F1dGhvcj48YXV0aG9yPlZlcm1h
LCBBLjwvYXV0aG9yPjxhdXRob3I+T3ZlcmssIEMuPC9hdXRob3I+PGF1dGhvcj5SaXNzbWFuLCBS
LiBBLjwvYXV0aG9yPjxhdXRob3I+U2VuLCBSLjwvYXV0aG9yPjxhdXRob3I+U2VuLCBKLiBNLjwv
YXV0aG9yPjxhdXRob3I+TWFzbGlhaCwgRS48L2F1dGhvcj48L2F1dGhvcnM+PC9jb250cmlidXRv
cnM+PGF1dGgtYWRkcmVzcz5MYWJvcmF0b3J5IG9mIE5ldXJvZ2VuZXRpY3MsIE1vbGVjdWxhciBO
ZXVyb3BhdGhvbG9neSBTZWN0aW9uLCBOYXRpb25hbCBJbnN0aXR1dGUgb24gQWdpbmcsIE5hdGlv
bmFsIEluc3RpdHV0ZXMgb2YgSGVhbHRoLCBCZXRoZXNkYSwgTUQsIDIwODkyLCBVU0EuJiN4RDtM
YWJvcmF0b3J5IG9mIENsaW5pY2FsIEludmVzdGlnYXRpb24sIEltbXVuZSBDZWxscyBhbmQgSW5m
bGFtbWF0aW9uIFNlY3Rpb24sIE5hdGlvbmFsIEluc3RpdHV0ZSBvbiBBZ2luZywgTmF0aW9uYWwg
SW5zdGl0dXRlcyBvZiBIZWFsdGgsIEJhbHRpbW9yZSwgTUQsIDIxMjI0LCBVU0EuJiN4RDtEZXBh
cnRtZW50IG9mIE5ldXJvc2NpZW5jZXMsIFVuaXZlcnNpdHkgb2YgQ2FsaWZvcm5pYSwgU2FuIERp
ZWdvLCBMYSBKb2xsYSwgQ0EsIDkyMDkzLCBVU0EuJiN4RDtMYWJvcmF0b3J5IG9mIE1vbGVjdWxh
ciBCaW9sb2d5IGFuZCBJbW11bm9sb2d5LCBHZW5lIFJlZ3VsYXRpb24gU2VjdGlvbiwgQmlvbWVk
aWNhbCBSZXNlYXJjaCBDZW50ZXIsIE5hdGlvbmFsIEluc3RpdHV0ZSBvbiBBZ2luZywgTmF0aW9u
YWwgSW5zdGl0dXRlcyBvZiBIZWFsdGgsIEJhbHRpbW9yZSwgTUQsIDIxMjI0LCBVU0EuJiN4RDtE
ZXBhcnRtZW50IG9mIE1lZGljaW5lLCBUaGUgSm9obnMgSG9wa2lucyBVbml2ZXJzaXR5IFNjaG9v
bCBvZiBNZWRpY2luZSwgQmFsdGltb3JlLCBNRCwgMjEyODcsIFVTQS4mI3hEO0xhYm9yYXRvcnkg
b2YgTmV1cm9nZW5ldGljcywgTW9sZWN1bGFyIE5ldXJvcGF0aG9sb2d5IFNlY3Rpb24sIE5hdGlv
bmFsIEluc3RpdHV0ZSBvbiBBZ2luZywgTmF0aW9uYWwgSW5zdGl0dXRlcyBvZiBIZWFsdGgsIEJl
dGhlc2RhLCBNRCwgMjA4OTIsIFVTQS4gZWxpZXplci5tYXNsaWFoQG5paC5nb3YuJiN4RDtEaXZp
c2lvbiBvZiBOZXVyb3NjaWVuY2UsIE5hdGlvbmFsIEluc3RpdHV0ZSBvbiBBZ2luZywgTmF0aW9u
YWwgSW5zdGl0dXRlcyBvZiBIZWFsdGgsIEJldGhlc2RhLCBNRCwgMjA4MTQsIFVTQS4gZWxpZXpl
ci5tYXNsaWFoQG5paC5nb3YuPC9hdXRoLWFkZHJlc3M+PHRpdGxlcz48dGl0bGU+TmV1cm9pbmZs
YW1tYXRpb24gaXMgYXNzb2NpYXRlZCB3aXRoIGluZmlsdHJhdGlvbiBvZiBUIGNlbGxzIGluIExl
d3kgYm9keSBkaXNlYXNlIGFuZCDOsS1zeW51Y2xlaW4gdHJhbnNnZW5pYyBtb2RlbHM8L3RpdGxl
PjxzZWNvbmRhcnktdGl0bGU+SiBOZXVyb2luZmxhbW1hdGlvbjwvc2Vjb25kYXJ5LXRpdGxlPjwv
dGl0bGVzPjxwZXJpb2RpY2FsPjxmdWxsLXRpdGxlPkogTmV1cm9pbmZsYW1tYXRpb248L2Z1bGwt
dGl0bGU+PC9wZXJpb2RpY2FsPjxwYWdlcz4yMTQ8L3BhZ2VzPjx2b2x1bWU+MTc8L3ZvbHVtZT48
bnVtYmVyPjE8L251bWJlcj48ZWRpdGlvbj4yMDIwMDcxNzwvZWRpdGlvbj48a2V5d29yZHM+PGtl
eXdvcmQ+QWRhcHRpdmUgSW1tdW5pdHkvKnBoeXNpb2xvZ3k8L2tleXdvcmQ+PGtleXdvcmQ+QWdl
ZDwva2V5d29yZD48a2V5d29yZD5BZ2VkLCA4MCBhbmQgb3Zlcjwva2V5d29yZD48a2V5d29yZD5B
bmltYWxzPC9rZXl3b3JkPjxrZXl3b3JkPkJyYWluL2ltbXVub2xvZ3kvKm1ldGFib2xpc20vcGF0
aG9sb2d5PC9rZXl3b3JkPjxrZXl3b3JkPkZlbWFsZTwva2V5d29yZD48a2V5d29yZD5IdW1hbnM8
L2tleXdvcmQ+PGtleXdvcmQ+SW5mbGFtbWF0aW9uL2ltbXVub2xvZ3kvbWV0YWJvbGlzbS9wYXRo
b2xvZ3k8L2tleXdvcmQ+PGtleXdvcmQ+TGV3eSBCb2R5IERpc2Vhc2UvaW1tdW5vbG9neS8qbWV0
YWJvbGlzbS9wYXRob2xvZ3k8L2tleXdvcmQ+PGtleXdvcmQ+TWFsZTwva2V5d29yZD48a2V5d29y
ZD5NaWNlPC9rZXl3b3JkPjxrZXl3b3JkPk1pY2UsIFRyYW5zZ2VuaWM8L2tleXdvcmQ+PGtleXdv
cmQ+VC1MeW1waG9jeXRlcy9pbW11bm9sb2d5LyptZXRhYm9saXNtL3BhdGhvbG9neTwva2V5d29y
ZD48a2V5d29yZD5hbHBoYS1TeW51Y2xlaW4vaW1tdW5vbG9neS8qbWV0YWJvbGlzbTwva2V5d29y
ZD48a2V5d29yZD5BZGFwdGl2ZSBpbW11bml0eTwva2V5d29yZD48a2V5d29yZD5EZW1lbnRpYSB3
aXRoIExld3kgQm9kaWVzPC9rZXl3b3JkPjxrZXl3b3JkPklubmF0ZSBpbW11bml0eTwva2V5d29y
ZD48a2V5d29yZD5QYXJraW5zb27igJlzIGRpc2Vhc2U8L2tleXdvcmQ+PGtleXdvcmQ+VCBjZWxs
PC9rZXl3b3JkPjxrZXl3b3JkPs6xLVN5bnVjbGVpbjwva2V5d29yZD48L2tleXdvcmRzPjxkYXRl
cz48eWVhcj4yMDIwPC95ZWFyPjxwdWItZGF0ZXM+PGRhdGU+SnVsIDE3PC9kYXRlPjwvcHViLWRh
dGVzPjwvZGF0ZXM+PGlzYm4+MTc0Mi0yMDk0PC9pc2JuPjxhY2Nlc3Npb24tbnVtPjMyNjgwNTM3
PC9hY2Nlc3Npb24tbnVtPjx1cmxzPjwvdXJscz48Y3VzdG9tMT5UaGUgYXV0aG9ycyBkZWNsYXJl
IHRoYXQgdGhleSBoYXZlIG5vIGNvbXBldGluZyBpbnRlcmVzdHMuPC9jdXN0b20xPjxjdXN0b20y
PlBNQzczNjg3NTI8L2N1c3RvbTI+PGVsZWN0cm9uaWMtcmVzb3VyY2UtbnVtPjEwLjExODYvczEy
OTc0LTAyMC0wMTg4OC0wPC9lbGVjdHJvbmljLXJlc291cmNlLW51bT48cmVtb3RlLWRhdGFiYXNl
LXByb3ZpZGVyPk5MTTwvcmVtb3RlLWRhdGFiYXNlLXByb3ZpZGVyPjxsYW5ndWFnZT5lbmc8L2xh
bmd1YWdlPjwvcmVjb3JkPjwvQ2l0ZT48L0VuZE5vdGU+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JYmE8L0F1dGhvcj48WWVhcj4yMDIwPC9ZZWFyPjxSZWNO
dW0+MjA8L1JlY051bT48RGlzcGxheVRleHQ+KEliYSwgS2ltIGV0IGFsLiAyMDIwKTwvRGlzcGxh
eVRleHQ+PHJlY29yZD48cmVjLW51bWJlcj4yMDwvcmVjLW51bWJlcj48Zm9yZWlnbi1rZXlzPjxr
ZXkgYXBwPSJFTiIgZGItaWQ9ImFlMnY1ZXA5ajl3OXd3ZXdwMGZ2c3BhZGY5ZHB0ZXphdzUwYSIg
dGltZXN0YW1wPSIxNjQ1Nzc1NTU4Ij4yMDwva2V5PjwvZm9yZWlnbi1rZXlzPjxyZWYtdHlwZSBu
YW1lPSJKb3VybmFsIEFydGljbGUiPjE3PC9yZWYtdHlwZT48Y29udHJpYnV0b3JzPjxhdXRob3Jz
PjxhdXRob3I+SWJhLCBNLjwvYXV0aG9yPjxhdXRob3I+S2ltLCBDLjwvYXV0aG9yPjxhdXRob3I+
U2FsbGluLCBNLjwvYXV0aG9yPjxhdXRob3I+S3dvbiwgUy48L2F1dGhvcj48YXV0aG9yPlZlcm1h
LCBBLjwvYXV0aG9yPjxhdXRob3I+T3ZlcmssIEMuPC9hdXRob3I+PGF1dGhvcj5SaXNzbWFuLCBS
LiBBLjwvYXV0aG9yPjxhdXRob3I+U2VuLCBSLjwvYXV0aG9yPjxhdXRob3I+U2VuLCBKLiBNLjwv
YXV0aG9yPjxhdXRob3I+TWFzbGlhaCwgRS48L2F1dGhvcj48L2F1dGhvcnM+PC9jb250cmlidXRv
cnM+PGF1dGgtYWRkcmVzcz5MYWJvcmF0b3J5IG9mIE5ldXJvZ2VuZXRpY3MsIE1vbGVjdWxhciBO
ZXVyb3BhdGhvbG9neSBTZWN0aW9uLCBOYXRpb25hbCBJbnN0aXR1dGUgb24gQWdpbmcsIE5hdGlv
bmFsIEluc3RpdHV0ZXMgb2YgSGVhbHRoLCBCZXRoZXNkYSwgTUQsIDIwODkyLCBVU0EuJiN4RDtM
YWJvcmF0b3J5IG9mIENsaW5pY2FsIEludmVzdGlnYXRpb24sIEltbXVuZSBDZWxscyBhbmQgSW5m
bGFtbWF0aW9uIFNlY3Rpb24sIE5hdGlvbmFsIEluc3RpdHV0ZSBvbiBBZ2luZywgTmF0aW9uYWwg
SW5zdGl0dXRlcyBvZiBIZWFsdGgsIEJhbHRpbW9yZSwgTUQsIDIxMjI0LCBVU0EuJiN4RDtEZXBh
cnRtZW50IG9mIE5ldXJvc2NpZW5jZXMsIFVuaXZlcnNpdHkgb2YgQ2FsaWZvcm5pYSwgU2FuIERp
ZWdvLCBMYSBKb2xsYSwgQ0EsIDkyMDkzLCBVU0EuJiN4RDtMYWJvcmF0b3J5IG9mIE1vbGVjdWxh
ciBCaW9sb2d5IGFuZCBJbW11bm9sb2d5LCBHZW5lIFJlZ3VsYXRpb24gU2VjdGlvbiwgQmlvbWVk
aWNhbCBSZXNlYXJjaCBDZW50ZXIsIE5hdGlvbmFsIEluc3RpdHV0ZSBvbiBBZ2luZywgTmF0aW9u
YWwgSW5zdGl0dXRlcyBvZiBIZWFsdGgsIEJhbHRpbW9yZSwgTUQsIDIxMjI0LCBVU0EuJiN4RDtE
ZXBhcnRtZW50IG9mIE1lZGljaW5lLCBUaGUgSm9obnMgSG9wa2lucyBVbml2ZXJzaXR5IFNjaG9v
bCBvZiBNZWRpY2luZSwgQmFsdGltb3JlLCBNRCwgMjEyODcsIFVTQS4mI3hEO0xhYm9yYXRvcnkg
b2YgTmV1cm9nZW5ldGljcywgTW9sZWN1bGFyIE5ldXJvcGF0aG9sb2d5IFNlY3Rpb24sIE5hdGlv
bmFsIEluc3RpdHV0ZSBvbiBBZ2luZywgTmF0aW9uYWwgSW5zdGl0dXRlcyBvZiBIZWFsdGgsIEJl
dGhlc2RhLCBNRCwgMjA4OTIsIFVTQS4gZWxpZXplci5tYXNsaWFoQG5paC5nb3YuJiN4RDtEaXZp
c2lvbiBvZiBOZXVyb3NjaWVuY2UsIE5hdGlvbmFsIEluc3RpdHV0ZSBvbiBBZ2luZywgTmF0aW9u
YWwgSW5zdGl0dXRlcyBvZiBIZWFsdGgsIEJldGhlc2RhLCBNRCwgMjA4MTQsIFVTQS4gZWxpZXpl
ci5tYXNsaWFoQG5paC5nb3YuPC9hdXRoLWFkZHJlc3M+PHRpdGxlcz48dGl0bGU+TmV1cm9pbmZs
YW1tYXRpb24gaXMgYXNzb2NpYXRlZCB3aXRoIGluZmlsdHJhdGlvbiBvZiBUIGNlbGxzIGluIExl
d3kgYm9keSBkaXNlYXNlIGFuZCDOsS1zeW51Y2xlaW4gdHJhbnNnZW5pYyBtb2RlbHM8L3RpdGxl
PjxzZWNvbmRhcnktdGl0bGU+SiBOZXVyb2luZmxhbW1hdGlvbjwvc2Vjb25kYXJ5LXRpdGxlPjwv
dGl0bGVzPjxwZXJpb2RpY2FsPjxmdWxsLXRpdGxlPkogTmV1cm9pbmZsYW1tYXRpb248L2Z1bGwt
dGl0bGU+PC9wZXJpb2RpY2FsPjxwYWdlcz4yMTQ8L3BhZ2VzPjx2b2x1bWU+MTc8L3ZvbHVtZT48
bnVtYmVyPjE8L251bWJlcj48ZWRpdGlvbj4yMDIwMDcxNzwvZWRpdGlvbj48a2V5d29yZHM+PGtl
eXdvcmQ+QWRhcHRpdmUgSW1tdW5pdHkvKnBoeXNpb2xvZ3k8L2tleXdvcmQ+PGtleXdvcmQ+QWdl
ZDwva2V5d29yZD48a2V5d29yZD5BZ2VkLCA4MCBhbmQgb3Zlcjwva2V5d29yZD48a2V5d29yZD5B
bmltYWxzPC9rZXl3b3JkPjxrZXl3b3JkPkJyYWluL2ltbXVub2xvZ3kvKm1ldGFib2xpc20vcGF0
aG9sb2d5PC9rZXl3b3JkPjxrZXl3b3JkPkZlbWFsZTwva2V5d29yZD48a2V5d29yZD5IdW1hbnM8
L2tleXdvcmQ+PGtleXdvcmQ+SW5mbGFtbWF0aW9uL2ltbXVub2xvZ3kvbWV0YWJvbGlzbS9wYXRo
b2xvZ3k8L2tleXdvcmQ+PGtleXdvcmQ+TGV3eSBCb2R5IERpc2Vhc2UvaW1tdW5vbG9neS8qbWV0
YWJvbGlzbS9wYXRob2xvZ3k8L2tleXdvcmQ+PGtleXdvcmQ+TWFsZTwva2V5d29yZD48a2V5d29y
ZD5NaWNlPC9rZXl3b3JkPjxrZXl3b3JkPk1pY2UsIFRyYW5zZ2VuaWM8L2tleXdvcmQ+PGtleXdv
cmQ+VC1MeW1waG9jeXRlcy9pbW11bm9sb2d5LyptZXRhYm9saXNtL3BhdGhvbG9neTwva2V5d29y
ZD48a2V5d29yZD5hbHBoYS1TeW51Y2xlaW4vaW1tdW5vbG9neS8qbWV0YWJvbGlzbTwva2V5d29y
ZD48a2V5d29yZD5BZGFwdGl2ZSBpbW11bml0eTwva2V5d29yZD48a2V5d29yZD5EZW1lbnRpYSB3
aXRoIExld3kgQm9kaWVzPC9rZXl3b3JkPjxrZXl3b3JkPklubmF0ZSBpbW11bml0eTwva2V5d29y
ZD48a2V5d29yZD5QYXJraW5zb27igJlzIGRpc2Vhc2U8L2tleXdvcmQ+PGtleXdvcmQ+VCBjZWxs
PC9rZXl3b3JkPjxrZXl3b3JkPs6xLVN5bnVjbGVpbjwva2V5d29yZD48L2tleXdvcmRzPjxkYXRl
cz48eWVhcj4yMDIwPC95ZWFyPjxwdWItZGF0ZXM+PGRhdGU+SnVsIDE3PC9kYXRlPjwvcHViLWRh
dGVzPjwvZGF0ZXM+PGlzYm4+MTc0Mi0yMDk0PC9pc2JuPjxhY2Nlc3Npb24tbnVtPjMyNjgwNTM3
PC9hY2Nlc3Npb24tbnVtPjx1cmxzPjwvdXJscz48Y3VzdG9tMT5UaGUgYXV0aG9ycyBkZWNsYXJl
IHRoYXQgdGhleSBoYXZlIG5vIGNvbXBldGluZyBpbnRlcmVzdHMuPC9jdXN0b20xPjxjdXN0b20y
PlBNQzczNjg3NTI8L2N1c3RvbTI+PGVsZWN0cm9uaWMtcmVzb3VyY2UtbnVtPjEwLjExODYvczEy
OTc0LTAyMC0wMTg4OC0wPC9lbGVjdHJvbmljLXJlc291cmNlLW51bT48cmVtb3RlLWRhdGFiYXNl
LXByb3ZpZGVyPk5MTTwvcmVtb3RlLWRhdGFiYXNlLXByb3ZpZGVyPjxsYW5ndWFnZT5lbmc8L2xh
bmd1YWdlPjwvcmVjb3JkPjwvQ2l0ZT48L0VuZE5vdGU+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Iba, Kim et al. 2020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190F4C89" w14:textId="615B57F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cm9jaGFyZDwvQXV0aG9yPjxZZWFyPjIwMDk8L1llYXI+
PFJlY051bT4yMTwvUmVjTnVtPjxEaXNwbGF5VGV4dD4oQnJvY2hhcmQsIENvbWJhZGnDqHJlIGV0
IGFsLiAyMDA5KTwvRGlzcGxheVRleHQ+PHJlY29yZD48cmVjLW51bWJlcj4yMTwvcmVjLW51bWJl
cj48Zm9yZWlnbi1rZXlzPjxrZXkgYXBwPSJFTiIgZGItaWQ9ImFlMnY1ZXA5ajl3OXd3ZXdwMGZ2
c3BhZGY5ZHB0ZXphdzUwYSIgdGltZXN0YW1wPSIxNjQ1Nzc1NTk0Ij4yMTwva2V5PjwvZm9yZWln
bi1rZXlzPjxyZWYtdHlwZSBuYW1lPSJKb3VybmFsIEFydGljbGUiPjE3PC9yZWYtdHlwZT48Y29u
dHJpYnV0b3JzPjxhdXRob3JzPjxhdXRob3I+QnJvY2hhcmQsIFYuPC9hdXRob3I+PGF1dGhvcj5D
b21iYWRpw6hyZSwgQi48L2F1dGhvcj48YXV0aG9yPlByaWdlbnQsIEEuPC9hdXRob3I+PGF1dGhv
cj5MYW91YXIsIFkuPC9hdXRob3I+PGF1dGhvcj5QZXJyaW4sIEEuPC9hdXRob3I+PGF1dGhvcj5C
ZXJheS1CZXJ0aGF0LCBWLjwvYXV0aG9yPjxhdXRob3I+Qm9uZHVlbGxlLCBPLjwvYXV0aG9yPjxh
dXRob3I+QWx2YXJlei1GaXNjaGVyLCBELjwvYXV0aG9yPjxhdXRob3I+Q2FsbGViZXJ0LCBKLjwv
YXV0aG9yPjxhdXRob3I+TGF1bmF5LCBKLiBNLjwvYXV0aG9yPjxhdXRob3I+RHV5Y2thZXJ0cywg
Qy48L2F1dGhvcj48YXV0aG9yPkZsYXZlbGwsIFIuIEEuPC9hdXRob3I+PGF1dGhvcj5IaXJzY2gs
IEUuIEMuPC9hdXRob3I+PGF1dGhvcj5IdW5vdCwgUy48L2F1dGhvcj48L2F1dGhvcnM+PC9jb250
cmlidXRvcnM+PGF1dGgtYWRkcmVzcz5JTlNFUk0sIFVNUiBTNjc5LCBFeHBlcmltZW50YWwgTmV1
cm9sb2d5IGFuZCBUaGVyYXBldXRpY3MsIEhvcGl0YWwgZGUgbGEgU2FscGV0cmllcmUsIFBhcmlz
LCBGcmFuY2UuPC9hdXRoLWFkZHJlc3M+PHRpdGxlcz48dGl0bGU+SW5maWx0cmF0aW9uIG9mIENE
NCsgbHltcGhvY3l0ZXMgaW50byB0aGUgYnJhaW4gY29udHJpYnV0ZXMgdG8gbmV1cm9kZWdlbmVy
YXRpb24gaW4gYSBtb3VzZSBtb2RlbCBvZiBQYXJraW5zb24gZGlzZWFzZTwvdGl0bGU+PHNlY29u
ZGFyeS10aXRsZT5KIENsaW4gSW52ZXN0PC9zZWNvbmRhcnktdGl0bGU+PC90aXRsZXM+PHBlcmlv
ZGljYWw+PGZ1bGwtdGl0bGU+SiBDbGluIEludmVzdDwvZnVsbC10aXRsZT48L3BlcmlvZGljYWw+
PHBhZ2VzPjE4Mi05MjwvcGFnZXM+PHZvbHVtZT4xMTk8L3ZvbHVtZT48bnVtYmVyPjE8L251bWJl
cj48ZWRpdGlvbj4yMDA4MTIyMjwvZWRpdGlvbj48a2V5d29yZHM+PGtleXdvcmQ+QWdlZDwva2V5
d29yZD48a2V5d29yZD5BZ2VkLCA4MCBhbmQgb3Zlcjwva2V5d29yZD48a2V5d29yZD5BbmltYWxz
PC9rZXl3b3JkPjxrZXl3b3JkPipCcmFpbi9jeXRvbG9neS9pbW11bm9sb2d5L3BhdGhvbG9neTwv
a2V5d29yZD48a2V5d29yZD5DRDQtUG9zaXRpdmUgVC1MeW1waG9jeXRlcy9jeXRvbG9neS8qaW1t
dW5vbG9neTwva2V5d29yZD48a2V5d29yZD5DZWxsIERlYXRoL3BoeXNpb2xvZ3k8L2tleXdvcmQ+
PGtleXdvcmQ+RGlzZWFzZSBNb2RlbHMsIEFuaW1hbDwva2V5d29yZD48a2V5d29yZD5Eb3BhbWlu
ZS9tZXRhYm9saXNtPC9rZXl3b3JkPjxrZXl3b3JkPkZhcyBMaWdhbmQgUHJvdGVpbi9nZW5ldGlj
cy9tZXRhYm9saXNtPC9rZXl3b3JkPjxrZXl3b3JkPkhvbWVvZG9tYWluIFByb3RlaW5zL2dlbmV0
aWNzL21ldGFib2xpc208L2tleXdvcmQ+PGtleXdvcmQ+SHVtYW5zPC9rZXl3b3JkPjxrZXl3b3Jk
PkltbXVuZSBTeXN0ZW0vcGh5c2lvbG9neTwva2V5d29yZD48a2V5d29yZD5JbnRlcmZlcm9uLWdh
bW1hL21ldGFib2xpc208L2tleXdvcmQ+PGtleXdvcmQ+TWFsZTwva2V5d29yZD48a2V5d29yZD5N
aWNlPC9rZXl3b3JkPjxrZXl3b3JkPk1pY2UsIEluYnJlZCBDNTdCTDwva2V5d29yZD48a2V5d29y
ZD5NaWNlLCBLbm9ja291dDwva2V5d29yZD48a2V5d29yZD4qTmVydmUgRGVnZW5lcmF0aW9uL2lt
bXVub2xvZ3kvcGF0aG9sb2d5PC9rZXl3b3JkPjxrZXl3b3JkPk5ldXJvbnMvY3l0b2xvZ3kvbWV0
YWJvbGlzbS9wYXRob2xvZ3k8L2tleXdvcmQ+PGtleXdvcmQ+KlBhcmtpbnNvbiBEaXNlYXNlL2lt
bXVub2xvZ3kvcGF0aG9sb2d5PC9rZXl3b3JkPjxrZXl3b3JkPipQYXJraW5zb25pYW4gRGlzb3Jk
ZXJzL2ltbXVub2xvZ3kvcGF0aG9sb2d5PC9rZXl3b3JkPjwva2V5d29yZHM+PGRhdGVzPjx5ZWFy
PjIwMDk8L3llYXI+PHB1Yi1kYXRlcz48ZGF0ZT5KYW48L2RhdGU+PC9wdWItZGF0ZXM+PC9kYXRl
cz48aXNibj4wMDIxLTk3MzggKFByaW50KSYjeEQ7MDAyMS05NzM4PC9pc2JuPjxhY2Nlc3Npb24t
bnVtPjE5MTA0MTQ5PC9hY2Nlc3Npb24tbnVtPjx1cmxzPjwvdXJscz48Y3VzdG9tMj5QTUMyNjEz
NDY3PC9jdXN0b20yPjxlbGVjdHJvbmljLXJlc291cmNlLW51bT4xMC4xMTcyL2pjaTM2NDcwPC9l
bGVjdHJvbmljLXJlc291cmNlLW51bT48cmVtb3RlLWRhdGFiYXNlLXByb3ZpZGVyPk5MTTwvcmVt
b3RlLWRhdGFiYXNlLXByb3ZpZGVyPjxsYW5ndWFnZT5lbmc8L2xhbmd1YWdlPjwvcmVjb3JkPjwv
Q2l0ZT48L0VuZE5vdGU+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cm9jaGFyZDwvQXV0aG9yPjxZZWFyPjIwMDk8L1llYXI+
PFJlY051bT4yMTwvUmVjTnVtPjxEaXNwbGF5VGV4dD4oQnJvY2hhcmQsIENvbWJhZGnDqHJlIGV0
IGFsLiAyMDA5KTwvRGlzcGxheVRleHQ+PHJlY29yZD48cmVjLW51bWJlcj4yMTwvcmVjLW51bWJl
cj48Zm9yZWlnbi1rZXlzPjxrZXkgYXBwPSJFTiIgZGItaWQ9ImFlMnY1ZXA5ajl3OXd3ZXdwMGZ2
c3BhZGY5ZHB0ZXphdzUwYSIgdGltZXN0YW1wPSIxNjQ1Nzc1NTk0Ij4yMTwva2V5PjwvZm9yZWln
bi1rZXlzPjxyZWYtdHlwZSBuYW1lPSJKb3VybmFsIEFydGljbGUiPjE3PC9yZWYtdHlwZT48Y29u
dHJpYnV0b3JzPjxhdXRob3JzPjxhdXRob3I+QnJvY2hhcmQsIFYuPC9hdXRob3I+PGF1dGhvcj5D
b21iYWRpw6hyZSwgQi48L2F1dGhvcj48YXV0aG9yPlByaWdlbnQsIEEuPC9hdXRob3I+PGF1dGhv
cj5MYW91YXIsIFkuPC9hdXRob3I+PGF1dGhvcj5QZXJyaW4sIEEuPC9hdXRob3I+PGF1dGhvcj5C
ZXJheS1CZXJ0aGF0LCBWLjwvYXV0aG9yPjxhdXRob3I+Qm9uZHVlbGxlLCBPLjwvYXV0aG9yPjxh
dXRob3I+QWx2YXJlei1GaXNjaGVyLCBELjwvYXV0aG9yPjxhdXRob3I+Q2FsbGViZXJ0LCBKLjwv
YXV0aG9yPjxhdXRob3I+TGF1bmF5LCBKLiBNLjwvYXV0aG9yPjxhdXRob3I+RHV5Y2thZXJ0cywg
Qy48L2F1dGhvcj48YXV0aG9yPkZsYXZlbGwsIFIuIEEuPC9hdXRob3I+PGF1dGhvcj5IaXJzY2gs
IEUuIEMuPC9hdXRob3I+PGF1dGhvcj5IdW5vdCwgUy48L2F1dGhvcj48L2F1dGhvcnM+PC9jb250
cmlidXRvcnM+PGF1dGgtYWRkcmVzcz5JTlNFUk0sIFVNUiBTNjc5LCBFeHBlcmltZW50YWwgTmV1
cm9sb2d5IGFuZCBUaGVyYXBldXRpY3MsIEhvcGl0YWwgZGUgbGEgU2FscGV0cmllcmUsIFBhcmlz
LCBGcmFuY2UuPC9hdXRoLWFkZHJlc3M+PHRpdGxlcz48dGl0bGU+SW5maWx0cmF0aW9uIG9mIENE
NCsgbHltcGhvY3l0ZXMgaW50byB0aGUgYnJhaW4gY29udHJpYnV0ZXMgdG8gbmV1cm9kZWdlbmVy
YXRpb24gaW4gYSBtb3VzZSBtb2RlbCBvZiBQYXJraW5zb24gZGlzZWFzZTwvdGl0bGU+PHNlY29u
ZGFyeS10aXRsZT5KIENsaW4gSW52ZXN0PC9zZWNvbmRhcnktdGl0bGU+PC90aXRsZXM+PHBlcmlv
ZGljYWw+PGZ1bGwtdGl0bGU+SiBDbGluIEludmVzdDwvZnVsbC10aXRsZT48L3BlcmlvZGljYWw+
PHBhZ2VzPjE4Mi05MjwvcGFnZXM+PHZvbHVtZT4xMTk8L3ZvbHVtZT48bnVtYmVyPjE8L251bWJl
cj48ZWRpdGlvbj4yMDA4MTIyMjwvZWRpdGlvbj48a2V5d29yZHM+PGtleXdvcmQ+QWdlZDwva2V5
d29yZD48a2V5d29yZD5BZ2VkLCA4MCBhbmQgb3Zlcjwva2V5d29yZD48a2V5d29yZD5BbmltYWxz
PC9rZXl3b3JkPjxrZXl3b3JkPipCcmFpbi9jeXRvbG9neS9pbW11bm9sb2d5L3BhdGhvbG9neTwv
a2V5d29yZD48a2V5d29yZD5DRDQtUG9zaXRpdmUgVC1MeW1waG9jeXRlcy9jeXRvbG9neS8qaW1t
dW5vbG9neTwva2V5d29yZD48a2V5d29yZD5DZWxsIERlYXRoL3BoeXNpb2xvZ3k8L2tleXdvcmQ+
PGtleXdvcmQ+RGlzZWFzZSBNb2RlbHMsIEFuaW1hbDwva2V5d29yZD48a2V5d29yZD5Eb3BhbWlu
ZS9tZXRhYm9saXNtPC9rZXl3b3JkPjxrZXl3b3JkPkZhcyBMaWdhbmQgUHJvdGVpbi9nZW5ldGlj
cy9tZXRhYm9saXNtPC9rZXl3b3JkPjxrZXl3b3JkPkhvbWVvZG9tYWluIFByb3RlaW5zL2dlbmV0
aWNzL21ldGFib2xpc208L2tleXdvcmQ+PGtleXdvcmQ+SHVtYW5zPC9rZXl3b3JkPjxrZXl3b3Jk
PkltbXVuZSBTeXN0ZW0vcGh5c2lvbG9neTwva2V5d29yZD48a2V5d29yZD5JbnRlcmZlcm9uLWdh
bW1hL21ldGFib2xpc208L2tleXdvcmQ+PGtleXdvcmQ+TWFsZTwva2V5d29yZD48a2V5d29yZD5N
aWNlPC9rZXl3b3JkPjxrZXl3b3JkPk1pY2UsIEluYnJlZCBDNTdCTDwva2V5d29yZD48a2V5d29y
ZD5NaWNlLCBLbm9ja291dDwva2V5d29yZD48a2V5d29yZD4qTmVydmUgRGVnZW5lcmF0aW9uL2lt
bXVub2xvZ3kvcGF0aG9sb2d5PC9rZXl3b3JkPjxrZXl3b3JkPk5ldXJvbnMvY3l0b2xvZ3kvbWV0
YWJvbGlzbS9wYXRob2xvZ3k8L2tleXdvcmQ+PGtleXdvcmQ+KlBhcmtpbnNvbiBEaXNlYXNlL2lt
bXVub2xvZ3kvcGF0aG9sb2d5PC9rZXl3b3JkPjxrZXl3b3JkPipQYXJraW5zb25pYW4gRGlzb3Jk
ZXJzL2ltbXVub2xvZ3kvcGF0aG9sb2d5PC9rZXl3b3JkPjwva2V5d29yZHM+PGRhdGVzPjx5ZWFy
PjIwMDk8L3llYXI+PHB1Yi1kYXRlcz48ZGF0ZT5KYW48L2RhdGU+PC9wdWItZGF0ZXM+PC9kYXRl
cz48aXNibj4wMDIxLTk3MzggKFByaW50KSYjeEQ7MDAyMS05NzM4PC9pc2JuPjxhY2Nlc3Npb24t
bnVtPjE5MTA0MTQ5PC9hY2Nlc3Npb24tbnVtPjx1cmxzPjwvdXJscz48Y3VzdG9tMj5QTUMyNjEz
NDY3PC9jdXN0b20yPjxlbGVjdHJvbmljLXJlc291cmNlLW51bT4xMC4xMTcyL2pjaTM2NDcwPC9l
bGVjdHJvbmljLXJlc291cmNlLW51bT48cmVtb3RlLWRhdGFiYXNlLXByb3ZpZGVyPk5MTTwvcmVt
b3RlLWRhdGFiYXNlLXByb3ZpZGVyPjxsYW5ndWFnZT5lbmc8L2xhbmd1YWdlPjwvcmVjb3JkPjwv
Q2l0ZT48L0VuZE5vdGU+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Brochard, Combadière et al. 2009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386B8018" w14:textId="655C558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dWJiYXJheWFuPC9BdXRob3I+PFllYXI+MjAyMDwvWWVh
cj48UmVjTnVtPjIyPC9SZWNOdW0+PERpc3BsYXlUZXh0PihTdWJiYXJheWFuLCBIdWRzb24gZXQg
YWwuIDIwMjApPC9EaXNwbGF5VGV4dD48cmVjb3JkPjxyZWMtbnVtYmVyPjIyPC9yZWMtbnVtYmVy
Pjxmb3JlaWduLWtleXM+PGtleSBhcHA9IkVOIiBkYi1pZD0iYWUydjVlcDlqOXc5d3dld3AwZnZz
cGFkZjlkcHRlemF3NTBhIiB0aW1lc3RhbXA9IjE2NDU3NzU2MzciPjIyPC9rZXk+PC9mb3JlaWdu
LWtleXM+PHJlZi10eXBlIG5hbWU9IkpvdXJuYWwgQXJ0aWNsZSI+MTc8L3JlZi10eXBlPjxjb250
cmlidXRvcnM+PGF1dGhvcnM+PGF1dGhvcj5TdWJiYXJheWFuLCBNLiBTLjwvYXV0aG9yPjxhdXRo
b3I+SHVkc29uLCBDLjwvYXV0aG9yPjxhdXRob3I+TW9zcywgTC4gRC48L2F1dGhvcj48YXV0aG9y
Pk5hc2gsIEsuIFIuPC9hdXRob3I+PGF1dGhvcj5CaWNrZm9yZCwgUC4gQy48L2F1dGhvcj48L2F1
dGhvcnM+PC9jb250cmlidXRvcnM+PGF1dGgtYWRkcmVzcz5EZXBhcnRtZW50IG9mIE1vbGVjdWxh
ciBQaGFybWFjb2xvZ3kgYW5kIFBoeXNpb2xvZ3ksIE1vcnNhbmkgQ29sbGVnZSBvZiBNZWRpY2lu
ZSwgVW5pdmVyc2l0eSBvZiBTb3V0aCBGbG9yaWRhLCAxMjkwMSBCcnVjZSBCIERvd25zIEJsdmQs
IFRhbXBhLCBGTC0zMzYxMiwgVVNBLiYjeEQ7Q2VudGVyIGZvciBFeGNlbGxlbmNlIGluIEFnaW5n
IGFuZCBCcmFpbiBSZXBhaXIsIERlcGFydG1lbnQgb2YgTmV1cm9zdXJnZXJ5IGFuZCBCcmFpbiBS
ZXBhaXIsIE1vcnNhbmkgQ29sbGVnZSBvZiBNZWRpY2luZSwgVW5pdmVyc2l0eSBvZiBTb3V0aCBG
bG9yaWRhLCAxMjkwMSBCcnVjZSBCIERvd25zIEJsdmQsIFRhbXBhLCBGTC0zMzYxMiwgVVNBLiYj
eEQ7UmVzZWFyY2ggU2VydmljZSwgSmFtZXMgQSBIYWxleSBWZXRlcmFucyBIb3NwaXRhbCwgMTMw
MDAgQnJ1Y2UgQiBEb3ducyBCbHZkLCBUYW1wYSwgRkwtMzM2MTIsIFVTQS4mI3hEO0RlcGFydG1l
bnQgb2YgTW9sZWN1bGFyIFBoYXJtYWNvbG9neSBhbmQgUGh5c2lvbG9neSwgTW9yc2FuaSBDb2xs
ZWdlIG9mIE1lZGljaW5lLCBVbml2ZXJzaXR5IG9mIFNvdXRoIEZsb3JpZGEsIDEyOTAxIEJydWNl
IEIgRG93bnMgQmx2ZCwgVGFtcGEsIEZMLTMzNjEyLCBVU0EuIHBiaWNrZm9yQHVzZi5lZHUuJiN4
RDtDZW50ZXIgZm9yIEV4Y2VsbGVuY2UgaW4gQWdpbmcgYW5kIEJyYWluIFJlcGFpciwgRGVwYXJ0
bWVudCBvZiBOZXVyb3N1cmdlcnkgYW5kIEJyYWluIFJlcGFpciwgTW9yc2FuaSBDb2xsZWdlIG9m
IE1lZGljaW5lLCBVbml2ZXJzaXR5IG9mIFNvdXRoIEZsb3JpZGEsIDEyOTAxIEJydWNlIEIgRG93
bnMgQmx2ZCwgVGFtcGEsIEZMLTMzNjEyLCBVU0EuIHBiaWNrZm9yQHVzZi5lZHUuJiN4RDtSZXNl
YXJjaCBTZXJ2aWNlLCBKYW1lcyBBIEhhbGV5IFZldGVyYW5zIEhvc3BpdGFsLCAxMzAwMCBCcnVj
ZSBCIERvd25zIEJsdmQsIFRhbXBhLCBGTC0zMzYxMiwgVVNBLiBwYmlja2ZvckB1c2YuZWR1Ljwv
YXV0aC1hZGRyZXNzPjx0aXRsZXM+PHRpdGxlPlQgY2VsbCBpbmZpbHRyYXRpb24gYW5kIHVwcmVn
dWxhdGlvbiBvZiBNSENJSSBpbiBtaWNyb2dsaWEgbGVhZHMgdG8gYWNjZWxlcmF0ZWQgbmV1cm9u
YWwgbG9zcyBpbiBhbiDOsS1zeW51Y2xlaW4gcmF0IG1vZGVsIG9mIFBhcmtpbnNvbiZhcG9zO3Mg
ZGlzZWFzZTwvdGl0bGU+PHNlY29uZGFyeS10aXRsZT5KIE5ldXJvaW5mbGFtbWF0aW9uPC9zZWNv
bmRhcnktdGl0bGU+PC90aXRsZXM+PHBlcmlvZGljYWw+PGZ1bGwtdGl0bGU+SiBOZXVyb2luZmxh
bW1hdGlvbjwvZnVsbC10aXRsZT48L3BlcmlvZGljYWw+PHBhZ2VzPjI0MjwvcGFnZXM+PHZvbHVt
ZT4xNzwvdm9sdW1lPjxudW1iZXI+MTwvbnVtYmVyPjxlZGl0aW9uPjIwMjAwODE1PC9lZGl0aW9u
PjxrZXl3b3Jkcz48a2V5d29yZD5BbmltYWxzPC9rZXl3b3JkPjxrZXl3b3JkPkNlbGxzLCBDdWx0
dXJlZDwva2V5d29yZD48a2V5d29yZD5EaXNlYXNlIE1vZGVscywgQW5pbWFsPC9rZXl3b3JkPjxr
ZXl3b3JkPkRvcGFtaW5lcmdpYyBOZXVyb25zL21ldGFib2xpc20vcGF0aG9sb2d5PC9rZXl3b3Jk
PjxrZXl3b3JkPk1hbGU8L2tleXdvcmQ+PGtleXdvcmQ+TWljcm9nbGlhLyptZXRhYm9saXNtL3Bh
dGhvbG9neTwva2V5d29yZD48a2V5d29yZD5OZXVyb25zLyptZXRhYm9saXNtL3BhdGhvbG9neTwv
a2V5d29yZD48a2V5d29yZD5QYXJraW5zb24gRGlzZWFzZS8qbWV0YWJvbGlzbS9wYXRob2xvZ3k8
L2tleXdvcmQ+PGtleXdvcmQ+UmF0czwva2V5d29yZD48a2V5d29yZD5SYXRzLCBOdWRlPC9rZXl3
b3JkPjxrZXl3b3JkPlN1YnN0YW50aWEgTmlncmEvbWV0YWJvbGlzbS9wYXRob2xvZ3k8L2tleXdv
cmQ+PGtleXdvcmQ+VC1MeW1waG9jeXRlcy8qbWV0YWJvbGlzbS9wYXRob2xvZ3k8L2tleXdvcmQ+
PGtleXdvcmQ+KlVwLVJlZ3VsYXRpb248L2tleXdvcmQ+PGtleXdvcmQ+YWxwaGEtU3ludWNsZWlu
LypnZW5ldGljcy9tZXRhYm9saXNtPC9rZXl3b3JkPjxrZXl3b3JkPkRvcGFtaW5lPC9rZXl3b3Jk
PjxrZXl3b3JkPk1pY3JvZ2xpYTwva2V5d29yZD48a2V5d29yZD5OZXVyb2RlZ2VuZXJhdGl2ZSBk
aXNvcmRlcnM8L2tleXdvcmQ+PGtleXdvcmQ+TmV1cm9pbmZsYW1tYXRpb248L2tleXdvcmQ+PGtl
eXdvcmQ+UGFya2luc29u4oCZcyBkaXNlYXNlPC9rZXl3b3JkPjxrZXl3b3JkPlQgY2VsbHM8L2tl
eXdvcmQ+PGtleXdvcmQ+zrEtc3ludWNsZWluPC9rZXl3b3JkPjwva2V5d29yZHM+PGRhdGVzPjx5
ZWFyPjIwMjA8L3llYXI+PHB1Yi1kYXRlcz48ZGF0ZT5BdWcgMTU8L2RhdGU+PC9wdWItZGF0ZXM+
PC9kYXRlcz48aXNibj4xNzQyLTIwOTQ8L2lzYm4+PGFjY2Vzc2lvbi1udW0+MzI3OTk4Nzg8L2Fj
Y2Vzc2lvbi1udW0+PHVybHM+PC91cmxzPjxjdXN0b20xPlRoZSBhdXRob3JzIGRlY2xhcmUgbm8g
Y29tcGV0aW5nIGludGVyZXN0cy48L2N1c3RvbTE+PGN1c3RvbTI+UE1DNzQyOTcxMDwvY3VzdG9t
Mj48ZWxlY3Ryb25pYy1yZXNvdXJjZS1udW0+MTAuMTE4Ni9zMTI5NzQtMDIwLTAxOTExLTQ8L2Vs
ZWN0cm9uaWMtcmVzb3VyY2UtbnVtPjxyZW1vdGUtZGF0YWJhc2UtcHJvdmlkZXI+TkxNPC9yZW1v
dGUtZGF0YWJhc2UtcHJvdmlkZXI+PGxhbmd1YWdlPmVuZzwvbGFuZ3VhZ2U+PC9yZWNvcmQ+PC9D
aXRlPjwvRW5kTm90ZT5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dWJiYXJheWFuPC9BdXRob3I+PFllYXI+MjAyMDwvWWVh
cj48UmVjTnVtPjIyPC9SZWNOdW0+PERpc3BsYXlUZXh0PihTdWJiYXJheWFuLCBIdWRzb24gZXQg
YWwuIDIwMjApPC9EaXNwbGF5VGV4dD48cmVjb3JkPjxyZWMtbnVtYmVyPjIyPC9yZWMtbnVtYmVy
Pjxmb3JlaWduLWtleXM+PGtleSBhcHA9IkVOIiBkYi1pZD0iYWUydjVlcDlqOXc5d3dld3AwZnZz
cGFkZjlkcHRlemF3NTBhIiB0aW1lc3RhbXA9IjE2NDU3NzU2MzciPjIyPC9rZXk+PC9mb3JlaWdu
LWtleXM+PHJlZi10eXBlIG5hbWU9IkpvdXJuYWwgQXJ0aWNsZSI+MTc8L3JlZi10eXBlPjxjb250
cmlidXRvcnM+PGF1dGhvcnM+PGF1dGhvcj5TdWJiYXJheWFuLCBNLiBTLjwvYXV0aG9yPjxhdXRo
b3I+SHVkc29uLCBDLjwvYXV0aG9yPjxhdXRob3I+TW9zcywgTC4gRC48L2F1dGhvcj48YXV0aG9y
Pk5hc2gsIEsuIFIuPC9hdXRob3I+PGF1dGhvcj5CaWNrZm9yZCwgUC4gQy48L2F1dGhvcj48L2F1
dGhvcnM+PC9jb250cmlidXRvcnM+PGF1dGgtYWRkcmVzcz5EZXBhcnRtZW50IG9mIE1vbGVjdWxh
ciBQaGFybWFjb2xvZ3kgYW5kIFBoeXNpb2xvZ3ksIE1vcnNhbmkgQ29sbGVnZSBvZiBNZWRpY2lu
ZSwgVW5pdmVyc2l0eSBvZiBTb3V0aCBGbG9yaWRhLCAxMjkwMSBCcnVjZSBCIERvd25zIEJsdmQs
IFRhbXBhLCBGTC0zMzYxMiwgVVNBLiYjeEQ7Q2VudGVyIGZvciBFeGNlbGxlbmNlIGluIEFnaW5n
IGFuZCBCcmFpbiBSZXBhaXIsIERlcGFydG1lbnQgb2YgTmV1cm9zdXJnZXJ5IGFuZCBCcmFpbiBS
ZXBhaXIsIE1vcnNhbmkgQ29sbGVnZSBvZiBNZWRpY2luZSwgVW5pdmVyc2l0eSBvZiBTb3V0aCBG
bG9yaWRhLCAxMjkwMSBCcnVjZSBCIERvd25zIEJsdmQsIFRhbXBhLCBGTC0zMzYxMiwgVVNBLiYj
eEQ7UmVzZWFyY2ggU2VydmljZSwgSmFtZXMgQSBIYWxleSBWZXRlcmFucyBIb3NwaXRhbCwgMTMw
MDAgQnJ1Y2UgQiBEb3ducyBCbHZkLCBUYW1wYSwgRkwtMzM2MTIsIFVTQS4mI3hEO0RlcGFydG1l
bnQgb2YgTW9sZWN1bGFyIFBoYXJtYWNvbG9neSBhbmQgUGh5c2lvbG9neSwgTW9yc2FuaSBDb2xs
ZWdlIG9mIE1lZGljaW5lLCBVbml2ZXJzaXR5IG9mIFNvdXRoIEZsb3JpZGEsIDEyOTAxIEJydWNl
IEIgRG93bnMgQmx2ZCwgVGFtcGEsIEZMLTMzNjEyLCBVU0EuIHBiaWNrZm9yQHVzZi5lZHUuJiN4
RDtDZW50ZXIgZm9yIEV4Y2VsbGVuY2UgaW4gQWdpbmcgYW5kIEJyYWluIFJlcGFpciwgRGVwYXJ0
bWVudCBvZiBOZXVyb3N1cmdlcnkgYW5kIEJyYWluIFJlcGFpciwgTW9yc2FuaSBDb2xsZWdlIG9m
IE1lZGljaW5lLCBVbml2ZXJzaXR5IG9mIFNvdXRoIEZsb3JpZGEsIDEyOTAxIEJydWNlIEIgRG93
bnMgQmx2ZCwgVGFtcGEsIEZMLTMzNjEyLCBVU0EuIHBiaWNrZm9yQHVzZi5lZHUuJiN4RDtSZXNl
YXJjaCBTZXJ2aWNlLCBKYW1lcyBBIEhhbGV5IFZldGVyYW5zIEhvc3BpdGFsLCAxMzAwMCBCcnVj
ZSBCIERvd25zIEJsdmQsIFRhbXBhLCBGTC0zMzYxMiwgVVNBLiBwYmlja2ZvckB1c2YuZWR1Ljwv
YXV0aC1hZGRyZXNzPjx0aXRsZXM+PHRpdGxlPlQgY2VsbCBpbmZpbHRyYXRpb24gYW5kIHVwcmVn
dWxhdGlvbiBvZiBNSENJSSBpbiBtaWNyb2dsaWEgbGVhZHMgdG8gYWNjZWxlcmF0ZWQgbmV1cm9u
YWwgbG9zcyBpbiBhbiDOsS1zeW51Y2xlaW4gcmF0IG1vZGVsIG9mIFBhcmtpbnNvbiZhcG9zO3Mg
ZGlzZWFzZTwvdGl0bGU+PHNlY29uZGFyeS10aXRsZT5KIE5ldXJvaW5mbGFtbWF0aW9uPC9zZWNv
bmRhcnktdGl0bGU+PC90aXRsZXM+PHBlcmlvZGljYWw+PGZ1bGwtdGl0bGU+SiBOZXVyb2luZmxh
bW1hdGlvbjwvZnVsbC10aXRsZT48L3BlcmlvZGljYWw+PHBhZ2VzPjI0MjwvcGFnZXM+PHZvbHVt
ZT4xNzwvdm9sdW1lPjxudW1iZXI+MTwvbnVtYmVyPjxlZGl0aW9uPjIwMjAwODE1PC9lZGl0aW9u
PjxrZXl3b3Jkcz48a2V5d29yZD5BbmltYWxzPC9rZXl3b3JkPjxrZXl3b3JkPkNlbGxzLCBDdWx0
dXJlZDwva2V5d29yZD48a2V5d29yZD5EaXNlYXNlIE1vZGVscywgQW5pbWFsPC9rZXl3b3JkPjxr
ZXl3b3JkPkRvcGFtaW5lcmdpYyBOZXVyb25zL21ldGFib2xpc20vcGF0aG9sb2d5PC9rZXl3b3Jk
PjxrZXl3b3JkPk1hbGU8L2tleXdvcmQ+PGtleXdvcmQ+TWljcm9nbGlhLyptZXRhYm9saXNtL3Bh
dGhvbG9neTwva2V5d29yZD48a2V5d29yZD5OZXVyb25zLyptZXRhYm9saXNtL3BhdGhvbG9neTwv
a2V5d29yZD48a2V5d29yZD5QYXJraW5zb24gRGlzZWFzZS8qbWV0YWJvbGlzbS9wYXRob2xvZ3k8
L2tleXdvcmQ+PGtleXdvcmQ+UmF0czwva2V5d29yZD48a2V5d29yZD5SYXRzLCBOdWRlPC9rZXl3
b3JkPjxrZXl3b3JkPlN1YnN0YW50aWEgTmlncmEvbWV0YWJvbGlzbS9wYXRob2xvZ3k8L2tleXdv
cmQ+PGtleXdvcmQ+VC1MeW1waG9jeXRlcy8qbWV0YWJvbGlzbS9wYXRob2xvZ3k8L2tleXdvcmQ+
PGtleXdvcmQ+KlVwLVJlZ3VsYXRpb248L2tleXdvcmQ+PGtleXdvcmQ+YWxwaGEtU3ludWNsZWlu
LypnZW5ldGljcy9tZXRhYm9saXNtPC9rZXl3b3JkPjxrZXl3b3JkPkRvcGFtaW5lPC9rZXl3b3Jk
PjxrZXl3b3JkPk1pY3JvZ2xpYTwva2V5d29yZD48a2V5d29yZD5OZXVyb2RlZ2VuZXJhdGl2ZSBk
aXNvcmRlcnM8L2tleXdvcmQ+PGtleXdvcmQ+TmV1cm9pbmZsYW1tYXRpb248L2tleXdvcmQ+PGtl
eXdvcmQ+UGFya2luc29u4oCZcyBkaXNlYXNlPC9rZXl3b3JkPjxrZXl3b3JkPlQgY2VsbHM8L2tl
eXdvcmQ+PGtleXdvcmQ+zrEtc3ludWNsZWluPC9rZXl3b3JkPjwva2V5d29yZHM+PGRhdGVzPjx5
ZWFyPjIwMjA8L3llYXI+PHB1Yi1kYXRlcz48ZGF0ZT5BdWcgMTU8L2RhdGU+PC9wdWItZGF0ZXM+
PC9kYXRlcz48aXNibj4xNzQyLTIwOTQ8L2lzYm4+PGFjY2Vzc2lvbi1udW0+MzI3OTk4Nzg8L2Fj
Y2Vzc2lvbi1udW0+PHVybHM+PC91cmxzPjxjdXN0b20xPlRoZSBhdXRob3JzIGRlY2xhcmUgbm8g
Y29tcGV0aW5nIGludGVyZXN0cy48L2N1c3RvbTE+PGN1c3RvbTI+UE1DNzQyOTcxMDwvY3VzdG9t
Mj48ZWxlY3Ryb25pYy1yZXNvdXJjZS1udW0+MTAuMTE4Ni9zMTI5NzQtMDIwLTAxOTExLTQ8L2Vs
ZWN0cm9uaWMtcmVzb3VyY2UtbnVtPjxyZW1vdGUtZGF0YWJhc2UtcHJvdmlkZXI+TkxNPC9yZW1v
dGUtZGF0YWJhc2UtcHJvdmlkZXI+PGxhbmd1YWdlPmVuZzwvbGFuZ3VhZ2U+PC9yZWNvcmQ+PC9D
aXRlPjwvRW5kTm90ZT5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Subbarayan, Hudson et al. 2020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32C6D390" w14:textId="46C0D6F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YXJpa2FyaTwvQXV0aG9yPjxZZWFyPjIwMjI8L1llYXI+
PFJlY051bT4yMzwvUmVjTnVtPjxEaXNwbGF5VGV4dD4oS2FyaWthcmksIE1jRmxlZGVyIGV0IGFs
LiAyMDIyKTwvRGlzcGxheVRleHQ+PHJlY29yZD48cmVjLW51bWJlcj4yMzwvcmVjLW51bWJlcj48
Zm9yZWlnbi1rZXlzPjxrZXkgYXBwPSJFTiIgZGItaWQ9ImFlMnY1ZXA5ajl3OXd3ZXdwMGZ2c3Bh
ZGY5ZHB0ZXphdzUwYSIgdGltZXN0YW1wPSIxNjQ1Nzc1Njc3Ij4yMzwva2V5PjwvZm9yZWlnbi1r
ZXlzPjxyZWYtdHlwZSBuYW1lPSJKb3VybmFsIEFydGljbGUiPjE3PC9yZWYtdHlwZT48Y29udHJp
YnV0b3JzPjxhdXRob3JzPjxhdXRob3I+S2FyaWthcmksIEEuIEEuPC9hdXRob3I+PGF1dGhvcj5N
Y0ZsZWRlciwgUi4gTC48L2F1dGhvcj48YXV0aG9yPlJpYmVjaGluaSwgRS48L2F1dGhvcj48YXV0
aG9yPkJsdW0sIFIuPC9hdXRob3I+PGF1dGhvcj5CcnV0dGVsLCBWLjwvYXV0aG9yPjxhdXRob3I+
S25vcnIsIFMuPC9hdXRob3I+PGF1dGhvcj5HZWhtZXlyLCBNLjwvYXV0aG9yPjxhdXRob3I+Vm9s
a21hbm4sIEouPC9hdXRob3I+PGF1dGhvcj5Ccm90Y2hpZSwgSi4gTS48L2F1dGhvcj48YXV0aG9y
PkFoc2FuLCBGLjwvYXV0aG9yPjxhdXRob3I+SGFhY2ssIEIuPC9hdXRob3I+PGF1dGhvcj5Nb25v
cmFudSwgQy4gTS48L2F1dGhvcj48YXV0aG9yPktlYmVyLCBVLjwvYXV0aG9yPjxhdXRob3I+WWVn
aGlhemFyeWFuLCBSLjwvYXV0aG9yPjxhdXRob3I+UGFnZW5zdGVjaGVyLCBBLjwvYXV0aG9yPjxh
dXRob3I+SGVja2VsLCBULjwvYXV0aG9yPjxhdXRob3I+QmlzY2hsZXIsIFQuPC9hdXRob3I+PGF1
dGhvcj5XaXNjaGh1c2VuLCBKLjwvYXV0aG9yPjxhdXRob3I+S29wcmljaCwgSi4gQi48L2F1dGhv
cj48YXV0aG9yPkx1dHosIE0uIEIuPC9hdXRob3I+PGF1dGhvcj5JcCwgQy4gVy48L2F1dGhvcj48
L2F1dGhvcnM+PC9jb250cmlidXRvcnM+PGF1dGgtYWRkcmVzcz5EZXBhcnRtZW50IG9mIE5ldXJv
bG9neSwgVW5pdmVyc2l0eSBIb3NwaXRhbCBvZiBXw7xyemJ1cmcsIFfDvHJ6YnVyZywgR2VybWFu
eS4mI3hEO0luc3RpdHV0ZSBmb3IgVmlyb2xvZ3kgYW5kIEltbXVub2Jpb2xvZ3ksIFVuaXZlcnNp
dHkgb2YgV8O8cnpidXJnLCBXw7xyemJ1cmcsIEdlcm1hbnkuJiN4RDtJbnN0aXR1dGUgb2YgQ2xp
bmljYWwgTmV1cm9iaW9sb2d5LCBVbml2ZXJzaXR5IEhvc3BpdGFsIG9mIFfDvHJ6YnVyZywgV8O8
cnpidXJnLCBHZXJtYW55LiYjeEQ7U2VjdGlvbiBmb3IgRXhwZXJpbWVudGFsIFR1bW9yIEltbXVu
b2xvZ3ksIERlcGFydG1lbnQgb2YgT2JzdGV0cmljcyBhbmQgR3luZWNvbG9neSwgVW5pdmVyc2l0
eSBIb3NwaXRhbCBvZiBXw7xyemJ1cmcsIFfDvHJ6YnVyZywgR2VybWFueS4mI3hEO0tyZW1iaWwg
UmVzZWFyY2ggSW5zdGl0dXRlLCBUb3JvbnRvIFdlc3Rlcm4gSG9zcGl0YWwsIFVuaXZlcnNpdHkg
SGVhbHRoIE5ldHdvcmssIFRvcm9udG8sIE9OLCBDYW5hZGEuJiN4RDtJbnN0aXR1dGUgb2YgUGF0
aG9sb2d5LCBEZXBhcnRtZW50IG9mIE5ldXJvcGF0aG9sb2d5LCBVbml2ZXJzaXR5IG9mIFfDvHJ6
YnVyZywgV8O8cnpidXJnLCBHZXJtYW55LiYjeEQ7RGVwYXJ0bWVudCBvZiBOZXVyb3BhdGhvbG9n
eSwgUGhpbGlwcHMgVW5pdmVyc2l0eSBhbmQgVW5pdmVyc2l0eSBIb3NwaXRhbCBvZiBNYXJidXJn
LCBNYXJidXJnLCBHZXJtYW55LiYjeEQ7Q29yZSBVbml0IFN5c3RlbXMgTWVkaWNpbmUsIFVuaXZl
cnNpdHkgb2YgV8O8cnpidXJnLCBXw7xyemJ1cmcsIEdlcm1hbnkuJiN4RDtJbnN0aXR1dGUgZm9y
IFZpcm9sb2d5IGFuZCBJbW11bm9iaW9sb2d5LCBVbml2ZXJzaXR5IG9mIFfDvHJ6YnVyZywgV8O8
cnpidXJnLCBHZXJtYW55LiBFbGVjdHJvbmljIGFkZHJlc3M6IG0ubHV0ekB2aW0udW5pLXd1ZXJ6
YnVyZy4mI3hEO0RlcGFydG1lbnQgb2YgTmV1cm9sb2d5LCBVbml2ZXJzaXR5IEhvc3BpdGFsIG9m
IFfDvHJ6YnVyZywgV8O8cnpidXJnLCBHZXJtYW55LiBFbGVjdHJvbmljIGFkZHJlc3M6IGlwX2NA
dWt3LmRlLjwvYXV0aC1hZGRyZXNzPjx0aXRsZXM+PHRpdGxlPk5ldXJvZGVnZW5lcmF0aW9uIGJ5
IM6xLXN5bnVjbGVpbi1zcGVjaWZpYyBUIGNlbGxzIGluIEFBVi1BNTNULc6xLXN5bnVjbGVpbiBQ
YXJraW5zb24mYXBvcztzIGRpc2Vhc2UgbWljZTwvdGl0bGU+PHNlY29uZGFyeS10aXRsZT5CcmFp
biBCZWhhdiBJbW11bjwvc2Vjb25kYXJ5LXRpdGxlPjwvdGl0bGVzPjxwZXJpb2RpY2FsPjxmdWxs
LXRpdGxlPkJyYWluIEJlaGF2IEltbXVuPC9mdWxsLXRpdGxlPjwvcGVyaW9kaWNhbD48cGFnZXM+
MTk0LTIxMDwvcGFnZXM+PHZvbHVtZT4xMDE8L3ZvbHVtZT48ZWRpdGlvbj4yMDIyMDExMjwvZWRp
dGlvbj48a2V5d29yZHM+PGtleXdvcmQ+QW50aWdlbi1zcGVjaWZpY2l0eTwva2V5d29yZD48a2V5
d29yZD5OZXVyb2luZmxhbW1hdGlvbjwva2V5d29yZD48a2V5d29yZD5QYXJraW5zb27igJlzIGRp
c2Vhc2U8L2tleXdvcmQ+PGtleXdvcmQ+VCBjZWxsczwva2V5d29yZD48a2V5d29yZD7OsS1zeW51
Y2xlaW48L2tleXdvcmQ+PC9rZXl3b3Jkcz48ZGF0ZXM+PHllYXI+MjAyMjwveWVhcj48cHViLWRh
dGVzPjxkYXRlPkphbiAxMjwvZGF0ZT48L3B1Yi1kYXRlcz48L2RhdGVzPjxpc2JuPjA4ODktMTU5
MTwvaXNibj48YWNjZXNzaW9uLW51bT4zNTAzMjU3NTwvYWNjZXNzaW9uLW51bT48dXJscz48L3Vy
bHM+PGVsZWN0cm9uaWMtcmVzb3VyY2UtbnVtPjEwLjEwMTYvai5iYmkuMjAyMi4wMS4wMDc8L2Vs
ZWN0cm9uaWMtcmVzb3VyY2UtbnVtPjxyZW1vdGUtZGF0YWJhc2UtcHJvdmlkZXI+TkxNPC9yZW1v
dGUtZGF0YWJhc2UtcHJvdmlkZXI+PGxhbmd1YWdlPmVuZzwvbGFuZ3VhZ2U+PC9yZWNvcmQ+PC9D
aXRlPjwvRW5kTm90ZT4A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YXJpa2FyaTwvQXV0aG9yPjxZZWFyPjIwMjI8L1llYXI+
PFJlY051bT4yMzwvUmVjTnVtPjxEaXNwbGF5VGV4dD4oS2FyaWthcmksIE1jRmxlZGVyIGV0IGFs
LiAyMDIyKTwvRGlzcGxheVRleHQ+PHJlY29yZD48cmVjLW51bWJlcj4yMzwvcmVjLW51bWJlcj48
Zm9yZWlnbi1rZXlzPjxrZXkgYXBwPSJFTiIgZGItaWQ9ImFlMnY1ZXA5ajl3OXd3ZXdwMGZ2c3Bh
ZGY5ZHB0ZXphdzUwYSIgdGltZXN0YW1wPSIxNjQ1Nzc1Njc3Ij4yMzwva2V5PjwvZm9yZWlnbi1r
ZXlzPjxyZWYtdHlwZSBuYW1lPSJKb3VybmFsIEFydGljbGUiPjE3PC9yZWYtdHlwZT48Y29udHJp
YnV0b3JzPjxhdXRob3JzPjxhdXRob3I+S2FyaWthcmksIEEuIEEuPC9hdXRob3I+PGF1dGhvcj5N
Y0ZsZWRlciwgUi4gTC48L2F1dGhvcj48YXV0aG9yPlJpYmVjaGluaSwgRS48L2F1dGhvcj48YXV0
aG9yPkJsdW0sIFIuPC9hdXRob3I+PGF1dGhvcj5CcnV0dGVsLCBWLjwvYXV0aG9yPjxhdXRob3I+
S25vcnIsIFMuPC9hdXRob3I+PGF1dGhvcj5HZWhtZXlyLCBNLjwvYXV0aG9yPjxhdXRob3I+Vm9s
a21hbm4sIEouPC9hdXRob3I+PGF1dGhvcj5Ccm90Y2hpZSwgSi4gTS48L2F1dGhvcj48YXV0aG9y
PkFoc2FuLCBGLjwvYXV0aG9yPjxhdXRob3I+SGFhY2ssIEIuPC9hdXRob3I+PGF1dGhvcj5Nb25v
cmFudSwgQy4gTS48L2F1dGhvcj48YXV0aG9yPktlYmVyLCBVLjwvYXV0aG9yPjxhdXRob3I+WWVn
aGlhemFyeWFuLCBSLjwvYXV0aG9yPjxhdXRob3I+UGFnZW5zdGVjaGVyLCBBLjwvYXV0aG9yPjxh
dXRob3I+SGVja2VsLCBULjwvYXV0aG9yPjxhdXRob3I+QmlzY2hsZXIsIFQuPC9hdXRob3I+PGF1
dGhvcj5XaXNjaGh1c2VuLCBKLjwvYXV0aG9yPjxhdXRob3I+S29wcmljaCwgSi4gQi48L2F1dGhv
cj48YXV0aG9yPkx1dHosIE0uIEIuPC9hdXRob3I+PGF1dGhvcj5JcCwgQy4gVy48L2F1dGhvcj48
L2F1dGhvcnM+PC9jb250cmlidXRvcnM+PGF1dGgtYWRkcmVzcz5EZXBhcnRtZW50IG9mIE5ldXJv
bG9neSwgVW5pdmVyc2l0eSBIb3NwaXRhbCBvZiBXw7xyemJ1cmcsIFfDvHJ6YnVyZywgR2VybWFu
eS4mI3hEO0luc3RpdHV0ZSBmb3IgVmlyb2xvZ3kgYW5kIEltbXVub2Jpb2xvZ3ksIFVuaXZlcnNp
dHkgb2YgV8O8cnpidXJnLCBXw7xyemJ1cmcsIEdlcm1hbnkuJiN4RDtJbnN0aXR1dGUgb2YgQ2xp
bmljYWwgTmV1cm9iaW9sb2d5LCBVbml2ZXJzaXR5IEhvc3BpdGFsIG9mIFfDvHJ6YnVyZywgV8O8
cnpidXJnLCBHZXJtYW55LiYjeEQ7U2VjdGlvbiBmb3IgRXhwZXJpbWVudGFsIFR1bW9yIEltbXVu
b2xvZ3ksIERlcGFydG1lbnQgb2YgT2JzdGV0cmljcyBhbmQgR3luZWNvbG9neSwgVW5pdmVyc2l0
eSBIb3NwaXRhbCBvZiBXw7xyemJ1cmcsIFfDvHJ6YnVyZywgR2VybWFueS4mI3hEO0tyZW1iaWwg
UmVzZWFyY2ggSW5zdGl0dXRlLCBUb3JvbnRvIFdlc3Rlcm4gSG9zcGl0YWwsIFVuaXZlcnNpdHkg
SGVhbHRoIE5ldHdvcmssIFRvcm9udG8sIE9OLCBDYW5hZGEuJiN4RDtJbnN0aXR1dGUgb2YgUGF0
aG9sb2d5LCBEZXBhcnRtZW50IG9mIE5ldXJvcGF0aG9sb2d5LCBVbml2ZXJzaXR5IG9mIFfDvHJ6
YnVyZywgV8O8cnpidXJnLCBHZXJtYW55LiYjeEQ7RGVwYXJ0bWVudCBvZiBOZXVyb3BhdGhvbG9n
eSwgUGhpbGlwcHMgVW5pdmVyc2l0eSBhbmQgVW5pdmVyc2l0eSBIb3NwaXRhbCBvZiBNYXJidXJn
LCBNYXJidXJnLCBHZXJtYW55LiYjeEQ7Q29yZSBVbml0IFN5c3RlbXMgTWVkaWNpbmUsIFVuaXZl
cnNpdHkgb2YgV8O8cnpidXJnLCBXw7xyemJ1cmcsIEdlcm1hbnkuJiN4RDtJbnN0aXR1dGUgZm9y
IFZpcm9sb2d5IGFuZCBJbW11bm9iaW9sb2d5LCBVbml2ZXJzaXR5IG9mIFfDvHJ6YnVyZywgV8O8
cnpidXJnLCBHZXJtYW55LiBFbGVjdHJvbmljIGFkZHJlc3M6IG0ubHV0ekB2aW0udW5pLXd1ZXJ6
YnVyZy4mI3hEO0RlcGFydG1lbnQgb2YgTmV1cm9sb2d5LCBVbml2ZXJzaXR5IEhvc3BpdGFsIG9m
IFfDvHJ6YnVyZywgV8O8cnpidXJnLCBHZXJtYW55LiBFbGVjdHJvbmljIGFkZHJlc3M6IGlwX2NA
dWt3LmRlLjwvYXV0aC1hZGRyZXNzPjx0aXRsZXM+PHRpdGxlPk5ldXJvZGVnZW5lcmF0aW9uIGJ5
IM6xLXN5bnVjbGVpbi1zcGVjaWZpYyBUIGNlbGxzIGluIEFBVi1BNTNULc6xLXN5bnVjbGVpbiBQ
YXJraW5zb24mYXBvcztzIGRpc2Vhc2UgbWljZTwvdGl0bGU+PHNlY29uZGFyeS10aXRsZT5CcmFp
biBCZWhhdiBJbW11bjwvc2Vjb25kYXJ5LXRpdGxlPjwvdGl0bGVzPjxwZXJpb2RpY2FsPjxmdWxs
LXRpdGxlPkJyYWluIEJlaGF2IEltbXVuPC9mdWxsLXRpdGxlPjwvcGVyaW9kaWNhbD48cGFnZXM+
MTk0LTIxMDwvcGFnZXM+PHZvbHVtZT4xMDE8L3ZvbHVtZT48ZWRpdGlvbj4yMDIyMDExMjwvZWRp
dGlvbj48a2V5d29yZHM+PGtleXdvcmQ+QW50aWdlbi1zcGVjaWZpY2l0eTwva2V5d29yZD48a2V5
d29yZD5OZXVyb2luZmxhbW1hdGlvbjwva2V5d29yZD48a2V5d29yZD5QYXJraW5zb27igJlzIGRp
c2Vhc2U8L2tleXdvcmQ+PGtleXdvcmQ+VCBjZWxsczwva2V5d29yZD48a2V5d29yZD7OsS1zeW51
Y2xlaW48L2tleXdvcmQ+PC9rZXl3b3Jkcz48ZGF0ZXM+PHllYXI+MjAyMjwveWVhcj48cHViLWRh
dGVzPjxkYXRlPkphbiAxMjwvZGF0ZT48L3B1Yi1kYXRlcz48L2RhdGVzPjxpc2JuPjA4ODktMTU5
MTwvaXNibj48YWNjZXNzaW9uLW51bT4zNTAzMjU3NTwvYWNjZXNzaW9uLW51bT48dXJscz48L3Vy
bHM+PGVsZWN0cm9uaWMtcmVzb3VyY2UtbnVtPjEwLjEwMTYvai5iYmkuMjAyMi4wMS4wMDc8L2Vs
ZWN0cm9uaWMtcmVzb3VyY2UtbnVtPjxyZW1vdGUtZGF0YWJhc2UtcHJvdmlkZXI+TkxNPC9yZW1v
dGUtZGF0YWJhc2UtcHJvdmlkZXI+PGxhbmd1YWdlPmVuZzwvbGFuZ3VhZ2U+PC9yZWNvcmQ+PC9D
aXRlPjwvRW5kTm90ZT4A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Karikari, McFleder et al. 2022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74F79738" w14:textId="4E375A4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aaGFuZzwvQXV0aG9yPjxZZWFyPjIwMjI8L1llYXI+PFJl
Y051bT4xMzwvUmVjTnVtPjxEaXNwbGF5VGV4dD4oWmhhbmcsIFNhaml0aCBldCBhbC4gMjAyMik8
L0Rpc3BsYXlUZXh0PjxyZWNvcmQ+PHJlYy1udW1iZXI+MTM8L3JlYy1udW1iZXI+PGZvcmVpZ24t
a2V5cz48a2V5IGFwcD0iRU4iIGRiLWlkPSJyd3J6MDVhZmVzYXc1M2VzcjA4dnQyc2l3ZXJlYXhy
dGZ4ZjAiIHRpbWVzdGFtcD0iMTY0ODgwNjM3MCI+MTM8L2tleT48L2ZvcmVpZ24ta2V5cz48cmVm
LXR5cGUgbmFtZT0iSm91cm5hbCBBcnRpY2xlIj4xNzwvcmVmLXR5cGU+PGNvbnRyaWJ1dG9ycz48
YXV0aG9ycz48YXV0aG9yPlpoYW5nLCBDLjwvYXV0aG9yPjxhdXRob3I+U2FqaXRoLCBBLiBNLjwv
YXV0aG9yPjxhdXRob3I+WHUsIFguPC9hdXRob3I+PGF1dGhvcj5KaWFuZywgSi48L2F1dGhvcj48
YXV0aG9yPlBoaWxsaXAgQm93ZW4sIEouPC9hdXRob3I+PGF1dGhvcj5LdWxrYXJuaSwgQS48L2F1
dGhvcj48YXV0aG9yPkhhbywgSi48L2F1dGhvcj48L2F1dGhvcnM+PC9jb250cmlidXRvcnM+PGF1
dGgtYWRkcmVzcz5Db2xsZWdlIG9mIFBoYXJtYWN5LCBVbml2ZXJzaXR5IG9mIENpbmNpbm5hdGks
IE9ILCA0NTI2NywgVW5pdGVkIFN0YXRlcy4mI3hEO0NvbGxlZ2Ugb2YgUGhhcm1hY3ksIEhvd2Fy
ZCBVbml2ZXJzaXR5LCBXYXNoaW5ndG9uIERDLCAyMDA1OSwgVW5pdGVkIFN0YXRlcy4mI3hEO0Rl
cGFydG1lbnQgb2YgUGhhcm1hY29sb2dpY2FsICZhbXA7IFBoYXJtYWNldXRpY2FsIFNjaWVuY2Vz
LCBDb2xsZWdlIG9mIFBoYXJtYWN5LCBVbml2ZXJzaXR5IG9mIEhvdXN0b24sIFRYLCA3NzIwNCwg
VW5pdGVkIFN0YXRlcy4mI3hEO0RlcGFydG1lbnQgb2YgUGhhcm1hY2V1dGljYWwgU2NpZW5jZXMg
YW5kIERydWcgRGlzY292ZXJ5IENlbnRlciwgQ29sbGVnZSBvZiBQaGFybWFjeSwgVW5pdmVyc2l0
eSBvZiBUZW5uZXNzZWUgSGVhbHRoIFNjaWVuY2UgQ2VudGVyLCBNZW1waGlzLCBUZW5uZXNzZWUg
MzgxNjMsIFVuaXRlZCBTdGF0ZXMuJiN4RDtEZXBhcnRtZW50IG9mIFBoYXJtYWNldXRpY2FsIFNj
aWVuY2VzLCBDb2xsZWdlIG9mIFBoYXJtYWN5LCBNZXJjZXIgVW5pdmVyc2l0eSwgR0EgMzAzNDEs
IFVuaXRlZCBTdGF0ZXMuJiN4RDtDb2xsZWdlIG9mIFBoYXJtYWN5LCBIb3dhcmQgVW5pdmVyc2l0
eSwgV2FzaGluZ3RvbiBEQywgMjAwNTksIFVuaXRlZCBTdGF0ZXMuIEVsZWN0cm9uaWMgYWRkcmVz
czogYW1vbC5rdWxrYXJuaUBob3dhcmQuZWR1LiYjeEQ7RGVwYXJ0bWVudCBvZiBQaGFybWFjb2xv
Z2ljYWwgJmFtcDsgUGhhcm1hY2V1dGljYWwgU2NpZW5jZXMsIENvbGxlZ2Ugb2YgUGhhcm1hY3ks
IFVuaXZlcnNpdHkgb2YgSG91c3RvbiwgVFgsIDc3MjA0LCBVbml0ZWQgU3RhdGVzLiBFbGVjdHJv
bmljIGFkZHJlc3M6IGpoYW82QENlbnRyYWwudWguZWR1LjwvYXV0aC1hZGRyZXNzPjx0aXRsZXM+
PHRpdGxlPlRhcmdldGluZyBOTFJQMyBzaWduYWxpbmcgYnkgYSBub3ZlbC1kZXNpZ25lZCBzdWxm
b255bHVyZWEgY29tcG91bmQgZm9yIGluaGliaXRpb24gb2YgbWljcm9nbGlhbCBpbmZsYW1tYXRp
b248L3RpdGxlPjxzZWNvbmRhcnktdGl0bGU+Qmlvb3JnIE1lZCBDaGVtPC9zZWNvbmRhcnktdGl0
bGU+PC90aXRsZXM+PHBlcmlvZGljYWw+PGZ1bGwtdGl0bGU+Qmlvb3JnIE1lZCBDaGVtPC9mdWxs
LXRpdGxlPjwvcGVyaW9kaWNhbD48cGFnZXM+MTE2NjQ1PC9wYWdlcz48dm9sdW1lPjU4PC92b2x1
bWU+PGVkaXRpb24+MjAyMjAxMzE8L2VkaXRpb24+PGtleXdvcmRzPjxrZXl3b3JkPkFuaW1hbHM8
L2tleXdvcmQ+PGtleXdvcmQ+Q2VsbHMsIEN1bHR1cmVkPC9rZXl3b3JkPjxrZXl3b3JkPkRvc2Ut
UmVzcG9uc2UgUmVsYXRpb25zaGlwLCBEcnVnPC9rZXl3b3JkPjxrZXl3b3JkPkluZmxhbW1hdGlv
bi8qZHJ1ZyB0aGVyYXB5L21ldGFib2xpc208L2tleXdvcmQ+PGtleXdvcmQ+TWljZTwva2V5d29y
ZD48a2V5d29yZD5NaWNyb2dsaWEvKmRydWcgZWZmZWN0cy9tZXRhYm9saXNtPC9rZXl3b3JkPjxr
ZXl3b3JkPk1vZGVscywgTW9sZWN1bGFyPC9rZXl3b3JkPjxrZXl3b3JkPk1vbGVjdWxhciBTdHJ1
Y3R1cmU8L2tleXdvcmQ+PGtleXdvcmQ+TkxSIEZhbWlseSwgUHlyaW4gRG9tYWluLUNvbnRhaW5p
bmcgMyBQcm90ZWluLyphbnRhZ29uaXN0cyAmYW1wOyBpbmhpYml0b3JzL21ldGFib2xpc208L2tl
eXdvcmQ+PGtleXdvcmQ+U2lnbmFsIFRyYW5zZHVjdGlvbi9kcnVnIGVmZmVjdHM8L2tleXdvcmQ+
PGtleXdvcmQ+U3RydWN0dXJlLUFjdGl2aXR5IFJlbGF0aW9uc2hpcDwva2V5d29yZD48a2V5d29y
ZD5TdWxmb255bHVyZWEgQ29tcG91bmRzL2NoZW1pY2FsIHN5bnRoZXNpcy9jaGVtaXN0cnkvKnBo
YXJtYWNvbG9neTwva2V5d29yZD48a2V5d29yZD4qYW1zLTE3PC9rZXl3b3JkPjxrZXl3b3JkPipD
b21wdXRhdGlvbmFsIGNoZW1pc3RyeTwva2V5d29yZD48a2V5d29yZD4qSW5mbGFtbWFzb21lPC9r
ZXl3b3JkPjxrZXl3b3JkPipJbmZsYW1tYXRpb248L2tleXdvcmQ+PGtleXdvcmQ+Kk1pY3JvZ2xp
YTwva2V5d29yZD48a2V5d29yZD4qTW9sZWN1bGFyIG1lY2hhbmljczwva2V5d29yZD48a2V5d29y
ZD4qbmxycDM8L2tleXdvcmQ+PGtleXdvcmQ+KlBoYW1hY29waG9yZSBtb2RlbGluZzwva2V5d29y
ZD48a2V5d29yZD4qUXVhbnR1bSBtZWNoYW5pY3M8L2tleXdvcmQ+PGtleXdvcmQ+KlN1bGZvbnls
dXJlYTwva2V5d29yZD48L2tleXdvcmRzPjxkYXRlcz48eWVhcj4yMDIyPC95ZWFyPjxwdWItZGF0
ZXM+PGRhdGU+TWFyIDE1PC9kYXRlPjwvcHViLWRhdGVzPjwvZGF0ZXM+PGlzYm4+MDk2OC0wODk2
IChQcmludCkmI3hEOzA5NjgtMDg5NjwvaXNibj48YWNjZXNzaW9uLW51bT4zNTE1MTExODwvYWNj
ZXNzaW9uLW51bT48dXJscz48L3VybHM+PGN1c3RvbTE+RGVjbGFyYXRpb24gb2YgQ29tcGV0aW5n
IEludGVyZXN0IFRoZSBhdXRob3JzIGRlY2xhcmUgdGhhdCB0aGV5IGhhdmUgbm8gY29tcGV0aW5n
IGZpbmFuY2lhbCBpbnRlcmVzdHMgb3IgcGVyc29uYWwgcmVsYXRpb25zaGlwcyB0aGF0IGNvdWxk
IGhhdmUgYXBwZWFyZWQgdG8gaW5mbHVlbmNlIHRoZSB3b3JrIHJlcG9ydGVkIGluIHRoaXMgcHVi
bGljYXRpb24uPC9jdXN0b20xPjxjdXN0b20yPlBNQzg4OTUyNzY8L2N1c3RvbTI+PGN1c3RvbTY+
TklITVMxNzc5MzMxPC9jdXN0b202PjxlbGVjdHJvbmljLXJlc291cmNlLW51bT4xMC4xMDE2L2ou
Ym1jLjIwMjIuMTE2NjQ1PC9lbGVjdHJvbmljLXJlc291cmNlLW51bT48cmVtb3RlLWRhdGFiYXNl
LXByb3ZpZGVyPk5MTTwvcmVtb3RlLWRhdGFiYXNlLXByb3ZpZGVyPjxsYW5ndWFnZT5lbmc8L2xh
bmd1YWdlPjwvcmVjb3JkPjwvQ2l0ZT48L0VuZE5vdGU+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aaGFuZzwvQXV0aG9yPjxZZWFyPjIwMjI8L1llYXI+PFJl
Y051bT4xMzwvUmVjTnVtPjxEaXNwbGF5VGV4dD4oWmhhbmcsIFNhaml0aCBldCBhbC4gMjAyMik8
L0Rpc3BsYXlUZXh0PjxyZWNvcmQ+PHJlYy1udW1iZXI+MTM8L3JlYy1udW1iZXI+PGZvcmVpZ24t
a2V5cz48a2V5IGFwcD0iRU4iIGRiLWlkPSJyd3J6MDVhZmVzYXc1M2VzcjA4dnQyc2l3ZXJlYXhy
dGZ4ZjAiIHRpbWVzdGFtcD0iMTY0ODgwNjM3MCI+MTM8L2tleT48L2ZvcmVpZ24ta2V5cz48cmVm
LXR5cGUgbmFtZT0iSm91cm5hbCBBcnRpY2xlIj4xNzwvcmVmLXR5cGU+PGNvbnRyaWJ1dG9ycz48
YXV0aG9ycz48YXV0aG9yPlpoYW5nLCBDLjwvYXV0aG9yPjxhdXRob3I+U2FqaXRoLCBBLiBNLjwv
YXV0aG9yPjxhdXRob3I+WHUsIFguPC9hdXRob3I+PGF1dGhvcj5KaWFuZywgSi48L2F1dGhvcj48
YXV0aG9yPlBoaWxsaXAgQm93ZW4sIEouPC9hdXRob3I+PGF1dGhvcj5LdWxrYXJuaSwgQS48L2F1
dGhvcj48YXV0aG9yPkhhbywgSi48L2F1dGhvcj48L2F1dGhvcnM+PC9jb250cmlidXRvcnM+PGF1
dGgtYWRkcmVzcz5Db2xsZWdlIG9mIFBoYXJtYWN5LCBVbml2ZXJzaXR5IG9mIENpbmNpbm5hdGks
IE9ILCA0NTI2NywgVW5pdGVkIFN0YXRlcy4mI3hEO0NvbGxlZ2Ugb2YgUGhhcm1hY3ksIEhvd2Fy
ZCBVbml2ZXJzaXR5LCBXYXNoaW5ndG9uIERDLCAyMDA1OSwgVW5pdGVkIFN0YXRlcy4mI3hEO0Rl
cGFydG1lbnQgb2YgUGhhcm1hY29sb2dpY2FsICZhbXA7IFBoYXJtYWNldXRpY2FsIFNjaWVuY2Vz
LCBDb2xsZWdlIG9mIFBoYXJtYWN5LCBVbml2ZXJzaXR5IG9mIEhvdXN0b24sIFRYLCA3NzIwNCwg
VW5pdGVkIFN0YXRlcy4mI3hEO0RlcGFydG1lbnQgb2YgUGhhcm1hY2V1dGljYWwgU2NpZW5jZXMg
YW5kIERydWcgRGlzY292ZXJ5IENlbnRlciwgQ29sbGVnZSBvZiBQaGFybWFjeSwgVW5pdmVyc2l0
eSBvZiBUZW5uZXNzZWUgSGVhbHRoIFNjaWVuY2UgQ2VudGVyLCBNZW1waGlzLCBUZW5uZXNzZWUg
MzgxNjMsIFVuaXRlZCBTdGF0ZXMuJiN4RDtEZXBhcnRtZW50IG9mIFBoYXJtYWNldXRpY2FsIFNj
aWVuY2VzLCBDb2xsZWdlIG9mIFBoYXJtYWN5LCBNZXJjZXIgVW5pdmVyc2l0eSwgR0EgMzAzNDEs
IFVuaXRlZCBTdGF0ZXMuJiN4RDtDb2xsZWdlIG9mIFBoYXJtYWN5LCBIb3dhcmQgVW5pdmVyc2l0
eSwgV2FzaGluZ3RvbiBEQywgMjAwNTksIFVuaXRlZCBTdGF0ZXMuIEVsZWN0cm9uaWMgYWRkcmVz
czogYW1vbC5rdWxrYXJuaUBob3dhcmQuZWR1LiYjeEQ7RGVwYXJ0bWVudCBvZiBQaGFybWFjb2xv
Z2ljYWwgJmFtcDsgUGhhcm1hY2V1dGljYWwgU2NpZW5jZXMsIENvbGxlZ2Ugb2YgUGhhcm1hY3ks
IFVuaXZlcnNpdHkgb2YgSG91c3RvbiwgVFgsIDc3MjA0LCBVbml0ZWQgU3RhdGVzLiBFbGVjdHJv
bmljIGFkZHJlc3M6IGpoYW82QENlbnRyYWwudWguZWR1LjwvYXV0aC1hZGRyZXNzPjx0aXRsZXM+
PHRpdGxlPlRhcmdldGluZyBOTFJQMyBzaWduYWxpbmcgYnkgYSBub3ZlbC1kZXNpZ25lZCBzdWxm
b255bHVyZWEgY29tcG91bmQgZm9yIGluaGliaXRpb24gb2YgbWljcm9nbGlhbCBpbmZsYW1tYXRp
b248L3RpdGxlPjxzZWNvbmRhcnktdGl0bGU+Qmlvb3JnIE1lZCBDaGVtPC9zZWNvbmRhcnktdGl0
bGU+PC90aXRsZXM+PHBlcmlvZGljYWw+PGZ1bGwtdGl0bGU+Qmlvb3JnIE1lZCBDaGVtPC9mdWxs
LXRpdGxlPjwvcGVyaW9kaWNhbD48cGFnZXM+MTE2NjQ1PC9wYWdlcz48dm9sdW1lPjU4PC92b2x1
bWU+PGVkaXRpb24+MjAyMjAxMzE8L2VkaXRpb24+PGtleXdvcmRzPjxrZXl3b3JkPkFuaW1hbHM8
L2tleXdvcmQ+PGtleXdvcmQ+Q2VsbHMsIEN1bHR1cmVkPC9rZXl3b3JkPjxrZXl3b3JkPkRvc2Ut
UmVzcG9uc2UgUmVsYXRpb25zaGlwLCBEcnVnPC9rZXl3b3JkPjxrZXl3b3JkPkluZmxhbW1hdGlv
bi8qZHJ1ZyB0aGVyYXB5L21ldGFib2xpc208L2tleXdvcmQ+PGtleXdvcmQ+TWljZTwva2V5d29y
ZD48a2V5d29yZD5NaWNyb2dsaWEvKmRydWcgZWZmZWN0cy9tZXRhYm9saXNtPC9rZXl3b3JkPjxr
ZXl3b3JkPk1vZGVscywgTW9sZWN1bGFyPC9rZXl3b3JkPjxrZXl3b3JkPk1vbGVjdWxhciBTdHJ1
Y3R1cmU8L2tleXdvcmQ+PGtleXdvcmQ+TkxSIEZhbWlseSwgUHlyaW4gRG9tYWluLUNvbnRhaW5p
bmcgMyBQcm90ZWluLyphbnRhZ29uaXN0cyAmYW1wOyBpbmhpYml0b3JzL21ldGFib2xpc208L2tl
eXdvcmQ+PGtleXdvcmQ+U2lnbmFsIFRyYW5zZHVjdGlvbi9kcnVnIGVmZmVjdHM8L2tleXdvcmQ+
PGtleXdvcmQ+U3RydWN0dXJlLUFjdGl2aXR5IFJlbGF0aW9uc2hpcDwva2V5d29yZD48a2V5d29y
ZD5TdWxmb255bHVyZWEgQ29tcG91bmRzL2NoZW1pY2FsIHN5bnRoZXNpcy9jaGVtaXN0cnkvKnBo
YXJtYWNvbG9neTwva2V5d29yZD48a2V5d29yZD4qYW1zLTE3PC9rZXl3b3JkPjxrZXl3b3JkPipD
b21wdXRhdGlvbmFsIGNoZW1pc3RyeTwva2V5d29yZD48a2V5d29yZD4qSW5mbGFtbWFzb21lPC9r
ZXl3b3JkPjxrZXl3b3JkPipJbmZsYW1tYXRpb248L2tleXdvcmQ+PGtleXdvcmQ+Kk1pY3JvZ2xp
YTwva2V5d29yZD48a2V5d29yZD4qTW9sZWN1bGFyIG1lY2hhbmljczwva2V5d29yZD48a2V5d29y
ZD4qbmxycDM8L2tleXdvcmQ+PGtleXdvcmQ+KlBoYW1hY29waG9yZSBtb2RlbGluZzwva2V5d29y
ZD48a2V5d29yZD4qUXVhbnR1bSBtZWNoYW5pY3M8L2tleXdvcmQ+PGtleXdvcmQ+KlN1bGZvbnls
dXJlYTwva2V5d29yZD48L2tleXdvcmRzPjxkYXRlcz48eWVhcj4yMDIyPC95ZWFyPjxwdWItZGF0
ZXM+PGRhdGU+TWFyIDE1PC9kYXRlPjwvcHViLWRhdGVzPjwvZGF0ZXM+PGlzYm4+MDk2OC0wODk2
IChQcmludCkmI3hEOzA5NjgtMDg5NjwvaXNibj48YWNjZXNzaW9uLW51bT4zNTE1MTExODwvYWNj
ZXNzaW9uLW51bT48dXJscz48L3VybHM+PGN1c3RvbTE+RGVjbGFyYXRpb24gb2YgQ29tcGV0aW5n
IEludGVyZXN0IFRoZSBhdXRob3JzIGRlY2xhcmUgdGhhdCB0aGV5IGhhdmUgbm8gY29tcGV0aW5n
IGZpbmFuY2lhbCBpbnRlcmVzdHMgb3IgcGVyc29uYWwgcmVsYXRpb25zaGlwcyB0aGF0IGNvdWxk
IGhhdmUgYXBwZWFyZWQgdG8gaW5mbHVlbmNlIHRoZSB3b3JrIHJlcG9ydGVkIGluIHRoaXMgcHVi
bGljYXRpb24uPC9jdXN0b20xPjxjdXN0b20yPlBNQzg4OTUyNzY8L2N1c3RvbTI+PGN1c3RvbTY+
TklITVMxNzc5MzMxPC9jdXN0b202PjxlbGVjdHJvbmljLXJlc291cmNlLW51bT4xMC4xMDE2L2ou
Ym1jLjIwMjIuMTE2NjQ1PC9lbGVjdHJvbmljLXJlc291cmNlLW51bT48cmVtb3RlLWRhdGFiYXNl
LXByb3ZpZGVyPk5MTTwvcmVtb3RlLWRhdGFiYXNlLXByb3ZpZGVyPjxsYW5ndWFnZT5lbmc8L2xh
bmd1YWdlPjwvcmVjb3JkPjwvQ2l0ZT48L0VuZE5vdGU+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Zhang, Sajith et al. 2022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7711C875" w14:textId="08C72EF8" w:rsidR="00083DA6" w:rsidRPr="0041088C" w:rsidRDefault="00A1478D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aWtsb3NzeTwvQXV0aG9yPjxZZWFyPjIwMDY8L1llYXI+
PFJlY051bT40MTwvUmVjTnVtPjxEaXNwbGF5VGV4dD4oTWlrbG9zc3ksIERvdWRldCBldCBhbC4g
MjAwNik8L0Rpc3BsYXlUZXh0PjxyZWNvcmQ+PHJlYy1udW1iZXI+NDE8L3JlYy1udW1iZXI+PGZv
cmVpZ24ta2V5cz48a2V5IGFwcD0iRU4iIGRiLWlkPSJyd3J6MDVhZmVzYXc1M2VzcjA4dnQyc2l3
ZXJlYXhydGZ4ZjAiIHRpbWVzdGFtcD0iMTY0OTkxNjU2MCI+NDE8L2tleT48L2ZvcmVpZ24ta2V5
cz48cmVmLXR5cGUgbmFtZT0iSm91cm5hbCBBcnRpY2xlIj4xNzwvcmVmLXR5cGU+PGNvbnRyaWJ1
dG9ycz48YXV0aG9ycz48YXV0aG9yPk1pa2xvc3N5LCBKLjwvYXV0aG9yPjxhdXRob3I+RG91ZGV0
LCBELiBELjwvYXV0aG9yPjxhdXRob3I+U2Nod2FiLCBDLjwvYXV0aG9yPjxhdXRob3I+WXUsIFMu
PC9hdXRob3I+PGF1dGhvcj5NY0dlZXIsIEUuIEcuPC9hdXRob3I+PGF1dGhvcj5NY0dlZXIsIFAu
IEwuPC9hdXRob3I+PC9hdXRob3JzPjwvY29udHJpYnV0b3JzPjxhdXRoLWFkZHJlc3M+S2luc21l
biBMYWJvcmF0b3J5IG9mIE5ldXJvbG9naWNhbCBSZXNlYXJjaCwgVW5pdmVyc2l0eSBvZiBCcml0
aXNoIENvbHVtYmlhLCAyMjU1IFdlc2Jyb29rIE1hbGwsIFZhbmNvdXZlciwgQkMsIENhbmFkYSBW
NlQxWjMuPC9hdXRoLWFkZHJlc3M+PHRpdGxlcz48dGl0bGU+Um9sZSBvZiBJQ0FNLTEgaW4gcGVy
c2lzdGluZyBpbmZsYW1tYXRpb24gaW4gUGFya2luc29uIGRpc2Vhc2UgYW5kIE1QVFAgbW9ua2V5
czwvdGl0bGU+PHNlY29uZGFyeS10aXRsZT5FeHAgTmV1cm9sPC9zZWNvbmRhcnktdGl0bGU+PC90
aXRsZXM+PHBlcmlvZGljYWw+PGZ1bGwtdGl0bGU+RXhwIE5ldXJvbDwvZnVsbC10aXRsZT48L3Bl
cmlvZGljYWw+PHBhZ2VzPjI3NS04MzwvcGFnZXM+PHZvbHVtZT4xOTc8L3ZvbHVtZT48bnVtYmVy
PjI8L251bWJlcj48ZWRpdGlvbj4yMDA1MTIwNTwvZWRpdGlvbj48a2V5d29yZHM+PGtleXdvcmQ+
MS1NZXRoeWwtNC1waGVueWwtMSwyLDMsNi10ZXRyYWh5ZHJvcHlyaWRpbmU8L2tleXdvcmQ+PGtl
eXdvcmQ+QWR1bHQ8L2tleXdvcmQ+PGtleXdvcmQ+QWdlZDwva2V5d29yZD48a2V5d29yZD5BZ2Vk
LCA4MCBhbmQgb3Zlcjwva2V5d29yZD48a2V5d29yZD5BbmltYWxzPC9rZXl3b3JkPjxrZXl3b3Jk
PkFzdHJvY3l0ZXMvbWV0YWJvbGlzbTwva2V5d29yZD48a2V5d29yZD5DYXNlLUNvbnRyb2wgU3R1
ZGllczwva2V5d29yZD48a2V5d29yZD5DZWxsIENvdW50L21ldGhvZHM8L2tleXdvcmQ+PGtleXdv
cmQ+RGlzZWFzZSBNb2RlbHMsIEFuaW1hbDwva2V5d29yZD48a2V5d29yZD5GZW1hbGU8L2tleXdv
cmQ+PGtleXdvcmQ+SHVtYW5zPC9rZXl3b3JkPjxrZXl3b3JkPkltbXVub2hpc3RvY2hlbWlzdHJ5
L21ldGhvZHM8L2tleXdvcmQ+PGtleXdvcmQ+SW5mbGFtbWF0aW9uL2V0aW9sb2d5LyptZXRhYm9s
aXNtL3BhdGhvbG9neTwva2V5d29yZD48a2V5d29yZD5JbnRlcmNlbGx1bGFyIEFkaGVzaW9uIE1v
bGVjdWxlLTEvKnBoeXNpb2xvZ3k8L2tleXdvcmQ+PGtleXdvcmQ+TGV1a29jeXRlcy9wYXRob2xv
Z3k8L2tleXdvcmQ+PGtleXdvcmQ+THltcGhvY3l0ZSBGdW5jdGlvbi1Bc3NvY2lhdGVkIEFudGln
ZW4tMS9tZXRhYm9saXNtPC9rZXl3b3JkPjxrZXl3b3JkPk1QVFAgUG9pc29uaW5nL2NoZW1pY2Fs
bHkgaW5kdWNlZC8qbWV0YWJvbGlzbTwva2V5d29yZD48a2V5d29yZD5NYWNhY2EgbXVsYXR0YTwv
a2V5d29yZD48a2V5d29yZD5NYWxlPC9rZXl3b3JkPjxrZXl3b3JkPk1pZGRsZSBBZ2VkPC9rZXl3
b3JkPjxrZXl3b3JkPlBhcmtpbnNvbiBEaXNlYXNlL2NvbXBsaWNhdGlvbnMvKm1ldGFib2xpc20v
cGF0aG9sb2d5PC9rZXl3b3JkPjxrZXl3b3JkPlBvc3Rtb3J0ZW0gQ2hhbmdlczwva2V5d29yZD48
a2V5d29yZD5TdWJzdGFudGlhIE5pZ3JhL2N5dG9sb2d5L2RydWcgZWZmZWN0czwva2V5d29yZD48
L2tleXdvcmRzPjxkYXRlcz48eWVhcj4yMDA2PC95ZWFyPjxwdWItZGF0ZXM+PGRhdGU+RmViPC9k
YXRlPjwvcHViLWRhdGVzPjwvZGF0ZXM+PGlzYm4+MDAxNC00ODg2IChQcmludCkmI3hEOzAwMTQt
NDg4NjwvaXNibj48YWNjZXNzaW9uLW51bT4xNjMzNjk2NjwvYWNjZXNzaW9uLW51bT48dXJscz48
L3VybHM+PGVsZWN0cm9uaWMtcmVzb3VyY2UtbnVtPjEwLjEwMTYvai5leHBuZXVyb2wuMjAwNS4x
MC4wMzQ8L2VsZWN0cm9uaWMtcmVzb3VyY2UtbnVtPjxyZW1vdGUtZGF0YWJhc2UtcHJvdmlkZXI+
TkxNPC9yZW1vdGUtZGF0YWJhc2UtcHJvdmlkZXI+PGxhbmd1YWdlPmVuZzwvbGFuZ3VhZ2U+PC9y
ZWNvcmQ+PC9DaXRlPjwvRW5kTm90ZT5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NaWtsb3NzeTwvQXV0aG9yPjxZZWFyPjIwMDY8L1llYXI+
PFJlY051bT40MTwvUmVjTnVtPjxEaXNwbGF5VGV4dD4oTWlrbG9zc3ksIERvdWRldCBldCBhbC4g
MjAwNik8L0Rpc3BsYXlUZXh0PjxyZWNvcmQ+PHJlYy1udW1iZXI+NDE8L3JlYy1udW1iZXI+PGZv
cmVpZ24ta2V5cz48a2V5IGFwcD0iRU4iIGRiLWlkPSJyd3J6MDVhZmVzYXc1M2VzcjA4dnQyc2l3
ZXJlYXhydGZ4ZjAiIHRpbWVzdGFtcD0iMTY0OTkxNjU2MCI+NDE8L2tleT48L2ZvcmVpZ24ta2V5
cz48cmVmLXR5cGUgbmFtZT0iSm91cm5hbCBBcnRpY2xlIj4xNzwvcmVmLXR5cGU+PGNvbnRyaWJ1
dG9ycz48YXV0aG9ycz48YXV0aG9yPk1pa2xvc3N5LCBKLjwvYXV0aG9yPjxhdXRob3I+RG91ZGV0
LCBELiBELjwvYXV0aG9yPjxhdXRob3I+U2Nod2FiLCBDLjwvYXV0aG9yPjxhdXRob3I+WXUsIFMu
PC9hdXRob3I+PGF1dGhvcj5NY0dlZXIsIEUuIEcuPC9hdXRob3I+PGF1dGhvcj5NY0dlZXIsIFAu
IEwuPC9hdXRob3I+PC9hdXRob3JzPjwvY29udHJpYnV0b3JzPjxhdXRoLWFkZHJlc3M+S2luc21l
biBMYWJvcmF0b3J5IG9mIE5ldXJvbG9naWNhbCBSZXNlYXJjaCwgVW5pdmVyc2l0eSBvZiBCcml0
aXNoIENvbHVtYmlhLCAyMjU1IFdlc2Jyb29rIE1hbGwsIFZhbmNvdXZlciwgQkMsIENhbmFkYSBW
NlQxWjMuPC9hdXRoLWFkZHJlc3M+PHRpdGxlcz48dGl0bGU+Um9sZSBvZiBJQ0FNLTEgaW4gcGVy
c2lzdGluZyBpbmZsYW1tYXRpb24gaW4gUGFya2luc29uIGRpc2Vhc2UgYW5kIE1QVFAgbW9ua2V5
czwvdGl0bGU+PHNlY29uZGFyeS10aXRsZT5FeHAgTmV1cm9sPC9zZWNvbmRhcnktdGl0bGU+PC90
aXRsZXM+PHBlcmlvZGljYWw+PGZ1bGwtdGl0bGU+RXhwIE5ldXJvbDwvZnVsbC10aXRsZT48L3Bl
cmlvZGljYWw+PHBhZ2VzPjI3NS04MzwvcGFnZXM+PHZvbHVtZT4xOTc8L3ZvbHVtZT48bnVtYmVy
PjI8L251bWJlcj48ZWRpdGlvbj4yMDA1MTIwNTwvZWRpdGlvbj48a2V5d29yZHM+PGtleXdvcmQ+
MS1NZXRoeWwtNC1waGVueWwtMSwyLDMsNi10ZXRyYWh5ZHJvcHlyaWRpbmU8L2tleXdvcmQ+PGtl
eXdvcmQ+QWR1bHQ8L2tleXdvcmQ+PGtleXdvcmQ+QWdlZDwva2V5d29yZD48a2V5d29yZD5BZ2Vk
LCA4MCBhbmQgb3Zlcjwva2V5d29yZD48a2V5d29yZD5BbmltYWxzPC9rZXl3b3JkPjxrZXl3b3Jk
PkFzdHJvY3l0ZXMvbWV0YWJvbGlzbTwva2V5d29yZD48a2V5d29yZD5DYXNlLUNvbnRyb2wgU3R1
ZGllczwva2V5d29yZD48a2V5d29yZD5DZWxsIENvdW50L21ldGhvZHM8L2tleXdvcmQ+PGtleXdv
cmQ+RGlzZWFzZSBNb2RlbHMsIEFuaW1hbDwva2V5d29yZD48a2V5d29yZD5GZW1hbGU8L2tleXdv
cmQ+PGtleXdvcmQ+SHVtYW5zPC9rZXl3b3JkPjxrZXl3b3JkPkltbXVub2hpc3RvY2hlbWlzdHJ5
L21ldGhvZHM8L2tleXdvcmQ+PGtleXdvcmQ+SW5mbGFtbWF0aW9uL2V0aW9sb2d5LyptZXRhYm9s
aXNtL3BhdGhvbG9neTwva2V5d29yZD48a2V5d29yZD5JbnRlcmNlbGx1bGFyIEFkaGVzaW9uIE1v
bGVjdWxlLTEvKnBoeXNpb2xvZ3k8L2tleXdvcmQ+PGtleXdvcmQ+TGV1a29jeXRlcy9wYXRob2xv
Z3k8L2tleXdvcmQ+PGtleXdvcmQ+THltcGhvY3l0ZSBGdW5jdGlvbi1Bc3NvY2lhdGVkIEFudGln
ZW4tMS9tZXRhYm9saXNtPC9rZXl3b3JkPjxrZXl3b3JkPk1QVFAgUG9pc29uaW5nL2NoZW1pY2Fs
bHkgaW5kdWNlZC8qbWV0YWJvbGlzbTwva2V5d29yZD48a2V5d29yZD5NYWNhY2EgbXVsYXR0YTwv
a2V5d29yZD48a2V5d29yZD5NYWxlPC9rZXl3b3JkPjxrZXl3b3JkPk1pZGRsZSBBZ2VkPC9rZXl3
b3JkPjxrZXl3b3JkPlBhcmtpbnNvbiBEaXNlYXNlL2NvbXBsaWNhdGlvbnMvKm1ldGFib2xpc20v
cGF0aG9sb2d5PC9rZXl3b3JkPjxrZXl3b3JkPlBvc3Rtb3J0ZW0gQ2hhbmdlczwva2V5d29yZD48
a2V5d29yZD5TdWJzdGFudGlhIE5pZ3JhL2N5dG9sb2d5L2RydWcgZWZmZWN0czwva2V5d29yZD48
L2tleXdvcmRzPjxkYXRlcz48eWVhcj4yMDA2PC95ZWFyPjxwdWItZGF0ZXM+PGRhdGU+RmViPC9k
YXRlPjwvcHViLWRhdGVzPjwvZGF0ZXM+PGlzYm4+MDAxNC00ODg2IChQcmludCkmI3hEOzAwMTQt
NDg4NjwvaXNibj48YWNjZXNzaW9uLW51bT4xNjMzNjk2NjwvYWNjZXNzaW9uLW51bT48dXJscz48
L3VybHM+PGVsZWN0cm9uaWMtcmVzb3VyY2UtbnVtPjEwLjEwMTYvai5leHBuZXVyb2wuMjAwNS4x
MC4wMzQ8L2VsZWN0cm9uaWMtcmVzb3VyY2UtbnVtPjxyZW1vdGUtZGF0YWJhc2UtcHJvdmlkZXI+
TkxNPC9yZW1vdGUtZGF0YWJhc2UtcHJvdmlkZXI+PGxhbmd1YWdlPmVuZzwvbGFuZ3VhZ2U+PC9y
ZWNvcmQ+PC9DaXRlPjwvRW5kTm90ZT5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Miklossy, Doudet et al. 2006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  <w:vAlign w:val="center"/>
          </w:tcPr>
          <w:p w14:paraId="355431E5" w14:textId="06043BA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ao&lt;/Author&gt;&lt;Year&gt;2021&lt;/Year&gt;&lt;RecNum&gt;15&lt;/RecNum&gt;&lt;DisplayText&gt;(Mao, Gao et al. 2021)&lt;/DisplayText&gt;&lt;record&gt;&lt;rec-number&gt;15&lt;/rec-number&gt;&lt;foreign-keys&gt;&lt;key app="EN" db-id="rwrz05afesaw53esr08vt2siwereaxrtfxf0" timestamp="1648807007"&gt;15&lt;/key&gt;&lt;/foreign-keys&gt;&lt;ref-type name="Journal Article"&gt;17&lt;/ref-type&gt;&lt;contributors&gt;&lt;authors&gt;&lt;author&gt;Mao, J.&lt;/author&gt;&lt;author&gt;Gao, H.&lt;/author&gt;&lt;author&gt;Bai, W.&lt;/author&gt;&lt;author&gt;Zeng, H.&lt;/author&gt;&lt;author&gt;Ren, Y.&lt;/author&gt;&lt;author&gt;Liu, Y.&lt;/author&gt;&lt;author&gt;Yang, X.&lt;/author&gt;&lt;/authors&gt;&lt;/contributors&gt;&lt;auth-address&gt;Department of Neurology, Shenzhen Pingle Orthopedics Hospital, Shenzhen, P.R. China; STKK0502@163.com.&amp;#xD;Department of Neurology, Second Affiliated of Xinjiang Medical University, Urumqi, P.R. China.&amp;#xD;Department of Neurology, Fifth Affiliated of Xinjiang Medical University, Urumqi, P.R. China.&amp;#xD;Department of Neurology, Urumqi Friendship Hospital, Urumqi, P.R. China.&lt;/auth-address&gt;&lt;titles&gt;&lt;title&gt;Lipoic acid alleviates LPS‑evoked PC12 cell damage by targeting p53 and inactivating the NF‑κB pathway&lt;/title&gt;&lt;secondary-title&gt;Acta Neurobiol Exp (Wars)&lt;/secondary-title&gt;&lt;/titles&gt;&lt;periodical&gt;&lt;full-title&gt;Acta Neurobiol Exp (Wars)&lt;/full-title&gt;&lt;/periodical&gt;&lt;pages&gt;375-385&lt;/pages&gt;&lt;volume&gt;81&lt;/volume&gt;&lt;number&gt;4&lt;/number&gt;&lt;keywords&gt;&lt;keyword&gt;Animals&lt;/keyword&gt;&lt;keyword&gt;Apoptosis&lt;/keyword&gt;&lt;keyword&gt;Inflammation&lt;/keyword&gt;&lt;keyword&gt;*Lipopolysaccharides/pharmacology&lt;/keyword&gt;&lt;keyword&gt;NF-kappa B/metabolism&lt;/keyword&gt;&lt;keyword&gt;PC12 Cells&lt;/keyword&gt;&lt;keyword&gt;Rats&lt;/keyword&gt;&lt;keyword&gt;*Thioctic Acid/pharmacology&lt;/keyword&gt;&lt;keyword&gt;Tumor Suppressor Protein p53&lt;/keyword&gt;&lt;/keywords&gt;&lt;dates&gt;&lt;year&gt;2021&lt;/year&gt;&lt;/dates&gt;&lt;isbn&gt;0065-1400&lt;/isbn&gt;&lt;accession-num&gt;35014986&lt;/accession-num&gt;&lt;urls&gt;&lt;/urls&gt;&lt;remote-database-provider&gt;NLM&lt;/remote-database-provider&gt;&lt;language&gt;eng&lt;/language&gt;&lt;/record&gt;&lt;/Cite&gt;&lt;/EndNote&gt;</w:instrTex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Mao, Gao et al. 2021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</w:tcPr>
          <w:p w14:paraId="2E6A3225" w14:textId="73D06B0C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ai&lt;/Author&gt;&lt;Year&gt;2022&lt;/Year&gt;&lt;RecNum&gt;14&lt;/RecNum&gt;&lt;DisplayText&gt;(Lai, Kim et al. 2022)&lt;/DisplayText&gt;&lt;record&gt;&lt;rec-number&gt;14&lt;/rec-number&gt;&lt;foreign-keys&gt;&lt;key app="EN" db-id="rwrz05afesaw53esr08vt2siwereaxrtfxf0" timestamp="1648806616"&gt;14&lt;/key&gt;&lt;/foreign-keys&gt;&lt;ref-type name="Journal Article"&gt;17&lt;/ref-type&gt;&lt;contributors&gt;&lt;authors&gt;&lt;author&gt;Lai, T. T.&lt;/author&gt;&lt;author&gt;Kim, Y. J.&lt;/author&gt;&lt;author&gt;Ma, H. I.&lt;/author&gt;&lt;author&gt;Kim, Y. E.&lt;/author&gt;&lt;/authors&gt;&lt;/contributors&gt;&lt;auth-address&gt;Department of Neurology, Hallym University Sacred Heart Hospital, Hallym University College of Medicine, Anyang, Korea.&amp;#xD;Hallym Neurological Institute, Hallym University College of Medicine, Anyang, Korea.&amp;#xD;Department of Neurology, Yongin Severance Hospital, Yonsei University College of Medicine, Yongin, Korea.&lt;/auth-address&gt;&lt;titles&gt;&lt;title&gt;Evidence of Inflammation in Parkinson&amp;apos;s Disease and Its Contribution to Synucleinopathy&lt;/title&gt;&lt;secondary-title&gt;J Mov Disord&lt;/secondary-title&gt;&lt;/titles&gt;&lt;periodical&gt;&lt;full-title&gt;J Mov Disord&lt;/full-title&gt;&lt;/periodical&gt;&lt;pages&gt;1-14&lt;/pages&gt;&lt;volume&gt;15&lt;/volume&gt;&lt;number&gt;1&lt;/number&gt;&lt;edition&gt;20211103&lt;/edition&gt;&lt;keywords&gt;&lt;keyword&gt;Alpha-synuclein&lt;/keyword&gt;&lt;keyword&gt;Astrocyte&lt;/keyword&gt;&lt;keyword&gt;Inflammation&lt;/keyword&gt;&lt;keyword&gt;Lymphocyte&lt;/keyword&gt;&lt;keyword&gt;Microglia&lt;/keyword&gt;&lt;keyword&gt;Parkinson’s disease&lt;/keyword&gt;&lt;/keywords&gt;&lt;dates&gt;&lt;year&gt;2022&lt;/year&gt;&lt;pub-dates&gt;&lt;date&gt;Jan&lt;/date&gt;&lt;/pub-dates&gt;&lt;/dates&gt;&lt;isbn&gt;2005-940X (Print)&amp;#xD;2005-940x&lt;/isbn&gt;&lt;accession-num&gt;35124957&lt;/accession-num&gt;&lt;urls&gt;&lt;/urls&gt;&lt;custom1&gt;Conflicts of Interest The authors have no financial conflicts of interest.&lt;/custom1&gt;&lt;custom2&gt;PMC8820875&lt;/custom2&gt;&lt;electronic-resource-num&gt;10.14802/jmd.21078&lt;/electronic-resource-num&gt;&lt;remote-database-provider&gt;NLM&lt;/remote-database-provider&gt;&lt;language&gt;eng&lt;/language&gt;&lt;/record&gt;&lt;/Cite&gt;&lt;/EndNote&gt;</w:instrTex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Lai, Kim et al. 2022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</w:tcPr>
          <w:p w14:paraId="02457F51" w14:textId="51B06F3C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YSBWaXRvbGE8L0F1dGhvcj48WWVhcj4yMDIxPC9ZZWFy
PjxSZWNOdW0+MjQ8L1JlY051bT48RGlzcGxheVRleHQ+KExhIFZpdG9sYSwgQmFsZHVjY2kgZXQg
YWwuIDIwMjEpPC9EaXNwbGF5VGV4dD48cmVjb3JkPjxyZWMtbnVtYmVyPjI0PC9yZWMtbnVtYmVy
Pjxmb3JlaWduLWtleXM+PGtleSBhcHA9IkVOIiBkYi1pZD0icndyejA1YWZlc2F3NTNlc3IwOHZ0
MnNpd2VyZWF4cnRmeGYwIiB0aW1lc3RhbXA9IjE2NDk1MTMxNTgiPjI0PC9rZXk+PC9mb3JlaWdu
LWtleXM+PHJlZi10eXBlIG5hbWU9IkpvdXJuYWwgQXJ0aWNsZSI+MTc8L3JlZi10eXBlPjxjb250
cmlidXRvcnM+PGF1dGhvcnM+PGF1dGhvcj5MYSBWaXRvbGEsIFAuPC9hdXRob3I+PGF1dGhvcj5C
YWxkdWNjaSwgQy48L2F1dGhvcj48YXV0aG9yPkJhcm9uaSwgTS48L2F1dGhvcj48YXV0aG9yPkFy
dGlvbGksIEwuPC9hdXRob3I+PGF1dGhvcj5TYW50YW1hcmlhLCBHLjwvYXV0aG9yPjxhdXRob3I+
Q2FzdGlnbGlvbmksIE0uPC9hdXRob3I+PGF1dGhvcj5DZXJvdmljLCBNLjwvYXV0aG9yPjxhdXRo
b3I+Q29sb21ibywgTC48L2F1dGhvcj48YXV0aG9yPkNhbGRpbmVsbGksIEwuPC9hdXRob3I+PGF1
dGhvcj5Qb2xsZWdpb25pLCBMLjwvYXV0aG9yPjxhdXRob3I+Rm9ybG9uaSwgRy48L2F1dGhvcj48
L2F1dGhvcnM+PC9jb250cmlidXRvcnM+PGF1dGgtYWRkcmVzcz5EZXBhcnRtZW50IG9mIE5ldXJv
c2NpZW5jZSwgSXN0aXR1dG8gZGkgUmljZXJjaGUgRmFybWFjb2xvZ2ljaGUgTWFyaW8gTmVncmkg
SVJDQ1MsIE1pbGFuLCBJdGFseS4mI3hEO0RlcGFydG1lbnQgb2YgTW9sZWN1bGFyIEJpb2NoZW1p
c3RyeSBhbmQgUGhhcm1hY29sb2d5LCBJc3RpdHV0byBkaSBSaWNlcmNoZSBGYXJtYWNvbG9naWNo
ZSBNYXJpbyBOZWdyaSBJUkNDUywgTWlsYW4sIEl0YWx5LiYjeEQ7RGVwYXJ0bWVudCBvZiBCaW90
ZWNobm9sb2d5IGFuZCBMaWZlIFNjaWVuY2VzLCBVbml2ZXJzaXR5IG9mIEluc3VicmlhLCBWYXJl
c2UsIEl0YWx5LjwvYXV0aC1hZGRyZXNzPjx0aXRsZXM+PHRpdGxlPlBlcmlwaGVyYWwgaW5mbGFt
bWF0aW9uIGV4YWNlcmJhdGVzIM6xLXN5bnVjbGVpbiB0b3hpY2l0eSBhbmQgbmV1cm9wYXRob2xv
Z3kgaW4gUGFya2luc29uJmFwb3M7cyBtb2RlbHM8L3RpdGxlPjxzZWNvbmRhcnktdGl0bGU+TmV1
cm9wYXRob2wgQXBwbCBOZXVyb2Jpb2w8L3NlY29uZGFyeS10aXRsZT48L3RpdGxlcz48cGVyaW9k
aWNhbD48ZnVsbC10aXRsZT5OZXVyb3BhdGhvbCBBcHBsIE5ldXJvYmlvbDwvZnVsbC10aXRsZT48
L3BlcmlvZGljYWw+PHBhZ2VzPjQzLTYwPC9wYWdlcz48dm9sdW1lPjQ3PC92b2x1bWU+PG51bWJl
cj4xPC9udW1iZXI+PGVkaXRpb24+MjAyMDA4MDY8L2VkaXRpb24+PGtleXdvcmRzPjxrZXl3b3Jk
PkFuaW1hbHM8L2tleXdvcmQ+PGtleXdvcmQ+QXN0cm9jeXRlcy9tZXRhYm9saXNtPC9rZXl3b3Jk
PjxrZXl3b3JkPkRpc2Vhc2UgTW9kZWxzLCBBbmltYWw8L2tleXdvcmQ+PGtleXdvcmQ+SW5mbGFt
bWF0aW9uLypwYXRob2xvZ3k8L2tleXdvcmQ+PGtleXdvcmQ+TWljZSwgSW5icmVkIEM1N0JMPC9r
ZXl3b3JkPjxrZXl3b3JkPk1pY2UsIFRyYW5zZ2VuaWM8L2tleXdvcmQ+PGtleXdvcmQ+TWljcm9n
bGlhL3BhdGhvbG9neTwva2V5d29yZD48a2V5d29yZD5OZXJ2ZSBEZWdlbmVyYXRpb24vZHJ1ZyB0
aGVyYXB5L3BhdGhvbG9neTwva2V5d29yZD48a2V5d29yZD5OZXJ2b3VzIFN5c3RlbSBEaXNlYXNl
cy9wYXRob2xvZ3k8L2tleXdvcmQ+PGtleXdvcmQ+UGFya2luc29uIERpc2Vhc2UvKm1ldGFib2xp
c20vKnBhdGhvbG9neTwva2V5d29yZD48a2V5d29yZD5TdWJzdGFudGlhIE5pZ3JhL2RydWcgZWZm
ZWN0cy9wYXRob2xvZ3k8L2tleXdvcmQ+PGtleXdvcmQ+YWxwaGEtU3ludWNsZWluLyptZXRhYm9s
aXNtL3BoYXJtYWNvbG9neTwva2V5d29yZD48a2V5d29yZD4qUGFya2luc29u4oCZcyBkaXNlYXNl
PC9rZXl3b3JkPjxrZXl3b3JkPipuZXVyb2luZmxhbW1hdGlvbjwva2V5d29yZD48a2V5d29yZD4q
bm9ubW90b3IgZGVmaWNpdHM8L2tleXdvcmQ+PGtleXdvcmQ+Km9saWdvbWVyb3BhdGhpZXM8L2tl
eXdvcmQ+PGtleXdvcmQ+Ks6xLXN5bnVjbGVpbiBvbGlnb21lcnM8L2tleXdvcmQ+PC9rZXl3b3Jk
cz48ZGF0ZXM+PHllYXI+MjAyMTwveWVhcj48cHViLWRhdGVzPjxkYXRlPkZlYjwvZGF0ZT48L3B1
Yi1kYXRlcz48L2RhdGVzPjxpc2JuPjAzMDUtMTg0NjwvaXNibj48YWNjZXNzaW9uLW51bT4zMjY5
Njk5OTwvYWNjZXNzaW9uLW51bT48dXJscz48L3VybHM+PGVsZWN0cm9uaWMtcmVzb3VyY2UtbnVt
PjEwLjExMTEvbmFuLjEyNjQ0PC9lbGVjdHJvbmljLXJlc291cmNlLW51bT48cmVtb3RlLWRhdGFi
YXNlLXByb3ZpZGVyPk5MTTwvcmVtb3RlLWRhdGFiYXNlLXByb3ZpZGVyPjxsYW5ndWFnZT5lbmc8
L2xhbmd1YWdlPjwvcmVj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YSBWaXRvbGE8L0F1dGhvcj48WWVhcj4yMDIxPC9ZZWFy
PjxSZWNOdW0+MjQ8L1JlY051bT48RGlzcGxheVRleHQ+KExhIFZpdG9sYSwgQmFsZHVjY2kgZXQg
YWwuIDIwMjEpPC9EaXNwbGF5VGV4dD48cmVjb3JkPjxyZWMtbnVtYmVyPjI0PC9yZWMtbnVtYmVy
Pjxmb3JlaWduLWtleXM+PGtleSBhcHA9IkVOIiBkYi1pZD0icndyejA1YWZlc2F3NTNlc3IwOHZ0
MnNpd2VyZWF4cnRmeGYwIiB0aW1lc3RhbXA9IjE2NDk1MTMxNTgiPjI0PC9rZXk+PC9mb3JlaWdu
LWtleXM+PHJlZi10eXBlIG5hbWU9IkpvdXJuYWwgQXJ0aWNsZSI+MTc8L3JlZi10eXBlPjxjb250
cmlidXRvcnM+PGF1dGhvcnM+PGF1dGhvcj5MYSBWaXRvbGEsIFAuPC9hdXRob3I+PGF1dGhvcj5C
YWxkdWNjaSwgQy48L2F1dGhvcj48YXV0aG9yPkJhcm9uaSwgTS48L2F1dGhvcj48YXV0aG9yPkFy
dGlvbGksIEwuPC9hdXRob3I+PGF1dGhvcj5TYW50YW1hcmlhLCBHLjwvYXV0aG9yPjxhdXRob3I+
Q2FzdGlnbGlvbmksIE0uPC9hdXRob3I+PGF1dGhvcj5DZXJvdmljLCBNLjwvYXV0aG9yPjxhdXRo
b3I+Q29sb21ibywgTC48L2F1dGhvcj48YXV0aG9yPkNhbGRpbmVsbGksIEwuPC9hdXRob3I+PGF1
dGhvcj5Qb2xsZWdpb25pLCBMLjwvYXV0aG9yPjxhdXRob3I+Rm9ybG9uaSwgRy48L2F1dGhvcj48
L2F1dGhvcnM+PC9jb250cmlidXRvcnM+PGF1dGgtYWRkcmVzcz5EZXBhcnRtZW50IG9mIE5ldXJv
c2NpZW5jZSwgSXN0aXR1dG8gZGkgUmljZXJjaGUgRmFybWFjb2xvZ2ljaGUgTWFyaW8gTmVncmkg
SVJDQ1MsIE1pbGFuLCBJdGFseS4mI3hEO0RlcGFydG1lbnQgb2YgTW9sZWN1bGFyIEJpb2NoZW1p
c3RyeSBhbmQgUGhhcm1hY29sb2d5LCBJc3RpdHV0byBkaSBSaWNlcmNoZSBGYXJtYWNvbG9naWNo
ZSBNYXJpbyBOZWdyaSBJUkNDUywgTWlsYW4sIEl0YWx5LiYjeEQ7RGVwYXJ0bWVudCBvZiBCaW90
ZWNobm9sb2d5IGFuZCBMaWZlIFNjaWVuY2VzLCBVbml2ZXJzaXR5IG9mIEluc3VicmlhLCBWYXJl
c2UsIEl0YWx5LjwvYXV0aC1hZGRyZXNzPjx0aXRsZXM+PHRpdGxlPlBlcmlwaGVyYWwgaW5mbGFt
bWF0aW9uIGV4YWNlcmJhdGVzIM6xLXN5bnVjbGVpbiB0b3hpY2l0eSBhbmQgbmV1cm9wYXRob2xv
Z3kgaW4gUGFya2luc29uJmFwb3M7cyBtb2RlbHM8L3RpdGxlPjxzZWNvbmRhcnktdGl0bGU+TmV1
cm9wYXRob2wgQXBwbCBOZXVyb2Jpb2w8L3NlY29uZGFyeS10aXRsZT48L3RpdGxlcz48cGVyaW9k
aWNhbD48ZnVsbC10aXRsZT5OZXVyb3BhdGhvbCBBcHBsIE5ldXJvYmlvbDwvZnVsbC10aXRsZT48
L3BlcmlvZGljYWw+PHBhZ2VzPjQzLTYwPC9wYWdlcz48dm9sdW1lPjQ3PC92b2x1bWU+PG51bWJl
cj4xPC9udW1iZXI+PGVkaXRpb24+MjAyMDA4MDY8L2VkaXRpb24+PGtleXdvcmRzPjxrZXl3b3Jk
PkFuaW1hbHM8L2tleXdvcmQ+PGtleXdvcmQ+QXN0cm9jeXRlcy9tZXRhYm9saXNtPC9rZXl3b3Jk
PjxrZXl3b3JkPkRpc2Vhc2UgTW9kZWxzLCBBbmltYWw8L2tleXdvcmQ+PGtleXdvcmQ+SW5mbGFt
bWF0aW9uLypwYXRob2xvZ3k8L2tleXdvcmQ+PGtleXdvcmQ+TWljZSwgSW5icmVkIEM1N0JMPC9r
ZXl3b3JkPjxrZXl3b3JkPk1pY2UsIFRyYW5zZ2VuaWM8L2tleXdvcmQ+PGtleXdvcmQ+TWljcm9n
bGlhL3BhdGhvbG9neTwva2V5d29yZD48a2V5d29yZD5OZXJ2ZSBEZWdlbmVyYXRpb24vZHJ1ZyB0
aGVyYXB5L3BhdGhvbG9neTwva2V5d29yZD48a2V5d29yZD5OZXJ2b3VzIFN5c3RlbSBEaXNlYXNl
cy9wYXRob2xvZ3k8L2tleXdvcmQ+PGtleXdvcmQ+UGFya2luc29uIERpc2Vhc2UvKm1ldGFib2xp
c20vKnBhdGhvbG9neTwva2V5d29yZD48a2V5d29yZD5TdWJzdGFudGlhIE5pZ3JhL2RydWcgZWZm
ZWN0cy9wYXRob2xvZ3k8L2tleXdvcmQ+PGtleXdvcmQ+YWxwaGEtU3ludWNsZWluLyptZXRhYm9s
aXNtL3BoYXJtYWNvbG9neTwva2V5d29yZD48a2V5d29yZD4qUGFya2luc29u4oCZcyBkaXNlYXNl
PC9rZXl3b3JkPjxrZXl3b3JkPipuZXVyb2luZmxhbW1hdGlvbjwva2V5d29yZD48a2V5d29yZD4q
bm9ubW90b3IgZGVmaWNpdHM8L2tleXdvcmQ+PGtleXdvcmQ+Km9saWdvbWVyb3BhdGhpZXM8L2tl
eXdvcmQ+PGtleXdvcmQ+Ks6xLXN5bnVjbGVpbiBvbGlnb21lcnM8L2tleXdvcmQ+PC9rZXl3b3Jk
cz48ZGF0ZXM+PHllYXI+MjAyMTwveWVhcj48cHViLWRhdGVzPjxkYXRlPkZlYjwvZGF0ZT48L3B1
Yi1kYXRlcz48L2RhdGVzPjxpc2JuPjAzMDUtMTg0NjwvaXNibj48YWNjZXNzaW9uLW51bT4zMjY5
Njk5OTwvYWNjZXNzaW9uLW51bT48dXJscz48L3VybHM+PGVsZWN0cm9uaWMtcmVzb3VyY2UtbnVt
PjEwLjExMTEvbmFuLjEyNjQ0PC9lbGVjdHJvbmljLXJlc291cmNlLW51bT48cmVtb3RlLWRhdGFi
YXNlLXByb3ZpZGVyPk5MTTwvcmVtb3RlLWRhdGFiYXNlLXByb3ZpZGVyPjxsYW5ndWFnZT5lbmc8
L2xhbmd1YWdlPjwvcmVj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La Vitola, Balducci et al. 2021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</w:tcPr>
          <w:p w14:paraId="6E6432AB" w14:textId="0B065551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aaGFuZzwvQXV0aG9yPjxZZWFyPjIwMjE8L1llYXI+PFJl
Y051bT4yNTwvUmVjTnVtPjxEaXNwbGF5VGV4dD4oWmhhbmcsIEZhbiBldCBhbC4gMjAyMSk8L0Rp
c3BsYXlUZXh0PjxyZWNvcmQ+PHJlYy1udW1iZXI+MjU8L3JlYy1udW1iZXI+PGZvcmVpZ24ta2V5
cz48a2V5IGFwcD0iRU4iIGRiLWlkPSJyd3J6MDVhZmVzYXc1M2VzcjA4dnQyc2l3ZXJlYXhydGZ4
ZjAiIHRpbWVzdGFtcD0iMTY0OTUxNTE0NSI+MjU8L2tleT48L2ZvcmVpZ24ta2V5cz48cmVmLXR5
cGUgbmFtZT0iSm91cm5hbCBBcnRpY2xlIj4xNzwvcmVmLXR5cGU+PGNvbnRyaWJ1dG9ycz48YXV0
aG9ycz48YXV0aG9yPlpoYW5nLCBZLiBOLjwvYXV0aG9yPjxhdXRob3I+RmFuLCBKLiBLLjwvYXV0
aG9yPjxhdXRob3I+R3UsIEwuPC9hdXRob3I+PGF1dGhvcj5ZYW5nLCBILiBNLjwvYXV0aG9yPjxh
dXRob3I+WmhhbiwgUy4gUS48L2F1dGhvcj48YXV0aG9yPlpoYW5nLCBILjwvYXV0aG9yPjwvYXV0
aG9ycz48L2NvbnRyaWJ1dG9ycz48YXV0aC1hZGRyZXNzPkRlcGFydG1lbnQgb2YgTmV1cm9iaW9s
b2d5LCBTY2hvb2wgb2YgQmFzaWMgTWVkaWNhbCBTY2llbmNlcywgQmVpamluZyBLZXkgTGFib3Jh
dG9yeSBvZiBOZXVyYWwgUmVnZW5lcmF0aW9uIGFuZCBSZXBhaXIsIEJlaWppbmcgSW5zdGl0dXRl
IGZvciBCcmFpbiBEaXNvcmRlcnMsIENhcGl0YWwgTWVkaWNhbCBVbml2ZXJzaXR5LCBCZWlqaW5n
LCAxMDAwNjksIENoaW5hLiYjeEQ7RGVwYXJ0bWVudCBvZiBOZXVyb2xvZ3ksIFh1YW53dSBIb3Nw
aXRhbCwgQ2FwaXRhbCBNZWRpY2FsIFVuaXZlcnNpdHksIEJlaWppbmcsIDEwMDA1MywgQ2hpbmEu
JiN4RDtCZWlqaW5nIEtleSBMYWJvcmF0b3J5IG9mIE5ldXJvbW9kdWxhdGlvbiwgQmVpamluZywg
MTAwMDUzLCBDaGluYS4mI3hEO0RlcGFydG1lbnQgb2YgTmV1cm9iaW9sb2d5LCBTY2hvb2wgb2Yg
QmFzaWMgTWVkaWNhbCBTY2llbmNlcywgQmVpamluZyBLZXkgTGFib3JhdG9yeSBvZiBOZXVyYWwg
UmVnZW5lcmF0aW9uIGFuZCBSZXBhaXIsIEJlaWppbmcgSW5zdGl0dXRlIGZvciBCcmFpbiBEaXNv
cmRlcnMsIENhcGl0YWwgTWVkaWNhbCBVbml2ZXJzaXR5LCBCZWlqaW5nLCAxMDAwNjksIENoaW5h
LiBoemhhbmdAY2NtdS5lZHUuY24uPC9hdXRoLWFkZHJlc3M+PHRpdGxlcz48dGl0bGU+TWV0YWJv
dHJvcGljIGdsdXRhbWF0ZSByZWNlcHRvciA1IGluaGliaXRzIM6xLXN5bnVjbGVpbi1pbmR1Y2Vk
IG1pY3JvZ2xpYSBpbmZsYW1tYXRpb24gdG8gcHJvdGVjdCBmcm9tIG5ldXJvdG94aWNpdHkgaW4g
UGFya2luc29uJmFwb3M7cyBkaXNlYXNlPC90aXRsZT48c2Vjb25kYXJ5LXRpdGxlPkogTmV1cm9p
bmZsYW1tYXRpb248L3NlY29uZGFyeS10aXRsZT48L3RpdGxlcz48cGVyaW9kaWNhbD48ZnVsbC10
aXRsZT5KIE5ldXJvaW5mbGFtbWF0aW9uPC9mdWxsLXRpdGxlPjwvcGVyaW9kaWNhbD48cGFnZXM+
MjM8L3BhZ2VzPjx2b2x1bWU+MTg8L3ZvbHVtZT48bnVtYmVyPjE8L251bWJlcj48ZWRpdGlvbj4y
MDIxMDExODwvZWRpdGlvbj48a2V5d29yZHM+PGtleXdvcmQ+QW5pbWFsczwva2V5d29yZD48a2V5
d29yZD5IdW1hbnM8L2tleXdvcmQ+PGtleXdvcmQ+SW5mbGFtbWF0aW9uL21ldGFib2xpc20vcGF0
aG9sb2d5PC9rZXl3b3JkPjxrZXl3b3JkPk1pY2U8L2tleXdvcmQ+PGtleXdvcmQ+TWljcm9nbGlh
LyptZXRhYm9saXNtPC9rZXl3b3JkPjxrZXl3b3JkPlBhcmtpbnNvbiBEaXNlYXNlLyptZXRhYm9s
aXNtL3BhdGhvbG9neTwva2V5d29yZD48a2V5d29yZD5SYXRzPC9rZXl3b3JkPjxrZXl3b3JkPlJh
dHMsIFNwcmFndWUtRGF3bGV5PC9rZXl3b3JkPjxrZXl3b3JkPlJlY2VwdG9yLCBNZXRhYm90cm9w
aWMgR2x1dGFtYXRlIDUvKm1ldGFib2xpc208L2tleXdvcmQ+PGtleXdvcmQ+YWxwaGEtU3ludWNs
ZWluLyptZXRhYm9saXNtL3RveGljaXR5PC9rZXl3b3JkPjxrZXl3b3JkPkluZmxhbW1hdGlvbjwv
a2V5d29yZD48a2V5d29yZD5NZXRhYm90cm9waWMgZ2x1dGFtYXRlIHJlY2VwdG9yIDU8L2tleXdv
cmQ+PGtleXdvcmQ+TWljcm9nbGlhPC9rZXl3b3JkPjxrZXl3b3JkPlBhcmtpbnNvbuKAmXMgZGlz
ZWFzZTwva2V5d29yZD48a2V5d29yZD7OsS1zeW51Y2xlaW48L2tleXdvcmQ+PC9rZXl3b3Jkcz48
ZGF0ZXM+PHllYXI+MjAyMTwveWVhcj48cHViLWRhdGVzPjxkYXRlPkphbiAxODwvZGF0ZT48L3B1
Yi1kYXRlcz48L2RhdGVzPjxpc2JuPjE3NDItMjA5NDwvaXNibj48YWNjZXNzaW9uLW51bT4zMzQ2
MTU5ODwvYWNjZXNzaW9uLW51bT48dXJscz48L3VybHM+PGN1c3RvbTE+VGhlIGF1dGhvcnMgZGVj
bGFyZSB0aGF0IHRoZXkgaGF2ZSBubyBjb21wZXRpbmcgaW50ZXJlc3RzLjwvY3VzdG9tMT48Y3Vz
dG9tMj5QTUM3ODE0NjI1PC9jdXN0b20yPjxlbGVjdHJvbmljLXJlc291cmNlLW51bT4xMC4xMTg2
L3MxMjk3NC0wMjEtMDIwNzktMTwvZWxlY3Ryb25pYy1yZXNvdXJjZS1udW0+PHJlbW90ZS1kYXRh
YmFzZS1wcm92aWRlcj5OTE08L3JlbW90ZS1kYXRhYmFzZS1wcm92aWRlcj48bGFuZ3VhZ2U+ZW5n
PC9sYW5ndWFnZT48L3JlY29yZD48L0NpdGU+PC9FbmROb3RlPn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aaGFuZzwvQXV0aG9yPjxZZWFyPjIwMjE8L1llYXI+PFJl
Y051bT4yNTwvUmVjTnVtPjxEaXNwbGF5VGV4dD4oWmhhbmcsIEZhbiBldCBhbC4gMjAyMSk8L0Rp
c3BsYXlUZXh0PjxyZWNvcmQ+PHJlYy1udW1iZXI+MjU8L3JlYy1udW1iZXI+PGZvcmVpZ24ta2V5
cz48a2V5IGFwcD0iRU4iIGRiLWlkPSJyd3J6MDVhZmVzYXc1M2VzcjA4dnQyc2l3ZXJlYXhydGZ4
ZjAiIHRpbWVzdGFtcD0iMTY0OTUxNTE0NSI+MjU8L2tleT48L2ZvcmVpZ24ta2V5cz48cmVmLXR5
cGUgbmFtZT0iSm91cm5hbCBBcnRpY2xlIj4xNzwvcmVmLXR5cGU+PGNvbnRyaWJ1dG9ycz48YXV0
aG9ycz48YXV0aG9yPlpoYW5nLCBZLiBOLjwvYXV0aG9yPjxhdXRob3I+RmFuLCBKLiBLLjwvYXV0
aG9yPjxhdXRob3I+R3UsIEwuPC9hdXRob3I+PGF1dGhvcj5ZYW5nLCBILiBNLjwvYXV0aG9yPjxh
dXRob3I+WmhhbiwgUy4gUS48L2F1dGhvcj48YXV0aG9yPlpoYW5nLCBILjwvYXV0aG9yPjwvYXV0
aG9ycz48L2NvbnRyaWJ1dG9ycz48YXV0aC1hZGRyZXNzPkRlcGFydG1lbnQgb2YgTmV1cm9iaW9s
b2d5LCBTY2hvb2wgb2YgQmFzaWMgTWVkaWNhbCBTY2llbmNlcywgQmVpamluZyBLZXkgTGFib3Jh
dG9yeSBvZiBOZXVyYWwgUmVnZW5lcmF0aW9uIGFuZCBSZXBhaXIsIEJlaWppbmcgSW5zdGl0dXRl
IGZvciBCcmFpbiBEaXNvcmRlcnMsIENhcGl0YWwgTWVkaWNhbCBVbml2ZXJzaXR5LCBCZWlqaW5n
LCAxMDAwNjksIENoaW5hLiYjeEQ7RGVwYXJ0bWVudCBvZiBOZXVyb2xvZ3ksIFh1YW53dSBIb3Nw
aXRhbCwgQ2FwaXRhbCBNZWRpY2FsIFVuaXZlcnNpdHksIEJlaWppbmcsIDEwMDA1MywgQ2hpbmEu
JiN4RDtCZWlqaW5nIEtleSBMYWJvcmF0b3J5IG9mIE5ldXJvbW9kdWxhdGlvbiwgQmVpamluZywg
MTAwMDUzLCBDaGluYS4mI3hEO0RlcGFydG1lbnQgb2YgTmV1cm9iaW9sb2d5LCBTY2hvb2wgb2Yg
QmFzaWMgTWVkaWNhbCBTY2llbmNlcywgQmVpamluZyBLZXkgTGFib3JhdG9yeSBvZiBOZXVyYWwg
UmVnZW5lcmF0aW9uIGFuZCBSZXBhaXIsIEJlaWppbmcgSW5zdGl0dXRlIGZvciBCcmFpbiBEaXNv
cmRlcnMsIENhcGl0YWwgTWVkaWNhbCBVbml2ZXJzaXR5LCBCZWlqaW5nLCAxMDAwNjksIENoaW5h
LiBoemhhbmdAY2NtdS5lZHUuY24uPC9hdXRoLWFkZHJlc3M+PHRpdGxlcz48dGl0bGU+TWV0YWJv
dHJvcGljIGdsdXRhbWF0ZSByZWNlcHRvciA1IGluaGliaXRzIM6xLXN5bnVjbGVpbi1pbmR1Y2Vk
IG1pY3JvZ2xpYSBpbmZsYW1tYXRpb24gdG8gcHJvdGVjdCBmcm9tIG5ldXJvdG94aWNpdHkgaW4g
UGFya2luc29uJmFwb3M7cyBkaXNlYXNlPC90aXRsZT48c2Vjb25kYXJ5LXRpdGxlPkogTmV1cm9p
bmZsYW1tYXRpb248L3NlY29uZGFyeS10aXRsZT48L3RpdGxlcz48cGVyaW9kaWNhbD48ZnVsbC10
aXRsZT5KIE5ldXJvaW5mbGFtbWF0aW9uPC9mdWxsLXRpdGxlPjwvcGVyaW9kaWNhbD48cGFnZXM+
MjM8L3BhZ2VzPjx2b2x1bWU+MTg8L3ZvbHVtZT48bnVtYmVyPjE8L251bWJlcj48ZWRpdGlvbj4y
MDIxMDExODwvZWRpdGlvbj48a2V5d29yZHM+PGtleXdvcmQ+QW5pbWFsczwva2V5d29yZD48a2V5
d29yZD5IdW1hbnM8L2tleXdvcmQ+PGtleXdvcmQ+SW5mbGFtbWF0aW9uL21ldGFib2xpc20vcGF0
aG9sb2d5PC9rZXl3b3JkPjxrZXl3b3JkPk1pY2U8L2tleXdvcmQ+PGtleXdvcmQ+TWljcm9nbGlh
LyptZXRhYm9saXNtPC9rZXl3b3JkPjxrZXl3b3JkPlBhcmtpbnNvbiBEaXNlYXNlLyptZXRhYm9s
aXNtL3BhdGhvbG9neTwva2V5d29yZD48a2V5d29yZD5SYXRzPC9rZXl3b3JkPjxrZXl3b3JkPlJh
dHMsIFNwcmFndWUtRGF3bGV5PC9rZXl3b3JkPjxrZXl3b3JkPlJlY2VwdG9yLCBNZXRhYm90cm9w
aWMgR2x1dGFtYXRlIDUvKm1ldGFib2xpc208L2tleXdvcmQ+PGtleXdvcmQ+YWxwaGEtU3ludWNs
ZWluLyptZXRhYm9saXNtL3RveGljaXR5PC9rZXl3b3JkPjxrZXl3b3JkPkluZmxhbW1hdGlvbjwv
a2V5d29yZD48a2V5d29yZD5NZXRhYm90cm9waWMgZ2x1dGFtYXRlIHJlY2VwdG9yIDU8L2tleXdv
cmQ+PGtleXdvcmQ+TWljcm9nbGlhPC9rZXl3b3JkPjxrZXl3b3JkPlBhcmtpbnNvbuKAmXMgZGlz
ZWFzZTwva2V5d29yZD48a2V5d29yZD7OsS1zeW51Y2xlaW48L2tleXdvcmQ+PC9rZXl3b3Jkcz48
ZGF0ZXM+PHllYXI+MjAyMTwveWVhcj48cHViLWRhdGVzPjxkYXRlPkphbiAxODwvZGF0ZT48L3B1
Yi1kYXRlcz48L2RhdGVzPjxpc2JuPjE3NDItMjA5NDwvaXNibj48YWNjZXNzaW9uLW51bT4zMzQ2
MTU5ODwvYWNjZXNzaW9uLW51bT48dXJscz48L3VybHM+PGN1c3RvbTE+VGhlIGF1dGhvcnMgZGVj
bGFyZSB0aGF0IHRoZXkgaGF2ZSBubyBjb21wZXRpbmcgaW50ZXJlc3RzLjwvY3VzdG9tMT48Y3Vz
dG9tMj5QTUM3ODE0NjI1PC9jdXN0b20yPjxlbGVjdHJvbmljLXJlc291cmNlLW51bT4xMC4xMTg2
L3MxMjk3NC0wMjEtMDIwNzktMTwvZWxlY3Ryb25pYy1yZXNvdXJjZS1udW0+PHJlbW90ZS1kYXRh
YmFzZS1wcm92aWRlcj5OTE08L3JlbW90ZS1kYXRhYmFzZS1wcm92aWRlcj48bGFuZ3VhZ2U+ZW5n
PC9sYW5ndWFnZT48L3JlY29yZD48L0NpdGU+PC9FbmROb3RlPn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Zhang, Fan et al. 2021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</w:tcPr>
          <w:p w14:paraId="7192226C" w14:textId="110000E3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Williams&lt;/Author&gt;&lt;Year&gt;2021&lt;/Year&gt;&lt;RecNum&gt;26&lt;/RecNum&gt;&lt;DisplayText&gt;(Williams, Schonhoff et al. 2021)&lt;/DisplayText&gt;&lt;record&gt;&lt;rec-number&gt;26&lt;/rec-number&gt;&lt;foreign-keys&gt;&lt;key app="EN" db-id="rwrz05afesaw53esr08vt2siwereaxrtfxf0" timestamp="1649516020"&gt;26&lt;/key&gt;&lt;/foreign-keys&gt;&lt;ref-type name="Journal Article"&gt;17&lt;/ref-type&gt;&lt;contributors&gt;&lt;authors&gt;&lt;author&gt;Williams, G. P.&lt;/author&gt;&lt;author&gt;Schonhoff, A. M.&lt;/author&gt;&lt;author&gt;Jurkuvenaite, A.&lt;/author&gt;&lt;author&gt;Gallups, N. J.&lt;/author&gt;&lt;author&gt;Standaert, D. G.&lt;/author&gt;&lt;author&gt;Harms, A. S.&lt;/author&gt;&lt;/authors&gt;&lt;/contributors&gt;&lt;auth-address&gt;Department of Neurology, Center for Neurodegeneration and Experimental Therapeutics, The University of Alabama at Birmingham, Birmingham, AL 35294, USA.&lt;/auth-address&gt;&lt;titles&gt;&lt;title&gt;CD4 T cells mediate brain inflammation and neurodegeneration in a mouse model of Parkinson&amp;apos;s disease&lt;/title&gt;&lt;secondary-title&gt;Brain&lt;/secondary-title&gt;&lt;/titles&gt;&lt;periodical&gt;&lt;full-title&gt;Brain&lt;/full-title&gt;&lt;/periodical&gt;&lt;pages&gt;2047-2059&lt;/pages&gt;&lt;volume&gt;144&lt;/volume&gt;&lt;number&gt;7&lt;/number&gt;&lt;keywords&gt;&lt;keyword&gt;Animals&lt;/keyword&gt;&lt;keyword&gt;CD4-Positive T-Lymphocytes/*immunology&lt;/keyword&gt;&lt;keyword&gt;Disease Models, Animal&lt;/keyword&gt;&lt;keyword&gt;Encephalitis/*immunology/*pathology&lt;/keyword&gt;&lt;keyword&gt;Female&lt;/keyword&gt;&lt;keyword&gt;Male&lt;/keyword&gt;&lt;keyword&gt;Mice&lt;/keyword&gt;&lt;keyword&gt;Mice, Inbred C57BL&lt;/keyword&gt;&lt;keyword&gt;Nerve Degeneration/*immunology/pathology&lt;/keyword&gt;&lt;keyword&gt;Parkinson Disease/*immunology/pathology&lt;/keyword&gt;&lt;keyword&gt;alpha-Synuclein/immunology&lt;/keyword&gt;&lt;keyword&gt;*Parkinson disease&lt;/keyword&gt;&lt;keyword&gt;*T cells&lt;/keyword&gt;&lt;keyword&gt;*alpha-synuclein&lt;/keyword&gt;&lt;keyword&gt;*neuroinflammation&lt;/keyword&gt;&lt;/keywords&gt;&lt;dates&gt;&lt;year&gt;2021&lt;/year&gt;&lt;pub-dates&gt;&lt;date&gt;Aug 17&lt;/date&gt;&lt;/pub-dates&gt;&lt;/dates&gt;&lt;isbn&gt;0006-8950 (Print)&amp;#xD;0006-8950&lt;/isbn&gt;&lt;accession-num&gt;33704423&lt;/accession-num&gt;&lt;urls&gt;&lt;/urls&gt;&lt;custom2&gt;PMC8370411&lt;/custom2&gt;&lt;electronic-resource-num&gt;10.1093/brain/awab103&lt;/electronic-resource-num&gt;&lt;remote-database-provider&gt;NLM&lt;/remote-database-provider&gt;&lt;language&gt;eng&lt;/language&gt;&lt;/record&gt;&lt;/Cite&gt;&lt;/EndNote&gt;</w:instrTex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Williams, Schonhoff et al. 2021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</w:tcPr>
          <w:p w14:paraId="2C9C6387" w14:textId="26AE0987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cnVkbGVyPC9BdXRob3I+PFllYXI+MjAyMTwvWWVhcj48
UmVjTnVtPjI3PC9SZWNOdW0+PERpc3BsYXlUZXh0PihUcnVkbGVyLCBOYXpvciBldCBhbC4gMjAy
MSk8L0Rpc3BsYXlUZXh0PjxyZWNvcmQ+PHJlYy1udW1iZXI+Mjc8L3JlYy1udW1iZXI+PGZvcmVp
Z24ta2V5cz48a2V5IGFwcD0iRU4iIGRiLWlkPSJyd3J6MDVhZmVzYXc1M2VzcjA4dnQyc2l3ZXJl
YXhydGZ4ZjAiIHRpbWVzdGFtcD0iMTY0OTUxNzEzMSI+Mjc8L2tleT48L2ZvcmVpZ24ta2V5cz48
cmVmLXR5cGUgbmFtZT0iSm91cm5hbCBBcnRpY2xlIj4xNzwvcmVmLXR5cGU+PGNvbnRyaWJ1dG9y
cz48YXV0aG9ycz48YXV0aG9yPlRydWRsZXIsIEQuPC9hdXRob3I+PGF1dGhvcj5OYXpvciwgSy4g
TC48L2F1dGhvcj48YXV0aG9yPkVpc2VsZSwgWS4gUy48L2F1dGhvcj48YXV0aG9yPkdyYWJhdXNr
YXMsIFQuPC9hdXRob3I+PGF1dGhvcj5Eb2xhdGFiYWRpLCBOLjwvYXV0aG9yPjxhdXRob3I+UGFy
a2VyLCBKLjwvYXV0aG9yPjxhdXRob3I+U3VsdGFuLCBBLjwvYXV0aG9yPjxhdXRob3I+Wmhvbmcs
IFouPC9hdXRob3I+PGF1dGhvcj5Hb29kd2luLCBNLiBTLjwvYXV0aG9yPjxhdXRob3I+TGV2aXRl
cywgWS48L2F1dGhvcj48YXV0aG9yPkdvbGRlLCBULiBFLjwvYXV0aG9yPjxhdXRob3I+S2VsbHks
IEouIFcuPC9hdXRob3I+PGF1dGhvcj5TaWVya3MsIE0uIFIuPC9hdXRob3I+PGF1dGhvcj5TY2hv
cmssIE4uIEouPC9hdXRob3I+PGF1dGhvcj5LYXJpbiwgTS48L2F1dGhvcj48YXV0aG9yPkFtYmFz
dWRoYW4sIFIuPC9hdXRob3I+PGF1dGhvcj5MaXB0b24sIFMuIEEuPC9hdXRob3I+PC9hdXRob3Jz
PjwvY29udHJpYnV0b3JzPjxhdXRoLWFkZHJlc3M+TmV1cm9kZWdlbmVyYXRpb24gTmV3IE1lZGlj
aW5lcyBDZW50ZXIsIFRoZSBTY3JpcHBzIFJlc2VhcmNoIEluc3RpdHV0ZSwgTGEgSm9sbGEsIENB
IDkyMDM3LiYjeEQ7RGVwYXJ0bWVudCBvZiBNb2xlY3VsYXIgTWVkaWNpbmUsIFRoZSBTY3JpcHBz
IFJlc2VhcmNoIEluc3RpdHV0ZSwgTGEgSm9sbGEsIENBIDkyMDM3LiYjeEQ7TmV1cm9kZWdlbmVy
YXRpdmUgRGlzZWFzZSBDZW50ZXIsIFNjaW50aWxsb24gSW5zdGl0dXRlLCBTYW4gRGllZ28sIENB
IDkyMTIxLiYjeEQ7TVlpIERpYWdub3N0aWNzICZhbXA7IERpc2NvdmVyeSwgU2FuIERpZWdvLCBD
QSA5MjEyMS4mI3hEO0RlcGFydG1lbnQgb2YgQ2hlbWlzdHJ5LCBUaGUgU2NyaXBwcyBSZXNlYXJj
aCBJbnN0aXR1dGUsIExhIEpvbGxhLCBDQSA5MjAzNy4mI3hEO0RpdmlzaW9uIG9mIENhcmRpb2xv
Z3ksIERlcGFydG1lbnQgb2YgTWVkaWNpbmUsIFVuaXZlcnNpdHkgb2YgUGl0dHNidXJnaCwgUGl0
dHNidXJnaCwgUEEgMTUyMTkuJiN4RDtEZXBhcnRtZW50IG9mIFBoYXJtYWNvbG9neSwgVW5pdmVy
c2l0eSBvZiBDYWxpZm9ybmlhIFNhbiBEaWVnbyBTY2hvb2wgb2YgTWVkaWNpbmUsIExhIEpvbGxh
LCBDQSA5MjA5My4mI3hEO0RlcGFydG1lbnQgb2YgUGF0aG9sb2d5LCBVbml2ZXJzaXR5IG9mIENh
bGlmb3JuaWEgU2FuIERpZWdvIFNjaG9vbCBvZiBNZWRpY2luZSwgTGEgSm9sbGEsIENBIDkyMDkz
LiYjeEQ7RGVwYXJ0bWVudCBvZiBJbW11bm9sb2d5LCBVbml2ZXJzaXR5IG9mIFRleGFzIFNvdXRo
d2VzdGVybiBNZWRpY2FsIENlbnRlciwgRGFsbGFzLCBUWCA3NTM5MC4mI3hEO0RlcGFydG1lbnQg
b2YgTmV1cm9zY2llbmNlLCBDb2xsZWdlIG9mIE1lZGljaW5lLCBVbml2ZXJzaXR5IG9mIEZsb3Jp
ZGEsIEdhaW5lc3ZpbGxlLCBGTCAzMjYxMC4mI3hEO0NlbnRlciBmb3IgVHJhbnNsYXRpb25hbCBS
ZXNlYXJjaCBpbiBOZXVyb2RlZ2VuZXJhdGl2ZSBEaXNlYXNlLCBVbml2ZXJzaXR5IG9mIEZsb3Jp
ZGEsIEdhaW5lc3ZpbGxlLCBGTCAzMjYxMC4mI3hEO01jS25pZ2h0IEJyYWluIEluc3RpdHV0ZSwg
VW5pdmVyc2l0eSBvZiBGbG9yaWRhLCBHYWluZXN2aWxsZSwgRkwgMzI2MTAuJiN4RDtEZXBhcnRt
ZW50IG9mIENoZW1pY2FsIEVuZ2luZWVyaW5nLCBBcml6b25hIFN0YXRlIFVuaXZlcnNpdHksIFRl
bXBlLCBBWiA4NTI4Ny4mI3hEO1F1YW50aXRhdGl2ZSBNZWRpY2luZSAmYW1wOyBTeXN0ZW1zIEJp
b2xvZ3kgRGl2aXNpb24sIFRyYW5zbGF0aW9uYWwgR2Vub21pY3MgUmVzZWFyY2ggSW5zdGl0dXRl
LCBQaG9lbml4LCBBWiA4NTAwNC4mI3hEO0RlcGFydG1lbnQgb2YgUHN5Y2hpYXRyeSwgVW5pdmVy
c2l0eSBvZiBDYWxpZm9ybmlhIFNhbiBEaWVnbywgTGEgSm9sbGEsIENBIDkyMDM3LiYjeEQ7RGVw
YXJ0bWVudCBvZiBGYW1pbHkgTWVkaWNpbmUgYW5kIFB1YmxpYyBIZWFsdGgsIFVuaXZlcnNpdHkg
b2YgQ2FsaWZvcm5pYSBTYW4gRGllZ28sIExhIEpvbGxhLCBDQSA5MjAzNy4mI3hEO0RlcGFydG1l
bnQgb2YgSW50ZWdyYXRpdmUgU3RydWN0dXJhbCBhbmQgQ29tcHV0YXRpb25hbCBCaW9sb2d5LCBU
aGUgU2NyaXBwcyBSZXNlYXJjaCBJbnN0aXR1dGUsIExhIEpvbGxhLCBDQSA5MjAzNy4mI3hEO0Rl
cGFydG1lbnQgb2YgUGhhcm1hY29sb2d5LCBVbml2ZXJzaXR5IG9mIENhbGlmb3JuaWEgU2FuIERp
ZWdvIFNjaG9vbCBvZiBNZWRpY2luZSwgTGEgSm9sbGEsIENBIDkyMDkzOyBta2FyaW5AdWNzZC5l
ZHUgcmFqZXNoQHNjaW50aWxsb24uZWR1IHNsaXB0b25Ac2NyaXBwcy5lZHUuJiN4RDtOZXVyb2Rl
Z2VuZXJhdGlvbiBOZXcgTWVkaWNpbmVzIENlbnRlciwgVGhlIFNjcmlwcHMgUmVzZWFyY2ggSW5z
dGl0dXRlLCBMYSBKb2xsYSwgQ0EgOTIwMzc7IG1rYXJpbkB1Y3NkLmVkdSByYWplc2hAc2NpbnRp
bGxvbi5lZHUgc2xpcHRvbkBzY3JpcHBzLmVkdS4mI3hEO0RlcGFydG1lbnQgb2YgTmV1cm9zY2ll
bmNlLCBUaGUgU2NyaXBwcyBSZXNlYXJjaCBJbnN0aXR1dGUsIExhIEpvbGxhLCBDQSA5MjAzNy4m
I3hEO0RlcGFydG1lbnQgb2YgTmV1cm9zY2llbmNlcywgVW5pdmVyc2l0eSBvZiBDYWxpZm9ybmlh
IFNhbiBEaWVnbyBTY2hvb2wgb2YgTWVkaWNpbmUsIExhIEpvbGxhLCBDQSA5MjA5My48L2F1dGgt
YWRkcmVzcz48dGl0bGVzPjx0aXRsZT5Tb2x1YmxlIM6xLXN5bnVjbGVpbi1hbnRpYm9keSBjb21w
bGV4ZXMgYWN0aXZhdGUgdGhlIE5MUlAzIGluZmxhbW1hc29tZSBpbiBoaVBTQy1kZXJpdmVkIG1p
Y3JvZ2xpYTwvdGl0bGU+PHNlY29uZGFyeS10aXRsZT5Qcm9jIE5hdGwgQWNhZCBTY2kgVSBTIEE8
L3NlY29uZGFyeS10aXRsZT48L3RpdGxlcz48cGVyaW9kaWNhbD48ZnVsbC10aXRsZT5Qcm9jIE5h
dGwgQWNhZCBTY2kgVSBTIEE8L2Z1bGwtdGl0bGU+PC9wZXJpb2RpY2FsPjx2b2x1bWU+MTE4PC92
b2x1bWU+PG51bWJlcj4xNTwvbnVtYmVyPjxrZXl3b3Jkcz48a2V5d29yZD5BbXlsb2lkIGJldGEt
UGVwdGlkZXMvaW1tdW5vbG9neTwva2V5d29yZD48a2V5d29yZD5BbnRpYm9kaWVzL2ltbXVub2xv
Z3k8L2tleXdvcmQ+PGtleXdvcmQ+Q2VsbCBEaWZmZXJlbnRpYXRpb248L2tleXdvcmQ+PGtleXdv
cmQ+Q2VsbHMsIEN1bHR1cmVkPC9rZXl3b3JkPjxrZXl3b3JkPkh1bWFuczwva2V5d29yZD48a2V5
d29yZD5JbmR1Y2VkIFBsdXJpcG90ZW50IFN0ZW0gQ2VsbHMvY3l0b2xvZ3k8L2tleXdvcmQ+PGtl
eXdvcmQ+SW5mbGFtbWFzb21lcy8qbWV0YWJvbGlzbTwva2V5d29yZD48a2V5d29yZD5NaWNyb2ds
aWEvY3l0b2xvZ3kvKmltbXVub2xvZ3k8L2tleXdvcmQ+PGtleXdvcmQ+TkxSIEZhbWlseSwgUHly
aW4gRG9tYWluLUNvbnRhaW5pbmcgMyBQcm90ZWluLyptZXRhYm9saXNtPC9rZXl3b3JkPjxrZXl3
b3JkPlBhcmtpbnNvbiBEaXNlYXNlLyppbW11bm9sb2d5PC9rZXl3b3JkPjxrZXl3b3JkPlRvbGwt
TGlrZSBSZWNlcHRvciAyL21ldGFib2xpc208L2tleXdvcmQ+PGtleXdvcmQ+YWxwaGEtU3ludWNs
ZWluL2dlbmV0aWNzLyppbW11bm9sb2d5PC9rZXl3b3JkPjxrZXl3b3JkPipBbHpoZWltZXLigJlz
IGRpc2Vhc2U8L2tleXdvcmQ+PGtleXdvcmQ+Kkxld3kgYm9keSBkZW1lbnRpYTwva2V5d29yZD48
a2V5d29yZD4qUGFya2luc29u4oCZcyBkaXNlYXNlPC9rZXl3b3JkPjxrZXl3b3JkPiphbnRpYm9k
eSB0aGVyYXBpZXM8L2tleXdvcmQ+PGtleXdvcmQ+Km5ldXJvaW5mbGFtbWF0aW9uPC9rZXl3b3Jk
Pjwva2V5d29yZHM+PGRhdGVzPjx5ZWFyPjIwMjE8L3llYXI+PHB1Yi1kYXRlcz48ZGF0ZT5BcHIg
MTM8L2RhdGU+PC9wdWItZGF0ZXM+PC9kYXRlcz48aXNibj4wMDI3LTg0MjQgKFByaW50KSYjeEQ7
MDAyNy04NDI0PC9pc2JuPjxhY2Nlc3Npb24tbnVtPjMzODMzMDYwPC9hY2Nlc3Npb24tbnVtPjx1
cmxzPjwvdXJscz48Y3VzdG9tMT5Db21wZXRpbmcgaW50ZXJlc3Qgc3RhdGVtZW50OiBTLkEuTC4g
YW5kIEcuSC4gYXJlIGNvYXV0aG9ycyBvbiBhIHB1Ymxpc2hlZCBjb25zZW5zdXMgc3RhdGVtZW50
IHJldmlldyBvZiBjZWxsLWRlYXRoIGNyaXRlcmlhIGFsb25nIHdpdGggc2V2ZXJhbCBkb3plbiBv
dGhlciBhdXRob3JzIHdobyBhcmUgYXV0aG9yaXRpZXMgaW4gdGhpcyBmaWVsZCBbTi4gTS4gQy4g
Q29ubm9sbHkgZXQgYWwuLCBDZWxsIERlYXRoIERpZmZlci4gMjUsIDU0MuKAkzU3MiAoMjAxOCld
LiBUaGF0IG1hbnVzY3JpcHQgd2FzIHB1Ymxpc2hlZCBpbiBvcmRlciB0byBoZWxwIG5vbmV4cGVy
dHMgaW4gdGhlIGZpZWxkIHVuZGVyc3RhbmQgYW5kIHVzZSBjcml0ZXJpYSBmb3IgdmFyaW91cyB0
eXBlcyBvZiBjZWxsIGRlYXRoLiBUaGV5IGFsc28gcHVibGlzaGVkIGEgc2ltaWxhciB0eXBlIG9m
IHJldmlldyBwYXBlciB0b2dldGhlciAxMCB5IGFnbyBbRy4gRS4gSGFyZGluZ2hhbSwgUy4gQS4g
TGlwdG9uLCBBbnRpb3hpZC4gUmVkb3ggU2lnbmFsLiAxNCwgMTQyMeKAkzE0MjQgKDIwMTEpXS4g
SG93ZXZlciwgUy5BLkwuIGFuZCBHLkguIGhhdmUgbmV2ZXIgZm9ybWFsbHkgY29sbGFib3JhdGVk
IG9yIHdvcmtlZCB0b2dldGhlciBvbiBhbnkgbGFib3JhdG9yeS1iYXNlZCBzY2llbnRpZmljIHBy
b2plY3QsIGluY2x1ZGluZyB0aGUgY3VycmVudCB3b3JrLjwvY3VzdG9tMT48Y3VzdG9tMj5QTUM4
MDU0MDE3PC9jdXN0b20yPjxlbGVjdHJvbmljLXJlc291cmNlLW51bT4xMC4xMDczL3BuYXMuMjAy
NTg0NzExODwvZWxlY3Ryb25pYy1yZXNvdXJjZS1udW0+PHJlbW90ZS1kYXRhYmFzZS1wcm92aWRl
cj5OTE08L3JlbW90ZS1kYXRhYmFzZS1wcm92aWRlcj48bGFuZ3VhZ2U+ZW5nPC9sYW5ndWFnZT48
L3JlY29yZD48L0NpdGU+PC9FbmROb3RlPn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cnVkbGVyPC9BdXRob3I+PFllYXI+MjAyMTwvWWVhcj48
UmVjTnVtPjI3PC9SZWNOdW0+PERpc3BsYXlUZXh0PihUcnVkbGVyLCBOYXpvciBldCBhbC4gMjAy
MSk8L0Rpc3BsYXlUZXh0PjxyZWNvcmQ+PHJlYy1udW1iZXI+Mjc8L3JlYy1udW1iZXI+PGZvcmVp
Z24ta2V5cz48a2V5IGFwcD0iRU4iIGRiLWlkPSJyd3J6MDVhZmVzYXc1M2VzcjA4dnQyc2l3ZXJl
YXhydGZ4ZjAiIHRpbWVzdGFtcD0iMTY0OTUxNzEzMSI+Mjc8L2tleT48L2ZvcmVpZ24ta2V5cz48
cmVmLXR5cGUgbmFtZT0iSm91cm5hbCBBcnRpY2xlIj4xNzwvcmVmLXR5cGU+PGNvbnRyaWJ1dG9y
cz48YXV0aG9ycz48YXV0aG9yPlRydWRsZXIsIEQuPC9hdXRob3I+PGF1dGhvcj5OYXpvciwgSy4g
TC48L2F1dGhvcj48YXV0aG9yPkVpc2VsZSwgWS4gUy48L2F1dGhvcj48YXV0aG9yPkdyYWJhdXNr
YXMsIFQuPC9hdXRob3I+PGF1dGhvcj5Eb2xhdGFiYWRpLCBOLjwvYXV0aG9yPjxhdXRob3I+UGFy
a2VyLCBKLjwvYXV0aG9yPjxhdXRob3I+U3VsdGFuLCBBLjwvYXV0aG9yPjxhdXRob3I+Wmhvbmcs
IFouPC9hdXRob3I+PGF1dGhvcj5Hb29kd2luLCBNLiBTLjwvYXV0aG9yPjxhdXRob3I+TGV2aXRl
cywgWS48L2F1dGhvcj48YXV0aG9yPkdvbGRlLCBULiBFLjwvYXV0aG9yPjxhdXRob3I+S2VsbHks
IEouIFcuPC9hdXRob3I+PGF1dGhvcj5TaWVya3MsIE0uIFIuPC9hdXRob3I+PGF1dGhvcj5TY2hv
cmssIE4uIEouPC9hdXRob3I+PGF1dGhvcj5LYXJpbiwgTS48L2F1dGhvcj48YXV0aG9yPkFtYmFz
dWRoYW4sIFIuPC9hdXRob3I+PGF1dGhvcj5MaXB0b24sIFMuIEEuPC9hdXRob3I+PC9hdXRob3Jz
PjwvY29udHJpYnV0b3JzPjxhdXRoLWFkZHJlc3M+TmV1cm9kZWdlbmVyYXRpb24gTmV3IE1lZGlj
aW5lcyBDZW50ZXIsIFRoZSBTY3JpcHBzIFJlc2VhcmNoIEluc3RpdHV0ZSwgTGEgSm9sbGEsIENB
IDkyMDM3LiYjeEQ7RGVwYXJ0bWVudCBvZiBNb2xlY3VsYXIgTWVkaWNpbmUsIFRoZSBTY3JpcHBz
IFJlc2VhcmNoIEluc3RpdHV0ZSwgTGEgSm9sbGEsIENBIDkyMDM3LiYjeEQ7TmV1cm9kZWdlbmVy
YXRpdmUgRGlzZWFzZSBDZW50ZXIsIFNjaW50aWxsb24gSW5zdGl0dXRlLCBTYW4gRGllZ28sIENB
IDkyMTIxLiYjeEQ7TVlpIERpYWdub3N0aWNzICZhbXA7IERpc2NvdmVyeSwgU2FuIERpZWdvLCBD
QSA5MjEyMS4mI3hEO0RlcGFydG1lbnQgb2YgQ2hlbWlzdHJ5LCBUaGUgU2NyaXBwcyBSZXNlYXJj
aCBJbnN0aXR1dGUsIExhIEpvbGxhLCBDQSA5MjAzNy4mI3hEO0RpdmlzaW9uIG9mIENhcmRpb2xv
Z3ksIERlcGFydG1lbnQgb2YgTWVkaWNpbmUsIFVuaXZlcnNpdHkgb2YgUGl0dHNidXJnaCwgUGl0
dHNidXJnaCwgUEEgMTUyMTkuJiN4RDtEZXBhcnRtZW50IG9mIFBoYXJtYWNvbG9neSwgVW5pdmVy
c2l0eSBvZiBDYWxpZm9ybmlhIFNhbiBEaWVnbyBTY2hvb2wgb2YgTWVkaWNpbmUsIExhIEpvbGxh
LCBDQSA5MjA5My4mI3hEO0RlcGFydG1lbnQgb2YgUGF0aG9sb2d5LCBVbml2ZXJzaXR5IG9mIENh
bGlmb3JuaWEgU2FuIERpZWdvIFNjaG9vbCBvZiBNZWRpY2luZSwgTGEgSm9sbGEsIENBIDkyMDkz
LiYjeEQ7RGVwYXJ0bWVudCBvZiBJbW11bm9sb2d5LCBVbml2ZXJzaXR5IG9mIFRleGFzIFNvdXRo
d2VzdGVybiBNZWRpY2FsIENlbnRlciwgRGFsbGFzLCBUWCA3NTM5MC4mI3hEO0RlcGFydG1lbnQg
b2YgTmV1cm9zY2llbmNlLCBDb2xsZWdlIG9mIE1lZGljaW5lLCBVbml2ZXJzaXR5IG9mIEZsb3Jp
ZGEsIEdhaW5lc3ZpbGxlLCBGTCAzMjYxMC4mI3hEO0NlbnRlciBmb3IgVHJhbnNsYXRpb25hbCBS
ZXNlYXJjaCBpbiBOZXVyb2RlZ2VuZXJhdGl2ZSBEaXNlYXNlLCBVbml2ZXJzaXR5IG9mIEZsb3Jp
ZGEsIEdhaW5lc3ZpbGxlLCBGTCAzMjYxMC4mI3hEO01jS25pZ2h0IEJyYWluIEluc3RpdHV0ZSwg
VW5pdmVyc2l0eSBvZiBGbG9yaWRhLCBHYWluZXN2aWxsZSwgRkwgMzI2MTAuJiN4RDtEZXBhcnRt
ZW50IG9mIENoZW1pY2FsIEVuZ2luZWVyaW5nLCBBcml6b25hIFN0YXRlIFVuaXZlcnNpdHksIFRl
bXBlLCBBWiA4NTI4Ny4mI3hEO1F1YW50aXRhdGl2ZSBNZWRpY2luZSAmYW1wOyBTeXN0ZW1zIEJp
b2xvZ3kgRGl2aXNpb24sIFRyYW5zbGF0aW9uYWwgR2Vub21pY3MgUmVzZWFyY2ggSW5zdGl0dXRl
LCBQaG9lbml4LCBBWiA4NTAwNC4mI3hEO0RlcGFydG1lbnQgb2YgUHN5Y2hpYXRyeSwgVW5pdmVy
c2l0eSBvZiBDYWxpZm9ybmlhIFNhbiBEaWVnbywgTGEgSm9sbGEsIENBIDkyMDM3LiYjeEQ7RGVw
YXJ0bWVudCBvZiBGYW1pbHkgTWVkaWNpbmUgYW5kIFB1YmxpYyBIZWFsdGgsIFVuaXZlcnNpdHkg
b2YgQ2FsaWZvcm5pYSBTYW4gRGllZ28sIExhIEpvbGxhLCBDQSA5MjAzNy4mI3hEO0RlcGFydG1l
bnQgb2YgSW50ZWdyYXRpdmUgU3RydWN0dXJhbCBhbmQgQ29tcHV0YXRpb25hbCBCaW9sb2d5LCBU
aGUgU2NyaXBwcyBSZXNlYXJjaCBJbnN0aXR1dGUsIExhIEpvbGxhLCBDQSA5MjAzNy4mI3hEO0Rl
cGFydG1lbnQgb2YgUGhhcm1hY29sb2d5LCBVbml2ZXJzaXR5IG9mIENhbGlmb3JuaWEgU2FuIERp
ZWdvIFNjaG9vbCBvZiBNZWRpY2luZSwgTGEgSm9sbGEsIENBIDkyMDkzOyBta2FyaW5AdWNzZC5l
ZHUgcmFqZXNoQHNjaW50aWxsb24uZWR1IHNsaXB0b25Ac2NyaXBwcy5lZHUuJiN4RDtOZXVyb2Rl
Z2VuZXJhdGlvbiBOZXcgTWVkaWNpbmVzIENlbnRlciwgVGhlIFNjcmlwcHMgUmVzZWFyY2ggSW5z
dGl0dXRlLCBMYSBKb2xsYSwgQ0EgOTIwMzc7IG1rYXJpbkB1Y3NkLmVkdSByYWplc2hAc2NpbnRp
bGxvbi5lZHUgc2xpcHRvbkBzY3JpcHBzLmVkdS4mI3hEO0RlcGFydG1lbnQgb2YgTmV1cm9zY2ll
bmNlLCBUaGUgU2NyaXBwcyBSZXNlYXJjaCBJbnN0aXR1dGUsIExhIEpvbGxhLCBDQSA5MjAzNy4m
I3hEO0RlcGFydG1lbnQgb2YgTmV1cm9zY2llbmNlcywgVW5pdmVyc2l0eSBvZiBDYWxpZm9ybmlh
IFNhbiBEaWVnbyBTY2hvb2wgb2YgTWVkaWNpbmUsIExhIEpvbGxhLCBDQSA5MjA5My48L2F1dGgt
YWRkcmVzcz48dGl0bGVzPjx0aXRsZT5Tb2x1YmxlIM6xLXN5bnVjbGVpbi1hbnRpYm9keSBjb21w
bGV4ZXMgYWN0aXZhdGUgdGhlIE5MUlAzIGluZmxhbW1hc29tZSBpbiBoaVBTQy1kZXJpdmVkIG1p
Y3JvZ2xpYTwvdGl0bGU+PHNlY29uZGFyeS10aXRsZT5Qcm9jIE5hdGwgQWNhZCBTY2kgVSBTIEE8
L3NlY29uZGFyeS10aXRsZT48L3RpdGxlcz48cGVyaW9kaWNhbD48ZnVsbC10aXRsZT5Qcm9jIE5h
dGwgQWNhZCBTY2kgVSBTIEE8L2Z1bGwtdGl0bGU+PC9wZXJpb2RpY2FsPjx2b2x1bWU+MTE4PC92
b2x1bWU+PG51bWJlcj4xNTwvbnVtYmVyPjxrZXl3b3Jkcz48a2V5d29yZD5BbXlsb2lkIGJldGEt
UGVwdGlkZXMvaW1tdW5vbG9neTwva2V5d29yZD48a2V5d29yZD5BbnRpYm9kaWVzL2ltbXVub2xv
Z3k8L2tleXdvcmQ+PGtleXdvcmQ+Q2VsbCBEaWZmZXJlbnRpYXRpb248L2tleXdvcmQ+PGtleXdv
cmQ+Q2VsbHMsIEN1bHR1cmVkPC9rZXl3b3JkPjxrZXl3b3JkPkh1bWFuczwva2V5d29yZD48a2V5
d29yZD5JbmR1Y2VkIFBsdXJpcG90ZW50IFN0ZW0gQ2VsbHMvY3l0b2xvZ3k8L2tleXdvcmQ+PGtl
eXdvcmQ+SW5mbGFtbWFzb21lcy8qbWV0YWJvbGlzbTwva2V5d29yZD48a2V5d29yZD5NaWNyb2ds
aWEvY3l0b2xvZ3kvKmltbXVub2xvZ3k8L2tleXdvcmQ+PGtleXdvcmQ+TkxSIEZhbWlseSwgUHly
aW4gRG9tYWluLUNvbnRhaW5pbmcgMyBQcm90ZWluLyptZXRhYm9saXNtPC9rZXl3b3JkPjxrZXl3
b3JkPlBhcmtpbnNvbiBEaXNlYXNlLyppbW11bm9sb2d5PC9rZXl3b3JkPjxrZXl3b3JkPlRvbGwt
TGlrZSBSZWNlcHRvciAyL21ldGFib2xpc208L2tleXdvcmQ+PGtleXdvcmQ+YWxwaGEtU3ludWNs
ZWluL2dlbmV0aWNzLyppbW11bm9sb2d5PC9rZXl3b3JkPjxrZXl3b3JkPipBbHpoZWltZXLigJlz
IGRpc2Vhc2U8L2tleXdvcmQ+PGtleXdvcmQ+Kkxld3kgYm9keSBkZW1lbnRpYTwva2V5d29yZD48
a2V5d29yZD4qUGFya2luc29u4oCZcyBkaXNlYXNlPC9rZXl3b3JkPjxrZXl3b3JkPiphbnRpYm9k
eSB0aGVyYXBpZXM8L2tleXdvcmQ+PGtleXdvcmQ+Km5ldXJvaW5mbGFtbWF0aW9uPC9rZXl3b3Jk
Pjwva2V5d29yZHM+PGRhdGVzPjx5ZWFyPjIwMjE8L3llYXI+PHB1Yi1kYXRlcz48ZGF0ZT5BcHIg
MTM8L2RhdGU+PC9wdWItZGF0ZXM+PC9kYXRlcz48aXNibj4wMDI3LTg0MjQgKFByaW50KSYjeEQ7
MDAyNy04NDI0PC9pc2JuPjxhY2Nlc3Npb24tbnVtPjMzODMzMDYwPC9hY2Nlc3Npb24tbnVtPjx1
cmxzPjwvdXJscz48Y3VzdG9tMT5Db21wZXRpbmcgaW50ZXJlc3Qgc3RhdGVtZW50OiBTLkEuTC4g
YW5kIEcuSC4gYXJlIGNvYXV0aG9ycyBvbiBhIHB1Ymxpc2hlZCBjb25zZW5zdXMgc3RhdGVtZW50
IHJldmlldyBvZiBjZWxsLWRlYXRoIGNyaXRlcmlhIGFsb25nIHdpdGggc2V2ZXJhbCBkb3plbiBv
dGhlciBhdXRob3JzIHdobyBhcmUgYXV0aG9yaXRpZXMgaW4gdGhpcyBmaWVsZCBbTi4gTS4gQy4g
Q29ubm9sbHkgZXQgYWwuLCBDZWxsIERlYXRoIERpZmZlci4gMjUsIDU0MuKAkzU3MiAoMjAxOCld
LiBUaGF0IG1hbnVzY3JpcHQgd2FzIHB1Ymxpc2hlZCBpbiBvcmRlciB0byBoZWxwIG5vbmV4cGVy
dHMgaW4gdGhlIGZpZWxkIHVuZGVyc3RhbmQgYW5kIHVzZSBjcml0ZXJpYSBmb3IgdmFyaW91cyB0
eXBlcyBvZiBjZWxsIGRlYXRoLiBUaGV5IGFsc28gcHVibGlzaGVkIGEgc2ltaWxhciB0eXBlIG9m
IHJldmlldyBwYXBlciB0b2dldGhlciAxMCB5IGFnbyBbRy4gRS4gSGFyZGluZ2hhbSwgUy4gQS4g
TGlwdG9uLCBBbnRpb3hpZC4gUmVkb3ggU2lnbmFsLiAxNCwgMTQyMeKAkzE0MjQgKDIwMTEpXS4g
SG93ZXZlciwgUy5BLkwuIGFuZCBHLkguIGhhdmUgbmV2ZXIgZm9ybWFsbHkgY29sbGFib3JhdGVk
IG9yIHdvcmtlZCB0b2dldGhlciBvbiBhbnkgbGFib3JhdG9yeS1iYXNlZCBzY2llbnRpZmljIHBy
b2plY3QsIGluY2x1ZGluZyB0aGUgY3VycmVudCB3b3JrLjwvY3VzdG9tMT48Y3VzdG9tMj5QTUM4
MDU0MDE3PC9jdXN0b20yPjxlbGVjdHJvbmljLXJlc291cmNlLW51bT4xMC4xMDczL3BuYXMuMjAy
NTg0NzExODwvZWxlY3Ryb25pYy1yZXNvdXJjZS1udW0+PHJlbW90ZS1kYXRhYmFzZS1wcm92aWRl
cj5OTE08L3JlbW90ZS1kYXRhYmFzZS1wcm92aWRlcj48bGFuZ3VhZ2U+ZW5nPC9sYW5ndWFnZT48
L3JlY29yZD48L0NpdGU+PC9FbmROb3RlPn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Trudler, Nazor et al. 2021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</w:tcPr>
          <w:p w14:paraId="3A21090A" w14:textId="38F74858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XJrYXI8L0F1dGhvcj48WWVhcj4yMDIwPC9ZZWFyPjxS
ZWNOdW0+Mjg8L1JlY051bT48RGlzcGxheVRleHQ+KFNhcmthciwgRGFtbWVyIGV0IGFsLiAyMDIw
KTwvRGlzcGxheVRleHQ+PHJlY29yZD48cmVjLW51bWJlcj4yODwvcmVjLW51bWJlcj48Zm9yZWln
bi1rZXlzPjxrZXkgYXBwPSJFTiIgZGItaWQ9InJ3cnowNWFmZXNhdzUzZXNyMDh2dDJzaXdlcmVh
eHJ0ZnhmMCIgdGltZXN0YW1wPSIxNjQ5NTI1NzA5Ij4yODwva2V5PjwvZm9yZWlnbi1rZXlzPjxy
ZWYtdHlwZSBuYW1lPSJKb3VybmFsIEFydGljbGUiPjE3PC9yZWYtdHlwZT48Y29udHJpYnV0b3Jz
PjxhdXRob3JzPjxhdXRob3I+U2Fya2FyLCBTLjwvYXV0aG9yPjxhdXRob3I+RGFtbWVyLCBFLiBC
LjwvYXV0aG9yPjxhdXRob3I+TWFsb3ZpYywgRS48L2F1dGhvcj48YXV0aG9yPk9sc2VuLCBBLiBM
LjwvYXV0aG9yPjxhdXRob3I+UmF6YSwgUy4gQS48L2F1dGhvcj48YXV0aG9yPkdhbywgVC48L2F1
dGhvcj48YXV0aG9yPlhpYW8sIEguPC9hdXRob3I+PGF1dGhvcj5PbGl2ZXIsIEQuIEwuPC9hdXRo
b3I+PGF1dGhvcj5EdW9uZywgRC48L2F1dGhvcj48YXV0aG9yPkpvZXJzLCBWLjwvYXV0aG9yPjxh
dXRob3I+U2V5ZnJpZWQsIE4uPC9hdXRob3I+PGF1dGhvcj5IdWFuZywgTS48L2F1dGhvcj48YXV0
aG9yPkt1a2FyLCBULjwvYXV0aG9yPjxhdXRob3I+VGFuc2V5LCBNLiBHLjwvYXV0aG9yPjxhdXRo
b3I+S2FudGhhc2FteSwgQS4gRy48L2F1dGhvcj48YXV0aG9yPlJhbmdhcmFqdSwgUy48L2F1dGhv
cj48L2F1dGhvcnM+PC9jb250cmlidXRvcnM+PGF1dGgtYWRkcmVzcz5EZXBhcnRtZW50IG9mIFBh
dGhvbG9neSwgQnJpZ2hhbSBhbmQgV29tZW4mYXBvcztzIEhvc3BpdGFsIGFuZCBIYXJ2YXJkIE1l
ZGljYWwgU2Nob29sLCBCb3N0b24sIE1BLCBVbml0ZWQgU3RhdGVzLiYjeEQ7RGVwYXJ0bWVudCBv
ZiBCaW9tZWRpY2FsIFNjaWVuY2VzLCBJb3dhIFN0YXRlIFVuaXZlcnNpdHksIEFtZXMsIElBLCBV
bml0ZWQgU3RhdGVzLiYjeEQ7RGVwYXJ0bWVudCBvZiBCaW9jaGVtaXN0cnksIEVtb3J5IFVuaXZl
cnNpdHksIEF0bGFudGEsIEdBLCBVbml0ZWQgU3RhdGVzLiYjeEQ7RGVwYXJ0bWVudCBvZiBOZXVy
b2xvZ3ksIEJyaWdoYW0gYW5kIFdvbWVuJmFwb3M7cyBIb3NwaXRhbCBhbmQgSGFydmFyZCBNZWRp
Y2FsIFNjaG9vbCwgQm9zdG9uLCBNQSwgVW5pdGVkIFN0YXRlcy4mI3hEO0RlcGFydG1lbnQgb2Yg
TmV1cm9sb2d5LCBFbW9yeSBVbml2ZXJzaXR5LCBBdGxhbnRhLCBHQSwgVW5pdGVkIFN0YXRlcy4m
I3hEO0RlcGFydG1lbnQgb2YgTmV1cm9zY2llbmNlLCBVbml2ZXJzaXR5IG9mIEZsb3JpZGEgQ29s
bGVnZSBvZiBNZWRpY2luZSwgR2FpbmVzdmlsbGUsIEZMLCBVbml0ZWQgU3RhdGVzLiYjeEQ7RGVw
YXJ0bWVudCBvZiBQaGFybWFjb2xvZ3kgYW5kIENoZW1pY2FsIEJpb2xvZ3ksIEVtb3J5IFVuaXZl
cnNpdHksIEF0bGFudGEsIEdBLCBVbml0ZWQgU3RhdGVzLjwvYXV0aC1hZGRyZXNzPjx0aXRsZXM+
PHRpdGxlPk1vbGVjdWxhciBTaWduYXR1cmVzIG9mIE5ldXJvaW5mbGFtbWF0aW9uIEluZHVjZWQg
YnkgzrFTeW51Y2xlaW4gQWdncmVnYXRlcyBpbiBNaWNyb2dsaWFsIENlbGxzPC90aXRsZT48c2Vj
b25kYXJ5LXRpdGxlPkZyb250IEltbXVub2w8L3NlY29uZGFyeS10aXRsZT48L3RpdGxlcz48cGVy
aW9kaWNhbD48ZnVsbC10aXRsZT5Gcm9udCBJbW11bm9sPC9mdWxsLXRpdGxlPjwvcGVyaW9kaWNh
bD48cGFnZXM+MzM8L3BhZ2VzPjx2b2x1bWU+MTE8L3ZvbHVtZT48ZWRpdGlvbj4yMDIwMDEzMTwv
ZWRpdGlvbj48a2V5d29yZHM+PGtleXdvcmQ+QW5pbWFsczwva2V5d29yZD48a2V5d29yZD5CcmFp
bi9tZXRhYm9saXNtPC9rZXl3b3JkPjxrZXl3b3JkPkNlbGwgTGluZTwva2V5d29yZD48a2V5d29y
ZD5Eb3duLVJlZ3VsYXRpb24vZHJ1ZyBlZmZlY3RzPC9rZXl3b3JkPjxrZXl3b3JkPkdlbm9tZS1X
aWRlIEFzc29jaWF0aW9uIFN0dWR5PC9rZXl3b3JkPjxrZXl3b3JkPkh1bWFuczwva2V5d29yZD48
a2V5d29yZD5JbmZsYW1tYXRpb24vY2hlbWljYWxseSBpbmR1Y2VkL21ldGFib2xpc208L2tleXdv
cmQ+PGtleXdvcmQ+THlzb3NvbWVzL21ldGFib2xpc208L2tleXdvcmQ+PGtleXdvcmQ+TWljZTwv
a2V5d29yZD48a2V5d29yZD5NaWNlLCBJbmJyZWQgQzU3Qkw8L2tleXdvcmQ+PGtleXdvcmQ+TWlj
cm9nbGlhLypkcnVnIGVmZmVjdHMvKm1ldGFib2xpc208L2tleXdvcmQ+PGtleXdvcmQ+UGFya2lu
c29uIERpc2Vhc2UvbWV0YWJvbGlzbS9wYXRob2xvZ3k8L2tleXdvcmQ+PGtleXdvcmQ+UHJvZ3Jh
bnVsaW5zL2ltbXVub2xvZ3kvKm1ldGFib2xpc208L2tleXdvcmQ+PGtleXdvcmQ+KlByb3RlaW4g
QWdncmVnYXRlczwva2V5d29yZD48a2V5d29yZD4qUHJvdGVvbWU8L2tleXdvcmQ+PGtleXdvcmQ+
UHJvdGVvbWljcy9tZXRob2RzPC9rZXl3b3JkPjxrZXl3b3JkPlJlY29tYmluYW50IFByb3RlaW5z
L3BoYXJtYWNvbG9neTwva2V5d29yZD48a2V5d29yZD5hbHBoYS1TeW51Y2xlaW4vKnBoYXJtYWNv
bG9neTwva2V5d29yZD48a2V5d29yZD4qUGFya2luc29uJmFwb3M7cyBkaXNlYXNlPC9rZXl3b3Jk
PjxrZXl3b3JkPiptaWNyb2dsaWE8L2tleXdvcmQ+PGtleXdvcmQ+Km5ldXJvaW5mbGFtbWF0aW9u
PC9rZXl3b3JkPjxrZXl3b3JkPipwcm90ZW9taWNzPC9rZXl3b3JkPjxrZXl3b3JkPipzeW51Y2xl
aW48L2tleXdvcmQ+PC9rZXl3b3Jkcz48ZGF0ZXM+PHllYXI+MjAyMDwveWVhcj48L2RhdGVzPjxp
c2JuPjE2NjQtMzIyNDwvaXNibj48YWNjZXNzaW9uLW51bT4zMjA4MjMxNTwvYWNjZXNzaW9uLW51
bT48dXJscz48L3VybHM+PGN1c3RvbTI+UE1DNzAwNjI5NjwvY3VzdG9tMj48ZWxlY3Ryb25pYy1y
ZXNvdXJjZS1udW0+MTAuMzM4OS9maW1tdS4yMDIwLjAwMDMzPC9lbGVjdHJvbmljLXJlc291cmNl
LW51bT48cmVtb3RlLWRhdGFiYXNlLXByb3ZpZGVyPk5MTTwvcmVtb3RlLWRhdGFiYXNlLXByb3Zp
ZGVyPjxsYW5ndWFnZT5lbmc8L2xhbmd1YWdlPjwvcmVj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YXJrYXI8L0F1dGhvcj48WWVhcj4yMDIwPC9ZZWFyPjxS
ZWNOdW0+Mjg8L1JlY051bT48RGlzcGxheVRleHQ+KFNhcmthciwgRGFtbWVyIGV0IGFsLiAyMDIw
KTwvRGlzcGxheVRleHQ+PHJlY29yZD48cmVjLW51bWJlcj4yODwvcmVjLW51bWJlcj48Zm9yZWln
bi1rZXlzPjxrZXkgYXBwPSJFTiIgZGItaWQ9InJ3cnowNWFmZXNhdzUzZXNyMDh2dDJzaXdlcmVh
eHJ0ZnhmMCIgdGltZXN0YW1wPSIxNjQ5NTI1NzA5Ij4yODwva2V5PjwvZm9yZWlnbi1rZXlzPjxy
ZWYtdHlwZSBuYW1lPSJKb3VybmFsIEFydGljbGUiPjE3PC9yZWYtdHlwZT48Y29udHJpYnV0b3Jz
PjxhdXRob3JzPjxhdXRob3I+U2Fya2FyLCBTLjwvYXV0aG9yPjxhdXRob3I+RGFtbWVyLCBFLiBC
LjwvYXV0aG9yPjxhdXRob3I+TWFsb3ZpYywgRS48L2F1dGhvcj48YXV0aG9yPk9sc2VuLCBBLiBM
LjwvYXV0aG9yPjxhdXRob3I+UmF6YSwgUy4gQS48L2F1dGhvcj48YXV0aG9yPkdhbywgVC48L2F1
dGhvcj48YXV0aG9yPlhpYW8sIEguPC9hdXRob3I+PGF1dGhvcj5PbGl2ZXIsIEQuIEwuPC9hdXRo
b3I+PGF1dGhvcj5EdW9uZywgRC48L2F1dGhvcj48YXV0aG9yPkpvZXJzLCBWLjwvYXV0aG9yPjxh
dXRob3I+U2V5ZnJpZWQsIE4uPC9hdXRob3I+PGF1dGhvcj5IdWFuZywgTS48L2F1dGhvcj48YXV0
aG9yPkt1a2FyLCBULjwvYXV0aG9yPjxhdXRob3I+VGFuc2V5LCBNLiBHLjwvYXV0aG9yPjxhdXRo
b3I+S2FudGhhc2FteSwgQS4gRy48L2F1dGhvcj48YXV0aG9yPlJhbmdhcmFqdSwgUy48L2F1dGhv
cj48L2F1dGhvcnM+PC9jb250cmlidXRvcnM+PGF1dGgtYWRkcmVzcz5EZXBhcnRtZW50IG9mIFBh
dGhvbG9neSwgQnJpZ2hhbSBhbmQgV29tZW4mYXBvcztzIEhvc3BpdGFsIGFuZCBIYXJ2YXJkIE1l
ZGljYWwgU2Nob29sLCBCb3N0b24sIE1BLCBVbml0ZWQgU3RhdGVzLiYjeEQ7RGVwYXJ0bWVudCBv
ZiBCaW9tZWRpY2FsIFNjaWVuY2VzLCBJb3dhIFN0YXRlIFVuaXZlcnNpdHksIEFtZXMsIElBLCBV
bml0ZWQgU3RhdGVzLiYjeEQ7RGVwYXJ0bWVudCBvZiBCaW9jaGVtaXN0cnksIEVtb3J5IFVuaXZl
cnNpdHksIEF0bGFudGEsIEdBLCBVbml0ZWQgU3RhdGVzLiYjeEQ7RGVwYXJ0bWVudCBvZiBOZXVy
b2xvZ3ksIEJyaWdoYW0gYW5kIFdvbWVuJmFwb3M7cyBIb3NwaXRhbCBhbmQgSGFydmFyZCBNZWRp
Y2FsIFNjaG9vbCwgQm9zdG9uLCBNQSwgVW5pdGVkIFN0YXRlcy4mI3hEO0RlcGFydG1lbnQgb2Yg
TmV1cm9sb2d5LCBFbW9yeSBVbml2ZXJzaXR5LCBBdGxhbnRhLCBHQSwgVW5pdGVkIFN0YXRlcy4m
I3hEO0RlcGFydG1lbnQgb2YgTmV1cm9zY2llbmNlLCBVbml2ZXJzaXR5IG9mIEZsb3JpZGEgQ29s
bGVnZSBvZiBNZWRpY2luZSwgR2FpbmVzdmlsbGUsIEZMLCBVbml0ZWQgU3RhdGVzLiYjeEQ7RGVw
YXJ0bWVudCBvZiBQaGFybWFjb2xvZ3kgYW5kIENoZW1pY2FsIEJpb2xvZ3ksIEVtb3J5IFVuaXZl
cnNpdHksIEF0bGFudGEsIEdBLCBVbml0ZWQgU3RhdGVzLjwvYXV0aC1hZGRyZXNzPjx0aXRsZXM+
PHRpdGxlPk1vbGVjdWxhciBTaWduYXR1cmVzIG9mIE5ldXJvaW5mbGFtbWF0aW9uIEluZHVjZWQg
YnkgzrFTeW51Y2xlaW4gQWdncmVnYXRlcyBpbiBNaWNyb2dsaWFsIENlbGxzPC90aXRsZT48c2Vj
b25kYXJ5LXRpdGxlPkZyb250IEltbXVub2w8L3NlY29uZGFyeS10aXRsZT48L3RpdGxlcz48cGVy
aW9kaWNhbD48ZnVsbC10aXRsZT5Gcm9udCBJbW11bm9sPC9mdWxsLXRpdGxlPjwvcGVyaW9kaWNh
bD48cGFnZXM+MzM8L3BhZ2VzPjx2b2x1bWU+MTE8L3ZvbHVtZT48ZWRpdGlvbj4yMDIwMDEzMTwv
ZWRpdGlvbj48a2V5d29yZHM+PGtleXdvcmQ+QW5pbWFsczwva2V5d29yZD48a2V5d29yZD5CcmFp
bi9tZXRhYm9saXNtPC9rZXl3b3JkPjxrZXl3b3JkPkNlbGwgTGluZTwva2V5d29yZD48a2V5d29y
ZD5Eb3duLVJlZ3VsYXRpb24vZHJ1ZyBlZmZlY3RzPC9rZXl3b3JkPjxrZXl3b3JkPkdlbm9tZS1X
aWRlIEFzc29jaWF0aW9uIFN0dWR5PC9rZXl3b3JkPjxrZXl3b3JkPkh1bWFuczwva2V5d29yZD48
a2V5d29yZD5JbmZsYW1tYXRpb24vY2hlbWljYWxseSBpbmR1Y2VkL21ldGFib2xpc208L2tleXdv
cmQ+PGtleXdvcmQ+THlzb3NvbWVzL21ldGFib2xpc208L2tleXdvcmQ+PGtleXdvcmQ+TWljZTwv
a2V5d29yZD48a2V5d29yZD5NaWNlLCBJbmJyZWQgQzU3Qkw8L2tleXdvcmQ+PGtleXdvcmQ+TWlj
cm9nbGlhLypkcnVnIGVmZmVjdHMvKm1ldGFib2xpc208L2tleXdvcmQ+PGtleXdvcmQ+UGFya2lu
c29uIERpc2Vhc2UvbWV0YWJvbGlzbS9wYXRob2xvZ3k8L2tleXdvcmQ+PGtleXdvcmQ+UHJvZ3Jh
bnVsaW5zL2ltbXVub2xvZ3kvKm1ldGFib2xpc208L2tleXdvcmQ+PGtleXdvcmQ+KlByb3RlaW4g
QWdncmVnYXRlczwva2V5d29yZD48a2V5d29yZD4qUHJvdGVvbWU8L2tleXdvcmQ+PGtleXdvcmQ+
UHJvdGVvbWljcy9tZXRob2RzPC9rZXl3b3JkPjxrZXl3b3JkPlJlY29tYmluYW50IFByb3RlaW5z
L3BoYXJtYWNvbG9neTwva2V5d29yZD48a2V5d29yZD5hbHBoYS1TeW51Y2xlaW4vKnBoYXJtYWNv
bG9neTwva2V5d29yZD48a2V5d29yZD4qUGFya2luc29uJmFwb3M7cyBkaXNlYXNlPC9rZXl3b3Jk
PjxrZXl3b3JkPiptaWNyb2dsaWE8L2tleXdvcmQ+PGtleXdvcmQ+Km5ldXJvaW5mbGFtbWF0aW9u
PC9rZXl3b3JkPjxrZXl3b3JkPipwcm90ZW9taWNzPC9rZXl3b3JkPjxrZXl3b3JkPipzeW51Y2xl
aW48L2tleXdvcmQ+PC9rZXl3b3Jkcz48ZGF0ZXM+PHllYXI+MjAyMDwveWVhcj48L2RhdGVzPjxp
c2JuPjE2NjQtMzIyNDwvaXNibj48YWNjZXNzaW9uLW51bT4zMjA4MjMxNTwvYWNjZXNzaW9uLW51
bT48dXJscz48L3VybHM+PGN1c3RvbTI+UE1DNzAwNjI5NjwvY3VzdG9tMj48ZWxlY3Ryb25pYy1y
ZXNvdXJjZS1udW0+MTAuMzM4OS9maW1tdS4yMDIwLjAwMDMzPC9lbGVjdHJvbmljLXJlc291cmNl
LW51bT48cmVtb3RlLWRhdGFiYXNlLXByb3ZpZGVyPk5MTTwvcmVtb3RlLWRhdGFiYXNlLXByb3Zp
ZGVyPjxsYW5ndWFnZT5lbmc8L2xhbmd1YWdlPjwvcmVj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Sarkar, Dammer et al. 2020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</w:tcPr>
          <w:p w14:paraId="159AD93B" w14:textId="6F3C70BA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KYXZlZDwvQXV0aG9yPjxZZWFyPjIwMjA8L1llYXI+PFJl
Y051bT4zMTwvUmVjTnVtPjxEaXNwbGF5VGV4dD4oSmF2ZWQsIFRoYW5nYXZlbCBldCBhbC4gMjAy
MCk8L0Rpc3BsYXlUZXh0PjxyZWNvcmQ+PHJlYy1udW1iZXI+MzE8L3JlYy1udW1iZXI+PGZvcmVp
Z24ta2V5cz48a2V5IGFwcD0iRU4iIGRiLWlkPSJyd3J6MDVhZmVzYXc1M2VzcjA4dnQyc2l3ZXJl
YXhydGZ4ZjAiIHRpbWVzdGFtcD0iMTY0OTUzMjAyMCI+MzE8L2tleT48L2ZvcmVpZ24ta2V5cz48
cmVmLXR5cGUgbmFtZT0iSm91cm5hbCBBcnRpY2xlIj4xNzwvcmVmLXR5cGU+PGNvbnRyaWJ1dG9y
cz48YXV0aG9ycz48YXV0aG9yPkphdmVkLCBILjwvYXV0aG9yPjxhdXRob3I+VGhhbmdhdmVsLCBS
LjwvYXV0aG9yPjxhdXRob3I+U2VsdmFrdW1hciwgRy4gUC48L2F1dGhvcj48YXV0aG9yPkR1Ym92
YSwgSS48L2F1dGhvcj48YXV0aG9yPlNjaHdhcnR6LCBOLjwvYXV0aG9yPjxhdXRob3I+QWhtZWQs
IE0uIEUuPC9hdXRob3I+PGF1dGhvcj5aYWhlZXIsIFMuPC9hdXRob3I+PGF1dGhvcj5LZW1wdXJh
aiwgRC48L2F1dGhvcj48YXV0aG9yPkl5ZXIsIFMuPC9hdXRob3I+PGF1dGhvcj5aYWhlZXIsIEEu
PC9hdXRob3I+PGF1dGhvcj5LaGFuLCBNLiBNLjwvYXV0aG9yPjwvYXV0aG9ycz48L2NvbnRyaWJ1
dG9ycz48YXV0aC1hZGRyZXNzPkRlcGFydG1lbnQgb2YgTmV1cm9sb2d5LCBDYXJ2ZXIgQ29sbGVn
ZSBvZiBNZWRpY2luZSwgVW5pdmVyc2l0eSBvZiBJb3dhIEhvc3BpdGFscyBhbmQgQ2xpbmljcywg
SW93YSBDaXR5LCBJQSA1MjI0MiwgVVNBOyBEZXBhcnRtZW50IG9mIEFuYXRvbXksIENvbGxlZ2Ug
b2YgTWVkaWNpbmUgYW5kIEhlYWx0aCBTY2llbmNlLCBVbml0ZWQgQXJhYiBFbWlyYXRlcyBVbml2
ZXJzaXR5LCBBbCBBaW4sIFBPIEJveCAxNzY2NiwgVW5pdGVkIEFyYWIgRW1pcmF0ZXMuJiN4RDtE
ZXBhcnRtZW50IG9mIE5ldXJvbG9neSwgQ2FydmVyIENvbGxlZ2Ugb2YgTWVkaWNpbmUsIFVuaXZl
cnNpdHkgb2YgSW93YSBIb3NwaXRhbHMgYW5kIENsaW5pY3MsIElvd2EgQ2l0eSwgSUEgNTIyNDIs
IFVTQTsgRGVwYXJ0bWVudCBvZiBOZXVyb2xvZ3ksIENlbnRlciBmb3IgVHJhbnNsYXRpb25hbCBO
ZXVyb3NjaWVuY2UsIFNjaG9vbCBvZiBNZWRpY2luZSwgVW5pdmVyc2l0eSBvZiBNaXNzb3VyaSwg
Q29sdW1iaWEsIE1PIDY1MjAxLCBVU0E7IFZldGVyYW5zIEFmZmFpcnMgSGVhbHRoIENhcmUgU3lz
dGVtLCBJb3dhIENpdHksIElBIDUyMjQyLCBVU0E7IEhhcnJ5IFMuIFRydW1hbiBNZW1vcmlhbCBW
ZXRlcmFucyBIb3NwaXRhbCwgQ29sdW1iaWEsIE1PIDY1MjAxLCBVU0EuJiN4RDtEZXBhcnRtZW50
IG9mIE5ldXJvbG9neSwgQ2FydmVyIENvbGxlZ2Ugb2YgTWVkaWNpbmUsIFVuaXZlcnNpdHkgb2Yg
SW93YSBIb3NwaXRhbHMgYW5kIENsaW5pY3MsIElvd2EgQ2l0eSwgSUEgNTIyNDIsIFVTQTsgRGVw
YXJ0bWVudCBvZiBOZXVyb2xvZ3ksIENlbnRlciBmb3IgVHJhbnNsYXRpb25hbCBOZXVyb3NjaWVu
Y2UsIFNjaG9vbCBvZiBNZWRpY2luZSwgVW5pdmVyc2l0eSBvZiBNaXNzb3VyaSwgQ29sdW1iaWEs
IE1PIDY1MjAxLCBVU0E7IEhhcnJ5IFMuIFRydW1hbiBNZW1vcmlhbCBWZXRlcmFucyBIb3NwaXRh
bCwgQ29sdW1iaWEsIE1PIDY1MjAxLCBVU0EuJiN4RDtEZXBhcnRtZW50IG9mIE5ldXJvbG9neSwg
Q2VudGVyIGZvciBUcmFuc2xhdGlvbmFsIE5ldXJvc2NpZW5jZSwgU2Nob29sIG9mIE1lZGljaW5l
LCBVbml2ZXJzaXR5IG9mIE1pc3NvdXJpLCBDb2x1bWJpYSwgTU8gNjUyMDEsIFVTQTsgSGFycnkg
Uy4gVHJ1bWFuIE1lbW9yaWFsIFZldGVyYW5zIEhvc3BpdGFsLCBDb2x1bWJpYSwgTU8gNjUyMDEs
IFVTQS4mI3hEO0RlcGFydG1lbnQgb2YgTmV1cm9sb2d5LCBDZW50ZXIgZm9yIFRyYW5zbGF0aW9u
YWwgTmV1cm9zY2llbmNlLCBTY2hvb2wgb2YgTWVkaWNpbmUsIFVuaXZlcnNpdHkgb2YgTWlzc291
cmksIENvbHVtYmlhLCBNTyA2NTIwMSwgVVNBLiYjeEQ7RGVwYXJ0bWVudCBvZiBOZXVyb2xvZ3ks
IENhcnZlciBDb2xsZWdlIG9mIE1lZGljaW5lLCBVbml2ZXJzaXR5IG9mIElvd2EgSG9zcGl0YWxz
IGFuZCBDbGluaWNzLCBJb3dhIENpdHksIElBIDUyMjQyLCBVU0E7IERlcGFydG1lbnQgb2YgTmV1
cm9sb2d5LCBDZW50ZXIgZm9yIFRyYW5zbGF0aW9uYWwgTmV1cm9zY2llbmNlLCBTY2hvb2wgb2Yg
TWVkaWNpbmUsIFVuaXZlcnNpdHkgb2YgTWlzc291cmksIENvbHVtYmlhLCBNTyA2NTIwMSwgVVNB
OyBWZXRlcmFucyBBZmZhaXJzIEhlYWx0aCBDYXJlIFN5c3RlbSwgSW93YSBDaXR5LCBJQSA1MjI0
MiwgVVNBOyBIYXJyeSBTLiBUcnVtYW4gTWVtb3JpYWwgVmV0ZXJhbnMgSG9zcGl0YWwsIENvbHVt
YmlhLCBNTyA2NTIwMSwgVVNBLiBFbGVjdHJvbmljIGFkZHJlc3M6IHphaGVlcmFAaGVhbHRoLm1p
c3NvdXJpLmVkdS4mI3hEO0RlcGFydG1lbnQgb2YgTmV1cm9sb2d5LCBDYXJ2ZXIgQ29sbGVnZSBv
ZiBNZWRpY2luZSwgVW5pdmVyc2l0eSBvZiBJb3dhIEhvc3BpdGFscyBhbmQgQ2xpbmljcywgSW93
YSBDaXR5LCBJQSA1MjI0MiwgVVNBOyBEZXBhcnRtZW50IG9mIE5ldXJvbG9neSwgQ29sbGVnZSBv
ZiBNZWRpY2luZSwgVW5pdmVyc2l0eSBvZiBUZW5uZXNzZWUgSGVhbHRoIFNjaWVuY2UgQ2VudGVy
LCBNZW1waGlzLCBUTiAzODE2MywgVVNBOyBEaXZpc2lvbiBvZiBSZWhhYmlsaXRhdGlvbiBTY2ll
bmNlcyBhbmQgRGVwYXJ0bWVudCBvZiBQaHlzaWNhbCBUaGVyYXB5LCBDb2xsZWdlIG9mIEhlYWx0
aCBQcm9mZXNzaW9ucywgVW5pdmVyc2l0eSBvZiBUZW5uZXNzZWUgSGVhbHRoIFNjaWVuY2UgQ2Vu
dGVyLCBNZW1waGlzLCBUTiwgVVNBLiBFbGVjdHJvbmljIGFkZHJlc3M6IG1raGFuMjZAdXRoc2Mu
ZWR1LjwvYXV0aC1hZGRyZXNzPjx0aXRsZXM+PHRpdGxlPk5MUlAzIGluZmxhbW1hc29tZSBhbmQg
Z2xpYSBtYXR1cmF0aW9uIGZhY3RvciBjb29yZGluYXRlbHkgcmVndWxhdGUgbmV1cm9pbmZsYW1t
YXRpb24gYW5kIG5ldXJvbmFsIGxvc3MgaW4gTVBUUCBtb3VzZSBtb2RlbCBvZiBQYXJraW5zb24m
YXBvcztzIGRpc2Vhc2U8L3RpdGxlPjxzZWNvbmRhcnktdGl0bGU+SW50IEltbXVub3BoYXJtYWNv
bDwvc2Vjb25kYXJ5LXRpdGxlPjwvdGl0bGVzPjxwZXJpb2RpY2FsPjxmdWxsLXRpdGxlPkludCBJ
bW11bm9waGFybWFjb2w8L2Z1bGwtdGl0bGU+PC9wZXJpb2RpY2FsPjxwYWdlcz4xMDY0NDE8L3Bh
Z2VzPjx2b2x1bWU+ODM8L3ZvbHVtZT48ZWRpdGlvbj4yMDIwMDQwNDwvZWRpdGlvbj48a2V5d29y
ZHM+PGtleXdvcmQ+MS1NZXRoeWwtNC1waGVueWwtMSwyLDMsNi10ZXRyYWh5ZHJvcHlyaWRpbmU8
L2tleXdvcmQ+PGtleXdvcmQ+QW5pbWFsczwva2V5d29yZD48a2V5d29yZD5BcG9wdG9zaXM8L2tl
eXdvcmQ+PGtleXdvcmQ+Q2VsbHMsIEN1bHR1cmVkPC9rZXl3b3JkPjxrZXl3b3JkPkRpc2Vhc2Ug
TW9kZWxzLCBBbmltYWw8L2tleXdvcmQ+PGtleXdvcmQ+RG9wYW1pbmVyZ2ljIE5ldXJvbnMvKnBh
dGhvbG9neTwva2V5d29yZD48a2V5d29yZD5HbGlhIE1hdHVyYXRpb24gRmFjdG9yL2dlbmV0aWNz
LyptZXRhYm9saXNtPC9rZXl3b3JkPjxrZXl3b3JkPkh1bWFuczwva2V5d29yZD48a2V5d29yZD5J
bmZsYW1tYXNvbWVzLyptZXRhYm9saXNtPC9rZXl3b3JkPjxrZXl3b3JkPk1pY2U8L2tleXdvcmQ+
PGtleXdvcmQ+TWljZSwgS25vY2tvdXQ8L2tleXdvcmQ+PGtleXdvcmQ+TkxSIEZhbWlseSwgUHly
aW4gRG9tYWluLUNvbnRhaW5pbmcgMyBQcm90ZWluLyptZXRhYm9saXNtPC9rZXl3b3JkPjxrZXl3
b3JkPk5ldXJvZ2VuaWMgSW5mbGFtbWF0aW9uPC9rZXl3b3JkPjxrZXl3b3JkPk5ldXJvZ2xpYS8q
cGh5c2lvbG9neTwva2V5d29yZD48a2V5d29yZD5QYXJraW5zb24gRGlzZWFzZS8qaW1tdW5vbG9n
eTwva2V5d29yZD48a2V5d29yZD5HbWY8L2tleXdvcmQ+PGtleXdvcmQ+TXB0cDwva2V5d29yZD48
a2V5d29yZD5OTFJQMyBpbmZsYW1tYXNvbWU8L2tleXdvcmQ+PGtleXdvcmQ+UGFya2luc29u4oCZ
cyBkaXNlYXNlPC9rZXl3b3JkPjwva2V5d29yZHM+PGRhdGVzPjx5ZWFyPjIwMjA8L3llYXI+PHB1
Yi1kYXRlcz48ZGF0ZT5KdW48L2RhdGU+PC9wdWItZGF0ZXM+PC9kYXRlcz48aXNibj4xNTY3LTU3
NjkgKFByaW50KSYjeEQ7MTU2Ny01NzY5PC9pc2JuPjxhY2Nlc3Npb24tbnVtPjMyMjU5NzAyPC9h
Y2Nlc3Npb24tbnVtPjx1cmxzPjwvdXJscz48Y3VzdG9tMT5Db25mbGljdCBvZiBpbnRlcmVzdCBU
aGUgYXV0aG9ycyBkZWNsYXJlIHRoYXQgdGhlcmUgYXJlIG5vIGNvbmZsaWN0cyBvZiBpbnRlcmVz
dC48L2N1c3RvbTE+PGN1c3RvbTI+UE1DNzI1NTQxNjwvY3VzdG9tMj48Y3VzdG9tNj5OSUhNUzE1
ODI1NTk8L2N1c3RvbTY+PGVsZWN0cm9uaWMtcmVzb3VyY2UtbnVtPjEwLjEwMTYvai5pbnRpbXAu
MjAyMC4xMDY0NDE8L2VsZWN0cm9uaWMtcmVzb3VyY2UtbnVtPjxyZW1vdGUtZGF0YWJhc2UtcHJv
dmlkZXI+TkxNPC9yZW1vdGUtZGF0YWJhc2UtcHJvdmlkZXI+PGxhbmd1YWdlPmVuZzwvbGFuZ3Vh
Z2U+PC9yZWNvcmQ+PC9DaXRlPjwvRW5kTm90ZT4A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KYXZlZDwvQXV0aG9yPjxZZWFyPjIwMjA8L1llYXI+PFJl
Y051bT4zMTwvUmVjTnVtPjxEaXNwbGF5VGV4dD4oSmF2ZWQsIFRoYW5nYXZlbCBldCBhbC4gMjAy
MCk8L0Rpc3BsYXlUZXh0PjxyZWNvcmQ+PHJlYy1udW1iZXI+MzE8L3JlYy1udW1iZXI+PGZvcmVp
Z24ta2V5cz48a2V5IGFwcD0iRU4iIGRiLWlkPSJyd3J6MDVhZmVzYXc1M2VzcjA4dnQyc2l3ZXJl
YXhydGZ4ZjAiIHRpbWVzdGFtcD0iMTY0OTUzMjAyMCI+MzE8L2tleT48L2ZvcmVpZ24ta2V5cz48
cmVmLXR5cGUgbmFtZT0iSm91cm5hbCBBcnRpY2xlIj4xNzwvcmVmLXR5cGU+PGNvbnRyaWJ1dG9y
cz48YXV0aG9ycz48YXV0aG9yPkphdmVkLCBILjwvYXV0aG9yPjxhdXRob3I+VGhhbmdhdmVsLCBS
LjwvYXV0aG9yPjxhdXRob3I+U2VsdmFrdW1hciwgRy4gUC48L2F1dGhvcj48YXV0aG9yPkR1Ym92
YSwgSS48L2F1dGhvcj48YXV0aG9yPlNjaHdhcnR6LCBOLjwvYXV0aG9yPjxhdXRob3I+QWhtZWQs
IE0uIEUuPC9hdXRob3I+PGF1dGhvcj5aYWhlZXIsIFMuPC9hdXRob3I+PGF1dGhvcj5LZW1wdXJh
aiwgRC48L2F1dGhvcj48YXV0aG9yPkl5ZXIsIFMuPC9hdXRob3I+PGF1dGhvcj5aYWhlZXIsIEEu
PC9hdXRob3I+PGF1dGhvcj5LaGFuLCBNLiBNLjwvYXV0aG9yPjwvYXV0aG9ycz48L2NvbnRyaWJ1
dG9ycz48YXV0aC1hZGRyZXNzPkRlcGFydG1lbnQgb2YgTmV1cm9sb2d5LCBDYXJ2ZXIgQ29sbGVn
ZSBvZiBNZWRpY2luZSwgVW5pdmVyc2l0eSBvZiBJb3dhIEhvc3BpdGFscyBhbmQgQ2xpbmljcywg
SW93YSBDaXR5LCBJQSA1MjI0MiwgVVNBOyBEZXBhcnRtZW50IG9mIEFuYXRvbXksIENvbGxlZ2Ug
b2YgTWVkaWNpbmUgYW5kIEhlYWx0aCBTY2llbmNlLCBVbml0ZWQgQXJhYiBFbWlyYXRlcyBVbml2
ZXJzaXR5LCBBbCBBaW4sIFBPIEJveCAxNzY2NiwgVW5pdGVkIEFyYWIgRW1pcmF0ZXMuJiN4RDtE
ZXBhcnRtZW50IG9mIE5ldXJvbG9neSwgQ2FydmVyIENvbGxlZ2Ugb2YgTWVkaWNpbmUsIFVuaXZl
cnNpdHkgb2YgSW93YSBIb3NwaXRhbHMgYW5kIENsaW5pY3MsIElvd2EgQ2l0eSwgSUEgNTIyNDIs
IFVTQTsgRGVwYXJ0bWVudCBvZiBOZXVyb2xvZ3ksIENlbnRlciBmb3IgVHJhbnNsYXRpb25hbCBO
ZXVyb3NjaWVuY2UsIFNjaG9vbCBvZiBNZWRpY2luZSwgVW5pdmVyc2l0eSBvZiBNaXNzb3VyaSwg
Q29sdW1iaWEsIE1PIDY1MjAxLCBVU0E7IFZldGVyYW5zIEFmZmFpcnMgSGVhbHRoIENhcmUgU3lz
dGVtLCBJb3dhIENpdHksIElBIDUyMjQyLCBVU0E7IEhhcnJ5IFMuIFRydW1hbiBNZW1vcmlhbCBW
ZXRlcmFucyBIb3NwaXRhbCwgQ29sdW1iaWEsIE1PIDY1MjAxLCBVU0EuJiN4RDtEZXBhcnRtZW50
IG9mIE5ldXJvbG9neSwgQ2FydmVyIENvbGxlZ2Ugb2YgTWVkaWNpbmUsIFVuaXZlcnNpdHkgb2Yg
SW93YSBIb3NwaXRhbHMgYW5kIENsaW5pY3MsIElvd2EgQ2l0eSwgSUEgNTIyNDIsIFVTQTsgRGVw
YXJ0bWVudCBvZiBOZXVyb2xvZ3ksIENlbnRlciBmb3IgVHJhbnNsYXRpb25hbCBOZXVyb3NjaWVu
Y2UsIFNjaG9vbCBvZiBNZWRpY2luZSwgVW5pdmVyc2l0eSBvZiBNaXNzb3VyaSwgQ29sdW1iaWEs
IE1PIDY1MjAxLCBVU0E7IEhhcnJ5IFMuIFRydW1hbiBNZW1vcmlhbCBWZXRlcmFucyBIb3NwaXRh
bCwgQ29sdW1iaWEsIE1PIDY1MjAxLCBVU0EuJiN4RDtEZXBhcnRtZW50IG9mIE5ldXJvbG9neSwg
Q2VudGVyIGZvciBUcmFuc2xhdGlvbmFsIE5ldXJvc2NpZW5jZSwgU2Nob29sIG9mIE1lZGljaW5l
LCBVbml2ZXJzaXR5IG9mIE1pc3NvdXJpLCBDb2x1bWJpYSwgTU8gNjUyMDEsIFVTQTsgSGFycnkg
Uy4gVHJ1bWFuIE1lbW9yaWFsIFZldGVyYW5zIEhvc3BpdGFsLCBDb2x1bWJpYSwgTU8gNjUyMDEs
IFVTQS4mI3hEO0RlcGFydG1lbnQgb2YgTmV1cm9sb2d5LCBDZW50ZXIgZm9yIFRyYW5zbGF0aW9u
YWwgTmV1cm9zY2llbmNlLCBTY2hvb2wgb2YgTWVkaWNpbmUsIFVuaXZlcnNpdHkgb2YgTWlzc291
cmksIENvbHVtYmlhLCBNTyA2NTIwMSwgVVNBLiYjeEQ7RGVwYXJ0bWVudCBvZiBOZXVyb2xvZ3ks
IENhcnZlciBDb2xsZWdlIG9mIE1lZGljaW5lLCBVbml2ZXJzaXR5IG9mIElvd2EgSG9zcGl0YWxz
IGFuZCBDbGluaWNzLCBJb3dhIENpdHksIElBIDUyMjQyLCBVU0E7IERlcGFydG1lbnQgb2YgTmV1
cm9sb2d5LCBDZW50ZXIgZm9yIFRyYW5zbGF0aW9uYWwgTmV1cm9zY2llbmNlLCBTY2hvb2wgb2Yg
TWVkaWNpbmUsIFVuaXZlcnNpdHkgb2YgTWlzc291cmksIENvbHVtYmlhLCBNTyA2NTIwMSwgVVNB
OyBWZXRlcmFucyBBZmZhaXJzIEhlYWx0aCBDYXJlIFN5c3RlbSwgSW93YSBDaXR5LCBJQSA1MjI0
MiwgVVNBOyBIYXJyeSBTLiBUcnVtYW4gTWVtb3JpYWwgVmV0ZXJhbnMgSG9zcGl0YWwsIENvbHVt
YmlhLCBNTyA2NTIwMSwgVVNBLiBFbGVjdHJvbmljIGFkZHJlc3M6IHphaGVlcmFAaGVhbHRoLm1p
c3NvdXJpLmVkdS4mI3hEO0RlcGFydG1lbnQgb2YgTmV1cm9sb2d5LCBDYXJ2ZXIgQ29sbGVnZSBv
ZiBNZWRpY2luZSwgVW5pdmVyc2l0eSBvZiBJb3dhIEhvc3BpdGFscyBhbmQgQ2xpbmljcywgSW93
YSBDaXR5LCBJQSA1MjI0MiwgVVNBOyBEZXBhcnRtZW50IG9mIE5ldXJvbG9neSwgQ29sbGVnZSBv
ZiBNZWRpY2luZSwgVW5pdmVyc2l0eSBvZiBUZW5uZXNzZWUgSGVhbHRoIFNjaWVuY2UgQ2VudGVy
LCBNZW1waGlzLCBUTiAzODE2MywgVVNBOyBEaXZpc2lvbiBvZiBSZWhhYmlsaXRhdGlvbiBTY2ll
bmNlcyBhbmQgRGVwYXJ0bWVudCBvZiBQaHlzaWNhbCBUaGVyYXB5LCBDb2xsZWdlIG9mIEhlYWx0
aCBQcm9mZXNzaW9ucywgVW5pdmVyc2l0eSBvZiBUZW5uZXNzZWUgSGVhbHRoIFNjaWVuY2UgQ2Vu
dGVyLCBNZW1waGlzLCBUTiwgVVNBLiBFbGVjdHJvbmljIGFkZHJlc3M6IG1raGFuMjZAdXRoc2Mu
ZWR1LjwvYXV0aC1hZGRyZXNzPjx0aXRsZXM+PHRpdGxlPk5MUlAzIGluZmxhbW1hc29tZSBhbmQg
Z2xpYSBtYXR1cmF0aW9uIGZhY3RvciBjb29yZGluYXRlbHkgcmVndWxhdGUgbmV1cm9pbmZsYW1t
YXRpb24gYW5kIG5ldXJvbmFsIGxvc3MgaW4gTVBUUCBtb3VzZSBtb2RlbCBvZiBQYXJraW5zb24m
YXBvcztzIGRpc2Vhc2U8L3RpdGxlPjxzZWNvbmRhcnktdGl0bGU+SW50IEltbXVub3BoYXJtYWNv
bDwvc2Vjb25kYXJ5LXRpdGxlPjwvdGl0bGVzPjxwZXJpb2RpY2FsPjxmdWxsLXRpdGxlPkludCBJ
bW11bm9waGFybWFjb2w8L2Z1bGwtdGl0bGU+PC9wZXJpb2RpY2FsPjxwYWdlcz4xMDY0NDE8L3Bh
Z2VzPjx2b2x1bWU+ODM8L3ZvbHVtZT48ZWRpdGlvbj4yMDIwMDQwNDwvZWRpdGlvbj48a2V5d29y
ZHM+PGtleXdvcmQ+MS1NZXRoeWwtNC1waGVueWwtMSwyLDMsNi10ZXRyYWh5ZHJvcHlyaWRpbmU8
L2tleXdvcmQ+PGtleXdvcmQ+QW5pbWFsczwva2V5d29yZD48a2V5d29yZD5BcG9wdG9zaXM8L2tl
eXdvcmQ+PGtleXdvcmQ+Q2VsbHMsIEN1bHR1cmVkPC9rZXl3b3JkPjxrZXl3b3JkPkRpc2Vhc2Ug
TW9kZWxzLCBBbmltYWw8L2tleXdvcmQ+PGtleXdvcmQ+RG9wYW1pbmVyZ2ljIE5ldXJvbnMvKnBh
dGhvbG9neTwva2V5d29yZD48a2V5d29yZD5HbGlhIE1hdHVyYXRpb24gRmFjdG9yL2dlbmV0aWNz
LyptZXRhYm9saXNtPC9rZXl3b3JkPjxrZXl3b3JkPkh1bWFuczwva2V5d29yZD48a2V5d29yZD5J
bmZsYW1tYXNvbWVzLyptZXRhYm9saXNtPC9rZXl3b3JkPjxrZXl3b3JkPk1pY2U8L2tleXdvcmQ+
PGtleXdvcmQ+TWljZSwgS25vY2tvdXQ8L2tleXdvcmQ+PGtleXdvcmQ+TkxSIEZhbWlseSwgUHly
aW4gRG9tYWluLUNvbnRhaW5pbmcgMyBQcm90ZWluLyptZXRhYm9saXNtPC9rZXl3b3JkPjxrZXl3
b3JkPk5ldXJvZ2VuaWMgSW5mbGFtbWF0aW9uPC9rZXl3b3JkPjxrZXl3b3JkPk5ldXJvZ2xpYS8q
cGh5c2lvbG9neTwva2V5d29yZD48a2V5d29yZD5QYXJraW5zb24gRGlzZWFzZS8qaW1tdW5vbG9n
eTwva2V5d29yZD48a2V5d29yZD5HbWY8L2tleXdvcmQ+PGtleXdvcmQ+TXB0cDwva2V5d29yZD48
a2V5d29yZD5OTFJQMyBpbmZsYW1tYXNvbWU8L2tleXdvcmQ+PGtleXdvcmQ+UGFya2luc29u4oCZ
cyBkaXNlYXNlPC9rZXl3b3JkPjwva2V5d29yZHM+PGRhdGVzPjx5ZWFyPjIwMjA8L3llYXI+PHB1
Yi1kYXRlcz48ZGF0ZT5KdW48L2RhdGU+PC9wdWItZGF0ZXM+PC9kYXRlcz48aXNibj4xNTY3LTU3
NjkgKFByaW50KSYjeEQ7MTU2Ny01NzY5PC9pc2JuPjxhY2Nlc3Npb24tbnVtPjMyMjU5NzAyPC9h
Y2Nlc3Npb24tbnVtPjx1cmxzPjwvdXJscz48Y3VzdG9tMT5Db25mbGljdCBvZiBpbnRlcmVzdCBU
aGUgYXV0aG9ycyBkZWNsYXJlIHRoYXQgdGhlcmUgYXJlIG5vIGNvbmZsaWN0cyBvZiBpbnRlcmVz
dC48L2N1c3RvbTE+PGN1c3RvbTI+UE1DNzI1NTQxNjwvY3VzdG9tMj48Y3VzdG9tNj5OSUhNUzE1
ODI1NTk8L2N1c3RvbTY+PGVsZWN0cm9uaWMtcmVzb3VyY2UtbnVtPjEwLjEwMTYvai5pbnRpbXAu
MjAyMC4xMDY0NDE8L2VsZWN0cm9uaWMtcmVzb3VyY2UtbnVtPjxyZW1vdGUtZGF0YWJhc2UtcHJv
dmlkZXI+TkxNPC9yZW1vdGUtZGF0YWJhc2UtcHJvdmlkZXI+PGxhbmd1YWdlPmVuZzwvbGFuZ3Vh
Z2U+PC9yZWNvcmQ+PC9DaXRlPjwvRW5kTm90ZT4A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Javed, Thangavel et al. 2020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</w:tcPr>
          <w:p w14:paraId="29A6EEE2" w14:textId="796E66AA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FYXJsczwvQXV0aG9yPjxZZWFyPjIwMTk8L1llYXI+PFJl
Y051bT4yMTwvUmVjTnVtPjxEaXNwbGF5VGV4dD4oRWFybHMsIE1lbmVlcyBldCBhbC4gMjAxOSk8
L0Rpc3BsYXlUZXh0PjxyZWNvcmQ+PHJlYy1udW1iZXI+MjE8L3JlYy1udW1iZXI+PGZvcmVpZ24t
a2V5cz48a2V5IGFwcD0iRU4iIGRiLWlkPSJyd3J6MDVhZmVzYXc1M2VzcjA4dnQyc2l3ZXJlYXhy
dGZ4ZjAiIHRpbWVzdGFtcD0iMTY0OTUwNDYyNSI+MjE8L2tleT48L2ZvcmVpZ24ta2V5cz48cmVm
LXR5cGUgbmFtZT0iSm91cm5hbCBBcnRpY2xlIj4xNzwvcmVmLXR5cGU+PGNvbnRyaWJ1dG9ycz48
YXV0aG9ycz48YXV0aG9yPkVhcmxzLCBSLiBILjwvYXV0aG9yPjxhdXRob3I+TWVuZWVzLCBLLiBC
LjwvYXV0aG9yPjxhdXRob3I+Q2h1bmcsIEouPC9hdXRob3I+PGF1dGhvcj5CYXJiZXIsIEouPC9h
dXRob3I+PGF1dGhvcj5HdXRla3Vuc3QsIEMuIEEuPC9hdXRob3I+PGF1dGhvcj5IYXppbSwgTS4g
Ry48L2F1dGhvcj48YXV0aG9yPkxlZSwgSi4gSy48L2F1dGhvcj48L2F1dGhvcnM+PC9jb250cmli
dXRvcnM+PGF1dGgtYWRkcmVzcz5EZXBhcnRtZW50IG9mIFBoeXNpb2xvZ3kgYW5kIFBoYXJtYWNv
bG9neSwgVW5pdmVyc2l0eSBvZiBHZW9yZ2lhIENvbGxlZ2Ugb2YgVmV0ZXJpbmFyeSBNZWRpY2lu
ZSwgNTAxIEQuVy4gQnJvb2tzIERyaXZlLCBBdGhlbnMsIEdBLCAzMDYwMiwgVVNBLiYjeEQ7RGVw
YXJ0bWVudCBvZiBJbmZlY3Rpb3VzIERpc2Vhc2UsIFVuaXZlcnNpdHkgb2YgR2VvcmdpYSBDb2xs
ZWdlIG9mIFZldGVyaW5hcnkgTWVkaWNpbmUsIEF0aGVucywgR0EsIDMwNjAyLCBVU0EuJiN4RDtE
ZXBhcnRtZW50IG9mIE5ldXJvc3VyZ2VyeSwgRW1vcnkgVW5pdmVyc2l0eSBTY2hvb2wgb2YgTWVk
aWNpbmUsIEF0bGFudGEsIEdBLCAzMDMyMiwgVVNBLiYjeEQ7RGVwYXJ0bWVudCBvZiBQaHlzaW9s
b2d5IGFuZCBQaGFybWFjb2xvZ3ksIFVuaXZlcnNpdHkgb2YgR2VvcmdpYSBDb2xsZWdlIG9mIFZl
dGVyaW5hcnkgTWVkaWNpbmUsIDUwMSBELlcuIEJyb29rcyBEcml2ZSwgQXRoZW5zLCBHQSwgMzA2
MDIsIFVTQS4gamFtbGVlQHVnYS5lZHUuPC9hdXRoLWFkZHJlc3M+PHRpdGxlcz48dGl0bGU+SW50
cmFzdHJpYXRhbCBpbmplY3Rpb24gb2YgcHJlZm9ybWVkIGFscGhhLXN5bnVjbGVpbiBmaWJyaWxz
IGFsdGVycyBjZW50cmFsIGFuZCBwZXJpcGhlcmFsIGltbXVuZSBjZWxsIHByb2ZpbGVzIGluIG5v
bi10cmFuc2dlbmljIG1pY2U8L3RpdGxlPjxzZWNvbmRhcnktdGl0bGU+SiBOZXVyb2luZmxhbW1h
dGlvbjwvc2Vjb25kYXJ5LXRpdGxlPjwvdGl0bGVzPjxwZXJpb2RpY2FsPjxmdWxsLXRpdGxlPkog
TmV1cm9pbmZsYW1tYXRpb248L2Z1bGwtdGl0bGU+PC9wZXJpb2RpY2FsPjxwYWdlcz4yNTA8L3Bh
Z2VzPjx2b2x1bWU+MTY8L3ZvbHVtZT48bnVtYmVyPjE8L251bWJlcj48ZWRpdGlvbj4yMDE5MTIw
MzwvZWRpdGlvbj48a2V5d29yZHM+PGtleXdvcmQ+QW5pbWFsczwva2V5d29yZD48a2V5d29yZD5B
bmltYWxzLCBOZXdib3JuPC9rZXl3b3JkPjxrZXl3b3JkPkNlbGxzLCBDdWx0dXJlZDwva2V5d29y
ZD48a2V5d29yZD5GZW1hbGU8L2tleXdvcmQ+PGtleXdvcmQ+SHVtYW5zPC9rZXl3b3JkPjxrZXl3
b3JkPkltbXVuaXR5LCBDZWxsdWxhci9kcnVnIGVmZmVjdHMvKmltbXVub2xvZ3k8L2tleXdvcmQ+
PGtleXdvcmQ+SW5qZWN0aW9ucywgSW50cmF2ZW50cmljdWxhcjwva2V5d29yZD48a2V5d29yZD5N
YWxlPC9rZXl3b3JkPjxrZXl3b3JkPk1pY2U8L2tleXdvcmQ+PGtleXdvcmQ+TWljZSwgSW5icmVk
IEM1N0JMPC9rZXl3b3JkPjxrZXl3b3JkPlN1YnN0YW50aWEgTmlncmEvZHJ1ZyBlZmZlY3RzLypp
bW11bm9sb2d5L21ldGFib2xpc208L2tleXdvcmQ+PGtleXdvcmQ+VC1MeW1waG9jeXRlcy9kcnVn
IGVmZmVjdHMvKmltbXVub2xvZ3kvbWV0YWJvbGlzbTwva2V5d29yZD48a2V5d29yZD5hbHBoYS1T
eW51Y2xlaW4vKmFkbWluaXN0cmF0aW9uICZhbXA7IGRvc2FnZTwva2V5d29yZD48a2V5d29yZD5B
bmltYWwgbW9kZWxzPC9rZXl3b3JkPjxrZXl3b3JkPkltbXVuZSBzeXN0ZW08L2tleXdvcmQ+PGtl
eXdvcmQ+THltcGhvaWQgb3JnYW5zPC9rZXl3b3JkPjxrZXl3b3JkPk5ldXJvZGVnZW5lcmF0aW9u
PC9rZXl3b3JkPjxrZXl3b3JkPk5ldXJvaW5mbGFtbWF0aW9uPC9rZXl3b3JkPjxrZXl3b3JkPlBh
cmtpbnNvbuKAmXMgZGlzZWFzZTwva2V5d29yZD48a2V5d29yZD5TeW51Y2xlaW5vcGF0aGllczwv
a2V5d29yZD48L2tleXdvcmRzPjxkYXRlcz48eWVhcj4yMDE5PC95ZWFyPjxwdWItZGF0ZXM+PGRh
dGU+RGVjIDM8L2RhdGU+PC9wdWItZGF0ZXM+PC9kYXRlcz48aXNibj4xNzQyLTIwOTQ8L2lzYm4+
PGFjY2Vzc2lvbi1udW0+MzE3OTYwOTU8L2FjY2Vzc2lvbi1udW0+PHVybHM+PC91cmxzPjxjdXN0
b20xPlRoZSBhdXRob3JzIGRlY2xhcmUgdGhhdCB0aGV5IGhhdmUgbm8gY29tcGV0aW5nIGludGVy
ZXN0cy48L2N1c3RvbTE+PGN1c3RvbTI+UE1DNjg4OTMxNjwvY3VzdG9tMj48ZWxlY3Ryb25pYy1y
ZXNvdXJjZS1udW0+MTAuMTE4Ni9zMTI5NzQtMDE5LTE2MzYtODwvZWxlY3Ryb25pYy1yZXNvdXJj
ZS1udW0+PHJlbW90ZS1kYXRhYmFzZS1wcm92aWRlcj5OTE08L3JlbW90ZS1kYXRhYmFzZS1wcm92
aWRlcj48bGFuZ3VhZ2U+ZW5nPC9sYW5ndWFnZT48L3JlY29yZD48L0NpdGU+PC9FbmROb3RlPn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FYXJsczwvQXV0aG9yPjxZZWFyPjIwMTk8L1llYXI+PFJl
Y051bT4yMTwvUmVjTnVtPjxEaXNwbGF5VGV4dD4oRWFybHMsIE1lbmVlcyBldCBhbC4gMjAxOSk8
L0Rpc3BsYXlUZXh0PjxyZWNvcmQ+PHJlYy1udW1iZXI+MjE8L3JlYy1udW1iZXI+PGZvcmVpZ24t
a2V5cz48a2V5IGFwcD0iRU4iIGRiLWlkPSJyd3J6MDVhZmVzYXc1M2VzcjA4dnQyc2l3ZXJlYXhy
dGZ4ZjAiIHRpbWVzdGFtcD0iMTY0OTUwNDYyNSI+MjE8L2tleT48L2ZvcmVpZ24ta2V5cz48cmVm
LXR5cGUgbmFtZT0iSm91cm5hbCBBcnRpY2xlIj4xNzwvcmVmLXR5cGU+PGNvbnRyaWJ1dG9ycz48
YXV0aG9ycz48YXV0aG9yPkVhcmxzLCBSLiBILjwvYXV0aG9yPjxhdXRob3I+TWVuZWVzLCBLLiBC
LjwvYXV0aG9yPjxhdXRob3I+Q2h1bmcsIEouPC9hdXRob3I+PGF1dGhvcj5CYXJiZXIsIEouPC9h
dXRob3I+PGF1dGhvcj5HdXRla3Vuc3QsIEMuIEEuPC9hdXRob3I+PGF1dGhvcj5IYXppbSwgTS4g
Ry48L2F1dGhvcj48YXV0aG9yPkxlZSwgSi4gSy48L2F1dGhvcj48L2F1dGhvcnM+PC9jb250cmli
dXRvcnM+PGF1dGgtYWRkcmVzcz5EZXBhcnRtZW50IG9mIFBoeXNpb2xvZ3kgYW5kIFBoYXJtYWNv
bG9neSwgVW5pdmVyc2l0eSBvZiBHZW9yZ2lhIENvbGxlZ2Ugb2YgVmV0ZXJpbmFyeSBNZWRpY2lu
ZSwgNTAxIEQuVy4gQnJvb2tzIERyaXZlLCBBdGhlbnMsIEdBLCAzMDYwMiwgVVNBLiYjeEQ7RGVw
YXJ0bWVudCBvZiBJbmZlY3Rpb3VzIERpc2Vhc2UsIFVuaXZlcnNpdHkgb2YgR2VvcmdpYSBDb2xs
ZWdlIG9mIFZldGVyaW5hcnkgTWVkaWNpbmUsIEF0aGVucywgR0EsIDMwNjAyLCBVU0EuJiN4RDtE
ZXBhcnRtZW50IG9mIE5ldXJvc3VyZ2VyeSwgRW1vcnkgVW5pdmVyc2l0eSBTY2hvb2wgb2YgTWVk
aWNpbmUsIEF0bGFudGEsIEdBLCAzMDMyMiwgVVNBLiYjeEQ7RGVwYXJ0bWVudCBvZiBQaHlzaW9s
b2d5IGFuZCBQaGFybWFjb2xvZ3ksIFVuaXZlcnNpdHkgb2YgR2VvcmdpYSBDb2xsZWdlIG9mIFZl
dGVyaW5hcnkgTWVkaWNpbmUsIDUwMSBELlcuIEJyb29rcyBEcml2ZSwgQXRoZW5zLCBHQSwgMzA2
MDIsIFVTQS4gamFtbGVlQHVnYS5lZHUuPC9hdXRoLWFkZHJlc3M+PHRpdGxlcz48dGl0bGU+SW50
cmFzdHJpYXRhbCBpbmplY3Rpb24gb2YgcHJlZm9ybWVkIGFscGhhLXN5bnVjbGVpbiBmaWJyaWxz
IGFsdGVycyBjZW50cmFsIGFuZCBwZXJpcGhlcmFsIGltbXVuZSBjZWxsIHByb2ZpbGVzIGluIG5v
bi10cmFuc2dlbmljIG1pY2U8L3RpdGxlPjxzZWNvbmRhcnktdGl0bGU+SiBOZXVyb2luZmxhbW1h
dGlvbjwvc2Vjb25kYXJ5LXRpdGxlPjwvdGl0bGVzPjxwZXJpb2RpY2FsPjxmdWxsLXRpdGxlPkog
TmV1cm9pbmZsYW1tYXRpb248L2Z1bGwtdGl0bGU+PC9wZXJpb2RpY2FsPjxwYWdlcz4yNTA8L3Bh
Z2VzPjx2b2x1bWU+MTY8L3ZvbHVtZT48bnVtYmVyPjE8L251bWJlcj48ZWRpdGlvbj4yMDE5MTIw
MzwvZWRpdGlvbj48a2V5d29yZHM+PGtleXdvcmQ+QW5pbWFsczwva2V5d29yZD48a2V5d29yZD5B
bmltYWxzLCBOZXdib3JuPC9rZXl3b3JkPjxrZXl3b3JkPkNlbGxzLCBDdWx0dXJlZDwva2V5d29y
ZD48a2V5d29yZD5GZW1hbGU8L2tleXdvcmQ+PGtleXdvcmQ+SHVtYW5zPC9rZXl3b3JkPjxrZXl3
b3JkPkltbXVuaXR5LCBDZWxsdWxhci9kcnVnIGVmZmVjdHMvKmltbXVub2xvZ3k8L2tleXdvcmQ+
PGtleXdvcmQ+SW5qZWN0aW9ucywgSW50cmF2ZW50cmljdWxhcjwva2V5d29yZD48a2V5d29yZD5N
YWxlPC9rZXl3b3JkPjxrZXl3b3JkPk1pY2U8L2tleXdvcmQ+PGtleXdvcmQ+TWljZSwgSW5icmVk
IEM1N0JMPC9rZXl3b3JkPjxrZXl3b3JkPlN1YnN0YW50aWEgTmlncmEvZHJ1ZyBlZmZlY3RzLypp
bW11bm9sb2d5L21ldGFib2xpc208L2tleXdvcmQ+PGtleXdvcmQ+VC1MeW1waG9jeXRlcy9kcnVn
IGVmZmVjdHMvKmltbXVub2xvZ3kvbWV0YWJvbGlzbTwva2V5d29yZD48a2V5d29yZD5hbHBoYS1T
eW51Y2xlaW4vKmFkbWluaXN0cmF0aW9uICZhbXA7IGRvc2FnZTwva2V5d29yZD48a2V5d29yZD5B
bmltYWwgbW9kZWxzPC9rZXl3b3JkPjxrZXl3b3JkPkltbXVuZSBzeXN0ZW08L2tleXdvcmQ+PGtl
eXdvcmQ+THltcGhvaWQgb3JnYW5zPC9rZXl3b3JkPjxrZXl3b3JkPk5ldXJvZGVnZW5lcmF0aW9u
PC9rZXl3b3JkPjxrZXl3b3JkPk5ldXJvaW5mbGFtbWF0aW9uPC9rZXl3b3JkPjxrZXl3b3JkPlBh
cmtpbnNvbuKAmXMgZGlzZWFzZTwva2V5d29yZD48a2V5d29yZD5TeW51Y2xlaW5vcGF0aGllczwv
a2V5d29yZD48L2tleXdvcmRzPjxkYXRlcz48eWVhcj4yMDE5PC95ZWFyPjxwdWItZGF0ZXM+PGRh
dGU+RGVjIDM8L2RhdGU+PC9wdWItZGF0ZXM+PC9kYXRlcz48aXNibj4xNzQyLTIwOTQ8L2lzYm4+
PGFjY2Vzc2lvbi1udW0+MzE3OTYwOTU8L2FjY2Vzc2lvbi1udW0+PHVybHM+PC91cmxzPjxjdXN0
b20xPlRoZSBhdXRob3JzIGRlY2xhcmUgdGhhdCB0aGV5IGhhdmUgbm8gY29tcGV0aW5nIGludGVy
ZXN0cy48L2N1c3RvbTE+PGN1c3RvbTI+UE1DNjg4OTMxNjwvY3VzdG9tMj48ZWxlY3Ryb25pYy1y
ZXNvdXJjZS1udW0+MTAuMTE4Ni9zMTI5NzQtMDE5LTE2MzYtODwvZWxlY3Ryb25pYy1yZXNvdXJj
ZS1udW0+PHJlbW90ZS1kYXRhYmFzZS1wcm92aWRlcj5OTE08L3JlbW90ZS1kYXRhYmFzZS1wcm92
aWRlcj48bGFuZ3VhZ2U+ZW5nPC9sYW5ndWFnZT48L3JlY29yZD48L0NpdGU+PC9FbmROb3RlPn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Earls, Menees et al. 2019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</w:tcPr>
          <w:p w14:paraId="0A4198E6" w14:textId="588A4F7E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aTwvQXV0aG9yPjxZZWFyPjIwMTk8L1llYXI+PFJlY051
bT4yOTwvUmVjTnVtPjxEaXNwbGF5VGV4dD4oTGksIE5pdSBldCBhbC4gMjAxOSk8L0Rpc3BsYXlU
ZXh0PjxyZWNvcmQ+PHJlYy1udW1iZXI+Mjk8L3JlYy1udW1iZXI+PGZvcmVpZ24ta2V5cz48a2V5
IGFwcD0iRU4iIGRiLWlkPSJyd3J6MDVhZmVzYXc1M2VzcjA4dnQyc2l3ZXJlYXhydGZ4ZjAiIHRp
bWVzdGFtcD0iMTY0OTUyNzQ3MiI+Mjk8L2tleT48L2ZvcmVpZ24ta2V5cz48cmVmLXR5cGUgbmFt
ZT0iSm91cm5hbCBBcnRpY2xlIj4xNzwvcmVmLXR5cGU+PGNvbnRyaWJ1dG9ycz48YXV0aG9ycz48
YXV0aG9yPkxpLCBZLjwvYXV0aG9yPjxhdXRob3I+Tml1LCBNLjwvYXV0aG9yPjxhdXRob3I+Wmhh
bywgQS48L2F1dGhvcj48YXV0aG9yPkthbmcsIFcuPC9hdXRob3I+PGF1dGhvcj5DaGVuLCBaLjwv
YXV0aG9yPjxhdXRob3I+THVvLCBOLjwvYXV0aG9yPjxhdXRob3I+WmhvdSwgTC48L2F1dGhvcj48
YXV0aG9yPlpodSwgWC48L2F1dGhvcj48YXV0aG9yPkx1LCBMLjwvYXV0aG9yPjxhdXRob3I+TGl1
LCBKLjwvYXV0aG9yPjwvYXV0aG9ycz48L2NvbnRyaWJ1dG9ycz48YXV0aC1hZGRyZXNzPkRlcGFy
dG1lbnQgb2YgTmV1cm9sb2d5ICZhbXA7IEluc3RpdHV0ZSBvZiBOZXVyb2xvZ3ksIFJ1aWppbiBI
b3NwaXRhbCBBZmZpbGlhdGVkIHRvIFNoYW5naGFpIEppYW90b25nIFVuaXZlcnNpdHkgU2Nob29s
IG9mIE1lZGljaW5lLCBTaGFuZ2hhaSwgMjAwMDI1LCBDaGluYS4mI3hEO0RlcGFydG1lbnQgb2Yg
UGF0aG9sb2d5LCBDYXNlIFdlc3Rlcm4gUmVzZXJ2ZSBVbml2ZXJzaXR5LCAyMTAzIENvcm5lbGwg
Um9hZCwgQ2xldmVsYW5kLCBPSCwgVVNBLiYjeEQ7U2hhbmdoYWkgSW5zdGl0dXRlIG9mIEltbXVu
b2xvZ3ksIFNoYW5naGFpIEppYW90b25nIFVuaXZlcnNpdHkgU2Nob29sIG9mIE1lZGljaW5lLCBT
aGFuZ2hhaSwgMjAwMDI1LCBDaGluYS4gbHVsdW5ldzIwMDNAMTYzLmNvbS4mI3hEO0RlcGFydG1l
bnQgb2YgTmV1cm9sb2d5ICZhbXA7IEluc3RpdHV0ZSBvZiBOZXVyb2xvZ3ksIFJ1aWppbiBIb3Nw
aXRhbCBBZmZpbGlhdGVkIHRvIFNoYW5naGFpIEppYW90b25nIFVuaXZlcnNpdHkgU2Nob29sIG9m
IE1lZGljaW5lLCBTaGFuZ2hhaSwgMjAwMDI1LCBDaGluYS4gamx5MDUyMEBob3RtYWlsLmNvbS4m
I3hEO0NBUyBDZW50ZXIgZm9yIEV4Y2VsbGVuY2UgaW4gQnJhaW4gU2NpZW5jZSBhbmQgSW50ZWxs
aWdlbmNlIFRlY2hub2xvZ3ksIFJ1aWppbiBIb3NwaXRhbCBBZmZpbGlhdGVkIHRvIFNoYW5naGFp
IEppYW90b25nIFVuaXZlcnNpdHkgU2Nob29sIG9mIE1lZGljaW5lLCBTaGFuZ2hhaSwgMjAwMDI1
LCBDaGluYS4gamx5MDUyMEBob3RtYWlsLmNvbS48L2F1dGgtYWRkcmVzcz48dGl0bGVzPjx0aXRs
ZT5DWENMMTIgaXMgaW52b2x2ZWQgaW4gzrEtc3ludWNsZWluLXRyaWdnZXJlZCBuZXVyb2luZmxh
bW1hdGlvbiBvZiBQYXJraW5zb24mYXBvcztzIGRpc2Vhc2U8L3RpdGxlPjxzZWNvbmRhcnktdGl0
bGU+SiBOZXVyb2luZmxhbW1hdGlvbjwvc2Vjb25kYXJ5LXRpdGxlPjwvdGl0bGVzPjxwZXJpb2Rp
Y2FsPjxmdWxsLXRpdGxlPkogTmV1cm9pbmZsYW1tYXRpb248L2Z1bGwtdGl0bGU+PC9wZXJpb2Rp
Y2FsPjxwYWdlcz4yNjM8L3BhZ2VzPjx2b2x1bWU+MTY8L3ZvbHVtZT48bnVtYmVyPjE8L251bWJl
cj48ZWRpdGlvbj4yMDE5MTIxMjwvZWRpdGlvbj48a2V5d29yZHM+PGtleXdvcmQ+QWdlZDwva2V5
d29yZD48a2V5d29yZD5BZ2VkLCA4MCBhbmQgb3Zlcjwva2V5d29yZD48a2V5d29yZD5BbmltYWxz
PC9rZXl3b3JkPjxrZXl3b3JkPkNlbGwgTGluZSwgVHJhbnNmb3JtZWQ8L2tleXdvcmQ+PGtleXdv
cmQ+Q2VsbCBNb3ZlbWVudC9kcnVnIGVmZmVjdHMvcGh5c2lvbG9neTwva2V5d29yZD48a2V5d29y
ZD5DaGVtb2tpbmUgQ1hDTDEyL2dlbmV0aWNzLyptZXRhYm9saXNtPC9rZXl3b3JkPjxrZXl3b3Jk
PkZlbWFsZTwva2V5d29yZD48a2V5d29yZD5IdW1hbnM8L2tleXdvcmQ+PGtleXdvcmQ+SW5mbGFt
bWF0aW9uL2NoZW1pY2FsbHkgaW5kdWNlZC9nZW5ldGljcy9tZXRhYm9saXNtPC9rZXl3b3JkPjxr
ZXl3b3JkPk1hbGU8L2tleXdvcmQ+PGtleXdvcmQ+TWljZTwva2V5d29yZD48a2V5d29yZD5NaWNl
LCBUcmFuc2dlbmljPC9rZXl3b3JkPjxrZXl3b3JkPk1pZGRsZSBBZ2VkPC9rZXl3b3JkPjxrZXl3
b3JkPlBhcmtpbnNvbiBEaXNlYXNlL2dlbmV0aWNzLyptZXRhYm9saXNtL3BhdGhvbG9neTwva2V5
d29yZD48a2V5d29yZD5SQVcgMjY0LjcgQ2VsbHM8L2tleXdvcmQ+PGtleXdvcmQ+U3Vic3RhbnRp
YSBOaWdyYS9kcnVnIGVmZmVjdHMvbWV0YWJvbGlzbS9wYXRob2xvZ3k8L2tleXdvcmQ+PGtleXdv
cmQ+YWxwaGEtU3ludWNsZWluL2dlbmV0aWNzLyptZXRhYm9saXNtLyp0b3hpY2l0eTwva2V5d29y
ZD48a2V5d29yZD5DeGNsMTI8L2tleXdvcmQ+PGtleXdvcmQ+TWljcm9nbGlhPC9rZXl3b3JkPjxr
ZXl3b3JkPlBhcmtpbnNvbuKAmXMgZGlzZWFzZTwva2V5d29yZD48a2V5d29yZD7OsS1TeW51Y2xl
aW48L2tleXdvcmQ+PC9rZXl3b3Jkcz48ZGF0ZXM+PHllYXI+MjAxOTwveWVhcj48cHViLWRhdGVz
PjxkYXRlPkRlYyAxMjwvZGF0ZT48L3B1Yi1kYXRlcz48L2RhdGVzPjxpc2JuPjE3NDItMjA5NDwv
aXNibj48YWNjZXNzaW9uLW51bT4zMTgzMTAxMjwvYWNjZXNzaW9uLW51bT48dXJscz48L3VybHM+
PGN1c3RvbTE+VGhlIGF1dGhvcnMgZGVjbGFyZSB0aGF0IHRoZXkgaGF2ZSBubyBjb21wZXRpbmcg
aW50ZXJlc3RzLjwvY3VzdG9tMT48Y3VzdG9tMj5QTUM2OTA5NjAyPC9jdXN0b20yPjxlbGVjdHJv
bmljLXJlc291cmNlLW51bT4xMC4xMTg2L3MxMjk3NC0wMTktMTY0Ni02PC9lbGVjdHJvbmljLXJl
c291cmNlLW51bT48cmVtb3RlLWRhdGFiYXNlLXByb3ZpZGVyPk5MTTwvcmVtb3RlLWRhdGFiYXNl
LXByb3ZpZGVyPjxsYW5ndWFnZT5lbmc8L2xhbmd1YWdlPjwvcmVjb3JkPjwvQ2l0ZT48L0VuZE5v
dGU+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aTwvQXV0aG9yPjxZZWFyPjIwMTk8L1llYXI+PFJlY051
bT4yOTwvUmVjTnVtPjxEaXNwbGF5VGV4dD4oTGksIE5pdSBldCBhbC4gMjAxOSk8L0Rpc3BsYXlU
ZXh0PjxyZWNvcmQ+PHJlYy1udW1iZXI+Mjk8L3JlYy1udW1iZXI+PGZvcmVpZ24ta2V5cz48a2V5
IGFwcD0iRU4iIGRiLWlkPSJyd3J6MDVhZmVzYXc1M2VzcjA4dnQyc2l3ZXJlYXhydGZ4ZjAiIHRp
bWVzdGFtcD0iMTY0OTUyNzQ3MiI+Mjk8L2tleT48L2ZvcmVpZ24ta2V5cz48cmVmLXR5cGUgbmFt
ZT0iSm91cm5hbCBBcnRpY2xlIj4xNzwvcmVmLXR5cGU+PGNvbnRyaWJ1dG9ycz48YXV0aG9ycz48
YXV0aG9yPkxpLCBZLjwvYXV0aG9yPjxhdXRob3I+Tml1LCBNLjwvYXV0aG9yPjxhdXRob3I+Wmhh
bywgQS48L2F1dGhvcj48YXV0aG9yPkthbmcsIFcuPC9hdXRob3I+PGF1dGhvcj5DaGVuLCBaLjwv
YXV0aG9yPjxhdXRob3I+THVvLCBOLjwvYXV0aG9yPjxhdXRob3I+WmhvdSwgTC48L2F1dGhvcj48
YXV0aG9yPlpodSwgWC48L2F1dGhvcj48YXV0aG9yPkx1LCBMLjwvYXV0aG9yPjxhdXRob3I+TGl1
LCBKLjwvYXV0aG9yPjwvYXV0aG9ycz48L2NvbnRyaWJ1dG9ycz48YXV0aC1hZGRyZXNzPkRlcGFy
dG1lbnQgb2YgTmV1cm9sb2d5ICZhbXA7IEluc3RpdHV0ZSBvZiBOZXVyb2xvZ3ksIFJ1aWppbiBI
b3NwaXRhbCBBZmZpbGlhdGVkIHRvIFNoYW5naGFpIEppYW90b25nIFVuaXZlcnNpdHkgU2Nob29s
IG9mIE1lZGljaW5lLCBTaGFuZ2hhaSwgMjAwMDI1LCBDaGluYS4mI3hEO0RlcGFydG1lbnQgb2Yg
UGF0aG9sb2d5LCBDYXNlIFdlc3Rlcm4gUmVzZXJ2ZSBVbml2ZXJzaXR5LCAyMTAzIENvcm5lbGwg
Um9hZCwgQ2xldmVsYW5kLCBPSCwgVVNBLiYjeEQ7U2hhbmdoYWkgSW5zdGl0dXRlIG9mIEltbXVu
b2xvZ3ksIFNoYW5naGFpIEppYW90b25nIFVuaXZlcnNpdHkgU2Nob29sIG9mIE1lZGljaW5lLCBT
aGFuZ2hhaSwgMjAwMDI1LCBDaGluYS4gbHVsdW5ldzIwMDNAMTYzLmNvbS4mI3hEO0RlcGFydG1l
bnQgb2YgTmV1cm9sb2d5ICZhbXA7IEluc3RpdHV0ZSBvZiBOZXVyb2xvZ3ksIFJ1aWppbiBIb3Nw
aXRhbCBBZmZpbGlhdGVkIHRvIFNoYW5naGFpIEppYW90b25nIFVuaXZlcnNpdHkgU2Nob29sIG9m
IE1lZGljaW5lLCBTaGFuZ2hhaSwgMjAwMDI1LCBDaGluYS4gamx5MDUyMEBob3RtYWlsLmNvbS4m
I3hEO0NBUyBDZW50ZXIgZm9yIEV4Y2VsbGVuY2UgaW4gQnJhaW4gU2NpZW5jZSBhbmQgSW50ZWxs
aWdlbmNlIFRlY2hub2xvZ3ksIFJ1aWppbiBIb3NwaXRhbCBBZmZpbGlhdGVkIHRvIFNoYW5naGFp
IEppYW90b25nIFVuaXZlcnNpdHkgU2Nob29sIG9mIE1lZGljaW5lLCBTaGFuZ2hhaSwgMjAwMDI1
LCBDaGluYS4gamx5MDUyMEBob3RtYWlsLmNvbS48L2F1dGgtYWRkcmVzcz48dGl0bGVzPjx0aXRs
ZT5DWENMMTIgaXMgaW52b2x2ZWQgaW4gzrEtc3ludWNsZWluLXRyaWdnZXJlZCBuZXVyb2luZmxh
bW1hdGlvbiBvZiBQYXJraW5zb24mYXBvcztzIGRpc2Vhc2U8L3RpdGxlPjxzZWNvbmRhcnktdGl0
bGU+SiBOZXVyb2luZmxhbW1hdGlvbjwvc2Vjb25kYXJ5LXRpdGxlPjwvdGl0bGVzPjxwZXJpb2Rp
Y2FsPjxmdWxsLXRpdGxlPkogTmV1cm9pbmZsYW1tYXRpb248L2Z1bGwtdGl0bGU+PC9wZXJpb2Rp
Y2FsPjxwYWdlcz4yNjM8L3BhZ2VzPjx2b2x1bWU+MTY8L3ZvbHVtZT48bnVtYmVyPjE8L251bWJl
cj48ZWRpdGlvbj4yMDE5MTIxMjwvZWRpdGlvbj48a2V5d29yZHM+PGtleXdvcmQ+QWdlZDwva2V5
d29yZD48a2V5d29yZD5BZ2VkLCA4MCBhbmQgb3Zlcjwva2V5d29yZD48a2V5d29yZD5BbmltYWxz
PC9rZXl3b3JkPjxrZXl3b3JkPkNlbGwgTGluZSwgVHJhbnNmb3JtZWQ8L2tleXdvcmQ+PGtleXdv
cmQ+Q2VsbCBNb3ZlbWVudC9kcnVnIGVmZmVjdHMvcGh5c2lvbG9neTwva2V5d29yZD48a2V5d29y
ZD5DaGVtb2tpbmUgQ1hDTDEyL2dlbmV0aWNzLyptZXRhYm9saXNtPC9rZXl3b3JkPjxrZXl3b3Jk
PkZlbWFsZTwva2V5d29yZD48a2V5d29yZD5IdW1hbnM8L2tleXdvcmQ+PGtleXdvcmQ+SW5mbGFt
bWF0aW9uL2NoZW1pY2FsbHkgaW5kdWNlZC9nZW5ldGljcy9tZXRhYm9saXNtPC9rZXl3b3JkPjxr
ZXl3b3JkPk1hbGU8L2tleXdvcmQ+PGtleXdvcmQ+TWljZTwva2V5d29yZD48a2V5d29yZD5NaWNl
LCBUcmFuc2dlbmljPC9rZXl3b3JkPjxrZXl3b3JkPk1pZGRsZSBBZ2VkPC9rZXl3b3JkPjxrZXl3
b3JkPlBhcmtpbnNvbiBEaXNlYXNlL2dlbmV0aWNzLyptZXRhYm9saXNtL3BhdGhvbG9neTwva2V5
d29yZD48a2V5d29yZD5SQVcgMjY0LjcgQ2VsbHM8L2tleXdvcmQ+PGtleXdvcmQ+U3Vic3RhbnRp
YSBOaWdyYS9kcnVnIGVmZmVjdHMvbWV0YWJvbGlzbS9wYXRob2xvZ3k8L2tleXdvcmQ+PGtleXdv
cmQ+YWxwaGEtU3ludWNsZWluL2dlbmV0aWNzLyptZXRhYm9saXNtLyp0b3hpY2l0eTwva2V5d29y
ZD48a2V5d29yZD5DeGNsMTI8L2tleXdvcmQ+PGtleXdvcmQ+TWljcm9nbGlhPC9rZXl3b3JkPjxr
ZXl3b3JkPlBhcmtpbnNvbuKAmXMgZGlzZWFzZTwva2V5d29yZD48a2V5d29yZD7OsS1TeW51Y2xl
aW48L2tleXdvcmQ+PC9rZXl3b3Jkcz48ZGF0ZXM+PHllYXI+MjAxOTwveWVhcj48cHViLWRhdGVz
PjxkYXRlPkRlYyAxMjwvZGF0ZT48L3B1Yi1kYXRlcz48L2RhdGVzPjxpc2JuPjE3NDItMjA5NDwv
aXNibj48YWNjZXNzaW9uLW51bT4zMTgzMTAxMjwvYWNjZXNzaW9uLW51bT48dXJscz48L3VybHM+
PGN1c3RvbTE+VGhlIGF1dGhvcnMgZGVjbGFyZSB0aGF0IHRoZXkgaGF2ZSBubyBjb21wZXRpbmcg
aW50ZXJlc3RzLjwvY3VzdG9tMT48Y3VzdG9tMj5QTUM2OTA5NjAyPC9jdXN0b20yPjxlbGVjdHJv
bmljLXJlc291cmNlLW51bT4xMC4xMTg2L3MxMjk3NC0wMTktMTY0Ni02PC9lbGVjdHJvbmljLXJl
c291cmNlLW51bT48cmVtb3RlLWRhdGFiYXNlLXByb3ZpZGVyPk5MTTwvcmVtb3RlLWRhdGFiYXNl
LXByb3ZpZGVyPjxsYW5ndWFnZT5lbmc8L2xhbmd1YWdlPjwvcmVjb3JkPjwvQ2l0ZT48L0VuZE5v
dGU+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Li, Niu et al. 2019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</w:tcPr>
          <w:p w14:paraId="46B30296" w14:textId="00BED206" w:rsidR="00083DA6" w:rsidRPr="0041088C" w:rsidRDefault="00A1478D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ZXJuYWd1dDwvQXV0aG9yPjxZZWFyPjIwMDc8L1llYXI+
PFJlY051bT40MjwvUmVjTnVtPjxEaXNwbGF5VGV4dD4oRmVybmFndXQsIEh1dHNvbiBldCBhbC4g
MjAwNyk8L0Rpc3BsYXlUZXh0PjxyZWNvcmQ+PHJlYy1udW1iZXI+NDI8L3JlYy1udW1iZXI+PGZv
cmVpZ24ta2V5cz48a2V5IGFwcD0iRU4iIGRiLWlkPSJyd3J6MDVhZmVzYXc1M2VzcjA4dnQyc2l3
ZXJlYXhydGZ4ZjAiIHRpbWVzdGFtcD0iMTY0OTkxNjY2MyI+NDI8L2tleT48L2ZvcmVpZ24ta2V5
cz48cmVmLXR5cGUgbmFtZT0iSm91cm5hbCBBcnRpY2xlIj4xNzwvcmVmLXR5cGU+PGNvbnRyaWJ1
dG9ycz48YXV0aG9ycz48YXV0aG9yPkZlcm5hZ3V0LCBQLiBPLjwvYXV0aG9yPjxhdXRob3I+SHV0
c29uLCBDLiBCLjwvYXV0aG9yPjxhdXRob3I+RmxlbWluZywgUy4gTS48L2F1dGhvcj48YXV0aG9y
PlRldHJlYXV0LCBOLiBBLjwvYXV0aG9yPjxhdXRob3I+U2FsY2VkbywgSi48L2F1dGhvcj48YXV0
aG9yPk1hc2xpYWgsIEUuPC9hdXRob3I+PGF1dGhvcj5DaGVzc2VsZXQsIE0uIEYuPC9hdXRob3I+
PC9hdXRob3JzPjwvY29udHJpYnV0b3JzPjxhdXRoLWFkZHJlc3M+RGVwYXJ0bWVudCBvZiBOZXVy
b2xvZ3ksIFRoZSBEYXZpZCBHZWZmZW4gU2Nob29sIG9mIE1lZGljaW5lIGF0IFVDTEEsIExvcyBB
bmdlbGVzLCBDYWxpZm9ybmlhIDkwMDk1LTE3NjksIFVTQS48L2F1dGgtYWRkcmVzcz48dGl0bGVz
Pjx0aXRsZT5CZWhhdmlvcmFsIGFuZCBoaXN0b3BhdGhvbG9naWNhbCBjb25zZXF1ZW5jZXMgb2Yg
cGFyYXF1YXQgaW50b3hpY2F0aW9uIGluIG1pY2U6IGVmZmVjdHMgb2YgYWxwaGEtc3ludWNsZWlu
IG92ZXItZXhwcmVzc2lvbjwvdGl0bGU+PHNlY29uZGFyeS10aXRsZT5TeW5hcHNlPC9zZWNvbmRh
cnktdGl0bGU+PC90aXRsZXM+PHBlcmlvZGljYWw+PGZ1bGwtdGl0bGU+U3luYXBzZTwvZnVsbC10
aXRsZT48L3BlcmlvZGljYWw+PHBhZ2VzPjk5MS0xMDAxPC9wYWdlcz48dm9sdW1lPjYxPC92b2x1
bWU+PG51bWJlcj4xMjwvbnVtYmVyPjxrZXl3b3Jkcz48a2V5d29yZD5BbmFseXNpcyBvZiBWYXJp
YW5jZTwva2V5d29yZD48a2V5d29yZD5BbmltYWxzPC9rZXl3b3JkPjxrZXl3b3JkPkJlaGF2aW9y
LCBBbmltYWwvKmRydWcgZWZmZWN0czwva2V5d29yZD48a2V5d29yZD5DZWxsIENvdW50PC9rZXl3
b3JkPjxrZXl3b3JkPkRpc2Vhc2UgTW9kZWxzLCBBbmltYWw8L2tleXdvcmQ+PGtleXdvcmQ+R2Vu
ZSBFeHByZXNzaW9uIFJlZ3VsYXRpb24vKmRydWcgZWZmZWN0czwva2V5d29yZD48a2V5d29yZD5I
dW1hbnM8L2tleXdvcmQ+PGtleXdvcmQ+TG9jdXMgQ29lcnVsZXVzL2RydWcgZWZmZWN0cy9wYXRo
b2xvZ3k8L2tleXdvcmQ+PGtleXdvcmQ+TWljZTwva2V5d29yZD48a2V5d29yZD5NaWNlLCBJbmJy
ZWQgQzU3Qkw8L2tleXdvcmQ+PGtleXdvcmQ+TWljZSwgVHJhbnNnZW5pYzwva2V5d29yZD48a2V5
d29yZD5Nb3RvciBBY3Rpdml0eS9kcnVnIGVmZmVjdHM8L2tleXdvcmQ+PGtleXdvcmQ+TmV1cm9u
cy9kcnVnIGVmZmVjdHMvbWV0YWJvbGlzbTwva2V5d29yZD48a2V5d29yZD4qTmV1cm90b3hpY2l0
eSBTeW5kcm9tZXMvZXRpb2xvZ3kvcGF0aG9sb2d5L3BoeXNpb3BhdGhvbG9neTwva2V5d29yZD48
a2V5d29yZD4qUGFyYXF1YXQ8L2tleXdvcmQ+PGtleXdvcmQ+UHN5Y2hvbW90b3IgUGVyZm9ybWFu
Y2UvZHJ1ZyBlZmZlY3RzPC9rZXl3b3JkPjxrZXl3b3JkPlN1YnN0YW50aWEgTmlncmEvZHJ1ZyBl
ZmZlY3RzL3BhdGhvbG9neTwva2V5d29yZD48a2V5d29yZD5UeXJvc2luZSAzLU1vbm9veHlnZW5h
c2UvbWV0YWJvbGlzbTwva2V5d29yZD48a2V5d29yZD5hbHBoYS1TeW51Y2xlaW4vZ2VuZXRpY3Mv
Km1ldGFib2xpc208L2tleXdvcmQ+PC9rZXl3b3Jkcz48ZGF0ZXM+PHllYXI+MjAwNzwveWVhcj48
cHViLWRhdGVzPjxkYXRlPkRlYzwvZGF0ZT48L3B1Yi1kYXRlcz48L2RhdGVzPjxpc2JuPjA4ODct
NDQ3NiAoUHJpbnQpJiN4RDswODg3LTQ0NzY8L2lzYm4+PGFjY2Vzc2lvbi1udW0+MTc4NzkyNjU8
L2FjY2Vzc2lvbi1udW0+PHVybHM+PC91cmxzPjxjdXN0b20yPlBNQzMwOTc1MTI8L2N1c3RvbTI+
PGN1c3RvbTY+TklITVMyOTQ0ODI8L2N1c3RvbTY+PGVsZWN0cm9uaWMtcmVzb3VyY2UtbnVtPjEw
LjEwMDIvc3luLjIwNDU2PC9lbGVjdHJvbmljLXJlc291cmNlLW51bT48cmVtb3RlLWRhdGFiYXNl
LXByb3ZpZGVyPk5MTTwvcmVtb3RlLWRhdGFiYXNlLXByb3ZpZGVyPjxsYW5ndWFnZT5lbmc8L2xh
bmd1YWdlPjwvcmVj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ZXJuYWd1dDwvQXV0aG9yPjxZZWFyPjIwMDc8L1llYXI+
PFJlY051bT40MjwvUmVjTnVtPjxEaXNwbGF5VGV4dD4oRmVybmFndXQsIEh1dHNvbiBldCBhbC4g
MjAwNyk8L0Rpc3BsYXlUZXh0PjxyZWNvcmQ+PHJlYy1udW1iZXI+NDI8L3JlYy1udW1iZXI+PGZv
cmVpZ24ta2V5cz48a2V5IGFwcD0iRU4iIGRiLWlkPSJyd3J6MDVhZmVzYXc1M2VzcjA4dnQyc2l3
ZXJlYXhydGZ4ZjAiIHRpbWVzdGFtcD0iMTY0OTkxNjY2MyI+NDI8L2tleT48L2ZvcmVpZ24ta2V5
cz48cmVmLXR5cGUgbmFtZT0iSm91cm5hbCBBcnRpY2xlIj4xNzwvcmVmLXR5cGU+PGNvbnRyaWJ1
dG9ycz48YXV0aG9ycz48YXV0aG9yPkZlcm5hZ3V0LCBQLiBPLjwvYXV0aG9yPjxhdXRob3I+SHV0
c29uLCBDLiBCLjwvYXV0aG9yPjxhdXRob3I+RmxlbWluZywgUy4gTS48L2F1dGhvcj48YXV0aG9y
PlRldHJlYXV0LCBOLiBBLjwvYXV0aG9yPjxhdXRob3I+U2FsY2VkbywgSi48L2F1dGhvcj48YXV0
aG9yPk1hc2xpYWgsIEUuPC9hdXRob3I+PGF1dGhvcj5DaGVzc2VsZXQsIE0uIEYuPC9hdXRob3I+
PC9hdXRob3JzPjwvY29udHJpYnV0b3JzPjxhdXRoLWFkZHJlc3M+RGVwYXJ0bWVudCBvZiBOZXVy
b2xvZ3ksIFRoZSBEYXZpZCBHZWZmZW4gU2Nob29sIG9mIE1lZGljaW5lIGF0IFVDTEEsIExvcyBB
bmdlbGVzLCBDYWxpZm9ybmlhIDkwMDk1LTE3NjksIFVTQS48L2F1dGgtYWRkcmVzcz48dGl0bGVz
Pjx0aXRsZT5CZWhhdmlvcmFsIGFuZCBoaXN0b3BhdGhvbG9naWNhbCBjb25zZXF1ZW5jZXMgb2Yg
cGFyYXF1YXQgaW50b3hpY2F0aW9uIGluIG1pY2U6IGVmZmVjdHMgb2YgYWxwaGEtc3ludWNsZWlu
IG92ZXItZXhwcmVzc2lvbjwvdGl0bGU+PHNlY29uZGFyeS10aXRsZT5TeW5hcHNlPC9zZWNvbmRh
cnktdGl0bGU+PC90aXRsZXM+PHBlcmlvZGljYWw+PGZ1bGwtdGl0bGU+U3luYXBzZTwvZnVsbC10
aXRsZT48L3BlcmlvZGljYWw+PHBhZ2VzPjk5MS0xMDAxPC9wYWdlcz48dm9sdW1lPjYxPC92b2x1
bWU+PG51bWJlcj4xMjwvbnVtYmVyPjxrZXl3b3Jkcz48a2V5d29yZD5BbmFseXNpcyBvZiBWYXJp
YW5jZTwva2V5d29yZD48a2V5d29yZD5BbmltYWxzPC9rZXl3b3JkPjxrZXl3b3JkPkJlaGF2aW9y
LCBBbmltYWwvKmRydWcgZWZmZWN0czwva2V5d29yZD48a2V5d29yZD5DZWxsIENvdW50PC9rZXl3
b3JkPjxrZXl3b3JkPkRpc2Vhc2UgTW9kZWxzLCBBbmltYWw8L2tleXdvcmQ+PGtleXdvcmQ+R2Vu
ZSBFeHByZXNzaW9uIFJlZ3VsYXRpb24vKmRydWcgZWZmZWN0czwva2V5d29yZD48a2V5d29yZD5I
dW1hbnM8L2tleXdvcmQ+PGtleXdvcmQ+TG9jdXMgQ29lcnVsZXVzL2RydWcgZWZmZWN0cy9wYXRo
b2xvZ3k8L2tleXdvcmQ+PGtleXdvcmQ+TWljZTwva2V5d29yZD48a2V5d29yZD5NaWNlLCBJbmJy
ZWQgQzU3Qkw8L2tleXdvcmQ+PGtleXdvcmQ+TWljZSwgVHJhbnNnZW5pYzwva2V5d29yZD48a2V5
d29yZD5Nb3RvciBBY3Rpdml0eS9kcnVnIGVmZmVjdHM8L2tleXdvcmQ+PGtleXdvcmQ+TmV1cm9u
cy9kcnVnIGVmZmVjdHMvbWV0YWJvbGlzbTwva2V5d29yZD48a2V5d29yZD4qTmV1cm90b3hpY2l0
eSBTeW5kcm9tZXMvZXRpb2xvZ3kvcGF0aG9sb2d5L3BoeXNpb3BhdGhvbG9neTwva2V5d29yZD48
a2V5d29yZD4qUGFyYXF1YXQ8L2tleXdvcmQ+PGtleXdvcmQ+UHN5Y2hvbW90b3IgUGVyZm9ybWFu
Y2UvZHJ1ZyBlZmZlY3RzPC9rZXl3b3JkPjxrZXl3b3JkPlN1YnN0YW50aWEgTmlncmEvZHJ1ZyBl
ZmZlY3RzL3BhdGhvbG9neTwva2V5d29yZD48a2V5d29yZD5UeXJvc2luZSAzLU1vbm9veHlnZW5h
c2UvbWV0YWJvbGlzbTwva2V5d29yZD48a2V5d29yZD5hbHBoYS1TeW51Y2xlaW4vZ2VuZXRpY3Mv
Km1ldGFib2xpc208L2tleXdvcmQ+PC9rZXl3b3Jkcz48ZGF0ZXM+PHllYXI+MjAwNzwveWVhcj48
cHViLWRhdGVzPjxkYXRlPkRlYzwvZGF0ZT48L3B1Yi1kYXRlcz48L2RhdGVzPjxpc2JuPjA4ODct
NDQ3NiAoUHJpbnQpJiN4RDswODg3LTQ0NzY8L2lzYm4+PGFjY2Vzc2lvbi1udW0+MTc4NzkyNjU8
L2FjY2Vzc2lvbi1udW0+PHVybHM+PC91cmxzPjxjdXN0b20yPlBNQzMwOTc1MTI8L2N1c3RvbTI+
PGN1c3RvbTY+TklITVMyOTQ0ODI8L2N1c3RvbTY+PGVsZWN0cm9uaWMtcmVzb3VyY2UtbnVtPjEw
LjEwMDIvc3luLjIwNDU2PC9lbGVjdHJvbmljLXJlc291cmNlLW51bT48cmVtb3RlLWRhdGFiYXNl
LXByb3ZpZGVyPk5MTTwvcmVtb3RlLWRhdGFiYXNlLXByb3ZpZGVyPjxsYW5ndWFnZT5lbmc8L2xh
bmd1YWdlPjwvcmVj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Fernagut, Hutson et al. 2007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60" w:type="dxa"/>
            <w:textDirection w:val="btLr"/>
          </w:tcPr>
          <w:p w14:paraId="1E42ABD7" w14:textId="75BEBF6C" w:rsidR="00083DA6" w:rsidRPr="0041088C" w:rsidRDefault="00A42498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QYW5pY2tlcjwvQXV0aG9yPjxZZWFyPjIwMTk8L1llYXI+
PFJlY051bT40MzwvUmVjTnVtPjxEaXNwbGF5VGV4dD4oUGFuaWNrZXIsIFNhcmthciBldCBhbC4g
MjAxOSk8L0Rpc3BsYXlUZXh0PjxyZWNvcmQ+PHJlYy1udW1iZXI+NDM8L3JlYy1udW1iZXI+PGZv
cmVpZ24ta2V5cz48a2V5IGFwcD0iRU4iIGRiLWlkPSJyd3J6MDVhZmVzYXc1M2VzcjA4dnQyc2l3
ZXJlYXhydGZ4ZjAiIHRpbWVzdGFtcD0iMTY0OTkxNzAyMiI+NDM8L2tleT48L2ZvcmVpZ24ta2V5
cz48cmVmLXR5cGUgbmFtZT0iSm91cm5hbCBBcnRpY2xlIj4xNzwvcmVmLXR5cGU+PGNvbnRyaWJ1
dG9ycz48YXV0aG9ycz48YXV0aG9yPlBhbmlja2VyLCBOLjwvYXV0aG9yPjxhdXRob3I+U2Fya2Fy
LCBTLjwvYXV0aG9yPjxhdXRob3I+SGFyaXNjaGFuZHJhLCBELiBTLjwvYXV0aG9yPjxhdXRob3I+
TmVhbCwgTS48L2F1dGhvcj48YXV0aG9yPkthbSwgVC4gSS48L2F1dGhvcj48YXV0aG9yPkppbiwg
SC48L2F1dGhvcj48YXV0aG9yPlNhbWluYXRoYW4sIEguPC9hdXRob3I+PGF1dGhvcj5MYW5nbGV5
LCBNLjwvYXV0aG9yPjxhdXRob3I+Q2hhcmxpLCBBLjwvYXV0aG9yPjxhdXRob3I+U2FtaWR1cmFp
LCBNLjwvYXV0aG9yPjxhdXRob3I+Um9rYWQsIEQuPC9hdXRob3I+PGF1dGhvcj5HaGFpc2FzLCBT
LjwvYXV0aG9yPjxhdXRob3I+UGxldG5pa292YSwgTy48L2F1dGhvcj48YXV0aG9yPkRhd3Nvbiwg
Vi4gTC48L2F1dGhvcj48YXV0aG9yPkRhd3NvbiwgVC4gTS48L2F1dGhvcj48YXV0aG9yPkFuYW50
aGFyYW0sIFYuPC9hdXRob3I+PGF1dGhvcj5LYW50aGFzYW15LCBBLiBHLjwvYXV0aG9yPjxhdXRo
b3I+S2FudGhhc2FteSwgQS48L2F1dGhvcj48L2F1dGhvcnM+PC9jb250cmlidXRvcnM+PGF1dGgt
YWRkcmVzcz5QYXJraW5zb24gRGlzb3JkZXJzIFJlc2VhcmNoIFByb2dyYW0sIElvd2EgQ2VudGVy
IGZvciBBZHZhbmNlZCBOZXVyb3RveGljb2xvZ3ksIERlcGFydG1lbnQgb2YgQmlvbWVkaWNhbCBT
Y2llbmNlcywgSW93YSBTdGF0ZSBVbml2ZXJzaXR5LCBBbWVzLCBJQS4mI3hEO05ldXJvcmVnZW5l
cmF0aW9uIGFuZCBTdGVtIENlbGwgUHJvZ3JhbXMsIEluc3RpdHV0ZSBmb3IgQ2VsbCBFbmdpbmVl
cmluZywgSm9obnMgSG9wa2lucyBVbml2ZXJzaXR5IFNjaG9vbCBvZiBNZWRpY2luZSwgQmFsdGlt
b3JlLCBNRC4mI3hEO0RlcGFydG1lbnQgb2YgTmV1cm9sb2d5LCBKb2hucyBIb3BraW5zIFVuaXZl
cnNpdHkgU2Nob29sIG9mIE1lZGljaW5lLCBCYWx0aW1vcmUsIE1ELiYjeEQ7RGVwYXJ0bWVudCBv
ZiBQYXRob2xvZ3ksIEpvaG5zIEhvcGtpbnMgVW5pdmVyc2l0eSBTY2hvb2wgb2YgTWVkaWNpbmUs
IEJhbHRpbW9yZSwgTUQuJiN4RDtTb2xvbW9uIEguIFNueWRlciBEZXBhcnRtZW50IG9mIE5ldXJv
c2NpZW5jZSwgSm9obnMgSG9wa2lucyBVbml2ZXJzaXR5IFNjaG9vbCBvZiBNZWRpY2luZSwgQmFs
dGltb3JlLCBNRC4mI3hEO0RlcGFydG1lbnQgb2YgUGh5c2lvbG9neSwgSm9obnMgSG9wa2lucyBV
bml2ZXJzaXR5IFNjaG9vbCBvZiBNZWRpY2luZSwgQmFsdGltb3JlLCBNRC4mI3hEO0RlcGFydG1l
bnQgb2YgUGhhcm1hY29sb2d5IGFuZCBNb2xlY3VsYXIgU2NpZW5jZXMsIEpvaG5zIEhvcGtpbnMg
VW5pdmVyc2l0eSBTY2hvb2wgb2YgTWVkaWNpbmUsIEJhbHRpbW9yZSwgTUQuJiN4RDtQYXJraW5z
b24gRGlzb3JkZXJzIFJlc2VhcmNoIFByb2dyYW0sIElvd2EgQ2VudGVyIGZvciBBZHZhbmNlZCBO
ZXVyb3RveGljb2xvZ3ksIERlcGFydG1lbnQgb2YgQmlvbWVkaWNhbCBTY2llbmNlcywgSW93YSBT
dGF0ZSBVbml2ZXJzaXR5LCBBbWVzLCBJQSBha2FudGhhc0BpYXN0YXRlLmVkdS4mI3hEO1Bhcmtp
bnNvbiBEaXNvcmRlcnMgUmVzZWFyY2ggUHJvZ3JhbSwgSW93YSBDZW50ZXIgZm9yIEFkdmFuY2Vk
IE5ldXJvdG94aWNvbG9neSwgRGVwYXJ0bWVudCBvZiBCaW9tZWRpY2FsIFNjaWVuY2VzLCBJb3dh
IFN0YXRlIFVuaXZlcnNpdHksIEFtZXMsIElBIGFydGhpa0BpYXN0YXRlLmVkdS48L2F1dGgtYWRk
cmVzcz48dGl0bGVzPjx0aXRsZT5GeW4ga2luYXNlIHJlZ3VsYXRlcyBtaXNmb2xkZWQgzrEtc3lu
dWNsZWluIHVwdGFrZSBhbmQgTkxSUDMgaW5mbGFtbWFzb21lIGFjdGl2YXRpb24gaW4gbWljcm9n
bGlhPC90aXRsZT48c2Vjb25kYXJ5LXRpdGxlPkogRXhwIE1lZDwvc2Vjb25kYXJ5LXRpdGxlPjwv
dGl0bGVzPjxwZXJpb2RpY2FsPjxmdWxsLXRpdGxlPkogRXhwIE1lZDwvZnVsbC10aXRsZT48L3Bl
cmlvZGljYWw+PHBhZ2VzPjE0MTEtMTQzMDwvcGFnZXM+PHZvbHVtZT4yMTY8L3ZvbHVtZT48bnVt
YmVyPjY8L251bWJlcj48ZWRpdGlvbj4yMDE5MDQyOTwvZWRpdGlvbj48a2V5d29yZHM+PGtleXdv
cmQ+QW5pbWFsczwva2V5d29yZD48a2V5d29yZD5DRDM2IEFudGlnZW5zL21ldGFib2xpc208L2tl
eXdvcmQ+PGtleXdvcmQ+RGVwZW5kb3ZpcnVzL21ldGFib2xpc208L2tleXdvcmQ+PGtleXdvcmQ+
RGlzZWFzZSBNb2RlbHMsIEFuaW1hbDwva2V5d29yZD48a2V5d29yZD5Fbnp5bWUgQWN0aXZhdGlv
bjwva2V5d29yZD48a2V5d29yZD5HbGlvc2lzL21ldGFib2xpc20vcGF0aG9sb2d5PC9rZXl3b3Jk
PjxrZXl3b3JkPkh1bWFuczwva2V5d29yZD48a2V5d29yZD5JbmZsYW1tYXNvbWVzLyptZXRhYm9s
aXNtPC9rZXl3b3JkPjxrZXl3b3JkPkludGVybGV1a2luLTFiZXRhL21ldGFib2xpc208L2tleXdv
cmQ+PGtleXdvcmQ+TWljZSwgSW5icmVkIEM1N0JMPC9rZXl3b3JkPjxrZXl3b3JkPk1pY3JvZ2xp
YS8qbWV0YWJvbGlzbTwva2V5d29yZD48a2V5d29yZD5NaXRvY2hvbmRyaWEvbWV0YWJvbGlzbTwv
a2V5d29yZD48a2V5d29yZD5Nb2RlbHMsIEJpb2xvZ2ljYWw8L2tleXdvcmQ+PGtleXdvcmQ+TkYt
a2FwcGEgQi9tZXRhYm9saXNtPC9rZXl3b3JkPjxrZXl3b3JkPk5MUiBGYW1pbHksIFB5cmluIERv
bWFpbi1Db250YWluaW5nIDMgUHJvdGVpbi8qbWV0YWJvbGlzbTwva2V5d29yZD48a2V5d29yZD5Q
YXJraW5zb24gRGlzZWFzZS9tZXRhYm9saXNtL3BhdGhvbG9neTwva2V5d29yZD48a2V5d29yZD5Q
cm90ZWluIEFnZ3JlZ2F0ZXM8L2tleXdvcmQ+PGtleXdvcmQ+KlByb3RlaW4gRm9sZGluZzwva2V5
d29yZD48a2V5d29yZD5Qcm90ZWluIEtpbmFzZSBDLWRlbHRhL21ldGFib2xpc208L2tleXdvcmQ+
PGtleXdvcmQ+UHJvdG8tT25jb2dlbmUgUHJvdGVpbnMgYy1meW4vZGVmaWNpZW5jeS8qbWV0YWJv
bGlzbTwva2V5d29yZD48a2V5d29yZD5SZWFjdGl2ZSBPeHlnZW4gU3BlY2llcy9tZXRhYm9saXNt
PC9rZXl3b3JkPjxrZXl3b3JkPmFscGhhLVN5bnVjbGVpbi8qY2hlbWlzdHJ5LyptZXRhYm9saXNt
PC9rZXl3b3JkPjwva2V5d29yZHM+PGRhdGVzPjx5ZWFyPjIwMTk8L3llYXI+PHB1Yi1kYXRlcz48
ZGF0ZT5KdW4gMzwvZGF0ZT48L3B1Yi1kYXRlcz48L2RhdGVzPjxpc2JuPjAwMjItMTAwNyAoUHJp
bnQpJiN4RDswMDIyLTEwMDc8L2lzYm4+PGFjY2Vzc2lvbi1udW0+MzEwMzY1NjE8L2FjY2Vzc2lv
bi1udW0+PHVybHM+PC91cmxzPjxjdXN0b20yPlBNQzY1NDc4NjQ8L2N1c3RvbTI+PGVsZWN0cm9u
aWMtcmVzb3VyY2UtbnVtPjEwLjEwODQvamVtLjIwMTgyMTkxPC9lbGVjdHJvbmljLXJlc291cmNl
LW51bT48cmVtb3RlLWRhdGFiYXNlLXByb3ZpZGVyPk5MTTwvcmVtb3RlLWRhdGFiYXNlLXByb3Zp
ZGVyPjxsYW5ndWFnZT5lbmc8L2xhbmd1YWdlPjwvcmVj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QYW5pY2tlcjwvQXV0aG9yPjxZZWFyPjIwMTk8L1llYXI+
PFJlY051bT40MzwvUmVjTnVtPjxEaXNwbGF5VGV4dD4oUGFuaWNrZXIsIFNhcmthciBldCBhbC4g
MjAxOSk8L0Rpc3BsYXlUZXh0PjxyZWNvcmQ+PHJlYy1udW1iZXI+NDM8L3JlYy1udW1iZXI+PGZv
cmVpZ24ta2V5cz48a2V5IGFwcD0iRU4iIGRiLWlkPSJyd3J6MDVhZmVzYXc1M2VzcjA4dnQyc2l3
ZXJlYXhydGZ4ZjAiIHRpbWVzdGFtcD0iMTY0OTkxNzAyMiI+NDM8L2tleT48L2ZvcmVpZ24ta2V5
cz48cmVmLXR5cGUgbmFtZT0iSm91cm5hbCBBcnRpY2xlIj4xNzwvcmVmLXR5cGU+PGNvbnRyaWJ1
dG9ycz48YXV0aG9ycz48YXV0aG9yPlBhbmlja2VyLCBOLjwvYXV0aG9yPjxhdXRob3I+U2Fya2Fy
LCBTLjwvYXV0aG9yPjxhdXRob3I+SGFyaXNjaGFuZHJhLCBELiBTLjwvYXV0aG9yPjxhdXRob3I+
TmVhbCwgTS48L2F1dGhvcj48YXV0aG9yPkthbSwgVC4gSS48L2F1dGhvcj48YXV0aG9yPkppbiwg
SC48L2F1dGhvcj48YXV0aG9yPlNhbWluYXRoYW4sIEguPC9hdXRob3I+PGF1dGhvcj5MYW5nbGV5
LCBNLjwvYXV0aG9yPjxhdXRob3I+Q2hhcmxpLCBBLjwvYXV0aG9yPjxhdXRob3I+U2FtaWR1cmFp
LCBNLjwvYXV0aG9yPjxhdXRob3I+Um9rYWQsIEQuPC9hdXRob3I+PGF1dGhvcj5HaGFpc2FzLCBT
LjwvYXV0aG9yPjxhdXRob3I+UGxldG5pa292YSwgTy48L2F1dGhvcj48YXV0aG9yPkRhd3Nvbiwg
Vi4gTC48L2F1dGhvcj48YXV0aG9yPkRhd3NvbiwgVC4gTS48L2F1dGhvcj48YXV0aG9yPkFuYW50
aGFyYW0sIFYuPC9hdXRob3I+PGF1dGhvcj5LYW50aGFzYW15LCBBLiBHLjwvYXV0aG9yPjxhdXRo
b3I+S2FudGhhc2FteSwgQS48L2F1dGhvcj48L2F1dGhvcnM+PC9jb250cmlidXRvcnM+PGF1dGgt
YWRkcmVzcz5QYXJraW5zb24gRGlzb3JkZXJzIFJlc2VhcmNoIFByb2dyYW0sIElvd2EgQ2VudGVy
IGZvciBBZHZhbmNlZCBOZXVyb3RveGljb2xvZ3ksIERlcGFydG1lbnQgb2YgQmlvbWVkaWNhbCBT
Y2llbmNlcywgSW93YSBTdGF0ZSBVbml2ZXJzaXR5LCBBbWVzLCBJQS4mI3hEO05ldXJvcmVnZW5l
cmF0aW9uIGFuZCBTdGVtIENlbGwgUHJvZ3JhbXMsIEluc3RpdHV0ZSBmb3IgQ2VsbCBFbmdpbmVl
cmluZywgSm9obnMgSG9wa2lucyBVbml2ZXJzaXR5IFNjaG9vbCBvZiBNZWRpY2luZSwgQmFsdGlt
b3JlLCBNRC4mI3hEO0RlcGFydG1lbnQgb2YgTmV1cm9sb2d5LCBKb2hucyBIb3BraW5zIFVuaXZl
cnNpdHkgU2Nob29sIG9mIE1lZGljaW5lLCBCYWx0aW1vcmUsIE1ELiYjeEQ7RGVwYXJ0bWVudCBv
ZiBQYXRob2xvZ3ksIEpvaG5zIEhvcGtpbnMgVW5pdmVyc2l0eSBTY2hvb2wgb2YgTWVkaWNpbmUs
IEJhbHRpbW9yZSwgTUQuJiN4RDtTb2xvbW9uIEguIFNueWRlciBEZXBhcnRtZW50IG9mIE5ldXJv
c2NpZW5jZSwgSm9obnMgSG9wa2lucyBVbml2ZXJzaXR5IFNjaG9vbCBvZiBNZWRpY2luZSwgQmFs
dGltb3JlLCBNRC4mI3hEO0RlcGFydG1lbnQgb2YgUGh5c2lvbG9neSwgSm9obnMgSG9wa2lucyBV
bml2ZXJzaXR5IFNjaG9vbCBvZiBNZWRpY2luZSwgQmFsdGltb3JlLCBNRC4mI3hEO0RlcGFydG1l
bnQgb2YgUGhhcm1hY29sb2d5IGFuZCBNb2xlY3VsYXIgU2NpZW5jZXMsIEpvaG5zIEhvcGtpbnMg
VW5pdmVyc2l0eSBTY2hvb2wgb2YgTWVkaWNpbmUsIEJhbHRpbW9yZSwgTUQuJiN4RDtQYXJraW5z
b24gRGlzb3JkZXJzIFJlc2VhcmNoIFByb2dyYW0sIElvd2EgQ2VudGVyIGZvciBBZHZhbmNlZCBO
ZXVyb3RveGljb2xvZ3ksIERlcGFydG1lbnQgb2YgQmlvbWVkaWNhbCBTY2llbmNlcywgSW93YSBT
dGF0ZSBVbml2ZXJzaXR5LCBBbWVzLCBJQSBha2FudGhhc0BpYXN0YXRlLmVkdS4mI3hEO1Bhcmtp
bnNvbiBEaXNvcmRlcnMgUmVzZWFyY2ggUHJvZ3JhbSwgSW93YSBDZW50ZXIgZm9yIEFkdmFuY2Vk
IE5ldXJvdG94aWNvbG9neSwgRGVwYXJ0bWVudCBvZiBCaW9tZWRpY2FsIFNjaWVuY2VzLCBJb3dh
IFN0YXRlIFVuaXZlcnNpdHksIEFtZXMsIElBIGFydGhpa0BpYXN0YXRlLmVkdS48L2F1dGgtYWRk
cmVzcz48dGl0bGVzPjx0aXRsZT5GeW4ga2luYXNlIHJlZ3VsYXRlcyBtaXNmb2xkZWQgzrEtc3lu
dWNsZWluIHVwdGFrZSBhbmQgTkxSUDMgaW5mbGFtbWFzb21lIGFjdGl2YXRpb24gaW4gbWljcm9n
bGlhPC90aXRsZT48c2Vjb25kYXJ5LXRpdGxlPkogRXhwIE1lZDwvc2Vjb25kYXJ5LXRpdGxlPjwv
dGl0bGVzPjxwZXJpb2RpY2FsPjxmdWxsLXRpdGxlPkogRXhwIE1lZDwvZnVsbC10aXRsZT48L3Bl
cmlvZGljYWw+PHBhZ2VzPjE0MTEtMTQzMDwvcGFnZXM+PHZvbHVtZT4yMTY8L3ZvbHVtZT48bnVt
YmVyPjY8L251bWJlcj48ZWRpdGlvbj4yMDE5MDQyOTwvZWRpdGlvbj48a2V5d29yZHM+PGtleXdv
cmQ+QW5pbWFsczwva2V5d29yZD48a2V5d29yZD5DRDM2IEFudGlnZW5zL21ldGFib2xpc208L2tl
eXdvcmQ+PGtleXdvcmQ+RGVwZW5kb3ZpcnVzL21ldGFib2xpc208L2tleXdvcmQ+PGtleXdvcmQ+
RGlzZWFzZSBNb2RlbHMsIEFuaW1hbDwva2V5d29yZD48a2V5d29yZD5Fbnp5bWUgQWN0aXZhdGlv
bjwva2V5d29yZD48a2V5d29yZD5HbGlvc2lzL21ldGFib2xpc20vcGF0aG9sb2d5PC9rZXl3b3Jk
PjxrZXl3b3JkPkh1bWFuczwva2V5d29yZD48a2V5d29yZD5JbmZsYW1tYXNvbWVzLyptZXRhYm9s
aXNtPC9rZXl3b3JkPjxrZXl3b3JkPkludGVybGV1a2luLTFiZXRhL21ldGFib2xpc208L2tleXdv
cmQ+PGtleXdvcmQ+TWljZSwgSW5icmVkIEM1N0JMPC9rZXl3b3JkPjxrZXl3b3JkPk1pY3JvZ2xp
YS8qbWV0YWJvbGlzbTwva2V5d29yZD48a2V5d29yZD5NaXRvY2hvbmRyaWEvbWV0YWJvbGlzbTwv
a2V5d29yZD48a2V5d29yZD5Nb2RlbHMsIEJpb2xvZ2ljYWw8L2tleXdvcmQ+PGtleXdvcmQ+TkYt
a2FwcGEgQi9tZXRhYm9saXNtPC9rZXl3b3JkPjxrZXl3b3JkPk5MUiBGYW1pbHksIFB5cmluIERv
bWFpbi1Db250YWluaW5nIDMgUHJvdGVpbi8qbWV0YWJvbGlzbTwva2V5d29yZD48a2V5d29yZD5Q
YXJraW5zb24gRGlzZWFzZS9tZXRhYm9saXNtL3BhdGhvbG9neTwva2V5d29yZD48a2V5d29yZD5Q
cm90ZWluIEFnZ3JlZ2F0ZXM8L2tleXdvcmQ+PGtleXdvcmQ+KlByb3RlaW4gRm9sZGluZzwva2V5
d29yZD48a2V5d29yZD5Qcm90ZWluIEtpbmFzZSBDLWRlbHRhL21ldGFib2xpc208L2tleXdvcmQ+
PGtleXdvcmQ+UHJvdG8tT25jb2dlbmUgUHJvdGVpbnMgYy1meW4vZGVmaWNpZW5jeS8qbWV0YWJv
bGlzbTwva2V5d29yZD48a2V5d29yZD5SZWFjdGl2ZSBPeHlnZW4gU3BlY2llcy9tZXRhYm9saXNt
PC9rZXl3b3JkPjxrZXl3b3JkPmFscGhhLVN5bnVjbGVpbi8qY2hlbWlzdHJ5LyptZXRhYm9saXNt
PC9rZXl3b3JkPjwva2V5d29yZHM+PGRhdGVzPjx5ZWFyPjIwMTk8L3llYXI+PHB1Yi1kYXRlcz48
ZGF0ZT5KdW4gMzwvZGF0ZT48L3B1Yi1kYXRlcz48L2RhdGVzPjxpc2JuPjAwMjItMTAwNyAoUHJp
bnQpJiN4RDswMDIyLTEwMDc8L2lzYm4+PGFjY2Vzc2lvbi1udW0+MzEwMzY1NjE8L2FjY2Vzc2lv
bi1udW0+PHVybHM+PC91cmxzPjxjdXN0b20yPlBNQzY1NDc4NjQ8L2N1c3RvbTI+PGVsZWN0cm9u
aWMtcmVzb3VyY2UtbnVtPjEwLjEwODQvamVtLjIwMTgyMTkxPC9lbGVjdHJvbmljLXJlc291cmNl
LW51bT48cmVtb3RlLWRhdGFiYXNlLXByb3ZpZGVyPk5MTTwvcmVtb3RlLWRhdGFiYXNlLXByb3Zp
ZGVyPjxsYW5ndWFnZT5lbmc8L2xhbmd1YWdlPjwvcmVjb3JkPjwvQ2l0ZT48L0VuZE5vdGU+AG==
</w:fldData>
              </w:fldCha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</w:r>
            <w:r w:rsid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41088C">
              <w:rPr>
                <w:rFonts w:asciiTheme="majorBidi" w:hAnsiTheme="majorBidi" w:cstheme="majorBidi"/>
                <w:noProof/>
                <w:sz w:val="16"/>
                <w:szCs w:val="16"/>
              </w:rPr>
              <w:t>(Panicker, Sarkar et al. 2019)</w:t>
            </w:r>
            <w:r w:rsidRPr="0041088C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41088C" w:rsidRPr="0041088C" w14:paraId="3CE13CA8" w14:textId="7EC72B8C" w:rsidTr="0041088C">
        <w:trPr>
          <w:cantSplit/>
          <w:trHeight w:val="1134"/>
        </w:trPr>
        <w:tc>
          <w:tcPr>
            <w:tcW w:w="1260" w:type="dxa"/>
            <w:textDirection w:val="btLr"/>
            <w:vAlign w:val="center"/>
          </w:tcPr>
          <w:p w14:paraId="3D46D74E" w14:textId="12E19CDE" w:rsidR="00083DA6" w:rsidRPr="0041088C" w:rsidRDefault="00083DA6" w:rsidP="00A41ABD">
            <w:pPr>
              <w:ind w:left="113" w:right="113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1)Was the allocation</w:t>
            </w:r>
          </w:p>
          <w:p w14:paraId="6B88992B" w14:textId="744BA32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adequately generated and applied?</w:t>
            </w:r>
          </w:p>
          <w:p w14:paraId="609FA177" w14:textId="1C14F85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45DAF723" w14:textId="4014D32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9D0E8AF" w14:textId="4916E8A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76171CF" w14:textId="2FB896D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87D3CEB" w14:textId="783B742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04341CE" w14:textId="756E8BD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5D1136A" w14:textId="0842021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209028C" w14:textId="62A4327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7612A2A" w14:textId="7DC2533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3E06B85" w14:textId="31972F3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7E59367" w14:textId="6F8C3DA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F39CF64" w14:textId="5709500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FA6817A" w14:textId="71AB639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8919E89" w14:textId="1532AF7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4FE5D93" w14:textId="4531BA1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E7CDA1E" w14:textId="6816D84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271D732" w14:textId="622E3B7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1B88A3B" w14:textId="4AB71FB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3FFCD14" w14:textId="32AD7BC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340838E" w14:textId="7B16773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FDCCE71" w14:textId="6A2D439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71F1D41" w14:textId="2962C99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77377EF" w14:textId="7C3A89D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345BAEB" w14:textId="3C20E25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3177CE6" w14:textId="4FE9F4E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ADDEA67" w14:textId="0AFE9F8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846E548" w14:textId="7D1B56C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45B60C0" w14:textId="0BE6E1F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008245D" w14:textId="3377F8D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144A34E" w14:textId="6C45FAB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082E0AD" w14:textId="36D9C3C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830A86A" w14:textId="0354340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4BC2341" w14:textId="4792810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5940A81" w14:textId="1B7C9C10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3798B3F3" w14:textId="5F0A84A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C51B9F6" w14:textId="67B2FC7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7281E35" w14:textId="1B09474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D0654A3" w14:textId="482BBD9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FF7484F" w14:textId="2FEF0F0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E0EC8D1" w14:textId="7344701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9DE8EE6" w14:textId="529095D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</w:tr>
      <w:tr w:rsidR="0041088C" w:rsidRPr="0041088C" w14:paraId="4B876354" w14:textId="2A1CDCE8" w:rsidTr="0041088C">
        <w:trPr>
          <w:cantSplit/>
          <w:trHeight w:val="1134"/>
        </w:trPr>
        <w:tc>
          <w:tcPr>
            <w:tcW w:w="1260" w:type="dxa"/>
            <w:textDirection w:val="btLr"/>
            <w:vAlign w:val="center"/>
          </w:tcPr>
          <w:p w14:paraId="217E5061" w14:textId="5374F8B9" w:rsidR="005077EB" w:rsidRPr="0041088C" w:rsidRDefault="005077EB" w:rsidP="005077E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2)Were the groups similar at baseline or were they adjusted for confounders in the analysis?</w:t>
            </w:r>
          </w:p>
          <w:p w14:paraId="27E0D7E5" w14:textId="5177570D" w:rsidR="00083DA6" w:rsidRPr="0041088C" w:rsidRDefault="00083DA6" w:rsidP="005077EB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6A9CFF7B" w14:textId="6E43496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88C5B6F" w14:textId="5203719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9D018E3" w14:textId="6BA4158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0EDBB16" w14:textId="7571DDF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18E2640" w14:textId="36D2BCE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B3808D9" w14:textId="752439E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4491652" w14:textId="2EEA9A7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A94A4CB" w14:textId="22FEC7D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B9D8EBF" w14:textId="2221FEB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009DE8E" w14:textId="3EF56E4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9EB1FA0" w14:textId="6640F1C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E23CE7F" w14:textId="35163CD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0E056D7" w14:textId="3129E07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CBEA73F" w14:textId="2E94606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A1CDCB1" w14:textId="10A8263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1035F91" w14:textId="1DCF2B9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3000FE9" w14:textId="2FC7A28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BC96105" w14:textId="2CEC334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7110DDE" w14:textId="7C77DAD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062C642" w14:textId="1D1294B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273B2B5" w14:textId="6CDEFB1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2CAC804" w14:textId="4153119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DC67B72" w14:textId="351B20E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5418F95F" w14:textId="268529D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355CF2E" w14:textId="5DA39C4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3159615" w14:textId="54B1FF9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086C362D" w14:textId="6457E17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41B32C3" w14:textId="34DB7BE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D47C8F4" w14:textId="1CD20A8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EAF0C07" w14:textId="5B379CF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CA84551" w14:textId="505D706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212E5F3" w14:textId="5A6C076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C509D56" w14:textId="2D97BF7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7FE7EE8" w14:textId="318F1C0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5278946" w14:textId="588C798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93A16CC" w14:textId="4DFF32F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3DA55EA" w14:textId="5115C9F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E6F18F8" w14:textId="06BF646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6EB9493" w14:textId="238C1FC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0537178" w14:textId="0FD1EB1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41088C" w:rsidRPr="0041088C" w14:paraId="7D185D39" w14:textId="0C34E37C" w:rsidTr="0041088C">
        <w:trPr>
          <w:cantSplit/>
          <w:trHeight w:val="1134"/>
        </w:trPr>
        <w:tc>
          <w:tcPr>
            <w:tcW w:w="1260" w:type="dxa"/>
            <w:textDirection w:val="btLr"/>
            <w:vAlign w:val="center"/>
          </w:tcPr>
          <w:p w14:paraId="34FC6339" w14:textId="4F633D7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3) Was the allocation to the different groups adequately concealed during?</w:t>
            </w:r>
          </w:p>
          <w:p w14:paraId="23FA694E" w14:textId="5C01328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7AAF2E96" w14:textId="2664EDA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73B28C77" w14:textId="7EB6CAB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25802BC4" w14:textId="17A47A9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342E6FDE" w14:textId="040683C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4374C570" w14:textId="0D17564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1D5C1090" w14:textId="4E5FBB1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1BB9E7EC" w14:textId="134DCE0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4A0DED44" w14:textId="2D85EF4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55DA5C65" w14:textId="34A6297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15C463AD" w14:textId="29A6E68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3EEFF07" w14:textId="012145F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635E9312" w14:textId="705A582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0D53556" w14:textId="53009AD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02510B2" w14:textId="5940E1A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03F7A95" w14:textId="727D964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5D7ED97" w14:textId="56FAA0E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9BBE133" w14:textId="67FB442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8939844" w14:textId="2D71CF7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90BAB2F" w14:textId="62DF624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1899887" w14:textId="2ECA570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9EEB1C6" w14:textId="1B4D4D4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845D376" w14:textId="7F9B824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83AD125" w14:textId="0BE1A89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6AE987D" w14:textId="6B0CCDA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408B5B1" w14:textId="6C12AEE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3AA6B16" w14:textId="23CDE84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1DC208A" w14:textId="40E98B5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EE4C47B" w14:textId="5A9292D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6EC7DC1" w14:textId="4417477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2936992" w14:textId="7F8D0E4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204F06CA" w14:textId="2BAEC4B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5A9CB594" w14:textId="7D643CC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1489E963" w14:textId="2C3C514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4A978F9" w14:textId="688128E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A49F027" w14:textId="2D2690F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BF9643D" w14:textId="5D94476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E19CBFE" w14:textId="29454E1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A7D7478" w14:textId="25D7082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63B4E5A7" w14:textId="51AB186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6407CC2F" w14:textId="0335C1B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  <w:tr w:rsidR="0041088C" w:rsidRPr="0041088C" w14:paraId="63406A05" w14:textId="1A311380" w:rsidTr="0041088C">
        <w:trPr>
          <w:cantSplit/>
          <w:trHeight w:val="1134"/>
        </w:trPr>
        <w:tc>
          <w:tcPr>
            <w:tcW w:w="1260" w:type="dxa"/>
            <w:textDirection w:val="btLr"/>
            <w:vAlign w:val="center"/>
          </w:tcPr>
          <w:p w14:paraId="3469DAF2" w14:textId="7777777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4)Were the animals randomly housed during the experiment?</w:t>
            </w:r>
          </w:p>
          <w:p w14:paraId="2ABD56E8" w14:textId="30A7E78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3620A8FB" w14:textId="08FF1BA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2FC9DC9" w14:textId="41FD944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F3CC937" w14:textId="5E4BD60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404A25B" w14:textId="18AEBBB6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05E873F" w14:textId="09A1B01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2894ED3" w14:textId="177513D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B6FF6D6" w14:textId="656B96E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BB3D664" w14:textId="3DD1706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DB03F79" w14:textId="3103A0B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54C9B46" w14:textId="4383CD7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63B888C" w14:textId="326F3F5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5C72596" w14:textId="70DD4A3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CDD4161" w14:textId="7474EB8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BEB36D8" w14:textId="447BB7A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4FD59D9" w14:textId="5941BBB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D869266" w14:textId="49CB35D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81D3194" w14:textId="6A79879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955DD53" w14:textId="65291E5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4EB9441" w14:textId="757D959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254214C" w14:textId="5DB62E5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E341872" w14:textId="311C2B1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2EFA820" w14:textId="20AD5A9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3863DAF" w14:textId="3578E87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44852EB" w14:textId="7E9AC28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7F9C701" w14:textId="1224C09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DF5FE4D" w14:textId="49B1EB9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4A6A943" w14:textId="5788584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1625A3E" w14:textId="43BBACD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B47ADA2" w14:textId="0147FA6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239EEED" w14:textId="4EEC2E1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C413E82" w14:textId="6ABC828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D673EE7" w14:textId="097B7F2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2851970" w14:textId="72AE9EC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E87E006" w14:textId="7D76022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5E805C7" w14:textId="115E30D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B4CCE8A" w14:textId="3D323F4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A944FED" w14:textId="12EDD90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2B66A9B" w14:textId="456195C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AE79B1E" w14:textId="2BD36FA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7C5C29B" w14:textId="4054EE2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</w:tr>
      <w:tr w:rsidR="0041088C" w:rsidRPr="0041088C" w14:paraId="752867B9" w14:textId="28C79B7D" w:rsidTr="0041088C">
        <w:trPr>
          <w:cantSplit/>
          <w:trHeight w:val="1134"/>
        </w:trPr>
        <w:tc>
          <w:tcPr>
            <w:tcW w:w="1260" w:type="dxa"/>
            <w:textDirection w:val="btLr"/>
            <w:vAlign w:val="center"/>
          </w:tcPr>
          <w:p w14:paraId="6A07CE46" w14:textId="7777777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5)Were the caregivers and/or investigators blinded from knowledge which intervention each animal received during the experiment?</w:t>
            </w:r>
          </w:p>
          <w:p w14:paraId="393033DC" w14:textId="68ADAE6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6BC1D17B" w14:textId="0172069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03447A4" w14:textId="382EC37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5EAA196" w14:textId="471069B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86FCDCE" w14:textId="1ECF990E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997467F" w14:textId="349C8B4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E7C377D" w14:textId="018719D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A34964C" w14:textId="700C602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F066DC7" w14:textId="4093186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141DF5D" w14:textId="0021FAE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455CAA7" w14:textId="49A774D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8ED74C8" w14:textId="56FFDB2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2BD60E7" w14:textId="3087485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BED3196" w14:textId="5FAB607A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C19B51D" w14:textId="0C779AB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86B633A" w14:textId="6377C48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6F78999" w14:textId="04BAA17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F8B0ED6" w14:textId="06D238B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DA404C6" w14:textId="2118530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1C5263DE" w14:textId="677C893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6D0BAC70" w14:textId="2FA9ED4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93D8F3C" w14:textId="24FFDFB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C621A2D" w14:textId="0736F23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94D0C49" w14:textId="51BBFDD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706B955E" w14:textId="3404E33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FCD6776" w14:textId="28EB406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3032929" w14:textId="6411A9E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642DD2E" w14:textId="415CFB9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7BD7633" w14:textId="272D552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67D2948" w14:textId="3E0665A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5CE290F7" w14:textId="5DFDEC7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986A53C" w14:textId="5FC4BB85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4E84FAF" w14:textId="61C98FC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14DD78D" w14:textId="300F6A8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EA75F02" w14:textId="333C9EE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9507A7A" w14:textId="6AD7DE26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2EB2C5D" w14:textId="4BB2275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849EDDF" w14:textId="49AB300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428726A" w14:textId="4BBB695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83AB365" w14:textId="696FEDE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CA4C276" w14:textId="15405CB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</w:tr>
      <w:tr w:rsidR="0041088C" w:rsidRPr="0041088C" w14:paraId="616924B9" w14:textId="27C4D740" w:rsidTr="0041088C">
        <w:trPr>
          <w:cantSplit/>
          <w:trHeight w:val="1134"/>
        </w:trPr>
        <w:tc>
          <w:tcPr>
            <w:tcW w:w="1260" w:type="dxa"/>
            <w:textDirection w:val="btLr"/>
            <w:vAlign w:val="center"/>
          </w:tcPr>
          <w:p w14:paraId="23052FF3" w14:textId="7777777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6)Were animals selected at random for outcome assessment?</w:t>
            </w:r>
          </w:p>
          <w:p w14:paraId="2A20241C" w14:textId="48814A1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402E9362" w14:textId="0E73BC4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6398F0E" w14:textId="3D23839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F82BDD2" w14:textId="1AFD350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628B81F" w14:textId="0FCD278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A828D7D" w14:textId="5E96EA97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1D5A42C" w14:textId="3FE642E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B866204" w14:textId="75B2934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9EFF9EE" w14:textId="3D62AC7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BA6B818" w14:textId="3F28D3F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DAE23B8" w14:textId="14AF9C2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1B1DA86" w14:textId="3006FFA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AEDBE51" w14:textId="17898D7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24D837B" w14:textId="13040C9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4EF6C07" w14:textId="1D64670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206E5EF" w14:textId="2FD0834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59BE31D" w14:textId="05B4E39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103A3816" w14:textId="078C84D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59C63B4" w14:textId="34D18D5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A7DEEBF" w14:textId="66281CE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C395131" w14:textId="2BE9525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725871A" w14:textId="310787B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37F61B0" w14:textId="08EEBB0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C607CC1" w14:textId="498A71F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5974A7A" w14:textId="5F4393F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30280F7" w14:textId="595FBE4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4E5DBFA1" w14:textId="49143AE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63F4B08" w14:textId="0972424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5E450419" w14:textId="7F66782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7B9DC06" w14:textId="191D98B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80FAB62" w14:textId="71647DC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C843286" w14:textId="5D7C3CD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B341A41" w14:textId="3B24746B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5FB7294" w14:textId="5A75A1B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AB47C53" w14:textId="37A9DC8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7453CD3" w14:textId="09D2682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F44155B" w14:textId="0C9AFB7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B86B186" w14:textId="475DE0D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C79AFB9" w14:textId="6FC5FF2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974D629" w14:textId="7E9FB4B7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4582766F" w14:textId="61323C4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</w:tr>
      <w:tr w:rsidR="0041088C" w:rsidRPr="0041088C" w14:paraId="0AA22998" w14:textId="39066567" w:rsidTr="0041088C">
        <w:trPr>
          <w:cantSplit/>
          <w:trHeight w:val="1134"/>
        </w:trPr>
        <w:tc>
          <w:tcPr>
            <w:tcW w:w="1260" w:type="dxa"/>
            <w:textDirection w:val="btLr"/>
            <w:vAlign w:val="center"/>
          </w:tcPr>
          <w:p w14:paraId="2DB4A404" w14:textId="0BEFFC5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7)Was the outcome assessor blinded?</w:t>
            </w:r>
          </w:p>
          <w:p w14:paraId="19B2A82C" w14:textId="190D48F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7EE60CB6" w14:textId="0909C49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B489B84" w14:textId="2E97C42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724B488" w14:textId="3AC8D92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65E5A64" w14:textId="472E9DD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6117AEF" w14:textId="49340F6E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CBFCB36" w14:textId="5478097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6E84421" w14:textId="482670E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26124AD" w14:textId="63FD13B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208C12E" w14:textId="66EE84C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7DB4F5E" w14:textId="68ACD86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368AFD3" w14:textId="534800D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3F40186" w14:textId="0C54BC3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F6D8D19" w14:textId="29C5D68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69394CE" w14:textId="347DE52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ED2B733" w14:textId="5CCC4D2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9974FFA" w14:textId="24B8980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24097F8" w14:textId="58ADFE1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E46CE03" w14:textId="6C30E0F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6F7A9A9" w14:textId="7E60CCE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A3583D3" w14:textId="76C9155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F1A9B3A" w14:textId="413E9FC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7B391AB" w14:textId="0EF7D54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FFB3C94" w14:textId="54BE936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00488A1" w14:textId="2E2AE67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337B8C1" w14:textId="3ED80E3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4C91F9A" w14:textId="2CB1834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91D3297" w14:textId="67DB97C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5CEE1441" w14:textId="6E5A8B2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1DB3C0B" w14:textId="62A35A3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0048226" w14:textId="3739DCC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7E64C9B" w14:textId="0236A0A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0E99195" w14:textId="0FE7127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4298C3D" w14:textId="6DC9D4E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F294690" w14:textId="055086C9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469D970A" w14:textId="67F1D4A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8B98570" w14:textId="30AD97B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4DF1A3E" w14:textId="6FC1C5A2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5915B8A" w14:textId="19DB853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12BC889" w14:textId="6B7E17E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56CFB88" w14:textId="5F3EB75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41088C" w:rsidRPr="0041088C" w14:paraId="73E94CC1" w14:textId="00FA6574" w:rsidTr="0041088C">
        <w:trPr>
          <w:cantSplit/>
          <w:trHeight w:val="1134"/>
        </w:trPr>
        <w:tc>
          <w:tcPr>
            <w:tcW w:w="1260" w:type="dxa"/>
            <w:textDirection w:val="btLr"/>
            <w:vAlign w:val="center"/>
          </w:tcPr>
          <w:p w14:paraId="05E228DE" w14:textId="7777777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8)Were incomplete outcome data adequately addressed?</w:t>
            </w:r>
          </w:p>
          <w:p w14:paraId="0A2273A1" w14:textId="0604EC1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5EA2EC17" w14:textId="56C76B9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D0E22DF" w14:textId="28E67D2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FA3EA7D" w14:textId="1521593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9713234" w14:textId="4A348EC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F23E4C4" w14:textId="6684C61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BC4C365" w14:textId="33344A9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4ECB57D" w14:textId="4BA620A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866C70B" w14:textId="56EABB4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943F6EB" w14:textId="674CB93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8167FCD" w14:textId="3106846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8F4EF8C" w14:textId="1C0D793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655AF28" w14:textId="4BF08BB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E3C3357" w14:textId="662E0AE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50821A7" w14:textId="0F645A8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5CB2AFD" w14:textId="17F2433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2A6B97B" w14:textId="15186E6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89A2A7E" w14:textId="65504C5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F2FC461" w14:textId="7EBADB5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728F882" w14:textId="617EBB3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67BEA52" w14:textId="6154AB7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B725E91" w14:textId="08427B2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0E57B15" w14:textId="797A495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3144E66" w14:textId="635DBE0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5060B71" w14:textId="1E5081A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C6D3FBF" w14:textId="74FF7D6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7A6098F" w14:textId="087B8FC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D174831" w14:textId="2FC8BD6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8CCF080" w14:textId="2F5F3B0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E84B6C7" w14:textId="7368E9E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F76B3C7" w14:textId="41D7EC5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6434C5E" w14:textId="78656FBB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7CAE81FF" w14:textId="2EBC794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70D0DF7" w14:textId="72FA741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2B893F6" w14:textId="0A0F407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0FEB772" w14:textId="43776DD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9D370CC" w14:textId="0EA203A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7070B8F" w14:textId="5A06D40F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D47D5DE" w14:textId="1592726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8D651DF" w14:textId="5F68459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112CCD6" w14:textId="040D99F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41088C" w:rsidRPr="0041088C" w14:paraId="6D84C4EB" w14:textId="69490256" w:rsidTr="0041088C">
        <w:trPr>
          <w:cantSplit/>
          <w:trHeight w:val="1134"/>
        </w:trPr>
        <w:tc>
          <w:tcPr>
            <w:tcW w:w="1260" w:type="dxa"/>
            <w:textDirection w:val="btLr"/>
            <w:vAlign w:val="center"/>
          </w:tcPr>
          <w:p w14:paraId="3B943E76" w14:textId="7777777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9)Are reports of the study free of selective data reporting?</w:t>
            </w:r>
          </w:p>
          <w:p w14:paraId="078B9026" w14:textId="50467F7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0" w:type="dxa"/>
            <w:textDirection w:val="btLr"/>
            <w:vAlign w:val="center"/>
          </w:tcPr>
          <w:p w14:paraId="09F5A3B9" w14:textId="7614B79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43E9A47" w14:textId="3780E0C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88C73B3" w14:textId="325CAC5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FC15FF5" w14:textId="2F2B4C0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DAAA1AB" w14:textId="0CF9B47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9C8FE58" w14:textId="2FD3E2C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663FF4C" w14:textId="1190FBD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B55297A" w14:textId="07E3697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EABB283" w14:textId="3AD50DB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5005286" w14:textId="0746617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4D56770" w14:textId="0FFB8B8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62173DB" w14:textId="5018A3A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314B7C5" w14:textId="1C1E988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A20D30F" w14:textId="21676DE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803B20D" w14:textId="17EFECC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BC459B3" w14:textId="646863A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63DBFD4F" w14:textId="39087D8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B0A4F93" w14:textId="15C4013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75BC61C" w14:textId="4C25FF5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E7B930D" w14:textId="0952E4F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378F28D" w14:textId="1AD1711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5EFF5D2" w14:textId="5AE5502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A9C0AA4" w14:textId="68F08A1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6F06D6B5" w14:textId="6EEEDA2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3B2C7154" w14:textId="02B4C6A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9C93774" w14:textId="290CF82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10290CF" w14:textId="1AE1A1F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3ED03E4" w14:textId="5D0EC41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8DF4C36" w14:textId="45FCF94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6C69F3C" w14:textId="139310A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256CFD8" w14:textId="09541F5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1BDFD67" w14:textId="0F85AA6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CD00B4C" w14:textId="0D43A6A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E3A118A" w14:textId="062851C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12AB816" w14:textId="57BCEDC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C750BFB" w14:textId="7872CBA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79EFE46" w14:textId="028FED61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AEF002E" w14:textId="2E3C0169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4EE39E6" w14:textId="3E43C7E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0EB855B" w14:textId="18D88C7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41088C" w:rsidRPr="0041088C" w14:paraId="4F276441" w14:textId="5667C9A0" w:rsidTr="0041088C">
        <w:trPr>
          <w:cantSplit/>
          <w:trHeight w:val="1134"/>
        </w:trPr>
        <w:tc>
          <w:tcPr>
            <w:tcW w:w="1260" w:type="dxa"/>
            <w:textDirection w:val="btLr"/>
            <w:vAlign w:val="center"/>
          </w:tcPr>
          <w:p w14:paraId="128F464E" w14:textId="522FDAC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10)Was the study apparently free of other problems that could result in high risk of bias?</w:t>
            </w:r>
          </w:p>
        </w:tc>
        <w:tc>
          <w:tcPr>
            <w:tcW w:w="360" w:type="dxa"/>
            <w:textDirection w:val="btLr"/>
            <w:vAlign w:val="center"/>
          </w:tcPr>
          <w:p w14:paraId="3F54B64B" w14:textId="0AB4D7E6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ECFF127" w14:textId="0AD1DDC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3F5F328" w14:textId="2A5773D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529F4D4" w14:textId="1A037FA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7E452C13" w14:textId="1833AA8D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285D4691" w14:textId="46CF59E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3369F2A" w14:textId="550F33BA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5140DA7" w14:textId="4E0252A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4D3A918" w14:textId="2D976D1E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08BFF9F" w14:textId="10DE24E7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4E3052B4" w14:textId="18F4331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C1DDFD5" w14:textId="03F5C85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76346A0" w14:textId="07134BF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41EF039A" w14:textId="1BF8A91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1AE8B6F" w14:textId="4E9A838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03974F00" w14:textId="6B2E687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3AA7E90" w14:textId="6B6B8FF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D8CF518" w14:textId="48BDF9C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6854AD01" w14:textId="3B23501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C9C675A" w14:textId="2D185B8C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623B325" w14:textId="3982F1C8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3D1F908" w14:textId="6F8249FD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54534756" w14:textId="3D82940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4B96218C" w14:textId="456F5986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F1314AD" w14:textId="17185E6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57624A7" w14:textId="211EB9B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D42FA9A" w14:textId="37004A5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34C7CDEF" w14:textId="4C1E635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105C7C4E" w14:textId="7EC5E692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5434E954" w14:textId="0BF306AE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4FBA060" w14:textId="7B427274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1728B934" w14:textId="15E6224F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6723079" w14:textId="775C9BCB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2230DAF8" w14:textId="3B6A3561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4F1EE641" w14:textId="1B753F07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360" w:type="dxa"/>
            <w:textDirection w:val="btLr"/>
            <w:vAlign w:val="center"/>
          </w:tcPr>
          <w:p w14:paraId="44F11DCD" w14:textId="5153266C" w:rsidR="00083DA6" w:rsidRPr="0041088C" w:rsidRDefault="003B09F7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360" w:type="dxa"/>
            <w:textDirection w:val="btLr"/>
            <w:vAlign w:val="center"/>
          </w:tcPr>
          <w:p w14:paraId="787B35E0" w14:textId="669248C0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7572257" w14:textId="4F0ED5C3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0486C3FE" w14:textId="49585B95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360" w:type="dxa"/>
            <w:textDirection w:val="btLr"/>
            <w:vAlign w:val="center"/>
          </w:tcPr>
          <w:p w14:paraId="66AEE999" w14:textId="4692AFF7" w:rsidR="00083DA6" w:rsidRPr="0041088C" w:rsidRDefault="00083DA6" w:rsidP="00083DA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088C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</w:tr>
      <w:bookmarkEnd w:id="0"/>
    </w:tbl>
    <w:p w14:paraId="297F6358" w14:textId="77777777" w:rsidR="008F7508" w:rsidRPr="0041088C" w:rsidRDefault="008F7508">
      <w:pPr>
        <w:rPr>
          <w:rFonts w:asciiTheme="majorBidi" w:hAnsiTheme="majorBidi" w:cstheme="majorBidi"/>
          <w:sz w:val="16"/>
          <w:szCs w:val="16"/>
        </w:rPr>
      </w:pPr>
    </w:p>
    <w:p w14:paraId="4CEAEFB3" w14:textId="77777777" w:rsidR="008F7508" w:rsidRPr="0041088C" w:rsidRDefault="008F7508">
      <w:pPr>
        <w:rPr>
          <w:rFonts w:asciiTheme="majorBidi" w:hAnsiTheme="majorBidi" w:cstheme="majorBidi"/>
          <w:sz w:val="16"/>
          <w:szCs w:val="16"/>
        </w:rPr>
      </w:pPr>
    </w:p>
    <w:p w14:paraId="20FD6997" w14:textId="77777777" w:rsidR="0041088C" w:rsidRPr="0041088C" w:rsidRDefault="008F7508" w:rsidP="0041088C">
      <w:pPr>
        <w:pStyle w:val="EndNoteBibliography"/>
      </w:pPr>
      <w:r w:rsidRPr="0041088C">
        <w:rPr>
          <w:rFonts w:asciiTheme="majorBidi" w:hAnsiTheme="majorBidi" w:cstheme="majorBidi"/>
          <w:sz w:val="16"/>
          <w:szCs w:val="16"/>
        </w:rPr>
        <w:fldChar w:fldCharType="begin"/>
      </w:r>
      <w:r w:rsidRPr="0041088C">
        <w:rPr>
          <w:rFonts w:asciiTheme="majorBidi" w:hAnsiTheme="majorBidi" w:cstheme="majorBidi"/>
          <w:sz w:val="16"/>
          <w:szCs w:val="16"/>
        </w:rPr>
        <w:instrText xml:space="preserve"> ADDIN EN.REFLIST </w:instrText>
      </w:r>
      <w:r w:rsidRPr="0041088C">
        <w:rPr>
          <w:rFonts w:asciiTheme="majorBidi" w:hAnsiTheme="majorBidi" w:cstheme="majorBidi"/>
          <w:sz w:val="16"/>
          <w:szCs w:val="16"/>
        </w:rPr>
        <w:fldChar w:fldCharType="separate"/>
      </w:r>
      <w:r w:rsidR="0041088C" w:rsidRPr="0041088C">
        <w:t xml:space="preserve">Ambrosi, G., et al. (2017). "Complex Changes in the Innate and Adaptive Immunity Accompany Progressive Degeneration of the Nigrostriatal Pathway Induced by Intrastriatal Injection of 6-Hydroxydopamine in the Rat." </w:t>
      </w:r>
      <w:r w:rsidR="0041088C" w:rsidRPr="0041088C">
        <w:rPr>
          <w:u w:val="single"/>
        </w:rPr>
        <w:t>Neurotox Res</w:t>
      </w:r>
      <w:r w:rsidR="0041088C" w:rsidRPr="0041088C">
        <w:t xml:space="preserve"> </w:t>
      </w:r>
      <w:r w:rsidR="0041088C" w:rsidRPr="0041088C">
        <w:rPr>
          <w:b/>
        </w:rPr>
        <w:t>32</w:t>
      </w:r>
      <w:r w:rsidR="0041088C" w:rsidRPr="0041088C">
        <w:t>(1): 71-81.</w:t>
      </w:r>
    </w:p>
    <w:p w14:paraId="09C1051B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5E6677AA" w14:textId="77777777" w:rsidR="0041088C" w:rsidRPr="0041088C" w:rsidRDefault="0041088C" w:rsidP="0041088C">
      <w:pPr>
        <w:pStyle w:val="EndNoteBibliography"/>
      </w:pPr>
      <w:r w:rsidRPr="0041088C">
        <w:t xml:space="preserve">Brochard, V., et al. (2009). "Infiltration of CD4+ lymphocytes into the brain contributes to neurodegeneration in a mouse model of Parkinson disease." </w:t>
      </w:r>
      <w:r w:rsidRPr="0041088C">
        <w:rPr>
          <w:u w:val="single"/>
        </w:rPr>
        <w:t>J Clin Invest</w:t>
      </w:r>
      <w:r w:rsidRPr="0041088C">
        <w:t xml:space="preserve"> </w:t>
      </w:r>
      <w:r w:rsidRPr="0041088C">
        <w:rPr>
          <w:b/>
        </w:rPr>
        <w:t>119</w:t>
      </w:r>
      <w:r w:rsidRPr="0041088C">
        <w:t>(1): 182-192.</w:t>
      </w:r>
    </w:p>
    <w:p w14:paraId="362BEFB2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71257579" w14:textId="77777777" w:rsidR="0041088C" w:rsidRPr="0041088C" w:rsidRDefault="0041088C" w:rsidP="0041088C">
      <w:pPr>
        <w:pStyle w:val="EndNoteBibliography"/>
      </w:pPr>
      <w:r w:rsidRPr="0041088C">
        <w:t xml:space="preserve">Chesselet, M.-F., et al. (2012). "A progressive mouse model of Parkinson's disease: the Thy1-aSyn ("Line 61") mice." </w:t>
      </w:r>
      <w:r w:rsidRPr="0041088C">
        <w:rPr>
          <w:u w:val="single"/>
        </w:rPr>
        <w:t>Neurotherapeutics : the journal of the American Society for Experimental NeuroTherapeutics</w:t>
      </w:r>
      <w:r w:rsidRPr="0041088C">
        <w:t xml:space="preserve"> </w:t>
      </w:r>
      <w:r w:rsidRPr="0041088C">
        <w:rPr>
          <w:b/>
        </w:rPr>
        <w:t>9</w:t>
      </w:r>
      <w:r w:rsidRPr="0041088C">
        <w:t>(2): 297-314.</w:t>
      </w:r>
    </w:p>
    <w:p w14:paraId="5A978BE7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38FE7608" w14:textId="77777777" w:rsidR="0041088C" w:rsidRPr="0041088C" w:rsidRDefault="0041088C" w:rsidP="0041088C">
      <w:pPr>
        <w:pStyle w:val="EndNoteBibliography"/>
      </w:pPr>
      <w:r w:rsidRPr="0041088C">
        <w:t xml:space="preserve">Dauer, W., et al. (2002). "Resistance of α-synuclein null mice to the parkinsonian neurotoxin MPTP." </w:t>
      </w:r>
      <w:r w:rsidRPr="0041088C">
        <w:rPr>
          <w:u w:val="single"/>
        </w:rPr>
        <w:t>Proceedings of the National Academy of Sciences</w:t>
      </w:r>
      <w:r w:rsidRPr="0041088C">
        <w:t xml:space="preserve"> </w:t>
      </w:r>
      <w:r w:rsidRPr="0041088C">
        <w:rPr>
          <w:b/>
        </w:rPr>
        <w:t>99</w:t>
      </w:r>
      <w:r w:rsidRPr="0041088C">
        <w:t>(22): 14524-14529.</w:t>
      </w:r>
    </w:p>
    <w:p w14:paraId="2AFA5E50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52DF9C87" w14:textId="77777777" w:rsidR="0041088C" w:rsidRPr="0041088C" w:rsidRDefault="0041088C" w:rsidP="0041088C">
      <w:pPr>
        <w:pStyle w:val="EndNoteBibliography"/>
      </w:pPr>
      <w:r w:rsidRPr="0041088C">
        <w:t xml:space="preserve">Earls, R. H., et al. (2019). "Intrastriatal injection of preformed alpha-synuclein fibrils alters central and peripheral immune cell profiles in non-transgenic mice." </w:t>
      </w:r>
      <w:r w:rsidRPr="0041088C">
        <w:rPr>
          <w:u w:val="single"/>
        </w:rPr>
        <w:t>J Neuroinflammation</w:t>
      </w:r>
      <w:r w:rsidRPr="0041088C">
        <w:t xml:space="preserve"> </w:t>
      </w:r>
      <w:r w:rsidRPr="0041088C">
        <w:rPr>
          <w:b/>
        </w:rPr>
        <w:t>16</w:t>
      </w:r>
      <w:r w:rsidRPr="0041088C">
        <w:t>(1): 250.</w:t>
      </w:r>
    </w:p>
    <w:p w14:paraId="6D04D775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10C67636" w14:textId="77777777" w:rsidR="0041088C" w:rsidRPr="0041088C" w:rsidRDefault="0041088C" w:rsidP="0041088C">
      <w:pPr>
        <w:pStyle w:val="EndNoteBibliography"/>
      </w:pPr>
      <w:r w:rsidRPr="0041088C">
        <w:t xml:space="preserve">Fernagut, P. O., et al. (2007). "Behavioral and histopathological consequences of paraquat intoxication in mice: effects of alpha-synuclein over-expression." </w:t>
      </w:r>
      <w:r w:rsidRPr="0041088C">
        <w:rPr>
          <w:u w:val="single"/>
        </w:rPr>
        <w:t>Synapse</w:t>
      </w:r>
      <w:r w:rsidRPr="0041088C">
        <w:t xml:space="preserve"> </w:t>
      </w:r>
      <w:r w:rsidRPr="0041088C">
        <w:rPr>
          <w:b/>
        </w:rPr>
        <w:t>61</w:t>
      </w:r>
      <w:r w:rsidRPr="0041088C">
        <w:t>(12): 991-1001.</w:t>
      </w:r>
    </w:p>
    <w:p w14:paraId="45E6EA67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2B189ED3" w14:textId="77777777" w:rsidR="0041088C" w:rsidRPr="0041088C" w:rsidRDefault="0041088C" w:rsidP="0041088C">
      <w:pPr>
        <w:pStyle w:val="EndNoteBibliography"/>
      </w:pPr>
      <w:r w:rsidRPr="0041088C">
        <w:t xml:space="preserve">Fleming, S. M., et al. (2008). "Olfactory deficits in mice overexpressing human wildtype alpha-synuclein." </w:t>
      </w:r>
      <w:r w:rsidRPr="0041088C">
        <w:rPr>
          <w:u w:val="single"/>
        </w:rPr>
        <w:t>Eur J Neurosci</w:t>
      </w:r>
      <w:r w:rsidRPr="0041088C">
        <w:t xml:space="preserve"> </w:t>
      </w:r>
      <w:r w:rsidRPr="0041088C">
        <w:rPr>
          <w:b/>
        </w:rPr>
        <w:t>28</w:t>
      </w:r>
      <w:r w:rsidRPr="0041088C">
        <w:t>(2): 247-256.</w:t>
      </w:r>
    </w:p>
    <w:p w14:paraId="7936B7C3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559316D9" w14:textId="77777777" w:rsidR="0041088C" w:rsidRPr="0041088C" w:rsidRDefault="0041088C" w:rsidP="0041088C">
      <w:pPr>
        <w:pStyle w:val="EndNoteBibliography"/>
      </w:pPr>
      <w:r w:rsidRPr="0041088C">
        <w:t xml:space="preserve">Giasson, B. I., et al. (2002). "Neuronal α-Synucleinopathy with Severe Movement Disorder in Mice Expressing A53T Human α-Synuclein." </w:t>
      </w:r>
      <w:r w:rsidRPr="0041088C">
        <w:rPr>
          <w:u w:val="single"/>
        </w:rPr>
        <w:t>Neuron</w:t>
      </w:r>
      <w:r w:rsidRPr="0041088C">
        <w:t xml:space="preserve"> </w:t>
      </w:r>
      <w:r w:rsidRPr="0041088C">
        <w:rPr>
          <w:b/>
        </w:rPr>
        <w:t>34</w:t>
      </w:r>
      <w:r w:rsidRPr="0041088C">
        <w:t>(4): 521-533.</w:t>
      </w:r>
    </w:p>
    <w:p w14:paraId="672DB137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70D432D9" w14:textId="77777777" w:rsidR="0041088C" w:rsidRPr="0041088C" w:rsidRDefault="0041088C" w:rsidP="0041088C">
      <w:pPr>
        <w:pStyle w:val="EndNoteBibliography"/>
      </w:pPr>
      <w:r w:rsidRPr="0041088C">
        <w:t xml:space="preserve">Gispert, S., et al. (2003). "Transgenic mice expressing mutant A53T human alpha-synuclein show neuronal dysfunction in the absence of aggregate formation." </w:t>
      </w:r>
      <w:r w:rsidRPr="0041088C">
        <w:rPr>
          <w:u w:val="single"/>
        </w:rPr>
        <w:t>Mol Cell Neurosci</w:t>
      </w:r>
      <w:r w:rsidRPr="0041088C">
        <w:t xml:space="preserve"> </w:t>
      </w:r>
      <w:r w:rsidRPr="0041088C">
        <w:rPr>
          <w:b/>
        </w:rPr>
        <w:t>24</w:t>
      </w:r>
      <w:r w:rsidRPr="0041088C">
        <w:t>(2): 419-429.</w:t>
      </w:r>
    </w:p>
    <w:p w14:paraId="49340584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lastRenderedPageBreak/>
        <w:tab/>
      </w:r>
    </w:p>
    <w:p w14:paraId="66AA58EB" w14:textId="77777777" w:rsidR="0041088C" w:rsidRPr="0041088C" w:rsidRDefault="0041088C" w:rsidP="0041088C">
      <w:pPr>
        <w:pStyle w:val="EndNoteBibliography"/>
      </w:pPr>
      <w:r w:rsidRPr="0041088C">
        <w:t xml:space="preserve">Gu, X. L., et al. (2010). "Astrocytic expression of Parkinson's disease-related A53T alpha-synuclein causes neurodegeneration in mice." </w:t>
      </w:r>
      <w:r w:rsidRPr="0041088C">
        <w:rPr>
          <w:u w:val="single"/>
        </w:rPr>
        <w:t>Mol Brain</w:t>
      </w:r>
      <w:r w:rsidRPr="0041088C">
        <w:t xml:space="preserve"> </w:t>
      </w:r>
      <w:r w:rsidRPr="0041088C">
        <w:rPr>
          <w:b/>
        </w:rPr>
        <w:t>3</w:t>
      </w:r>
      <w:r w:rsidRPr="0041088C">
        <w:t>: 12.</w:t>
      </w:r>
    </w:p>
    <w:p w14:paraId="29DB73D6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238ED092" w14:textId="77777777" w:rsidR="0041088C" w:rsidRPr="0041088C" w:rsidRDefault="0041088C" w:rsidP="0041088C">
      <w:pPr>
        <w:pStyle w:val="EndNoteBibliography"/>
      </w:pPr>
      <w:r w:rsidRPr="0041088C">
        <w:t xml:space="preserve">Hong, G. U., et al. (2018). "Inflammatory mediators resulting from transglutaminase 2 expressed in mast cells contribute to the development of Parkinson's disease in a mouse model." </w:t>
      </w:r>
      <w:r w:rsidRPr="0041088C">
        <w:rPr>
          <w:u w:val="single"/>
        </w:rPr>
        <w:t>Toxicol Appl Pharmacol</w:t>
      </w:r>
      <w:r w:rsidRPr="0041088C">
        <w:t xml:space="preserve"> </w:t>
      </w:r>
      <w:r w:rsidRPr="0041088C">
        <w:rPr>
          <w:b/>
        </w:rPr>
        <w:t>358</w:t>
      </w:r>
      <w:r w:rsidRPr="0041088C">
        <w:t>: 10-22.</w:t>
      </w:r>
    </w:p>
    <w:p w14:paraId="28531456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2D03DC01" w14:textId="77777777" w:rsidR="0041088C" w:rsidRPr="0041088C" w:rsidRDefault="0041088C" w:rsidP="0041088C">
      <w:pPr>
        <w:pStyle w:val="EndNoteBibliography"/>
      </w:pPr>
      <w:r w:rsidRPr="0041088C">
        <w:t xml:space="preserve">Iba, M., et al. (2020). "Neuroinflammation is associated with infiltration of T cells in Lewy body disease and α-synuclein transgenic models." </w:t>
      </w:r>
      <w:r w:rsidRPr="0041088C">
        <w:rPr>
          <w:u w:val="single"/>
        </w:rPr>
        <w:t>J Neuroinflammation</w:t>
      </w:r>
      <w:r w:rsidRPr="0041088C">
        <w:t xml:space="preserve"> </w:t>
      </w:r>
      <w:r w:rsidRPr="0041088C">
        <w:rPr>
          <w:b/>
        </w:rPr>
        <w:t>17</w:t>
      </w:r>
      <w:r w:rsidRPr="0041088C">
        <w:t>(1): 214.</w:t>
      </w:r>
    </w:p>
    <w:p w14:paraId="32107AC3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0AFAC3E2" w14:textId="77777777" w:rsidR="0041088C" w:rsidRPr="0041088C" w:rsidRDefault="0041088C" w:rsidP="0041088C">
      <w:pPr>
        <w:pStyle w:val="EndNoteBibliography"/>
      </w:pPr>
      <w:r w:rsidRPr="0041088C">
        <w:t xml:space="preserve">Ikeda-Matsuo, Y., et al. (2019). "Microsomal prostaglandin E synthase-1 is a critical factor in dopaminergic neurodegeneration in Parkinson's disease." </w:t>
      </w:r>
      <w:r w:rsidRPr="0041088C">
        <w:rPr>
          <w:u w:val="single"/>
        </w:rPr>
        <w:t>Neurobiol Dis</w:t>
      </w:r>
      <w:r w:rsidRPr="0041088C">
        <w:t xml:space="preserve"> </w:t>
      </w:r>
      <w:r w:rsidRPr="0041088C">
        <w:rPr>
          <w:b/>
        </w:rPr>
        <w:t>124</w:t>
      </w:r>
      <w:r w:rsidRPr="0041088C">
        <w:t>: 81-92.</w:t>
      </w:r>
    </w:p>
    <w:p w14:paraId="211A96B3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37A2F5FC" w14:textId="77777777" w:rsidR="0041088C" w:rsidRPr="0041088C" w:rsidRDefault="0041088C" w:rsidP="0041088C">
      <w:pPr>
        <w:pStyle w:val="EndNoteBibliography"/>
      </w:pPr>
      <w:r w:rsidRPr="0041088C">
        <w:t xml:space="preserve">Javed, H., et al. (2020). "NLRP3 inflammasome and glia maturation factor coordinately regulate neuroinflammation and neuronal loss in MPTP mouse model of Parkinson's disease." </w:t>
      </w:r>
      <w:r w:rsidRPr="0041088C">
        <w:rPr>
          <w:u w:val="single"/>
        </w:rPr>
        <w:t>Int Immunopharmacol</w:t>
      </w:r>
      <w:r w:rsidRPr="0041088C">
        <w:t xml:space="preserve"> </w:t>
      </w:r>
      <w:r w:rsidRPr="0041088C">
        <w:rPr>
          <w:b/>
        </w:rPr>
        <w:t>83</w:t>
      </w:r>
      <w:r w:rsidRPr="0041088C">
        <w:t>: 106441.</w:t>
      </w:r>
    </w:p>
    <w:p w14:paraId="48B9EC79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4ABC7D24" w14:textId="77777777" w:rsidR="0041088C" w:rsidRPr="0041088C" w:rsidRDefault="0041088C" w:rsidP="0041088C">
      <w:pPr>
        <w:pStyle w:val="EndNoteBibliography"/>
      </w:pPr>
      <w:r w:rsidRPr="0041088C">
        <w:t xml:space="preserve">Jo, M. G., et al. (2019). "Gintonin Mitigates MPTP-Induced Loss of Nigrostriatal Dopaminergic Neurons and Accumulation of α-Synuclein via the Nrf2/HO-1 Pathway." </w:t>
      </w:r>
      <w:r w:rsidRPr="0041088C">
        <w:rPr>
          <w:u w:val="single"/>
        </w:rPr>
        <w:t>Mol Neurobiol</w:t>
      </w:r>
      <w:r w:rsidRPr="0041088C">
        <w:t xml:space="preserve"> </w:t>
      </w:r>
      <w:r w:rsidRPr="0041088C">
        <w:rPr>
          <w:b/>
        </w:rPr>
        <w:t>56</w:t>
      </w:r>
      <w:r w:rsidRPr="0041088C">
        <w:t>(1): 39-55.</w:t>
      </w:r>
    </w:p>
    <w:p w14:paraId="3E4BED6A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03E8BEEC" w14:textId="77777777" w:rsidR="0041088C" w:rsidRPr="0041088C" w:rsidRDefault="0041088C" w:rsidP="0041088C">
      <w:pPr>
        <w:pStyle w:val="EndNoteBibliography"/>
      </w:pPr>
      <w:r w:rsidRPr="0041088C">
        <w:t xml:space="preserve">Karikari, A. A., et al. (2022). "Neurodegeneration by α-synuclein-specific T cells in AAV-A53T-α-synuclein Parkinson's disease mice." </w:t>
      </w:r>
      <w:r w:rsidRPr="0041088C">
        <w:rPr>
          <w:u w:val="single"/>
        </w:rPr>
        <w:t>Brain Behav Immun</w:t>
      </w:r>
      <w:r w:rsidRPr="0041088C">
        <w:t xml:space="preserve"> </w:t>
      </w:r>
      <w:r w:rsidRPr="0041088C">
        <w:rPr>
          <w:b/>
        </w:rPr>
        <w:t>101</w:t>
      </w:r>
      <w:r w:rsidRPr="0041088C">
        <w:t>: 194-210.</w:t>
      </w:r>
    </w:p>
    <w:p w14:paraId="43D57526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2D7B9B88" w14:textId="77777777" w:rsidR="0041088C" w:rsidRPr="0041088C" w:rsidRDefault="0041088C" w:rsidP="0041088C">
      <w:pPr>
        <w:pStyle w:val="EndNoteBibliography"/>
      </w:pPr>
      <w:r w:rsidRPr="0041088C">
        <w:t xml:space="preserve">Kilpeläinen, T., et al. (2019). "Behavioural and dopaminergic changes in double mutated human A30P*A53T alpha-synuclein transgenic mouse model of Parkinson´s disease." </w:t>
      </w:r>
      <w:r w:rsidRPr="0041088C">
        <w:rPr>
          <w:u w:val="single"/>
        </w:rPr>
        <w:t>Scientific Reports</w:t>
      </w:r>
      <w:r w:rsidRPr="0041088C">
        <w:t xml:space="preserve"> </w:t>
      </w:r>
      <w:r w:rsidRPr="0041088C">
        <w:rPr>
          <w:b/>
        </w:rPr>
        <w:t>9</w:t>
      </w:r>
      <w:r w:rsidRPr="0041088C">
        <w:t>(1): 17382.</w:t>
      </w:r>
    </w:p>
    <w:p w14:paraId="7FAE9858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48171770" w14:textId="77777777" w:rsidR="0041088C" w:rsidRPr="0041088C" w:rsidRDefault="0041088C" w:rsidP="0041088C">
      <w:pPr>
        <w:pStyle w:val="EndNoteBibliography"/>
      </w:pPr>
      <w:r w:rsidRPr="0041088C">
        <w:t xml:space="preserve">Kim, B. W., et al. (2016). "Pathogenic Upregulation of Glial Lipocalin-2 in the Parkinsonian Dopaminergic System." </w:t>
      </w:r>
      <w:r w:rsidRPr="0041088C">
        <w:rPr>
          <w:u w:val="single"/>
        </w:rPr>
        <w:t>J Neurosci</w:t>
      </w:r>
      <w:r w:rsidRPr="0041088C">
        <w:t xml:space="preserve"> </w:t>
      </w:r>
      <w:r w:rsidRPr="0041088C">
        <w:rPr>
          <w:b/>
        </w:rPr>
        <w:t>36</w:t>
      </w:r>
      <w:r w:rsidRPr="0041088C">
        <w:t>(20): 5608-5622.</w:t>
      </w:r>
    </w:p>
    <w:p w14:paraId="286F0857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782D8A09" w14:textId="77777777" w:rsidR="0041088C" w:rsidRPr="0041088C" w:rsidRDefault="0041088C" w:rsidP="0041088C">
      <w:pPr>
        <w:pStyle w:val="EndNoteBibliography"/>
      </w:pPr>
      <w:r w:rsidRPr="0041088C">
        <w:t xml:space="preserve">Kim, C., et al. (2013). "Neuron-released oligomeric α-synuclein is an endogenous agonist of TLR2 for paracrine activation of microglia." </w:t>
      </w:r>
      <w:r w:rsidRPr="0041088C">
        <w:rPr>
          <w:u w:val="single"/>
        </w:rPr>
        <w:t>Nat Commun</w:t>
      </w:r>
      <w:r w:rsidRPr="0041088C">
        <w:t xml:space="preserve"> </w:t>
      </w:r>
      <w:r w:rsidRPr="0041088C">
        <w:rPr>
          <w:b/>
        </w:rPr>
        <w:t>4</w:t>
      </w:r>
      <w:r w:rsidRPr="0041088C">
        <w:t>: 1562.</w:t>
      </w:r>
    </w:p>
    <w:p w14:paraId="00542C89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4BB83A07" w14:textId="77777777" w:rsidR="0041088C" w:rsidRPr="0041088C" w:rsidRDefault="0041088C" w:rsidP="0041088C">
      <w:pPr>
        <w:pStyle w:val="EndNoteBibliography"/>
      </w:pPr>
      <w:r w:rsidRPr="0041088C">
        <w:t xml:space="preserve">La Vitola, P., et al. (2021). "Peripheral inflammation exacerbates α-synuclein toxicity and neuropathology in Parkinson's models." </w:t>
      </w:r>
      <w:r w:rsidRPr="0041088C">
        <w:rPr>
          <w:u w:val="single"/>
        </w:rPr>
        <w:t>Neuropathol Appl Neurobiol</w:t>
      </w:r>
      <w:r w:rsidRPr="0041088C">
        <w:t xml:space="preserve"> </w:t>
      </w:r>
      <w:r w:rsidRPr="0041088C">
        <w:rPr>
          <w:b/>
        </w:rPr>
        <w:t>47</w:t>
      </w:r>
      <w:r w:rsidRPr="0041088C">
        <w:t>(1): 43-60.</w:t>
      </w:r>
    </w:p>
    <w:p w14:paraId="3D28093D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5E39AA3E" w14:textId="77777777" w:rsidR="0041088C" w:rsidRPr="0041088C" w:rsidRDefault="0041088C" w:rsidP="0041088C">
      <w:pPr>
        <w:pStyle w:val="EndNoteBibliography"/>
      </w:pPr>
      <w:r w:rsidRPr="0041088C">
        <w:t xml:space="preserve">Lai, T. T., et al. (2022). "Evidence of Inflammation in Parkinson's Disease and Its Contribution to Synucleinopathy." </w:t>
      </w:r>
      <w:r w:rsidRPr="0041088C">
        <w:rPr>
          <w:u w:val="single"/>
        </w:rPr>
        <w:t>J Mov Disord</w:t>
      </w:r>
      <w:r w:rsidRPr="0041088C">
        <w:t xml:space="preserve"> </w:t>
      </w:r>
      <w:r w:rsidRPr="0041088C">
        <w:rPr>
          <w:b/>
        </w:rPr>
        <w:t>15</w:t>
      </w:r>
      <w:r w:rsidRPr="0041088C">
        <w:t>(1): 1-14.</w:t>
      </w:r>
    </w:p>
    <w:p w14:paraId="1F9C8B94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4216C980" w14:textId="77777777" w:rsidR="0041088C" w:rsidRPr="0041088C" w:rsidRDefault="0041088C" w:rsidP="0041088C">
      <w:pPr>
        <w:pStyle w:val="EndNoteBibliography"/>
      </w:pPr>
      <w:r w:rsidRPr="0041088C">
        <w:lastRenderedPageBreak/>
        <w:t xml:space="preserve">Li, L., et al. (2013). "Human A53T α-synuclein causes reversible deficits in mitochondrial function and dynamics in primary mouse cortical neurons." </w:t>
      </w:r>
      <w:r w:rsidRPr="0041088C">
        <w:rPr>
          <w:u w:val="single"/>
        </w:rPr>
        <w:t>PLoS One</w:t>
      </w:r>
      <w:r w:rsidRPr="0041088C">
        <w:t xml:space="preserve"> </w:t>
      </w:r>
      <w:r w:rsidRPr="0041088C">
        <w:rPr>
          <w:b/>
        </w:rPr>
        <w:t>8</w:t>
      </w:r>
      <w:r w:rsidRPr="0041088C">
        <w:t>(12): e85815.</w:t>
      </w:r>
    </w:p>
    <w:p w14:paraId="63835C4B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74F60AD8" w14:textId="77777777" w:rsidR="0041088C" w:rsidRPr="0041088C" w:rsidRDefault="0041088C" w:rsidP="0041088C">
      <w:pPr>
        <w:pStyle w:val="EndNoteBibliography"/>
      </w:pPr>
      <w:r w:rsidRPr="0041088C">
        <w:t xml:space="preserve">Li, Y., et al. (2019). "CXCL12 is involved in α-synuclein-triggered neuroinflammation of Parkinson's disease." </w:t>
      </w:r>
      <w:r w:rsidRPr="0041088C">
        <w:rPr>
          <w:u w:val="single"/>
        </w:rPr>
        <w:t>J Neuroinflammation</w:t>
      </w:r>
      <w:r w:rsidRPr="0041088C">
        <w:t xml:space="preserve"> </w:t>
      </w:r>
      <w:r w:rsidRPr="0041088C">
        <w:rPr>
          <w:b/>
        </w:rPr>
        <w:t>16</w:t>
      </w:r>
      <w:r w:rsidRPr="0041088C">
        <w:t>(1): 263.</w:t>
      </w:r>
    </w:p>
    <w:p w14:paraId="26CC7C2B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3C70E8AD" w14:textId="77777777" w:rsidR="0041088C" w:rsidRPr="0041088C" w:rsidRDefault="0041088C" w:rsidP="0041088C">
      <w:pPr>
        <w:pStyle w:val="EndNoteBibliography"/>
      </w:pPr>
      <w:r w:rsidRPr="0041088C">
        <w:t xml:space="preserve">Liberatore, G. T., et al. (1999). "Inducible nitric oxide synthase stimulates dopaminergic neurodegeneration in the MPTP model of Parkinson disease." </w:t>
      </w:r>
      <w:r w:rsidRPr="0041088C">
        <w:rPr>
          <w:u w:val="single"/>
        </w:rPr>
        <w:t>Nat Med</w:t>
      </w:r>
      <w:r w:rsidRPr="0041088C">
        <w:t xml:space="preserve"> </w:t>
      </w:r>
      <w:r w:rsidRPr="0041088C">
        <w:rPr>
          <w:b/>
        </w:rPr>
        <w:t>5</w:t>
      </w:r>
      <w:r w:rsidRPr="0041088C">
        <w:t>(12): 1403-1409.</w:t>
      </w:r>
    </w:p>
    <w:p w14:paraId="1E8FCA24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38137CDD" w14:textId="77777777" w:rsidR="0041088C" w:rsidRPr="0041088C" w:rsidRDefault="0041088C" w:rsidP="0041088C">
      <w:pPr>
        <w:pStyle w:val="EndNoteBibliography"/>
      </w:pPr>
      <w:r w:rsidRPr="0041088C">
        <w:t>Mao, J., et al. (2021). "Lipoic acid alleviates LPS</w:t>
      </w:r>
      <w:r w:rsidRPr="0041088C">
        <w:rPr>
          <w:rFonts w:ascii="Cambria Math" w:hAnsi="Cambria Math" w:cs="Cambria Math"/>
        </w:rPr>
        <w:t>‑</w:t>
      </w:r>
      <w:r w:rsidRPr="0041088C">
        <w:t>evoked PC12 cell damage by targeting p53 and inactivating the NF</w:t>
      </w:r>
      <w:r w:rsidRPr="0041088C">
        <w:rPr>
          <w:rFonts w:ascii="Cambria Math" w:hAnsi="Cambria Math" w:cs="Cambria Math"/>
        </w:rPr>
        <w:t>‑</w:t>
      </w:r>
      <w:r w:rsidRPr="0041088C">
        <w:t xml:space="preserve">κB pathway." </w:t>
      </w:r>
      <w:r w:rsidRPr="0041088C">
        <w:rPr>
          <w:u w:val="single"/>
        </w:rPr>
        <w:t>Acta Neurobiol Exp (Wars)</w:t>
      </w:r>
      <w:r w:rsidRPr="0041088C">
        <w:t xml:space="preserve"> </w:t>
      </w:r>
      <w:r w:rsidRPr="0041088C">
        <w:rPr>
          <w:b/>
        </w:rPr>
        <w:t>81</w:t>
      </w:r>
      <w:r w:rsidRPr="0041088C">
        <w:t>(4): 375-385.</w:t>
      </w:r>
    </w:p>
    <w:p w14:paraId="3BB219A8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7C7AACB3" w14:textId="77777777" w:rsidR="0041088C" w:rsidRPr="0041088C" w:rsidRDefault="0041088C" w:rsidP="0041088C">
      <w:pPr>
        <w:pStyle w:val="EndNoteBibliography"/>
      </w:pPr>
      <w:r w:rsidRPr="0041088C">
        <w:t xml:space="preserve">Miklossy, J., et al. (2006). "Role of ICAM-1 in persisting inflammation in Parkinson disease and MPTP monkeys." </w:t>
      </w:r>
      <w:r w:rsidRPr="0041088C">
        <w:rPr>
          <w:u w:val="single"/>
        </w:rPr>
        <w:t>Exp Neurol</w:t>
      </w:r>
      <w:r w:rsidRPr="0041088C">
        <w:t xml:space="preserve"> </w:t>
      </w:r>
      <w:r w:rsidRPr="0041088C">
        <w:rPr>
          <w:b/>
        </w:rPr>
        <w:t>197</w:t>
      </w:r>
      <w:r w:rsidRPr="0041088C">
        <w:t>(2): 275-283.</w:t>
      </w:r>
    </w:p>
    <w:p w14:paraId="01776FD8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4CECAAD3" w14:textId="77777777" w:rsidR="0041088C" w:rsidRPr="0041088C" w:rsidRDefault="0041088C" w:rsidP="0041088C">
      <w:pPr>
        <w:pStyle w:val="EndNoteBibliography"/>
      </w:pPr>
      <w:r w:rsidRPr="0041088C">
        <w:t xml:space="preserve">Morales-Garcia, J. A., et al. (2020). "Phosphodiesterase 7 Regulation in Cellular and Rodent Models of Parkinson's Disease." </w:t>
      </w:r>
      <w:r w:rsidRPr="0041088C">
        <w:rPr>
          <w:u w:val="single"/>
        </w:rPr>
        <w:t>Mol Neurobiol</w:t>
      </w:r>
      <w:r w:rsidRPr="0041088C">
        <w:t xml:space="preserve"> </w:t>
      </w:r>
      <w:r w:rsidRPr="0041088C">
        <w:rPr>
          <w:b/>
        </w:rPr>
        <w:t>57</w:t>
      </w:r>
      <w:r w:rsidRPr="0041088C">
        <w:t>(2): 806-822.</w:t>
      </w:r>
    </w:p>
    <w:p w14:paraId="08CF8C6F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7CE153A3" w14:textId="77777777" w:rsidR="0041088C" w:rsidRPr="0041088C" w:rsidRDefault="0041088C" w:rsidP="0041088C">
      <w:pPr>
        <w:pStyle w:val="EndNoteBibliography"/>
      </w:pPr>
      <w:r w:rsidRPr="0041088C">
        <w:t xml:space="preserve">Neal, M. L., et al. (2018). "The glycoprotein GPNMB attenuates astrocyte inflammatory responses through the CD44 receptor." </w:t>
      </w:r>
      <w:r w:rsidRPr="0041088C">
        <w:rPr>
          <w:u w:val="single"/>
        </w:rPr>
        <w:t>J Neuroinflammation</w:t>
      </w:r>
      <w:r w:rsidRPr="0041088C">
        <w:t xml:space="preserve"> </w:t>
      </w:r>
      <w:r w:rsidRPr="0041088C">
        <w:rPr>
          <w:b/>
        </w:rPr>
        <w:t>15</w:t>
      </w:r>
      <w:r w:rsidRPr="0041088C">
        <w:t>(1): 73.</w:t>
      </w:r>
    </w:p>
    <w:p w14:paraId="58069635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74A2FC6A" w14:textId="77777777" w:rsidR="0041088C" w:rsidRPr="0041088C" w:rsidRDefault="0041088C" w:rsidP="0041088C">
      <w:pPr>
        <w:pStyle w:val="EndNoteBibliography"/>
      </w:pPr>
      <w:r w:rsidRPr="0041088C">
        <w:t xml:space="preserve">Panicker, N., et al. (2019). "Fyn kinase regulates misfolded α-synuclein uptake and NLRP3 inflammasome activation in microglia." </w:t>
      </w:r>
      <w:r w:rsidRPr="0041088C">
        <w:rPr>
          <w:u w:val="single"/>
        </w:rPr>
        <w:t>J Exp Med</w:t>
      </w:r>
      <w:r w:rsidRPr="0041088C">
        <w:t xml:space="preserve"> </w:t>
      </w:r>
      <w:r w:rsidRPr="0041088C">
        <w:rPr>
          <w:b/>
        </w:rPr>
        <w:t>216</w:t>
      </w:r>
      <w:r w:rsidRPr="0041088C">
        <w:t>(6): 1411-1430.</w:t>
      </w:r>
    </w:p>
    <w:p w14:paraId="29DFD1BF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2AA698F7" w14:textId="77777777" w:rsidR="0041088C" w:rsidRPr="0041088C" w:rsidRDefault="0041088C" w:rsidP="0041088C">
      <w:pPr>
        <w:pStyle w:val="EndNoteBibliography"/>
      </w:pPr>
      <w:r w:rsidRPr="0041088C">
        <w:t xml:space="preserve">Przedborski, S., et al. (2000). "The parkinsonian toxin MPTP: action and mechanism." </w:t>
      </w:r>
      <w:r w:rsidRPr="0041088C">
        <w:rPr>
          <w:u w:val="single"/>
        </w:rPr>
        <w:t>Restor Neurol Neurosci</w:t>
      </w:r>
      <w:r w:rsidRPr="0041088C">
        <w:t xml:space="preserve"> </w:t>
      </w:r>
      <w:r w:rsidRPr="0041088C">
        <w:rPr>
          <w:b/>
        </w:rPr>
        <w:t>16</w:t>
      </w:r>
      <w:r w:rsidRPr="0041088C">
        <w:t>(2): 135-142.</w:t>
      </w:r>
    </w:p>
    <w:p w14:paraId="429B1BAC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3326B3E0" w14:textId="77777777" w:rsidR="0041088C" w:rsidRPr="0041088C" w:rsidRDefault="0041088C" w:rsidP="0041088C">
      <w:pPr>
        <w:pStyle w:val="EndNoteBibliography"/>
      </w:pPr>
      <w:r w:rsidRPr="0041088C">
        <w:t xml:space="preserve">Przedborski, S., et al. (2004). "MPTP as a mitochondrial neurotoxic model of Parkinson's disease." </w:t>
      </w:r>
      <w:r w:rsidRPr="0041088C">
        <w:rPr>
          <w:u w:val="single"/>
        </w:rPr>
        <w:t>J Bioenerg Biomembr</w:t>
      </w:r>
      <w:r w:rsidRPr="0041088C">
        <w:t xml:space="preserve"> </w:t>
      </w:r>
      <w:r w:rsidRPr="0041088C">
        <w:rPr>
          <w:b/>
        </w:rPr>
        <w:t>36</w:t>
      </w:r>
      <w:r w:rsidRPr="0041088C">
        <w:t>(4): 375-379.</w:t>
      </w:r>
    </w:p>
    <w:p w14:paraId="2518D3C7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2E9325B8" w14:textId="77777777" w:rsidR="0041088C" w:rsidRPr="0041088C" w:rsidRDefault="0041088C" w:rsidP="0041088C">
      <w:pPr>
        <w:pStyle w:val="EndNoteBibliography"/>
      </w:pPr>
      <w:r w:rsidRPr="0041088C">
        <w:t xml:space="preserve">Sarkar, S., et al. (2020). "Molecular Signatures of Neuroinflammation Induced by αSynuclein Aggregates in Microglial Cells." </w:t>
      </w:r>
      <w:r w:rsidRPr="0041088C">
        <w:rPr>
          <w:u w:val="single"/>
        </w:rPr>
        <w:t>Front Immunol</w:t>
      </w:r>
      <w:r w:rsidRPr="0041088C">
        <w:t xml:space="preserve"> </w:t>
      </w:r>
      <w:r w:rsidRPr="0041088C">
        <w:rPr>
          <w:b/>
        </w:rPr>
        <w:t>11</w:t>
      </w:r>
      <w:r w:rsidRPr="0041088C">
        <w:t>: 33.</w:t>
      </w:r>
    </w:p>
    <w:p w14:paraId="42FA4AD2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4BB1ADDA" w14:textId="77777777" w:rsidR="0041088C" w:rsidRPr="0041088C" w:rsidRDefault="0041088C" w:rsidP="0041088C">
      <w:pPr>
        <w:pStyle w:val="EndNoteBibliography"/>
      </w:pPr>
      <w:r w:rsidRPr="0041088C">
        <w:t xml:space="preserve">Sarkar, S., et al. (2020). "Kv1.3 modulates neuroinflammation and neurodegeneration in Parkinson's disease." </w:t>
      </w:r>
      <w:r w:rsidRPr="0041088C">
        <w:rPr>
          <w:u w:val="single"/>
        </w:rPr>
        <w:t>J Clin Invest</w:t>
      </w:r>
      <w:r w:rsidRPr="0041088C">
        <w:t xml:space="preserve"> </w:t>
      </w:r>
      <w:r w:rsidRPr="0041088C">
        <w:rPr>
          <w:b/>
        </w:rPr>
        <w:t>130</w:t>
      </w:r>
      <w:r w:rsidRPr="0041088C">
        <w:t>(8): 4195-4212.</w:t>
      </w:r>
    </w:p>
    <w:p w14:paraId="6C471D27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61B2E8BE" w14:textId="77777777" w:rsidR="0041088C" w:rsidRPr="0041088C" w:rsidRDefault="0041088C" w:rsidP="0041088C">
      <w:pPr>
        <w:pStyle w:val="EndNoteBibliography"/>
      </w:pPr>
      <w:r w:rsidRPr="0041088C">
        <w:t xml:space="preserve">Shin, W. H., et al. (2015). "Induction of microglial toll-like receptor 4 by prothrombin kringle-2: a potential pathogenic mechanism in Parkinson's disease." </w:t>
      </w:r>
      <w:r w:rsidRPr="0041088C">
        <w:rPr>
          <w:u w:val="single"/>
        </w:rPr>
        <w:t>Sci Rep</w:t>
      </w:r>
      <w:r w:rsidRPr="0041088C">
        <w:t xml:space="preserve"> </w:t>
      </w:r>
      <w:r w:rsidRPr="0041088C">
        <w:rPr>
          <w:b/>
        </w:rPr>
        <w:t>5</w:t>
      </w:r>
      <w:r w:rsidRPr="0041088C">
        <w:t>: 14764.</w:t>
      </w:r>
    </w:p>
    <w:p w14:paraId="01EE35FE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4226C896" w14:textId="77777777" w:rsidR="0041088C" w:rsidRPr="0041088C" w:rsidRDefault="0041088C" w:rsidP="0041088C">
      <w:pPr>
        <w:pStyle w:val="EndNoteBibliography"/>
      </w:pPr>
      <w:r w:rsidRPr="0041088C">
        <w:t xml:space="preserve">Subbarayan, M. S., et al. (2020). "T cell infiltration and upregulation of MHCII in microglia leads to accelerated neuronal loss in an α-synuclein rat model of Parkinson's disease." </w:t>
      </w:r>
      <w:r w:rsidRPr="0041088C">
        <w:rPr>
          <w:u w:val="single"/>
        </w:rPr>
        <w:t>J Neuroinflammation</w:t>
      </w:r>
      <w:r w:rsidRPr="0041088C">
        <w:t xml:space="preserve"> </w:t>
      </w:r>
      <w:r w:rsidRPr="0041088C">
        <w:rPr>
          <w:b/>
        </w:rPr>
        <w:t>17</w:t>
      </w:r>
      <w:r w:rsidRPr="0041088C">
        <w:t>(1): 242.</w:t>
      </w:r>
    </w:p>
    <w:p w14:paraId="7E4BA884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lastRenderedPageBreak/>
        <w:tab/>
      </w:r>
    </w:p>
    <w:p w14:paraId="0929871D" w14:textId="77777777" w:rsidR="0041088C" w:rsidRPr="0041088C" w:rsidRDefault="0041088C" w:rsidP="0041088C">
      <w:pPr>
        <w:pStyle w:val="EndNoteBibliography"/>
      </w:pPr>
      <w:r w:rsidRPr="0041088C">
        <w:t xml:space="preserve">Theodore, S., et al. (2008). "Targeted overexpression of human alpha-synuclein triggers microglial activation and an adaptive immune response in a mouse model of Parkinson disease." </w:t>
      </w:r>
      <w:r w:rsidRPr="0041088C">
        <w:rPr>
          <w:u w:val="single"/>
        </w:rPr>
        <w:t>J Neuropathol Exp Neurol</w:t>
      </w:r>
      <w:r w:rsidRPr="0041088C">
        <w:t xml:space="preserve"> </w:t>
      </w:r>
      <w:r w:rsidRPr="0041088C">
        <w:rPr>
          <w:b/>
        </w:rPr>
        <w:t>67</w:t>
      </w:r>
      <w:r w:rsidRPr="0041088C">
        <w:t>(12): 1149-1158.</w:t>
      </w:r>
    </w:p>
    <w:p w14:paraId="0E65FC12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40F27EFD" w14:textId="77777777" w:rsidR="0041088C" w:rsidRPr="0041088C" w:rsidRDefault="0041088C" w:rsidP="0041088C">
      <w:pPr>
        <w:pStyle w:val="EndNoteBibliography"/>
      </w:pPr>
      <w:r w:rsidRPr="0041088C">
        <w:t xml:space="preserve">Trudler, D., et al. (2021). "Soluble α-synuclein-antibody complexes activate the NLRP3 inflammasome in hiPSC-derived microglia." </w:t>
      </w:r>
      <w:r w:rsidRPr="0041088C">
        <w:rPr>
          <w:u w:val="single"/>
        </w:rPr>
        <w:t>Proc Natl Acad Sci U S A</w:t>
      </w:r>
      <w:r w:rsidRPr="0041088C">
        <w:t xml:space="preserve"> </w:t>
      </w:r>
      <w:r w:rsidRPr="0041088C">
        <w:rPr>
          <w:b/>
        </w:rPr>
        <w:t>118</w:t>
      </w:r>
      <w:r w:rsidRPr="0041088C">
        <w:t>(15).</w:t>
      </w:r>
    </w:p>
    <w:p w14:paraId="0F3EE22C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52878583" w14:textId="77777777" w:rsidR="0041088C" w:rsidRPr="0041088C" w:rsidRDefault="0041088C" w:rsidP="0041088C">
      <w:pPr>
        <w:pStyle w:val="EndNoteBibliography"/>
      </w:pPr>
      <w:r w:rsidRPr="0041088C">
        <w:t xml:space="preserve">Williams, G. P., et al. (2021). "CD4 T cells mediate brain inflammation and neurodegeneration in a mouse model of Parkinson's disease." </w:t>
      </w:r>
      <w:r w:rsidRPr="0041088C">
        <w:rPr>
          <w:u w:val="single"/>
        </w:rPr>
        <w:t>Brain</w:t>
      </w:r>
      <w:r w:rsidRPr="0041088C">
        <w:t xml:space="preserve"> </w:t>
      </w:r>
      <w:r w:rsidRPr="0041088C">
        <w:rPr>
          <w:b/>
        </w:rPr>
        <w:t>144</w:t>
      </w:r>
      <w:r w:rsidRPr="0041088C">
        <w:t>(7): 2047-2059.</w:t>
      </w:r>
    </w:p>
    <w:p w14:paraId="5CC469A2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1F647681" w14:textId="77777777" w:rsidR="0041088C" w:rsidRPr="0041088C" w:rsidRDefault="0041088C" w:rsidP="0041088C">
      <w:pPr>
        <w:pStyle w:val="EndNoteBibliography"/>
      </w:pPr>
      <w:r w:rsidRPr="0041088C">
        <w:t xml:space="preserve">Zhang, C., et al. (2022). "Targeting NLRP3 signaling by a novel-designed sulfonylurea compound for inhibition of microglial inflammation." </w:t>
      </w:r>
      <w:r w:rsidRPr="0041088C">
        <w:rPr>
          <w:u w:val="single"/>
        </w:rPr>
        <w:t>Bioorg Med Chem</w:t>
      </w:r>
      <w:r w:rsidRPr="0041088C">
        <w:t xml:space="preserve"> </w:t>
      </w:r>
      <w:r w:rsidRPr="0041088C">
        <w:rPr>
          <w:b/>
        </w:rPr>
        <w:t>58</w:t>
      </w:r>
      <w:r w:rsidRPr="0041088C">
        <w:t>: 116645.</w:t>
      </w:r>
    </w:p>
    <w:p w14:paraId="15975EFE" w14:textId="77777777" w:rsidR="0041088C" w:rsidRPr="0041088C" w:rsidRDefault="0041088C" w:rsidP="0041088C">
      <w:pPr>
        <w:pStyle w:val="EndNoteBibliography"/>
        <w:spacing w:after="0"/>
        <w:ind w:left="720" w:hanging="720"/>
      </w:pPr>
      <w:r w:rsidRPr="0041088C">
        <w:tab/>
      </w:r>
    </w:p>
    <w:p w14:paraId="7798E046" w14:textId="77777777" w:rsidR="0041088C" w:rsidRPr="0041088C" w:rsidRDefault="0041088C" w:rsidP="0041088C">
      <w:pPr>
        <w:pStyle w:val="EndNoteBibliography"/>
      </w:pPr>
      <w:r w:rsidRPr="0041088C">
        <w:t xml:space="preserve">Zhang, Y. N., et al. (2021). "Metabotropic glutamate receptor 5 inhibits α-synuclein-induced microglia inflammation to protect from neurotoxicity in Parkinson's disease." </w:t>
      </w:r>
      <w:r w:rsidRPr="0041088C">
        <w:rPr>
          <w:u w:val="single"/>
        </w:rPr>
        <w:t>J Neuroinflammation</w:t>
      </w:r>
      <w:r w:rsidRPr="0041088C">
        <w:t xml:space="preserve"> </w:t>
      </w:r>
      <w:r w:rsidRPr="0041088C">
        <w:rPr>
          <w:b/>
        </w:rPr>
        <w:t>18</w:t>
      </w:r>
      <w:r w:rsidRPr="0041088C">
        <w:t>(1): 23.</w:t>
      </w:r>
    </w:p>
    <w:p w14:paraId="53B780C4" w14:textId="77777777" w:rsidR="0041088C" w:rsidRPr="0041088C" w:rsidRDefault="0041088C" w:rsidP="0041088C">
      <w:pPr>
        <w:pStyle w:val="EndNoteBibliography"/>
        <w:ind w:left="720" w:hanging="720"/>
      </w:pPr>
      <w:r w:rsidRPr="0041088C">
        <w:tab/>
      </w:r>
    </w:p>
    <w:p w14:paraId="38762912" w14:textId="3EE0DE28" w:rsidR="00DD556D" w:rsidRPr="0041088C" w:rsidRDefault="008F7508" w:rsidP="0041088C">
      <w:pPr>
        <w:rPr>
          <w:rFonts w:asciiTheme="majorBidi" w:hAnsiTheme="majorBidi" w:cstheme="majorBidi"/>
          <w:sz w:val="16"/>
          <w:szCs w:val="16"/>
        </w:rPr>
      </w:pPr>
      <w:r w:rsidRPr="0041088C">
        <w:rPr>
          <w:rFonts w:asciiTheme="majorBidi" w:hAnsiTheme="majorBidi" w:cstheme="majorBidi"/>
          <w:sz w:val="16"/>
          <w:szCs w:val="16"/>
        </w:rPr>
        <w:fldChar w:fldCharType="end"/>
      </w:r>
    </w:p>
    <w:p w14:paraId="37CAD485" w14:textId="77777777" w:rsidR="00083DA6" w:rsidRPr="0041088C" w:rsidRDefault="00083DA6">
      <w:pPr>
        <w:rPr>
          <w:rFonts w:asciiTheme="majorBidi" w:hAnsiTheme="majorBidi" w:cstheme="majorBidi"/>
          <w:sz w:val="16"/>
          <w:szCs w:val="16"/>
        </w:rPr>
      </w:pPr>
    </w:p>
    <w:sectPr w:rsidR="00083DA6" w:rsidRPr="0041088C" w:rsidSect="00216C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F473F" w14:textId="77777777" w:rsidR="00A93821" w:rsidRDefault="00A93821" w:rsidP="005077EB">
      <w:pPr>
        <w:spacing w:after="0" w:line="240" w:lineRule="auto"/>
      </w:pPr>
      <w:r>
        <w:separator/>
      </w:r>
    </w:p>
  </w:endnote>
  <w:endnote w:type="continuationSeparator" w:id="0">
    <w:p w14:paraId="03AA6808" w14:textId="77777777" w:rsidR="00A93821" w:rsidRDefault="00A93821" w:rsidP="00507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161F4" w14:textId="77777777" w:rsidR="00A93821" w:rsidRDefault="00A93821" w:rsidP="005077EB">
      <w:pPr>
        <w:spacing w:after="0" w:line="240" w:lineRule="auto"/>
      </w:pPr>
      <w:r>
        <w:separator/>
      </w:r>
    </w:p>
  </w:footnote>
  <w:footnote w:type="continuationSeparator" w:id="0">
    <w:p w14:paraId="7003171B" w14:textId="77777777" w:rsidR="00A93821" w:rsidRDefault="00A93821" w:rsidP="00507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A5D76"/>
    <w:multiLevelType w:val="hybridMultilevel"/>
    <w:tmpl w:val="14B831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61273"/>
    <w:multiLevelType w:val="hybridMultilevel"/>
    <w:tmpl w:val="2068B7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963CF9"/>
    <w:multiLevelType w:val="hybridMultilevel"/>
    <w:tmpl w:val="1F9041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4679411">
    <w:abstractNumId w:val="1"/>
  </w:num>
  <w:num w:numId="2" w16cid:durableId="243102167">
    <w:abstractNumId w:val="0"/>
  </w:num>
  <w:num w:numId="3" w16cid:durableId="3768987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16C3A"/>
    <w:rsid w:val="00083DA6"/>
    <w:rsid w:val="000A52CB"/>
    <w:rsid w:val="000F6B91"/>
    <w:rsid w:val="00216C3A"/>
    <w:rsid w:val="002524D9"/>
    <w:rsid w:val="003529C6"/>
    <w:rsid w:val="003B09F7"/>
    <w:rsid w:val="0041088C"/>
    <w:rsid w:val="00475FEA"/>
    <w:rsid w:val="004C7C20"/>
    <w:rsid w:val="005077EB"/>
    <w:rsid w:val="005734CC"/>
    <w:rsid w:val="005A2F26"/>
    <w:rsid w:val="005A3363"/>
    <w:rsid w:val="005A64E0"/>
    <w:rsid w:val="005F6AF6"/>
    <w:rsid w:val="006031C1"/>
    <w:rsid w:val="00682D56"/>
    <w:rsid w:val="006A1C32"/>
    <w:rsid w:val="007911E7"/>
    <w:rsid w:val="007D6F5C"/>
    <w:rsid w:val="00800D90"/>
    <w:rsid w:val="008256D7"/>
    <w:rsid w:val="008A7DE0"/>
    <w:rsid w:val="008C3123"/>
    <w:rsid w:val="008C7D7E"/>
    <w:rsid w:val="008C7DC1"/>
    <w:rsid w:val="008F7508"/>
    <w:rsid w:val="00910682"/>
    <w:rsid w:val="0093289A"/>
    <w:rsid w:val="00953FC0"/>
    <w:rsid w:val="009965DC"/>
    <w:rsid w:val="009E3B2D"/>
    <w:rsid w:val="009F0E89"/>
    <w:rsid w:val="00A1478D"/>
    <w:rsid w:val="00A41ABD"/>
    <w:rsid w:val="00A42498"/>
    <w:rsid w:val="00A5461A"/>
    <w:rsid w:val="00A93821"/>
    <w:rsid w:val="00AA74FF"/>
    <w:rsid w:val="00AB15FC"/>
    <w:rsid w:val="00B15072"/>
    <w:rsid w:val="00B33679"/>
    <w:rsid w:val="00C80A36"/>
    <w:rsid w:val="00D325A8"/>
    <w:rsid w:val="00DD556D"/>
    <w:rsid w:val="00F42C55"/>
    <w:rsid w:val="00F91A6B"/>
    <w:rsid w:val="00FE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EF4C9"/>
  <w15:chartTrackingRefBased/>
  <w15:docId w15:val="{24383C40-9609-4CB2-8E12-7A542A7D3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6C3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F75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750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75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7508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07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7EB"/>
  </w:style>
  <w:style w:type="paragraph" w:styleId="Footer">
    <w:name w:val="footer"/>
    <w:basedOn w:val="Normal"/>
    <w:link w:val="FooterChar"/>
    <w:uiPriority w:val="99"/>
    <w:unhideWhenUsed/>
    <w:rsid w:val="00507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0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292</Words>
  <Characters>24465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</dc:creator>
  <cp:keywords/>
  <dc:description/>
  <cp:lastModifiedBy>Davood Fathi</cp:lastModifiedBy>
  <cp:revision>3</cp:revision>
  <dcterms:created xsi:type="dcterms:W3CDTF">2022-04-15T18:58:00Z</dcterms:created>
  <dcterms:modified xsi:type="dcterms:W3CDTF">2022-04-15T19:04:00Z</dcterms:modified>
</cp:coreProperties>
</file>